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5C7E17" w14:textId="2C681B18" w:rsidR="000F07DA" w:rsidRPr="00356893" w:rsidRDefault="00622BB2" w:rsidP="00356893">
      <w:pPr>
        <w:spacing w:line="360" w:lineRule="auto"/>
        <w:jc w:val="both"/>
        <w:rPr>
          <w:rFonts w:ascii="Times New Roman" w:hAnsi="Times New Roman" w:cs="Times New Roman"/>
          <w:b/>
          <w:bCs/>
          <w:sz w:val="24"/>
          <w:szCs w:val="24"/>
          <w:lang w:val="en-GB"/>
        </w:rPr>
      </w:pPr>
      <w:bookmarkStart w:id="0" w:name="_GoBack"/>
      <w:bookmarkEnd w:id="0"/>
      <w:r>
        <w:rPr>
          <w:rFonts w:ascii="Times New Roman" w:hAnsi="Times New Roman" w:cs="Times New Roman"/>
          <w:b/>
          <w:bCs/>
          <w:sz w:val="24"/>
          <w:szCs w:val="24"/>
          <w:lang w:val="en-GB"/>
        </w:rPr>
        <w:t xml:space="preserve">Maintaining </w:t>
      </w:r>
      <w:r w:rsidR="000F07DA" w:rsidRPr="00356893">
        <w:rPr>
          <w:rFonts w:ascii="Times New Roman" w:hAnsi="Times New Roman" w:cs="Times New Roman"/>
          <w:b/>
          <w:bCs/>
          <w:sz w:val="24"/>
          <w:szCs w:val="24"/>
          <w:lang w:val="en-GB"/>
        </w:rPr>
        <w:t>essential healthcare services in Addis Ababa during COVID-19: A qualitative study</w:t>
      </w:r>
    </w:p>
    <w:p w14:paraId="7C5E0980" w14:textId="6EDE6788" w:rsidR="000F07DA" w:rsidRDefault="000F07DA" w:rsidP="00356893">
      <w:pPr>
        <w:spacing w:line="360" w:lineRule="auto"/>
        <w:rPr>
          <w:rFonts w:ascii="Times New Roman" w:hAnsi="Times New Roman" w:cs="Times New Roman"/>
          <w:sz w:val="24"/>
          <w:szCs w:val="24"/>
          <w:vertAlign w:val="superscript"/>
        </w:rPr>
      </w:pPr>
      <w:r w:rsidRPr="00356893">
        <w:rPr>
          <w:rFonts w:ascii="Times New Roman" w:hAnsi="Times New Roman" w:cs="Times New Roman"/>
          <w:sz w:val="24"/>
          <w:szCs w:val="24"/>
        </w:rPr>
        <w:t>Esete Habtemariam Fenta</w:t>
      </w:r>
      <w:r w:rsidRPr="00356893">
        <w:rPr>
          <w:rFonts w:ascii="Times New Roman" w:hAnsi="Times New Roman" w:cs="Times New Roman"/>
          <w:sz w:val="24"/>
          <w:szCs w:val="24"/>
          <w:vertAlign w:val="superscript"/>
        </w:rPr>
        <w:t>1</w:t>
      </w:r>
      <w:r w:rsidRPr="00356893">
        <w:rPr>
          <w:rFonts w:ascii="Times New Roman" w:hAnsi="Times New Roman" w:cs="Times New Roman"/>
          <w:sz w:val="24"/>
          <w:szCs w:val="24"/>
        </w:rPr>
        <w:t>, Berhan Tassew</w:t>
      </w:r>
      <w:r w:rsidRPr="00356893">
        <w:rPr>
          <w:rFonts w:ascii="Times New Roman" w:hAnsi="Times New Roman" w:cs="Times New Roman"/>
          <w:sz w:val="24"/>
          <w:szCs w:val="24"/>
          <w:vertAlign w:val="superscript"/>
        </w:rPr>
        <w:t>*1</w:t>
      </w:r>
      <w:r w:rsidRPr="00356893">
        <w:rPr>
          <w:rFonts w:ascii="Times New Roman" w:hAnsi="Times New Roman" w:cs="Times New Roman"/>
          <w:sz w:val="24"/>
          <w:szCs w:val="24"/>
        </w:rPr>
        <w:t>, Admas Abera</w:t>
      </w:r>
      <w:r w:rsidRPr="00356893">
        <w:rPr>
          <w:rFonts w:ascii="Times New Roman" w:hAnsi="Times New Roman" w:cs="Times New Roman"/>
          <w:sz w:val="24"/>
          <w:szCs w:val="24"/>
          <w:vertAlign w:val="superscript"/>
        </w:rPr>
        <w:t>2,</w:t>
      </w:r>
      <w:r w:rsidRPr="00356893">
        <w:rPr>
          <w:rFonts w:ascii="Times New Roman" w:hAnsi="Times New Roman" w:cs="Times New Roman"/>
          <w:sz w:val="24"/>
          <w:szCs w:val="24"/>
        </w:rPr>
        <w:t xml:space="preserve"> Firmaye Bogale</w:t>
      </w:r>
      <w:r w:rsidRPr="00356893">
        <w:rPr>
          <w:rFonts w:ascii="Times New Roman" w:hAnsi="Times New Roman" w:cs="Times New Roman"/>
          <w:sz w:val="24"/>
          <w:szCs w:val="24"/>
          <w:vertAlign w:val="superscript"/>
        </w:rPr>
        <w:t>3</w:t>
      </w:r>
      <w:r w:rsidRPr="00356893">
        <w:rPr>
          <w:rFonts w:ascii="Times New Roman" w:hAnsi="Times New Roman" w:cs="Times New Roman"/>
          <w:sz w:val="24"/>
          <w:szCs w:val="24"/>
        </w:rPr>
        <w:t>, Meseret legesse</w:t>
      </w:r>
      <w:r w:rsidRPr="00356893">
        <w:rPr>
          <w:rFonts w:ascii="Times New Roman" w:hAnsi="Times New Roman" w:cs="Times New Roman"/>
          <w:sz w:val="24"/>
          <w:szCs w:val="24"/>
          <w:vertAlign w:val="superscript"/>
        </w:rPr>
        <w:t>2</w:t>
      </w:r>
      <w:r w:rsidRPr="00356893">
        <w:rPr>
          <w:rFonts w:ascii="Times New Roman" w:hAnsi="Times New Roman" w:cs="Times New Roman"/>
          <w:sz w:val="24"/>
          <w:szCs w:val="24"/>
        </w:rPr>
        <w:t>, Justin Pulford</w:t>
      </w:r>
      <w:r w:rsidRPr="00356893">
        <w:rPr>
          <w:rFonts w:ascii="Times New Roman" w:hAnsi="Times New Roman" w:cs="Times New Roman"/>
          <w:sz w:val="24"/>
          <w:szCs w:val="24"/>
          <w:vertAlign w:val="superscript"/>
        </w:rPr>
        <w:t>4</w:t>
      </w:r>
      <w:r w:rsidRPr="00356893">
        <w:rPr>
          <w:rFonts w:ascii="Times New Roman" w:hAnsi="Times New Roman" w:cs="Times New Roman"/>
          <w:sz w:val="24"/>
          <w:szCs w:val="24"/>
        </w:rPr>
        <w:t xml:space="preserve">, Siobhan </w:t>
      </w:r>
      <w:r w:rsidR="007F6DBD">
        <w:rPr>
          <w:rFonts w:ascii="Times New Roman" w:hAnsi="Times New Roman" w:cs="Times New Roman"/>
          <w:sz w:val="24"/>
          <w:szCs w:val="24"/>
        </w:rPr>
        <w:t xml:space="preserve">M. </w:t>
      </w:r>
      <w:r w:rsidRPr="00356893">
        <w:rPr>
          <w:rFonts w:ascii="Times New Roman" w:hAnsi="Times New Roman" w:cs="Times New Roman"/>
          <w:sz w:val="24"/>
          <w:szCs w:val="24"/>
        </w:rPr>
        <w:t>Mor</w:t>
      </w:r>
      <w:r w:rsidRPr="00356893">
        <w:rPr>
          <w:rFonts w:ascii="Times New Roman" w:hAnsi="Times New Roman" w:cs="Times New Roman"/>
          <w:sz w:val="24"/>
          <w:szCs w:val="24"/>
          <w:vertAlign w:val="superscript"/>
        </w:rPr>
        <w:t>5,6</w:t>
      </w:r>
      <w:r w:rsidRPr="00356893">
        <w:rPr>
          <w:rFonts w:ascii="Times New Roman" w:hAnsi="Times New Roman" w:cs="Times New Roman"/>
          <w:sz w:val="24"/>
          <w:szCs w:val="24"/>
        </w:rPr>
        <w:t xml:space="preserve"> and Mirgissa Kaba</w:t>
      </w:r>
      <w:r w:rsidRPr="00356893">
        <w:rPr>
          <w:rFonts w:ascii="Times New Roman" w:hAnsi="Times New Roman" w:cs="Times New Roman"/>
          <w:sz w:val="24"/>
          <w:szCs w:val="24"/>
          <w:vertAlign w:val="superscript"/>
        </w:rPr>
        <w:t>1</w:t>
      </w:r>
    </w:p>
    <w:p w14:paraId="46AA368A" w14:textId="77777777" w:rsidR="00356893" w:rsidRPr="00356893" w:rsidRDefault="00356893" w:rsidP="00356893">
      <w:pPr>
        <w:spacing w:line="360" w:lineRule="auto"/>
        <w:rPr>
          <w:rFonts w:ascii="Times New Roman" w:hAnsi="Times New Roman" w:cs="Times New Roman"/>
          <w:sz w:val="24"/>
          <w:szCs w:val="24"/>
        </w:rPr>
      </w:pPr>
    </w:p>
    <w:p w14:paraId="3E9F68D7" w14:textId="77777777" w:rsidR="000F07DA" w:rsidRPr="00356893" w:rsidRDefault="000F07DA" w:rsidP="00356893">
      <w:pPr>
        <w:spacing w:line="360" w:lineRule="auto"/>
        <w:rPr>
          <w:rFonts w:ascii="Times New Roman" w:hAnsi="Times New Roman" w:cs="Times New Roman"/>
          <w:sz w:val="24"/>
          <w:szCs w:val="24"/>
          <w:vertAlign w:val="superscript"/>
        </w:rPr>
      </w:pPr>
      <w:r w:rsidRPr="00356893">
        <w:rPr>
          <w:rFonts w:ascii="Times New Roman" w:hAnsi="Times New Roman" w:cs="Times New Roman"/>
          <w:sz w:val="24"/>
          <w:szCs w:val="24"/>
          <w:vertAlign w:val="superscript"/>
        </w:rPr>
        <w:t>1</w:t>
      </w:r>
      <w:r w:rsidRPr="00356893">
        <w:rPr>
          <w:rFonts w:ascii="Times New Roman" w:hAnsi="Times New Roman" w:cs="Times New Roman"/>
          <w:sz w:val="24"/>
          <w:szCs w:val="24"/>
        </w:rPr>
        <w:t>School of Public Health, Addis Ababa University, Addis Ababa, Ethiopia</w:t>
      </w:r>
    </w:p>
    <w:p w14:paraId="0485C4F8" w14:textId="1742C14B" w:rsidR="000F07DA" w:rsidRPr="00356893" w:rsidRDefault="000F07DA"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vertAlign w:val="superscript"/>
        </w:rPr>
        <w:t>2</w:t>
      </w:r>
      <w:r w:rsidRPr="00356893">
        <w:rPr>
          <w:rFonts w:ascii="Times New Roman" w:hAnsi="Times New Roman" w:cs="Times New Roman"/>
          <w:sz w:val="24"/>
          <w:szCs w:val="24"/>
        </w:rPr>
        <w:t xml:space="preserve">Epidemiology and Biostatistics Unit, School of Public Health, Haramaya </w:t>
      </w:r>
      <w:r w:rsidR="007F6DBD" w:rsidRPr="00356893">
        <w:rPr>
          <w:rFonts w:ascii="Times New Roman" w:hAnsi="Times New Roman" w:cs="Times New Roman"/>
          <w:sz w:val="24"/>
          <w:szCs w:val="24"/>
        </w:rPr>
        <w:t>Univer</w:t>
      </w:r>
      <w:r w:rsidR="007F6DBD">
        <w:rPr>
          <w:rFonts w:ascii="Times New Roman" w:hAnsi="Times New Roman" w:cs="Times New Roman"/>
          <w:sz w:val="24"/>
          <w:szCs w:val="24"/>
        </w:rPr>
        <w:t>si</w:t>
      </w:r>
      <w:r w:rsidR="007F6DBD" w:rsidRPr="00356893">
        <w:rPr>
          <w:rFonts w:ascii="Times New Roman" w:hAnsi="Times New Roman" w:cs="Times New Roman"/>
          <w:sz w:val="24"/>
          <w:szCs w:val="24"/>
        </w:rPr>
        <w:t>ty</w:t>
      </w:r>
      <w:r w:rsidRPr="00356893">
        <w:rPr>
          <w:rFonts w:ascii="Times New Roman" w:hAnsi="Times New Roman" w:cs="Times New Roman"/>
          <w:sz w:val="24"/>
          <w:szCs w:val="24"/>
        </w:rPr>
        <w:t>, Harar, Ethiopia.</w:t>
      </w:r>
    </w:p>
    <w:p w14:paraId="1AE20ECD" w14:textId="77777777" w:rsidR="000F07DA" w:rsidRPr="00356893" w:rsidRDefault="000F07DA"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vertAlign w:val="superscript"/>
        </w:rPr>
        <w:t>3</w:t>
      </w:r>
      <w:r w:rsidRPr="00356893">
        <w:rPr>
          <w:rFonts w:ascii="Times New Roman" w:hAnsi="Times New Roman" w:cs="Times New Roman"/>
          <w:sz w:val="24"/>
          <w:szCs w:val="24"/>
        </w:rPr>
        <w:t>Knowledge Translation Directorate, Ethiopian Public Health Institute, Addis Ababa, Ethiopia.</w:t>
      </w:r>
    </w:p>
    <w:p w14:paraId="6D5E847E" w14:textId="77777777" w:rsidR="000F07DA" w:rsidRPr="00356893" w:rsidRDefault="000F07DA" w:rsidP="00356893">
      <w:pPr>
        <w:spacing w:line="360" w:lineRule="auto"/>
        <w:rPr>
          <w:rFonts w:ascii="Times New Roman" w:hAnsi="Times New Roman" w:cs="Times New Roman"/>
          <w:sz w:val="24"/>
          <w:szCs w:val="24"/>
          <w:shd w:val="clear" w:color="auto" w:fill="FFFFFF"/>
        </w:rPr>
      </w:pPr>
      <w:r w:rsidRPr="00356893">
        <w:rPr>
          <w:rFonts w:ascii="Times New Roman" w:hAnsi="Times New Roman" w:cs="Times New Roman"/>
          <w:sz w:val="24"/>
          <w:szCs w:val="24"/>
          <w:vertAlign w:val="superscript"/>
        </w:rPr>
        <w:t>4</w:t>
      </w:r>
      <w:r w:rsidRPr="00356893">
        <w:rPr>
          <w:rFonts w:ascii="Times New Roman" w:hAnsi="Times New Roman" w:cs="Times New Roman"/>
          <w:sz w:val="24"/>
          <w:szCs w:val="24"/>
          <w:shd w:val="clear" w:color="auto" w:fill="FFFFFF"/>
        </w:rPr>
        <w:t>Department of International Public Health, Liverpool School of Tropical Medicine, Liverpool, UK</w:t>
      </w:r>
    </w:p>
    <w:p w14:paraId="5E0DD48D" w14:textId="77777777" w:rsidR="000F07DA" w:rsidRPr="00356893" w:rsidRDefault="000F07DA" w:rsidP="00356893">
      <w:pPr>
        <w:shd w:val="clear" w:color="auto" w:fill="FFFFFF"/>
        <w:spacing w:line="360" w:lineRule="auto"/>
        <w:textAlignment w:val="baseline"/>
        <w:rPr>
          <w:rFonts w:ascii="Times New Roman" w:eastAsia="Times New Roman" w:hAnsi="Times New Roman" w:cs="Times New Roman"/>
          <w:sz w:val="24"/>
          <w:szCs w:val="24"/>
        </w:rPr>
      </w:pPr>
      <w:r w:rsidRPr="00356893">
        <w:rPr>
          <w:rFonts w:ascii="Times New Roman" w:hAnsi="Times New Roman" w:cs="Times New Roman"/>
          <w:sz w:val="24"/>
          <w:szCs w:val="24"/>
          <w:shd w:val="clear" w:color="auto" w:fill="FFFFFF"/>
          <w:vertAlign w:val="superscript"/>
        </w:rPr>
        <w:t>5</w:t>
      </w:r>
      <w:r w:rsidRPr="00356893">
        <w:rPr>
          <w:rFonts w:ascii="Times New Roman" w:hAnsi="Times New Roman" w:cs="Times New Roman"/>
          <w:sz w:val="24"/>
          <w:szCs w:val="24"/>
        </w:rPr>
        <w:t>Institute of Infection, Veterinary and Ecological Sciences,</w:t>
      </w:r>
      <w:r w:rsidRPr="00356893">
        <w:rPr>
          <w:rFonts w:ascii="Times New Roman" w:eastAsia="Times New Roman" w:hAnsi="Times New Roman" w:cs="Times New Roman"/>
          <w:sz w:val="24"/>
          <w:szCs w:val="24"/>
        </w:rPr>
        <w:t xml:space="preserve"> University of Liverpool, Liverpool</w:t>
      </w:r>
      <w:r w:rsidRPr="00356893">
        <w:rPr>
          <w:rFonts w:ascii="Times New Roman" w:eastAsia="Times New Roman" w:hAnsi="Times New Roman" w:cs="Times New Roman"/>
          <w:sz w:val="24"/>
          <w:szCs w:val="24"/>
          <w:shd w:val="clear" w:color="auto" w:fill="FFFFFF"/>
        </w:rPr>
        <w:t>, UK</w:t>
      </w:r>
    </w:p>
    <w:p w14:paraId="53A00BF3" w14:textId="4DC6091A" w:rsidR="000F07DA" w:rsidRDefault="000F07DA"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vertAlign w:val="superscript"/>
        </w:rPr>
        <w:t>6</w:t>
      </w:r>
      <w:r w:rsidRPr="00356893">
        <w:rPr>
          <w:rFonts w:ascii="Times New Roman" w:hAnsi="Times New Roman" w:cs="Times New Roman"/>
          <w:sz w:val="24"/>
          <w:szCs w:val="24"/>
        </w:rPr>
        <w:t>International Livestock Research Institute, Addis Ababa, Ethiopia</w:t>
      </w:r>
    </w:p>
    <w:p w14:paraId="4158125F" w14:textId="6AC59DE0" w:rsidR="00356893" w:rsidRDefault="00356893" w:rsidP="00356893">
      <w:pPr>
        <w:spacing w:line="360" w:lineRule="auto"/>
        <w:rPr>
          <w:rFonts w:ascii="Times New Roman" w:hAnsi="Times New Roman" w:cs="Times New Roman"/>
          <w:sz w:val="24"/>
          <w:szCs w:val="24"/>
        </w:rPr>
      </w:pPr>
    </w:p>
    <w:p w14:paraId="3A4692A3" w14:textId="77777777" w:rsidR="00356893" w:rsidRPr="00356893" w:rsidRDefault="00356893" w:rsidP="00356893">
      <w:pPr>
        <w:spacing w:line="360" w:lineRule="auto"/>
        <w:rPr>
          <w:rFonts w:ascii="Times New Roman" w:hAnsi="Times New Roman" w:cs="Times New Roman"/>
          <w:sz w:val="24"/>
          <w:szCs w:val="24"/>
        </w:rPr>
      </w:pPr>
    </w:p>
    <w:p w14:paraId="3DF7443E" w14:textId="77777777" w:rsidR="000F07DA" w:rsidRPr="00356893" w:rsidRDefault="000F07DA" w:rsidP="00356893">
      <w:pPr>
        <w:spacing w:after="0" w:line="360" w:lineRule="auto"/>
        <w:rPr>
          <w:rFonts w:ascii="Times New Roman" w:hAnsi="Times New Roman" w:cs="Times New Roman"/>
          <w:b/>
          <w:sz w:val="24"/>
          <w:szCs w:val="24"/>
        </w:rPr>
      </w:pPr>
      <w:r w:rsidRPr="00356893">
        <w:rPr>
          <w:rFonts w:ascii="Times New Roman" w:hAnsi="Times New Roman" w:cs="Times New Roman"/>
          <w:b/>
          <w:sz w:val="24"/>
          <w:szCs w:val="24"/>
          <w:vertAlign w:val="superscript"/>
        </w:rPr>
        <w:t>*</w:t>
      </w:r>
      <w:r w:rsidRPr="00356893">
        <w:rPr>
          <w:rFonts w:ascii="Times New Roman" w:hAnsi="Times New Roman" w:cs="Times New Roman"/>
          <w:b/>
          <w:sz w:val="24"/>
          <w:szCs w:val="24"/>
        </w:rPr>
        <w:t>Corresponding Author</w:t>
      </w:r>
    </w:p>
    <w:p w14:paraId="5201C5A1" w14:textId="77777777" w:rsidR="000F07DA" w:rsidRPr="00356893" w:rsidRDefault="000F07DA" w:rsidP="00356893">
      <w:pPr>
        <w:spacing w:after="0" w:line="360" w:lineRule="auto"/>
        <w:rPr>
          <w:rFonts w:ascii="Times New Roman" w:hAnsi="Times New Roman" w:cs="Times New Roman"/>
          <w:sz w:val="24"/>
          <w:szCs w:val="24"/>
        </w:rPr>
      </w:pPr>
      <w:r w:rsidRPr="00356893">
        <w:rPr>
          <w:rFonts w:ascii="Times New Roman" w:hAnsi="Times New Roman" w:cs="Times New Roman"/>
          <w:sz w:val="24"/>
          <w:szCs w:val="24"/>
        </w:rPr>
        <w:t xml:space="preserve">Berhan Tassew </w:t>
      </w:r>
    </w:p>
    <w:p w14:paraId="290799CA" w14:textId="77777777" w:rsidR="000F07DA" w:rsidRPr="00356893" w:rsidRDefault="000F07DA" w:rsidP="00356893">
      <w:pPr>
        <w:spacing w:after="0" w:line="360" w:lineRule="auto"/>
        <w:rPr>
          <w:rFonts w:ascii="Times New Roman" w:hAnsi="Times New Roman" w:cs="Times New Roman"/>
          <w:sz w:val="24"/>
          <w:szCs w:val="24"/>
        </w:rPr>
      </w:pPr>
      <w:r w:rsidRPr="00356893">
        <w:rPr>
          <w:rFonts w:ascii="Times New Roman" w:hAnsi="Times New Roman" w:cs="Times New Roman"/>
          <w:sz w:val="24"/>
          <w:szCs w:val="24"/>
        </w:rPr>
        <w:t xml:space="preserve">School of Public Health, Addis Ababa University </w:t>
      </w:r>
    </w:p>
    <w:p w14:paraId="23A3AE3B" w14:textId="6569E985" w:rsidR="000F07DA" w:rsidRPr="00356893" w:rsidRDefault="000F07DA" w:rsidP="00356893">
      <w:pPr>
        <w:spacing w:after="0" w:line="360" w:lineRule="auto"/>
        <w:rPr>
          <w:rFonts w:ascii="Times New Roman" w:hAnsi="Times New Roman" w:cs="Times New Roman"/>
          <w:sz w:val="24"/>
          <w:szCs w:val="24"/>
        </w:rPr>
      </w:pPr>
      <w:r w:rsidRPr="00356893">
        <w:rPr>
          <w:rFonts w:ascii="Times New Roman" w:hAnsi="Times New Roman" w:cs="Times New Roman"/>
          <w:sz w:val="24"/>
          <w:szCs w:val="24"/>
        </w:rPr>
        <w:t xml:space="preserve">Email: </w:t>
      </w:r>
      <w:hyperlink r:id="rId7" w:history="1">
        <w:r w:rsidR="007F6DBD" w:rsidRPr="00C172A4">
          <w:rPr>
            <w:rStyle w:val="Hyperlink"/>
            <w:rFonts w:ascii="Times New Roman" w:hAnsi="Times New Roman" w:cs="Times New Roman"/>
            <w:sz w:val="24"/>
            <w:szCs w:val="24"/>
          </w:rPr>
          <w:t>tassewberhan@gmail.com</w:t>
        </w:r>
      </w:hyperlink>
    </w:p>
    <w:p w14:paraId="595FCAB9" w14:textId="77777777" w:rsidR="000F07DA" w:rsidRPr="00356893" w:rsidRDefault="000F07DA" w:rsidP="00356893">
      <w:pPr>
        <w:spacing w:line="360" w:lineRule="auto"/>
        <w:jc w:val="both"/>
        <w:rPr>
          <w:rFonts w:ascii="Times New Roman" w:hAnsi="Times New Roman" w:cs="Times New Roman"/>
          <w:b/>
          <w:bCs/>
          <w:sz w:val="24"/>
          <w:szCs w:val="24"/>
          <w:lang w:val="en-GB"/>
        </w:rPr>
      </w:pPr>
    </w:p>
    <w:p w14:paraId="4AF10B60" w14:textId="77777777" w:rsidR="000F07DA" w:rsidRPr="00356893" w:rsidRDefault="000F07DA" w:rsidP="00356893">
      <w:pPr>
        <w:spacing w:line="360" w:lineRule="auto"/>
        <w:jc w:val="both"/>
        <w:rPr>
          <w:rFonts w:ascii="Times New Roman" w:hAnsi="Times New Roman" w:cs="Times New Roman"/>
          <w:b/>
          <w:bCs/>
          <w:sz w:val="24"/>
          <w:szCs w:val="24"/>
          <w:lang w:val="en-GB"/>
        </w:rPr>
      </w:pPr>
    </w:p>
    <w:p w14:paraId="46681819" w14:textId="0AFB14E4" w:rsidR="000F07DA" w:rsidRDefault="000F07DA" w:rsidP="00356893">
      <w:pPr>
        <w:spacing w:line="360" w:lineRule="auto"/>
        <w:jc w:val="both"/>
        <w:rPr>
          <w:rFonts w:ascii="Times New Roman" w:hAnsi="Times New Roman" w:cs="Times New Roman"/>
          <w:b/>
          <w:bCs/>
          <w:sz w:val="24"/>
          <w:szCs w:val="24"/>
          <w:lang w:val="en-GB"/>
        </w:rPr>
      </w:pPr>
    </w:p>
    <w:p w14:paraId="5D5D309D" w14:textId="5B1EE34E" w:rsidR="00356893" w:rsidRDefault="00356893" w:rsidP="00356893">
      <w:pPr>
        <w:spacing w:line="360" w:lineRule="auto"/>
        <w:jc w:val="both"/>
        <w:rPr>
          <w:rFonts w:ascii="Times New Roman" w:hAnsi="Times New Roman" w:cs="Times New Roman"/>
          <w:b/>
          <w:bCs/>
          <w:sz w:val="24"/>
          <w:szCs w:val="24"/>
          <w:lang w:val="en-GB"/>
        </w:rPr>
      </w:pPr>
    </w:p>
    <w:p w14:paraId="4B03133B" w14:textId="77777777" w:rsidR="00356893" w:rsidRPr="00356893" w:rsidRDefault="00356893" w:rsidP="00356893">
      <w:pPr>
        <w:spacing w:line="360" w:lineRule="auto"/>
        <w:jc w:val="both"/>
        <w:rPr>
          <w:rFonts w:ascii="Times New Roman" w:hAnsi="Times New Roman" w:cs="Times New Roman"/>
          <w:b/>
          <w:bCs/>
          <w:sz w:val="24"/>
          <w:szCs w:val="24"/>
          <w:lang w:val="en-GB"/>
        </w:rPr>
      </w:pPr>
    </w:p>
    <w:p w14:paraId="227150C6"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lastRenderedPageBreak/>
        <w:t>Abstract</w:t>
      </w:r>
    </w:p>
    <w:p w14:paraId="70347FAA"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b/>
          <w:sz w:val="24"/>
          <w:szCs w:val="24"/>
        </w:rPr>
        <w:t xml:space="preserve">Introduction: </w:t>
      </w:r>
      <w:r w:rsidRPr="00356893">
        <w:rPr>
          <w:rFonts w:ascii="Times New Roman" w:hAnsi="Times New Roman" w:cs="Times New Roman"/>
          <w:bCs/>
          <w:sz w:val="24"/>
          <w:szCs w:val="24"/>
        </w:rPr>
        <w:t>Worldwide,</w:t>
      </w:r>
      <w:r w:rsidRPr="00356893">
        <w:rPr>
          <w:rFonts w:ascii="Times New Roman" w:hAnsi="Times New Roman" w:cs="Times New Roman"/>
          <w:b/>
          <w:sz w:val="24"/>
          <w:szCs w:val="24"/>
        </w:rPr>
        <w:t xml:space="preserve"> </w:t>
      </w:r>
      <w:r w:rsidRPr="00356893">
        <w:rPr>
          <w:rFonts w:ascii="Times New Roman" w:hAnsi="Times New Roman" w:cs="Times New Roman"/>
          <w:sz w:val="24"/>
          <w:szCs w:val="24"/>
        </w:rPr>
        <w:t xml:space="preserve">health systems have been challenged by the overwhelming demands of the COVID-19 pandemic. In Ethiopia, maintaining essential health services during the COVID-19 pandemic is critical to preventing severe outcomes and protecting the gains made over the past years in the health sector. This project aimed to explore the health system’s response to maintaining essential healthcare services in Addis Ababa, Ethiopia. </w:t>
      </w:r>
    </w:p>
    <w:p w14:paraId="29127E64" w14:textId="5F8815E5"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b/>
          <w:sz w:val="24"/>
          <w:szCs w:val="24"/>
        </w:rPr>
        <w:t>Methods:</w:t>
      </w:r>
      <w:r w:rsidRPr="00356893">
        <w:rPr>
          <w:rFonts w:ascii="Times New Roman" w:hAnsi="Times New Roman" w:cs="Times New Roman"/>
          <w:sz w:val="24"/>
          <w:szCs w:val="24"/>
        </w:rPr>
        <w:t xml:space="preserve"> A total of 60 key informant interview</w:t>
      </w:r>
      <w:r w:rsidR="00E165D0" w:rsidRPr="00356893">
        <w:rPr>
          <w:rFonts w:ascii="Times New Roman" w:hAnsi="Times New Roman" w:cs="Times New Roman"/>
          <w:sz w:val="24"/>
          <w:szCs w:val="24"/>
        </w:rPr>
        <w:t>s</w:t>
      </w:r>
      <w:r w:rsidRPr="00356893">
        <w:rPr>
          <w:rFonts w:ascii="Times New Roman" w:hAnsi="Times New Roman" w:cs="Times New Roman"/>
          <w:sz w:val="24"/>
          <w:szCs w:val="24"/>
        </w:rPr>
        <w:t xml:space="preserve"> were conducted by purposively selecting key stakeholders from Federal Ministry of Health, Addis Ababa Regional Health Bureau, Sub-city Health Office</w:t>
      </w:r>
      <w:r w:rsidR="00E165D0" w:rsidRPr="00356893">
        <w:rPr>
          <w:rFonts w:ascii="Times New Roman" w:hAnsi="Times New Roman" w:cs="Times New Roman"/>
          <w:sz w:val="24"/>
          <w:szCs w:val="24"/>
        </w:rPr>
        <w:t>s</w:t>
      </w:r>
      <w:r w:rsidRPr="00356893">
        <w:rPr>
          <w:rFonts w:ascii="Times New Roman" w:hAnsi="Times New Roman" w:cs="Times New Roman"/>
          <w:sz w:val="24"/>
          <w:szCs w:val="24"/>
        </w:rPr>
        <w:t xml:space="preserve"> and </w:t>
      </w:r>
      <w:r w:rsidR="00E165D0" w:rsidRPr="00356893">
        <w:rPr>
          <w:rFonts w:ascii="Times New Roman" w:hAnsi="Times New Roman" w:cs="Times New Roman"/>
          <w:sz w:val="24"/>
          <w:szCs w:val="24"/>
        </w:rPr>
        <w:t xml:space="preserve">frontline </w:t>
      </w:r>
      <w:r w:rsidRPr="00356893">
        <w:rPr>
          <w:rFonts w:ascii="Times New Roman" w:hAnsi="Times New Roman" w:cs="Times New Roman"/>
          <w:sz w:val="24"/>
          <w:szCs w:val="24"/>
        </w:rPr>
        <w:t xml:space="preserve">healthcare providers. Interviews were transcribed verbatim and coded using Open Code. Thematic analysis was employed to analyze the data. </w:t>
      </w:r>
    </w:p>
    <w:p w14:paraId="45878FE1"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b/>
          <w:sz w:val="24"/>
          <w:szCs w:val="24"/>
        </w:rPr>
        <w:t>Result:</w:t>
      </w:r>
      <w:r w:rsidRPr="00356893">
        <w:rPr>
          <w:rFonts w:ascii="Times New Roman" w:hAnsi="Times New Roman" w:cs="Times New Roman"/>
          <w:sz w:val="24"/>
          <w:szCs w:val="24"/>
        </w:rPr>
        <w:t xml:space="preserve"> COVID-19 affected delivery of essential health service in several ways namely: decline in health service utilization, fear of infection among healthcare providers, stigma towards healthcare providers and perceived decrease in quality-of-service provision. However, the health system actors made efforts to sustain services while responding to the pandemic by enacting changes in the service delivery modality. The most significant changes in the service delivery included repurposing of health centers and prolonged prescription. The primary challenges encountered were burnout of health workforce and shortage of personal protective equipment. </w:t>
      </w:r>
    </w:p>
    <w:p w14:paraId="7CA78480" w14:textId="2BEA3361"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eastAsia="Times New Roman" w:hAnsi="Times New Roman" w:cs="Times New Roman"/>
          <w:b/>
          <w:sz w:val="24"/>
          <w:szCs w:val="24"/>
        </w:rPr>
        <w:t xml:space="preserve">Conclusion: </w:t>
      </w:r>
      <w:r w:rsidRPr="00356893">
        <w:rPr>
          <w:rFonts w:ascii="Times New Roman" w:hAnsi="Times New Roman" w:cs="Times New Roman"/>
          <w:sz w:val="24"/>
          <w:szCs w:val="24"/>
        </w:rPr>
        <w:t xml:space="preserve">COVID-19 has affected delivery of essential health service in </w:t>
      </w:r>
      <w:r w:rsidR="00E165D0" w:rsidRPr="00356893">
        <w:rPr>
          <w:rFonts w:ascii="Times New Roman" w:hAnsi="Times New Roman" w:cs="Times New Roman"/>
          <w:sz w:val="24"/>
          <w:szCs w:val="24"/>
        </w:rPr>
        <w:t xml:space="preserve">multifaceted </w:t>
      </w:r>
      <w:r w:rsidRPr="00356893">
        <w:rPr>
          <w:rFonts w:ascii="Times New Roman" w:hAnsi="Times New Roman" w:cs="Times New Roman"/>
          <w:sz w:val="24"/>
          <w:szCs w:val="24"/>
        </w:rPr>
        <w:t xml:space="preserve">ways. </w:t>
      </w:r>
      <w:r w:rsidR="00E165D0" w:rsidRPr="00356893">
        <w:rPr>
          <w:rFonts w:ascii="Times New Roman" w:hAnsi="Times New Roman" w:cs="Times New Roman"/>
          <w:sz w:val="24"/>
          <w:szCs w:val="24"/>
        </w:rPr>
        <w:t>S</w:t>
      </w:r>
      <w:r w:rsidRPr="00356893">
        <w:rPr>
          <w:rFonts w:ascii="Times New Roman" w:hAnsi="Times New Roman" w:cs="Times New Roman"/>
          <w:sz w:val="24"/>
          <w:szCs w:val="24"/>
        </w:rPr>
        <w:t xml:space="preserve">ystem actors </w:t>
      </w:r>
      <w:r w:rsidR="00E165D0" w:rsidRPr="00356893">
        <w:rPr>
          <w:rFonts w:ascii="Times New Roman" w:hAnsi="Times New Roman" w:cs="Times New Roman"/>
          <w:sz w:val="24"/>
          <w:szCs w:val="24"/>
        </w:rPr>
        <w:t xml:space="preserve">have accordingly </w:t>
      </w:r>
      <w:r w:rsidRPr="00356893">
        <w:rPr>
          <w:rFonts w:ascii="Times New Roman" w:hAnsi="Times New Roman" w:cs="Times New Roman"/>
          <w:sz w:val="24"/>
          <w:szCs w:val="24"/>
        </w:rPr>
        <w:t>made efforts to sustain services while responding to the pandemic</w:t>
      </w:r>
      <w:r w:rsidR="007F6DBD">
        <w:rPr>
          <w:rFonts w:ascii="Times New Roman" w:hAnsi="Times New Roman" w:cs="Times New Roman"/>
          <w:sz w:val="24"/>
          <w:szCs w:val="24"/>
        </w:rPr>
        <w:t>.</w:t>
      </w:r>
    </w:p>
    <w:p w14:paraId="41931391" w14:textId="77777777" w:rsidR="000F07DA" w:rsidRPr="00356893" w:rsidRDefault="000F07DA" w:rsidP="00356893">
      <w:pPr>
        <w:spacing w:line="360" w:lineRule="auto"/>
        <w:jc w:val="both"/>
        <w:rPr>
          <w:rFonts w:ascii="Times New Roman" w:eastAsia="Times New Roman" w:hAnsi="Times New Roman" w:cs="Times New Roman"/>
          <w:b/>
          <w:sz w:val="24"/>
          <w:szCs w:val="24"/>
        </w:rPr>
      </w:pPr>
      <w:r w:rsidRPr="00356893">
        <w:rPr>
          <w:rFonts w:ascii="Times New Roman" w:eastAsia="Times New Roman" w:hAnsi="Times New Roman" w:cs="Times New Roman"/>
          <w:b/>
          <w:sz w:val="24"/>
          <w:szCs w:val="24"/>
        </w:rPr>
        <w:t>Key words: COVID-19, mitigation strategy, essential healthcare service, Ethiopia</w:t>
      </w:r>
    </w:p>
    <w:p w14:paraId="42627F43" w14:textId="77777777" w:rsidR="000F07DA" w:rsidRPr="00356893" w:rsidRDefault="000F07DA" w:rsidP="00356893">
      <w:pPr>
        <w:spacing w:line="360" w:lineRule="auto"/>
        <w:jc w:val="both"/>
        <w:rPr>
          <w:rFonts w:ascii="Times New Roman" w:eastAsia="Times New Roman" w:hAnsi="Times New Roman" w:cs="Times New Roman"/>
          <w:sz w:val="24"/>
          <w:szCs w:val="24"/>
        </w:rPr>
      </w:pPr>
    </w:p>
    <w:p w14:paraId="57B90228" w14:textId="77777777" w:rsidR="000F07DA" w:rsidRPr="00356893" w:rsidRDefault="000F07DA" w:rsidP="00356893">
      <w:pPr>
        <w:spacing w:line="360" w:lineRule="auto"/>
        <w:rPr>
          <w:rFonts w:ascii="Times New Roman" w:hAnsi="Times New Roman" w:cs="Times New Roman"/>
          <w:sz w:val="24"/>
          <w:szCs w:val="24"/>
        </w:rPr>
      </w:pPr>
    </w:p>
    <w:p w14:paraId="6F94AA0C" w14:textId="77777777" w:rsidR="000F07DA" w:rsidRPr="00356893" w:rsidRDefault="000F07DA" w:rsidP="00356893">
      <w:pPr>
        <w:spacing w:line="360" w:lineRule="auto"/>
        <w:rPr>
          <w:rFonts w:ascii="Times New Roman" w:hAnsi="Times New Roman" w:cs="Times New Roman"/>
          <w:sz w:val="24"/>
          <w:szCs w:val="24"/>
        </w:rPr>
      </w:pPr>
    </w:p>
    <w:p w14:paraId="354C6F51" w14:textId="77777777" w:rsidR="000F07DA" w:rsidRPr="00356893" w:rsidRDefault="000F07DA" w:rsidP="00356893">
      <w:pPr>
        <w:spacing w:line="360" w:lineRule="auto"/>
        <w:rPr>
          <w:rFonts w:ascii="Times New Roman" w:hAnsi="Times New Roman" w:cs="Times New Roman"/>
          <w:sz w:val="24"/>
          <w:szCs w:val="24"/>
        </w:rPr>
      </w:pPr>
    </w:p>
    <w:p w14:paraId="50575210" w14:textId="77777777" w:rsidR="000F07DA" w:rsidRPr="00356893" w:rsidRDefault="000F07DA" w:rsidP="00356893">
      <w:pPr>
        <w:spacing w:line="360" w:lineRule="auto"/>
        <w:rPr>
          <w:rFonts w:ascii="Times New Roman" w:hAnsi="Times New Roman" w:cs="Times New Roman"/>
          <w:sz w:val="24"/>
          <w:szCs w:val="24"/>
        </w:rPr>
      </w:pPr>
    </w:p>
    <w:p w14:paraId="40F40F45" w14:textId="77777777" w:rsidR="000F07DA" w:rsidRPr="00356893" w:rsidRDefault="000F07DA" w:rsidP="00356893">
      <w:pPr>
        <w:spacing w:line="360" w:lineRule="auto"/>
        <w:rPr>
          <w:rFonts w:ascii="Times New Roman" w:hAnsi="Times New Roman" w:cs="Times New Roman"/>
          <w:sz w:val="24"/>
          <w:szCs w:val="24"/>
        </w:rPr>
      </w:pPr>
    </w:p>
    <w:p w14:paraId="6DFAB3A3" w14:textId="77777777" w:rsidR="000F07DA" w:rsidRPr="00356893" w:rsidRDefault="000F07DA" w:rsidP="00356893">
      <w:pPr>
        <w:spacing w:line="360" w:lineRule="auto"/>
        <w:rPr>
          <w:rFonts w:ascii="Times New Roman" w:hAnsi="Times New Roman" w:cs="Times New Roman"/>
          <w:sz w:val="24"/>
          <w:szCs w:val="24"/>
        </w:rPr>
      </w:pPr>
    </w:p>
    <w:p w14:paraId="45CA71CB" w14:textId="77777777" w:rsidR="000F07DA" w:rsidRPr="00356893" w:rsidRDefault="000F07DA" w:rsidP="00356893">
      <w:pPr>
        <w:spacing w:line="360" w:lineRule="auto"/>
        <w:rPr>
          <w:rFonts w:ascii="Times New Roman" w:hAnsi="Times New Roman" w:cs="Times New Roman"/>
          <w:sz w:val="24"/>
          <w:szCs w:val="24"/>
        </w:rPr>
      </w:pPr>
    </w:p>
    <w:p w14:paraId="027C6313"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Background </w:t>
      </w:r>
    </w:p>
    <w:p w14:paraId="78F179B6" w14:textId="73F42911"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On March 13, 2020, a COVID-19 positive case was first reported in Ethiopia. </w:t>
      </w:r>
      <w:r w:rsidR="007F6DBD">
        <w:rPr>
          <w:rFonts w:ascii="Times New Roman" w:hAnsi="Times New Roman" w:cs="Times New Roman"/>
          <w:sz w:val="24"/>
          <w:szCs w:val="24"/>
        </w:rPr>
        <w:t>By</w:t>
      </w:r>
      <w:r w:rsidRPr="00356893">
        <w:rPr>
          <w:rFonts w:ascii="Times New Roman" w:hAnsi="Times New Roman" w:cs="Times New Roman"/>
          <w:sz w:val="24"/>
          <w:szCs w:val="24"/>
        </w:rPr>
        <w:t xml:space="preserve"> March 28, 2021, a total of 200,563 confirmed COVID-19 cases and 2801 deaths were recorded in the country </w:t>
      </w:r>
      <w:sdt>
        <w:sdtPr>
          <w:rPr>
            <w:rFonts w:ascii="Times New Roman" w:hAnsi="Times New Roman" w:cs="Times New Roman"/>
            <w:color w:val="000000"/>
            <w:sz w:val="24"/>
            <w:szCs w:val="24"/>
          </w:rPr>
          <w:tag w:val="MENDELEY_CITATION_v3_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"/>
          <w:id w:val="2094889391"/>
          <w:placeholder>
            <w:docPart w:val="DefaultPlaceholder_-1854013440"/>
          </w:placeholder>
        </w:sdtPr>
        <w:sdtEndPr/>
        <w:sdtContent>
          <w:r w:rsidR="00055C2A" w:rsidRPr="00356893">
            <w:rPr>
              <w:rFonts w:ascii="Times New Roman" w:hAnsi="Times New Roman" w:cs="Times New Roman"/>
              <w:color w:val="000000"/>
              <w:sz w:val="24"/>
              <w:szCs w:val="24"/>
            </w:rPr>
            <w:t>(1)</w:t>
          </w:r>
        </w:sdtContent>
      </w:sdt>
      <w:r w:rsidRPr="00356893">
        <w:rPr>
          <w:rFonts w:ascii="Times New Roman" w:hAnsi="Times New Roman" w:cs="Times New Roman"/>
          <w:sz w:val="24"/>
          <w:szCs w:val="24"/>
        </w:rPr>
        <w:t xml:space="preserve">.  Globally, health systems have been challenged by the overwhelming demands of the COVID-19 pandemic </w:t>
      </w:r>
      <w:sdt>
        <w:sdtPr>
          <w:rPr>
            <w:rFonts w:ascii="Times New Roman" w:hAnsi="Times New Roman" w:cs="Times New Roman"/>
            <w:color w:val="000000"/>
            <w:sz w:val="24"/>
            <w:szCs w:val="24"/>
          </w:rPr>
          <w:tag w:val="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"/>
          <w:id w:val="150498992"/>
          <w:placeholder>
            <w:docPart w:val="DefaultPlaceholder_-1854013440"/>
          </w:placeholder>
        </w:sdtPr>
        <w:sdtEndPr/>
        <w:sdtContent>
          <w:r w:rsidR="00055C2A" w:rsidRPr="00356893">
            <w:rPr>
              <w:rFonts w:ascii="Times New Roman" w:hAnsi="Times New Roman" w:cs="Times New Roman"/>
              <w:color w:val="000000"/>
              <w:sz w:val="24"/>
              <w:szCs w:val="24"/>
            </w:rPr>
            <w:t>(2–9)</w:t>
          </w:r>
        </w:sdtContent>
      </w:sdt>
      <w:r w:rsidRPr="00356893">
        <w:rPr>
          <w:rFonts w:ascii="Times New Roman" w:hAnsi="Times New Roman" w:cs="Times New Roman"/>
          <w:sz w:val="24"/>
          <w:szCs w:val="24"/>
        </w:rPr>
        <w:t xml:space="preserve">. Responding to the healthcare burden imposed by the pandemic required intense resources as this had to be coupled with ensuring continued access to essential healthcare services </w:t>
      </w:r>
      <w:sdt>
        <w:sdtPr>
          <w:rPr>
            <w:rFonts w:ascii="Times New Roman" w:hAnsi="Times New Roman" w:cs="Times New Roman"/>
            <w:color w:val="000000"/>
            <w:sz w:val="24"/>
            <w:szCs w:val="24"/>
          </w:rPr>
          <w:tag w:val="MENDELEY_CITATION_v3_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"/>
          <w:id w:val="-1550146004"/>
          <w:placeholder>
            <w:docPart w:val="DefaultPlaceholder_-1854013440"/>
          </w:placeholder>
        </w:sdtPr>
        <w:sdtEndPr/>
        <w:sdtContent>
          <w:r w:rsidR="00055C2A" w:rsidRPr="00356893">
            <w:rPr>
              <w:rFonts w:ascii="Times New Roman" w:hAnsi="Times New Roman" w:cs="Times New Roman"/>
              <w:color w:val="000000"/>
              <w:sz w:val="24"/>
              <w:szCs w:val="24"/>
            </w:rPr>
            <w:t>(10)</w:t>
          </w:r>
        </w:sdtContent>
      </w:sdt>
      <w:r w:rsidRPr="00356893">
        <w:rPr>
          <w:rFonts w:ascii="Times New Roman" w:hAnsi="Times New Roman" w:cs="Times New Roman"/>
          <w:sz w:val="24"/>
          <w:szCs w:val="24"/>
        </w:rPr>
        <w:t>. Countries struggled to allocate resources for these needs because health facilities operated with less capacity due to the distribution of resources including health care providers for COVID-19 prevention, detection, and case management</w:t>
      </w:r>
      <w:r w:rsidR="00C51723"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"/>
          <w:id w:val="-1635019903"/>
          <w:placeholder>
            <w:docPart w:val="DefaultPlaceholder_-1854013440"/>
          </w:placeholder>
        </w:sdtPr>
        <w:sdtEndPr/>
        <w:sdtContent>
          <w:r w:rsidR="00055C2A" w:rsidRPr="00356893">
            <w:rPr>
              <w:rFonts w:ascii="Times New Roman" w:hAnsi="Times New Roman" w:cs="Times New Roman"/>
              <w:color w:val="000000"/>
              <w:sz w:val="24"/>
              <w:szCs w:val="24"/>
            </w:rPr>
            <w:t>(11,12)</w:t>
          </w:r>
        </w:sdtContent>
      </w:sdt>
      <w:r w:rsidRPr="00356893">
        <w:rPr>
          <w:rFonts w:ascii="Times New Roman" w:hAnsi="Times New Roman" w:cs="Times New Roman"/>
          <w:sz w:val="24"/>
          <w:szCs w:val="24"/>
        </w:rPr>
        <w:t>. Moreover, infection among health care providers resulted in missed working days and backlog of care</w:t>
      </w:r>
      <w:r w:rsidR="008130C1"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"/>
          <w:id w:val="217483878"/>
          <w:placeholder>
            <w:docPart w:val="DefaultPlaceholder_-1854013440"/>
          </w:placeholder>
        </w:sdtPr>
        <w:sdtEndPr/>
        <w:sdtContent>
          <w:r w:rsidR="00055C2A" w:rsidRPr="00356893">
            <w:rPr>
              <w:rFonts w:ascii="Times New Roman" w:hAnsi="Times New Roman" w:cs="Times New Roman"/>
              <w:color w:val="000000"/>
              <w:sz w:val="24"/>
              <w:szCs w:val="24"/>
            </w:rPr>
            <w:t>(13,14)</w:t>
          </w:r>
        </w:sdtContent>
      </w:sdt>
      <w:r w:rsidRPr="00356893">
        <w:rPr>
          <w:rFonts w:ascii="Times New Roman" w:hAnsi="Times New Roman" w:cs="Times New Roman"/>
          <w:sz w:val="24"/>
          <w:szCs w:val="24"/>
        </w:rPr>
        <w:t xml:space="preserve">. </w:t>
      </w:r>
    </w:p>
    <w:p w14:paraId="62D72298" w14:textId="40851AE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Worldwide, almost every country (90%) experienced disruption to its health service, </w:t>
      </w:r>
      <w:r w:rsidR="007F6DBD">
        <w:rPr>
          <w:rFonts w:ascii="Times New Roman" w:hAnsi="Times New Roman" w:cs="Times New Roman"/>
          <w:sz w:val="24"/>
          <w:szCs w:val="24"/>
        </w:rPr>
        <w:t>but</w:t>
      </w:r>
      <w:r w:rsidR="007F6DBD" w:rsidRPr="00356893">
        <w:rPr>
          <w:rFonts w:ascii="Times New Roman" w:hAnsi="Times New Roman" w:cs="Times New Roman"/>
          <w:sz w:val="24"/>
          <w:szCs w:val="24"/>
        </w:rPr>
        <w:t xml:space="preserve"> </w:t>
      </w:r>
      <w:r w:rsidRPr="00356893">
        <w:rPr>
          <w:rFonts w:ascii="Times New Roman" w:hAnsi="Times New Roman" w:cs="Times New Roman"/>
          <w:sz w:val="24"/>
          <w:szCs w:val="24"/>
        </w:rPr>
        <w:t>low-and middle-income countries reported greater difficulties</w:t>
      </w:r>
      <w:r w:rsidR="00C51723"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"/>
          <w:id w:val="1066227353"/>
          <w:placeholder>
            <w:docPart w:val="DefaultPlaceholder_-1854013440"/>
          </w:placeholder>
        </w:sdtPr>
        <w:sdtEndPr/>
        <w:sdtContent>
          <w:r w:rsidR="00055C2A" w:rsidRPr="00356893">
            <w:rPr>
              <w:rFonts w:ascii="Times New Roman" w:hAnsi="Times New Roman" w:cs="Times New Roman"/>
              <w:color w:val="000000"/>
              <w:sz w:val="24"/>
              <w:szCs w:val="24"/>
            </w:rPr>
            <w:t>(15,16)</w:t>
          </w:r>
        </w:sdtContent>
      </w:sdt>
      <w:r w:rsidR="00C51723" w:rsidRPr="00356893">
        <w:rPr>
          <w:rFonts w:ascii="Times New Roman" w:hAnsi="Times New Roman" w:cs="Times New Roman"/>
          <w:sz w:val="24"/>
          <w:szCs w:val="24"/>
        </w:rPr>
        <w:t xml:space="preserve">. </w:t>
      </w:r>
      <w:r w:rsidRPr="00356893">
        <w:rPr>
          <w:rFonts w:ascii="Times New Roman" w:hAnsi="Times New Roman" w:cs="Times New Roman"/>
          <w:sz w:val="24"/>
          <w:szCs w:val="24"/>
        </w:rPr>
        <w:t xml:space="preserve"> The most frequently (more than 50%) disrupted essential health services were routine immunization services, outreach services and facility-based services, noncommunicable disease diagnosis and treatment, family planning and contraception, treatment for mental health disorders, antenatal care and cancer diagnosis and treatment. The disruptions mainly occurred more at the earlier stage of the pandemic and reduced with time</w:t>
      </w:r>
      <w:r w:rsidR="00C51723"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"/>
          <w:id w:val="35555884"/>
          <w:placeholder>
            <w:docPart w:val="DefaultPlaceholder_-1854013440"/>
          </w:placeholder>
        </w:sdtPr>
        <w:sdtEndPr/>
        <w:sdtContent>
          <w:r w:rsidR="00055C2A" w:rsidRPr="00356893">
            <w:rPr>
              <w:rFonts w:ascii="Times New Roman" w:hAnsi="Times New Roman" w:cs="Times New Roman"/>
              <w:color w:val="000000"/>
              <w:sz w:val="24"/>
              <w:szCs w:val="24"/>
            </w:rPr>
            <w:t>(17,18)</w:t>
          </w:r>
        </w:sdtContent>
      </w:sdt>
      <w:r w:rsidRPr="00356893">
        <w:rPr>
          <w:rFonts w:ascii="Times New Roman" w:hAnsi="Times New Roman" w:cs="Times New Roman"/>
          <w:sz w:val="24"/>
          <w:szCs w:val="24"/>
        </w:rPr>
        <w:t xml:space="preserve">. In addition to mortality and morbidity directly attributed to COVID-19, the pandemic poses a significant risk of indirect morbidity and mortality from other preventable and treatable diseases if essential health services are disrupted, as might occur when available healthcare resources are diverted to the fight the pandemic </w:t>
      </w:r>
      <w:sdt>
        <w:sdtPr>
          <w:rPr>
            <w:rFonts w:ascii="Times New Roman" w:hAnsi="Times New Roman" w:cs="Times New Roman"/>
            <w:color w:val="000000"/>
            <w:sz w:val="24"/>
            <w:szCs w:val="24"/>
          </w:rPr>
          <w:tag w:val="MENDELEY_CITATION_v3_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"/>
          <w:id w:val="-1923789079"/>
          <w:placeholder>
            <w:docPart w:val="DefaultPlaceholder_-1854013440"/>
          </w:placeholder>
        </w:sdtPr>
        <w:sdtEndPr/>
        <w:sdtContent>
          <w:r w:rsidR="00055C2A" w:rsidRPr="00356893">
            <w:rPr>
              <w:rFonts w:ascii="Times New Roman" w:hAnsi="Times New Roman" w:cs="Times New Roman"/>
              <w:color w:val="000000"/>
              <w:sz w:val="24"/>
              <w:szCs w:val="24"/>
            </w:rPr>
            <w:t>(19)</w:t>
          </w:r>
        </w:sdtContent>
      </w:sdt>
      <w:r w:rsidRPr="00356893">
        <w:rPr>
          <w:rFonts w:ascii="Times New Roman" w:hAnsi="Times New Roman" w:cs="Times New Roman"/>
          <w:sz w:val="24"/>
          <w:szCs w:val="24"/>
        </w:rPr>
        <w:t>.</w:t>
      </w:r>
    </w:p>
    <w:p w14:paraId="72570C24" w14:textId="6F0995B9"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The World Health Organization recommended ensuring continuation of essential services including vaccination, chronic disease follow-up and maternal and child health care, by taking the local context and extent of outbreak into consideration </w:t>
      </w:r>
      <w:sdt>
        <w:sdtPr>
          <w:rPr>
            <w:rFonts w:ascii="Times New Roman" w:hAnsi="Times New Roman" w:cs="Times New Roman"/>
            <w:color w:val="000000"/>
            <w:sz w:val="24"/>
            <w:szCs w:val="24"/>
          </w:rPr>
          <w:tag w:val="MENDELEY_CITATION_v3_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"/>
          <w:id w:val="862024672"/>
          <w:placeholder>
            <w:docPart w:val="DefaultPlaceholder_-1854013440"/>
          </w:placeholder>
        </w:sdtPr>
        <w:sdtEndPr/>
        <w:sdtContent>
          <w:r w:rsidR="00055C2A" w:rsidRPr="00356893">
            <w:rPr>
              <w:rFonts w:ascii="Times New Roman" w:hAnsi="Times New Roman" w:cs="Times New Roman"/>
              <w:color w:val="000000"/>
              <w:sz w:val="24"/>
              <w:szCs w:val="24"/>
            </w:rPr>
            <w:t>(20)</w:t>
          </w:r>
        </w:sdtContent>
      </w:sdt>
      <w:r w:rsidRPr="00356893">
        <w:rPr>
          <w:rFonts w:ascii="Times New Roman" w:hAnsi="Times New Roman" w:cs="Times New Roman"/>
          <w:sz w:val="24"/>
          <w:szCs w:val="24"/>
        </w:rPr>
        <w:t>. Maintaining essential health services during the COVID-19 pandemic is critical to prevent severe outcomes and protect the gains made over the past years in the health sector.  In recognition of the burden of the pandemic in the health sector</w:t>
      </w:r>
      <w:r w:rsidR="00F90DB5" w:rsidRPr="00356893">
        <w:rPr>
          <w:rFonts w:ascii="Times New Roman" w:hAnsi="Times New Roman" w:cs="Times New Roman"/>
          <w:sz w:val="24"/>
          <w:szCs w:val="24"/>
        </w:rPr>
        <w:t>,</w:t>
      </w:r>
      <w:r w:rsidRPr="00356893">
        <w:rPr>
          <w:rFonts w:ascii="Times New Roman" w:hAnsi="Times New Roman" w:cs="Times New Roman"/>
          <w:sz w:val="24"/>
          <w:szCs w:val="24"/>
        </w:rPr>
        <w:t xml:space="preserve"> the Ethiopian Federal Ministry of Health (</w:t>
      </w:r>
      <w:bookmarkStart w:id="1" w:name="_Hlk126415599"/>
      <w:r w:rsidRPr="00356893">
        <w:rPr>
          <w:rFonts w:ascii="Times New Roman" w:hAnsi="Times New Roman" w:cs="Times New Roman"/>
          <w:sz w:val="24"/>
          <w:szCs w:val="24"/>
        </w:rPr>
        <w:t>FMOH</w:t>
      </w:r>
      <w:bookmarkEnd w:id="1"/>
      <w:r w:rsidRPr="00356893">
        <w:rPr>
          <w:rFonts w:ascii="Times New Roman" w:hAnsi="Times New Roman" w:cs="Times New Roman"/>
          <w:sz w:val="24"/>
          <w:szCs w:val="24"/>
        </w:rPr>
        <w:t xml:space="preserve">) developed national guidelines for managing COVID-19 in April 2020. The guideline set standards for surveillance, tracing protocols, COVID-19 treatment centers, as well as </w:t>
      </w:r>
      <w:r w:rsidR="000D45B4" w:rsidRPr="00356893">
        <w:rPr>
          <w:rFonts w:ascii="Times New Roman" w:hAnsi="Times New Roman" w:cs="Times New Roman"/>
          <w:sz w:val="24"/>
          <w:szCs w:val="24"/>
        </w:rPr>
        <w:t>health facilities</w:t>
      </w:r>
      <w:r w:rsidRPr="00356893">
        <w:rPr>
          <w:rFonts w:ascii="Times New Roman" w:hAnsi="Times New Roman" w:cs="Times New Roman"/>
          <w:sz w:val="24"/>
          <w:szCs w:val="24"/>
        </w:rPr>
        <w:t xml:space="preserve"> preparedness, community engagement, and maintaining essential services during the pandemic</w:t>
      </w:r>
      <w:r w:rsidR="00C51723"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"/>
          <w:id w:val="-1857576565"/>
          <w:placeholder>
            <w:docPart w:val="DefaultPlaceholder_-1854013440"/>
          </w:placeholder>
        </w:sdtPr>
        <w:sdtEndPr/>
        <w:sdtContent>
          <w:r w:rsidR="00055C2A" w:rsidRPr="00356893">
            <w:rPr>
              <w:rFonts w:ascii="Times New Roman" w:hAnsi="Times New Roman" w:cs="Times New Roman"/>
              <w:color w:val="000000"/>
              <w:sz w:val="24"/>
              <w:szCs w:val="24"/>
            </w:rPr>
            <w:t>(21)</w:t>
          </w:r>
        </w:sdtContent>
      </w:sdt>
      <w:r w:rsidRPr="00356893">
        <w:rPr>
          <w:rFonts w:ascii="Times New Roman" w:hAnsi="Times New Roman" w:cs="Times New Roman"/>
          <w:sz w:val="24"/>
          <w:szCs w:val="24"/>
        </w:rPr>
        <w:t xml:space="preserve">. The Ethiopian essential health service </w:t>
      </w:r>
      <w:r w:rsidRPr="00356893">
        <w:rPr>
          <w:rFonts w:ascii="Times New Roman" w:hAnsi="Times New Roman" w:cs="Times New Roman"/>
          <w:sz w:val="24"/>
          <w:szCs w:val="24"/>
        </w:rPr>
        <w:lastRenderedPageBreak/>
        <w:t xml:space="preserve">package includes reproductive, maternal, neonatal, child, and adolescent health services; major communicable diseases; non-communicable diseases; surgical care; and emergency and critical care </w:t>
      </w:r>
      <w:sdt>
        <w:sdtPr>
          <w:rPr>
            <w:rFonts w:ascii="Times New Roman" w:hAnsi="Times New Roman" w:cs="Times New Roman"/>
            <w:color w:val="000000"/>
            <w:sz w:val="24"/>
            <w:szCs w:val="24"/>
          </w:rPr>
          <w:tag w:val="MENDELEY_CITATION_v3_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"/>
          <w:id w:val="-2056850833"/>
          <w:placeholder>
            <w:docPart w:val="DefaultPlaceholder_-1854013440"/>
          </w:placeholder>
        </w:sdtPr>
        <w:sdtEndPr/>
        <w:sdtContent>
          <w:r w:rsidR="00055C2A" w:rsidRPr="00356893">
            <w:rPr>
              <w:rFonts w:ascii="Times New Roman" w:hAnsi="Times New Roman" w:cs="Times New Roman"/>
              <w:color w:val="000000"/>
              <w:sz w:val="24"/>
              <w:szCs w:val="24"/>
            </w:rPr>
            <w:t>(22)</w:t>
          </w:r>
        </w:sdtContent>
      </w:sdt>
      <w:r w:rsidRPr="00356893">
        <w:rPr>
          <w:rFonts w:ascii="Times New Roman" w:hAnsi="Times New Roman" w:cs="Times New Roman"/>
          <w:sz w:val="24"/>
          <w:szCs w:val="24"/>
        </w:rPr>
        <w:t xml:space="preserve">. </w:t>
      </w:r>
    </w:p>
    <w:p w14:paraId="1079A2A3" w14:textId="1B794653"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The pandemic has exposed the limitations of many health systems, including some that have been previously classified as high performing and resilient </w:t>
      </w:r>
      <w:sdt>
        <w:sdtPr>
          <w:rPr>
            <w:rFonts w:ascii="Times New Roman" w:hAnsi="Times New Roman" w:cs="Times New Roman"/>
            <w:color w:val="000000"/>
            <w:sz w:val="24"/>
            <w:szCs w:val="24"/>
          </w:rPr>
          <w:tag w:val="MENDELEY_CITATION_v3_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"/>
          <w:id w:val="1210844017"/>
          <w:placeholder>
            <w:docPart w:val="DefaultPlaceholder_-1854013440"/>
          </w:placeholder>
        </w:sdtPr>
        <w:sdtEndPr/>
        <w:sdtContent>
          <w:r w:rsidR="00055C2A" w:rsidRPr="00356893">
            <w:rPr>
              <w:rFonts w:ascii="Times New Roman" w:hAnsi="Times New Roman" w:cs="Times New Roman"/>
              <w:color w:val="000000"/>
              <w:sz w:val="24"/>
              <w:szCs w:val="24"/>
            </w:rPr>
            <w:t>(23)</w:t>
          </w:r>
        </w:sdtContent>
      </w:sdt>
      <w:r w:rsidRPr="00356893">
        <w:rPr>
          <w:rFonts w:ascii="Times New Roman" w:hAnsi="Times New Roman" w:cs="Times New Roman"/>
          <w:sz w:val="24"/>
          <w:szCs w:val="24"/>
        </w:rPr>
        <w:t xml:space="preserve">. A comprehensive analysis of the resilience of health systems during the pandemic can therefore pinpoint important lessons and help strengthen countries’ preparedness, </w:t>
      </w:r>
      <w:r w:rsidR="00BD0D14" w:rsidRPr="00356893">
        <w:rPr>
          <w:rFonts w:ascii="Times New Roman" w:hAnsi="Times New Roman" w:cs="Times New Roman"/>
          <w:sz w:val="24"/>
          <w:szCs w:val="24"/>
        </w:rPr>
        <w:t>response,</w:t>
      </w:r>
      <w:r w:rsidRPr="00356893">
        <w:rPr>
          <w:rFonts w:ascii="Times New Roman" w:hAnsi="Times New Roman" w:cs="Times New Roman"/>
          <w:sz w:val="24"/>
          <w:szCs w:val="24"/>
        </w:rPr>
        <w:t xml:space="preserve"> and approach to future health challenges </w:t>
      </w:r>
      <w:sdt>
        <w:sdtPr>
          <w:rPr>
            <w:rFonts w:ascii="Times New Roman" w:hAnsi="Times New Roman" w:cs="Times New Roman"/>
            <w:color w:val="000000"/>
            <w:sz w:val="24"/>
            <w:szCs w:val="24"/>
          </w:rPr>
          <w:tag w:val="MENDELEY_CITATION_v3_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"/>
          <w:id w:val="-127089821"/>
          <w:placeholder>
            <w:docPart w:val="DefaultPlaceholder_-1854013440"/>
          </w:placeholder>
        </w:sdtPr>
        <w:sdtEndPr/>
        <w:sdtContent>
          <w:r w:rsidR="00055C2A" w:rsidRPr="00356893">
            <w:rPr>
              <w:rFonts w:ascii="Times New Roman" w:hAnsi="Times New Roman" w:cs="Times New Roman"/>
              <w:color w:val="000000"/>
              <w:sz w:val="24"/>
              <w:szCs w:val="24"/>
            </w:rPr>
            <w:t>(20)</w:t>
          </w:r>
        </w:sdtContent>
      </w:sdt>
      <w:r w:rsidRPr="00356893">
        <w:rPr>
          <w:rFonts w:ascii="Times New Roman" w:hAnsi="Times New Roman" w:cs="Times New Roman"/>
          <w:sz w:val="24"/>
          <w:szCs w:val="24"/>
        </w:rPr>
        <w:t xml:space="preserve">. Therefore, it was the aim of this research to explore the health system response to maintaining essential healthcare services in Addis Ababa, Ethiopia. </w:t>
      </w:r>
    </w:p>
    <w:p w14:paraId="25610DE0" w14:textId="77777777" w:rsidR="000F07DA" w:rsidRPr="00356893" w:rsidRDefault="000F07DA" w:rsidP="00356893">
      <w:pPr>
        <w:spacing w:line="360" w:lineRule="auto"/>
        <w:rPr>
          <w:rFonts w:ascii="Times New Roman" w:hAnsi="Times New Roman" w:cs="Times New Roman"/>
          <w:sz w:val="24"/>
          <w:szCs w:val="24"/>
        </w:rPr>
      </w:pPr>
    </w:p>
    <w:p w14:paraId="175E08DE"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Methods </w:t>
      </w:r>
    </w:p>
    <w:p w14:paraId="0D86F2DC"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Study setting </w:t>
      </w:r>
    </w:p>
    <w:p w14:paraId="0D1F9CF8" w14:textId="6AA6B26B"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This qualitative study was conducted in the capital of Ethiopia, Addis Ababa, which has a population of 8,938,683</w:t>
      </w:r>
      <w:r w:rsidR="007F6DBD">
        <w:rPr>
          <w:rFonts w:ascii="Times New Roman" w:hAnsi="Times New Roman" w:cs="Times New Roman"/>
          <w:sz w:val="24"/>
          <w:szCs w:val="24"/>
        </w:rPr>
        <w:t xml:space="preserve"> </w:t>
      </w:r>
      <w:r w:rsidRPr="00356893">
        <w:rPr>
          <w:rFonts w:ascii="Times New Roman" w:hAnsi="Times New Roman" w:cs="Times New Roman"/>
          <w:sz w:val="24"/>
          <w:szCs w:val="24"/>
        </w:rPr>
        <w:t>million (30% of the country’s urban population). At the time of the research, the city had the largest number of reported COVID-19 cases in Ethiopia.</w:t>
      </w:r>
    </w:p>
    <w:p w14:paraId="10D58EAB" w14:textId="3A794C44"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Ethiopia has a three-tier healthcare delivery system: level one is a Woreda/District health system comprised of a primary hospital (to cover 60,000-100,000 people), health centers (1/15,000-25,000 population) and their satellite </w:t>
      </w:r>
      <w:r w:rsidR="007F6DBD">
        <w:rPr>
          <w:rFonts w:ascii="Times New Roman" w:hAnsi="Times New Roman" w:cs="Times New Roman"/>
          <w:sz w:val="24"/>
          <w:szCs w:val="24"/>
        </w:rPr>
        <w:t>h</w:t>
      </w:r>
      <w:r w:rsidR="007F6DBD" w:rsidRPr="00356893">
        <w:rPr>
          <w:rFonts w:ascii="Times New Roman" w:hAnsi="Times New Roman" w:cs="Times New Roman"/>
          <w:sz w:val="24"/>
          <w:szCs w:val="24"/>
        </w:rPr>
        <w:t xml:space="preserve">ealth </w:t>
      </w:r>
      <w:r w:rsidR="007F6DBD">
        <w:rPr>
          <w:rFonts w:ascii="Times New Roman" w:hAnsi="Times New Roman" w:cs="Times New Roman"/>
          <w:sz w:val="24"/>
          <w:szCs w:val="24"/>
        </w:rPr>
        <w:t>p</w:t>
      </w:r>
      <w:r w:rsidR="007F6DBD" w:rsidRPr="00356893">
        <w:rPr>
          <w:rFonts w:ascii="Times New Roman" w:hAnsi="Times New Roman" w:cs="Times New Roman"/>
          <w:sz w:val="24"/>
          <w:szCs w:val="24"/>
        </w:rPr>
        <w:t xml:space="preserve">osts </w:t>
      </w:r>
      <w:r w:rsidRPr="00356893">
        <w:rPr>
          <w:rFonts w:ascii="Times New Roman" w:hAnsi="Times New Roman" w:cs="Times New Roman"/>
          <w:sz w:val="24"/>
          <w:szCs w:val="24"/>
        </w:rPr>
        <w:t xml:space="preserve">(1/3,000-5,000 population) connected to each other by a referral system. The primary hospital, health center and health posts form a </w:t>
      </w:r>
      <w:r w:rsidR="007F6DBD">
        <w:rPr>
          <w:rFonts w:ascii="Times New Roman" w:hAnsi="Times New Roman" w:cs="Times New Roman"/>
          <w:sz w:val="24"/>
          <w:szCs w:val="24"/>
        </w:rPr>
        <w:t>p</w:t>
      </w:r>
      <w:r w:rsidR="007F6DBD" w:rsidRPr="00356893">
        <w:rPr>
          <w:rFonts w:ascii="Times New Roman" w:hAnsi="Times New Roman" w:cs="Times New Roman"/>
          <w:sz w:val="24"/>
          <w:szCs w:val="24"/>
        </w:rPr>
        <w:t xml:space="preserve">rimary </w:t>
      </w:r>
      <w:r w:rsidR="007F6DBD">
        <w:rPr>
          <w:rFonts w:ascii="Times New Roman" w:hAnsi="Times New Roman" w:cs="Times New Roman"/>
          <w:sz w:val="24"/>
          <w:szCs w:val="24"/>
        </w:rPr>
        <w:t>h</w:t>
      </w:r>
      <w:r w:rsidR="007F6DBD" w:rsidRPr="00356893">
        <w:rPr>
          <w:rFonts w:ascii="Times New Roman" w:hAnsi="Times New Roman" w:cs="Times New Roman"/>
          <w:sz w:val="24"/>
          <w:szCs w:val="24"/>
        </w:rPr>
        <w:t xml:space="preserve">ealth </w:t>
      </w:r>
      <w:r w:rsidR="007F6DBD">
        <w:rPr>
          <w:rFonts w:ascii="Times New Roman" w:hAnsi="Times New Roman" w:cs="Times New Roman"/>
          <w:sz w:val="24"/>
          <w:szCs w:val="24"/>
        </w:rPr>
        <w:t>c</w:t>
      </w:r>
      <w:r w:rsidR="007F6DBD" w:rsidRPr="00356893">
        <w:rPr>
          <w:rFonts w:ascii="Times New Roman" w:hAnsi="Times New Roman" w:cs="Times New Roman"/>
          <w:sz w:val="24"/>
          <w:szCs w:val="24"/>
        </w:rPr>
        <w:t xml:space="preserve">are </w:t>
      </w:r>
      <w:r w:rsidR="007F6DBD">
        <w:rPr>
          <w:rFonts w:ascii="Times New Roman" w:hAnsi="Times New Roman" w:cs="Times New Roman"/>
          <w:sz w:val="24"/>
          <w:szCs w:val="24"/>
        </w:rPr>
        <w:t>u</w:t>
      </w:r>
      <w:r w:rsidR="007F6DBD" w:rsidRPr="00356893">
        <w:rPr>
          <w:rFonts w:ascii="Times New Roman" w:hAnsi="Times New Roman" w:cs="Times New Roman"/>
          <w:sz w:val="24"/>
          <w:szCs w:val="24"/>
        </w:rPr>
        <w:t xml:space="preserve">nit </w:t>
      </w:r>
      <w:r w:rsidRPr="00356893">
        <w:rPr>
          <w:rFonts w:ascii="Times New Roman" w:hAnsi="Times New Roman" w:cs="Times New Roman"/>
          <w:sz w:val="24"/>
          <w:szCs w:val="24"/>
        </w:rPr>
        <w:t>(</w:t>
      </w:r>
      <w:bookmarkStart w:id="2" w:name="_Hlk126415616"/>
      <w:r w:rsidRPr="00356893">
        <w:rPr>
          <w:rFonts w:ascii="Times New Roman" w:hAnsi="Times New Roman" w:cs="Times New Roman"/>
          <w:sz w:val="24"/>
          <w:szCs w:val="24"/>
        </w:rPr>
        <w:t>PHCU</w:t>
      </w:r>
      <w:bookmarkEnd w:id="2"/>
      <w:r w:rsidRPr="00356893">
        <w:rPr>
          <w:rFonts w:ascii="Times New Roman" w:hAnsi="Times New Roman" w:cs="Times New Roman"/>
          <w:sz w:val="24"/>
          <w:szCs w:val="24"/>
        </w:rPr>
        <w:t xml:space="preserve">). Level two is a </w:t>
      </w:r>
      <w:r w:rsidR="007F6DBD">
        <w:rPr>
          <w:rFonts w:ascii="Times New Roman" w:hAnsi="Times New Roman" w:cs="Times New Roman"/>
          <w:sz w:val="24"/>
          <w:szCs w:val="24"/>
        </w:rPr>
        <w:t>g</w:t>
      </w:r>
      <w:r w:rsidR="007F6DBD" w:rsidRPr="00356893">
        <w:rPr>
          <w:rFonts w:ascii="Times New Roman" w:hAnsi="Times New Roman" w:cs="Times New Roman"/>
          <w:sz w:val="24"/>
          <w:szCs w:val="24"/>
        </w:rPr>
        <w:t xml:space="preserve">eneral </w:t>
      </w:r>
      <w:r w:rsidR="007F6DBD">
        <w:rPr>
          <w:rFonts w:ascii="Times New Roman" w:hAnsi="Times New Roman" w:cs="Times New Roman"/>
          <w:sz w:val="24"/>
          <w:szCs w:val="24"/>
        </w:rPr>
        <w:t>h</w:t>
      </w:r>
      <w:r w:rsidR="007F6DBD" w:rsidRPr="00356893">
        <w:rPr>
          <w:rFonts w:ascii="Times New Roman" w:hAnsi="Times New Roman" w:cs="Times New Roman"/>
          <w:sz w:val="24"/>
          <w:szCs w:val="24"/>
        </w:rPr>
        <w:t xml:space="preserve">ospital </w:t>
      </w:r>
      <w:r w:rsidRPr="00356893">
        <w:rPr>
          <w:rFonts w:ascii="Times New Roman" w:hAnsi="Times New Roman" w:cs="Times New Roman"/>
          <w:sz w:val="24"/>
          <w:szCs w:val="24"/>
        </w:rPr>
        <w:t xml:space="preserve">covering a population of 1-1.5 million people; and level three is a </w:t>
      </w:r>
      <w:r w:rsidR="007F6DBD">
        <w:rPr>
          <w:rFonts w:ascii="Times New Roman" w:hAnsi="Times New Roman" w:cs="Times New Roman"/>
          <w:sz w:val="24"/>
          <w:szCs w:val="24"/>
        </w:rPr>
        <w:t>s</w:t>
      </w:r>
      <w:r w:rsidR="007F6DBD" w:rsidRPr="00356893">
        <w:rPr>
          <w:rFonts w:ascii="Times New Roman" w:hAnsi="Times New Roman" w:cs="Times New Roman"/>
          <w:sz w:val="24"/>
          <w:szCs w:val="24"/>
        </w:rPr>
        <w:t xml:space="preserve">pecialized </w:t>
      </w:r>
      <w:r w:rsidR="007F6DBD">
        <w:rPr>
          <w:rFonts w:ascii="Times New Roman" w:hAnsi="Times New Roman" w:cs="Times New Roman"/>
          <w:sz w:val="24"/>
          <w:szCs w:val="24"/>
        </w:rPr>
        <w:t>h</w:t>
      </w:r>
      <w:r w:rsidR="007F6DBD" w:rsidRPr="00356893">
        <w:rPr>
          <w:rFonts w:ascii="Times New Roman" w:hAnsi="Times New Roman" w:cs="Times New Roman"/>
          <w:sz w:val="24"/>
          <w:szCs w:val="24"/>
        </w:rPr>
        <w:t xml:space="preserve">ospital </w:t>
      </w:r>
      <w:r w:rsidRPr="00356893">
        <w:rPr>
          <w:rFonts w:ascii="Times New Roman" w:hAnsi="Times New Roman" w:cs="Times New Roman"/>
          <w:sz w:val="24"/>
          <w:szCs w:val="24"/>
        </w:rPr>
        <w:t>covering a population of 3.5-5 million people</w:t>
      </w:r>
      <w:r w:rsidR="005C0022"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"/>
          <w:id w:val="-2084437783"/>
          <w:placeholder>
            <w:docPart w:val="DefaultPlaceholder_-1854013440"/>
          </w:placeholder>
        </w:sdtPr>
        <w:sdtEndPr/>
        <w:sdtContent>
          <w:r w:rsidR="00055C2A" w:rsidRPr="00356893">
            <w:rPr>
              <w:rFonts w:ascii="Times New Roman" w:hAnsi="Times New Roman" w:cs="Times New Roman"/>
              <w:color w:val="000000"/>
              <w:sz w:val="24"/>
              <w:szCs w:val="24"/>
            </w:rPr>
            <w:t>(24)</w:t>
          </w:r>
        </w:sdtContent>
      </w:sdt>
      <w:r w:rsidRPr="00356893">
        <w:rPr>
          <w:rFonts w:ascii="Times New Roman" w:hAnsi="Times New Roman" w:cs="Times New Roman"/>
          <w:sz w:val="24"/>
          <w:szCs w:val="24"/>
        </w:rPr>
        <w:t xml:space="preserve">. </w:t>
      </w:r>
    </w:p>
    <w:p w14:paraId="6BCEEEEA"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Study approach and period </w:t>
      </w:r>
    </w:p>
    <w:p w14:paraId="7CB07B12"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We conducted a qualitative study to explore the health system response to sustain provision of essential healthcare services. This study was conducted from February to March 2021. </w:t>
      </w:r>
    </w:p>
    <w:p w14:paraId="196E4951"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Sample size and study participants </w:t>
      </w:r>
    </w:p>
    <w:p w14:paraId="36FF71EE" w14:textId="4C5BAF80"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We conducted a total of 60 key informant interviews. We purposively selected participants from the FMOH, Addis Ababa regional health bureau, and Sub-city health office who were assigned to </w:t>
      </w:r>
      <w:r w:rsidRPr="00356893">
        <w:rPr>
          <w:rFonts w:ascii="Times New Roman" w:hAnsi="Times New Roman" w:cs="Times New Roman"/>
          <w:sz w:val="24"/>
          <w:szCs w:val="24"/>
        </w:rPr>
        <w:lastRenderedPageBreak/>
        <w:t>COVID-19 response team. In addition, we interviewed the medical director/focal point of the rapid response team and service providers at health centers from different contact points that provide essential health services.</w:t>
      </w:r>
      <w:r w:rsidR="0023267B" w:rsidRPr="00356893">
        <w:rPr>
          <w:rFonts w:ascii="Times New Roman" w:hAnsi="Times New Roman" w:cs="Times New Roman"/>
          <w:sz w:val="24"/>
          <w:szCs w:val="24"/>
        </w:rPr>
        <w:t xml:space="preserve"> </w:t>
      </w:r>
      <w:r w:rsidRPr="00356893">
        <w:rPr>
          <w:rFonts w:ascii="Times New Roman" w:hAnsi="Times New Roman" w:cs="Times New Roman"/>
          <w:sz w:val="24"/>
          <w:szCs w:val="24"/>
        </w:rPr>
        <w:t>All participants selected for the interviews were those expected to be the most knowledgeable about the mitigation strategies</w:t>
      </w:r>
      <w:r w:rsidR="00F90DB5" w:rsidRPr="00356893">
        <w:rPr>
          <w:rFonts w:ascii="Times New Roman" w:hAnsi="Times New Roman" w:cs="Times New Roman"/>
          <w:sz w:val="24"/>
          <w:szCs w:val="24"/>
        </w:rPr>
        <w:t xml:space="preserve"> and/ or </w:t>
      </w:r>
      <w:r w:rsidRPr="00356893">
        <w:rPr>
          <w:rFonts w:ascii="Times New Roman" w:hAnsi="Times New Roman" w:cs="Times New Roman"/>
          <w:sz w:val="24"/>
          <w:szCs w:val="24"/>
        </w:rPr>
        <w:t xml:space="preserve">the health system response to sustain provision of essential healthcare service in their respective department. </w:t>
      </w:r>
    </w:p>
    <w:p w14:paraId="00C29892"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Data collection </w:t>
      </w:r>
    </w:p>
    <w:p w14:paraId="4463DC1A" w14:textId="722B88C9"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Interview guides were developed with open-ended questions to ensure a high degree of flexibility. Interview guides covered topics such as the effect of COVID-19 on essential healthcare service provision and utilization, activities undertaken to sustain provision of essential healthcare service, </w:t>
      </w:r>
      <w:r w:rsidR="00F90DB5" w:rsidRPr="00356893">
        <w:rPr>
          <w:rFonts w:ascii="Times New Roman" w:hAnsi="Times New Roman" w:cs="Times New Roman"/>
          <w:sz w:val="24"/>
          <w:szCs w:val="24"/>
        </w:rPr>
        <w:t>infection prevention and control (</w:t>
      </w:r>
      <w:r w:rsidRPr="00356893">
        <w:rPr>
          <w:rFonts w:ascii="Times New Roman" w:hAnsi="Times New Roman" w:cs="Times New Roman"/>
          <w:sz w:val="24"/>
          <w:szCs w:val="24"/>
        </w:rPr>
        <w:t>IPC</w:t>
      </w:r>
      <w:r w:rsidR="00F90DB5" w:rsidRPr="00356893">
        <w:rPr>
          <w:rFonts w:ascii="Times New Roman" w:hAnsi="Times New Roman" w:cs="Times New Roman"/>
          <w:sz w:val="24"/>
          <w:szCs w:val="24"/>
        </w:rPr>
        <w:t>)</w:t>
      </w:r>
      <w:r w:rsidRPr="00356893">
        <w:rPr>
          <w:rFonts w:ascii="Times New Roman" w:hAnsi="Times New Roman" w:cs="Times New Roman"/>
          <w:sz w:val="24"/>
          <w:szCs w:val="24"/>
        </w:rPr>
        <w:t xml:space="preserve"> measures taken to ensure safe delivery of essential healthcare service, and challenges faced by the health system while providing essential healthcare service during the pandemic. Interviews were arranged for a time and location that was deemed most favorable and comfortable for the participants. Interviews were conducted in a quite office and privacy was ensured to </w:t>
      </w:r>
      <w:r w:rsidR="00F90DB5" w:rsidRPr="00356893">
        <w:rPr>
          <w:rFonts w:ascii="Times New Roman" w:hAnsi="Times New Roman" w:cs="Times New Roman"/>
          <w:sz w:val="24"/>
          <w:szCs w:val="24"/>
        </w:rPr>
        <w:t xml:space="preserve">provide </w:t>
      </w:r>
      <w:r w:rsidRPr="00356893">
        <w:rPr>
          <w:rFonts w:ascii="Times New Roman" w:hAnsi="Times New Roman" w:cs="Times New Roman"/>
          <w:sz w:val="24"/>
          <w:szCs w:val="24"/>
        </w:rPr>
        <w:t>participants the freedom to express their opinions. All interviews were audio taped and took about an hour on average. All data were collected by five experienced and trained primary and co-primary investigators.  During data collection, respondent validation was done by restating and paraphrasing information for respondents to determine the accuracy. Additionally, investigator triangulation was applied by using multiple investigators to study the same phenomena improving the credibility of findings of the study.</w:t>
      </w:r>
    </w:p>
    <w:p w14:paraId="45FF9ABA"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Data analysis </w:t>
      </w:r>
    </w:p>
    <w:p w14:paraId="79DFA93C" w14:textId="25B65245"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Thematic data analysis was used to describe and compare general statements as relationships and themes present on the data</w:t>
      </w:r>
      <w:r w:rsidR="00B457B5"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mJlZDEyYjktNThkMi00YzEzLTgyMzUtZTVlZTQ1MzQyNzE2IiwicHJvcGVydGllcyI6eyJub3RlSW5kZXgiOjB9LCJpc0VkaXRlZCI6ZmFsc2UsIm1hbnVhbE92ZXJyaWRlIjp7ImlzTWFudWFsbHlPdmVycmlkZGVuIjpmYWxzZSwiY2l0ZXByb2NUZXh0IjoiKDI1KSIsIm1hbnVhbE92ZXJyaWRlVGV4dCI6IiJ9LCJjaXRhdGlvbkl0ZW1zIjpbeyJpZCI6IjY0NWMyZTcwLWJhMmEtMzdmMC04NjYyLWEyOGMyNTE1Y2IxNCIsIml0ZW1EYXRhIjp7InR5cGUiOiJhcnRpY2xlLWpvdXJuYWwiLCJpZCI6IjY0NWMyZTcwLWJhMmEtMzdmMC04NjYyLWEyOGMyNTE1Y2IxNC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MDg4NyIsImlzc3VlZCI6eyJkYXRlLXBhcnRzIjpbWzIwMDZdXX0sInBhZ2UiOiI3Ny0xMDEiLCJhYnN0cmFjdCI6IlRoZW1hdGljIGFuYWx5c2lzIGlzIGEgcG9vcmx5IGRlbWFyY2F0ZWQsIHJhcmVseSBhY2tub3dsZWRnZWQsIHlldCB3aWRlbHkgdXNlZCBxdWFsaXRhdGl2ZSBhbmFseXRpYyBtZXRob2Qgd2l0aGluIHBzeWNob2xvZ3kuIEluIHRoaXMgcGFwZXIsIHdlIGFyZ3VlIHRoYXQgaXQgb2ZmZXJzIGFuIGFjY2Vzc2libGUgYW5kIHRoZW9yZXRpY2FsbHkg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MKpIDIwMDYgRWR3YXJkIEFybm9sZCAoUHVibGlzaGVycykgTHRkLiIsImlzc3VlIjoiMiIsInZvbHVtZSI6IjMifSwiaXNUZW1wb3JhcnkiOmZhbHNlfV19"/>
          <w:id w:val="-1799210758"/>
          <w:placeholder>
            <w:docPart w:val="DefaultPlaceholder_-1854013440"/>
          </w:placeholder>
        </w:sdtPr>
        <w:sdtEndPr/>
        <w:sdtContent>
          <w:r w:rsidR="00055C2A" w:rsidRPr="00356893">
            <w:rPr>
              <w:rFonts w:ascii="Times New Roman" w:hAnsi="Times New Roman" w:cs="Times New Roman"/>
              <w:color w:val="000000"/>
              <w:sz w:val="24"/>
              <w:szCs w:val="24"/>
            </w:rPr>
            <w:t>(25)</w:t>
          </w:r>
        </w:sdtContent>
      </w:sdt>
      <w:r w:rsidRPr="00356893">
        <w:rPr>
          <w:rFonts w:ascii="Times New Roman" w:hAnsi="Times New Roman" w:cs="Times New Roman"/>
          <w:sz w:val="24"/>
          <w:szCs w:val="24"/>
        </w:rPr>
        <w:t xml:space="preserve">. The interviews were first transcribed verbatim into Amharic then translated into English. A codebook was developed based on initial review of the transcripts. Next, transcripts were systematically coded using open code (V 4.02). Double coding was initially used with coding disagreements resolved by discussion and updates to the code definitions where needed. Double coding proceeded until no new disagreements were identified. After this, the transcripts were single coded. Lastly, the codes were categorized into themes and compared and contrasted across each theme. </w:t>
      </w:r>
    </w:p>
    <w:p w14:paraId="5515EA58" w14:textId="77777777" w:rsid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lastRenderedPageBreak/>
        <w:t xml:space="preserve">Rigor was enhanced through regular discussions between researchers who read all interview transcripts, counter checked the transcripts, coded the </w:t>
      </w:r>
      <w:r w:rsidR="0023267B" w:rsidRPr="00356893">
        <w:rPr>
          <w:rFonts w:ascii="Times New Roman" w:hAnsi="Times New Roman" w:cs="Times New Roman"/>
          <w:sz w:val="24"/>
          <w:szCs w:val="24"/>
        </w:rPr>
        <w:t>data,</w:t>
      </w:r>
      <w:r w:rsidRPr="00356893">
        <w:rPr>
          <w:rFonts w:ascii="Times New Roman" w:hAnsi="Times New Roman" w:cs="Times New Roman"/>
          <w:sz w:val="24"/>
          <w:szCs w:val="24"/>
        </w:rPr>
        <w:t xml:space="preserve"> and agreed on the emerging themes after going through the data. </w:t>
      </w:r>
    </w:p>
    <w:p w14:paraId="65DC141D" w14:textId="77777777" w:rsidR="00356893" w:rsidRDefault="00356893" w:rsidP="00356893">
      <w:pPr>
        <w:spacing w:line="360" w:lineRule="auto"/>
        <w:jc w:val="both"/>
        <w:rPr>
          <w:rFonts w:ascii="Times New Roman" w:hAnsi="Times New Roman" w:cs="Times New Roman"/>
          <w:sz w:val="24"/>
          <w:szCs w:val="24"/>
        </w:rPr>
      </w:pPr>
    </w:p>
    <w:p w14:paraId="733200FE" w14:textId="53B473AA"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b/>
          <w:sz w:val="24"/>
          <w:szCs w:val="24"/>
        </w:rPr>
        <w:t>Result</w:t>
      </w:r>
      <w:r w:rsidR="00195EC3">
        <w:rPr>
          <w:rFonts w:ascii="Times New Roman" w:hAnsi="Times New Roman" w:cs="Times New Roman"/>
          <w:b/>
          <w:sz w:val="24"/>
          <w:szCs w:val="24"/>
        </w:rPr>
        <w:t>s</w:t>
      </w:r>
    </w:p>
    <w:p w14:paraId="605CFBA5"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Theme 1: Effect of COVID-19</w:t>
      </w:r>
    </w:p>
    <w:p w14:paraId="6A2ECE04"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Effect on service utilization</w:t>
      </w:r>
    </w:p>
    <w:p w14:paraId="20A270EE"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Participants explained COVID-19 resulted in an overall reduction in patient flow, loss-to-follow-up and defaulting on treatment. This was especially true in the first few months after COVID-19 was first reported in Ethiopia. </w:t>
      </w:r>
    </w:p>
    <w:p w14:paraId="12D32F82" w14:textId="3E704D43" w:rsidR="000F07DA" w:rsidRPr="00356893" w:rsidRDefault="000F07DA" w:rsidP="00356893">
      <w:pPr>
        <w:spacing w:line="360" w:lineRule="auto"/>
        <w:ind w:left="720"/>
        <w:jc w:val="both"/>
        <w:rPr>
          <w:rFonts w:ascii="Times New Roman" w:hAnsi="Times New Roman" w:cs="Times New Roman"/>
          <w:i/>
          <w:iCs/>
          <w:sz w:val="24"/>
          <w:szCs w:val="24"/>
        </w:rPr>
      </w:pPr>
      <w:r w:rsidRPr="00356893">
        <w:rPr>
          <w:rFonts w:ascii="Times New Roman" w:hAnsi="Times New Roman" w:cs="Times New Roman"/>
          <w:sz w:val="24"/>
          <w:szCs w:val="24"/>
        </w:rPr>
        <w:t>“</w:t>
      </w:r>
      <w:r w:rsidRPr="00356893">
        <w:rPr>
          <w:rFonts w:ascii="Times New Roman" w:hAnsi="Times New Roman" w:cs="Times New Roman"/>
          <w:i/>
          <w:iCs/>
          <w:sz w:val="24"/>
          <w:szCs w:val="24"/>
        </w:rPr>
        <w:t>During COVID-19</w:t>
      </w:r>
      <w:r w:rsidR="00F90DB5" w:rsidRPr="00356893">
        <w:rPr>
          <w:rFonts w:ascii="Times New Roman" w:hAnsi="Times New Roman" w:cs="Times New Roman"/>
          <w:i/>
          <w:iCs/>
          <w:sz w:val="24"/>
          <w:szCs w:val="24"/>
        </w:rPr>
        <w:t>,</w:t>
      </w:r>
      <w:r w:rsidRPr="00356893">
        <w:rPr>
          <w:rFonts w:ascii="Times New Roman" w:hAnsi="Times New Roman" w:cs="Times New Roman"/>
          <w:i/>
          <w:iCs/>
          <w:sz w:val="24"/>
          <w:szCs w:val="24"/>
        </w:rPr>
        <w:t xml:space="preserve"> clients did not want to come to HC at all because they thought </w:t>
      </w:r>
      <w:r w:rsidR="00F90DB5" w:rsidRPr="00356893">
        <w:rPr>
          <w:rFonts w:ascii="Times New Roman" w:hAnsi="Times New Roman" w:cs="Times New Roman"/>
          <w:i/>
          <w:iCs/>
          <w:sz w:val="24"/>
          <w:szCs w:val="24"/>
        </w:rPr>
        <w:t xml:space="preserve">they would </w:t>
      </w:r>
      <w:r w:rsidRPr="00356893">
        <w:rPr>
          <w:rFonts w:ascii="Times New Roman" w:hAnsi="Times New Roman" w:cs="Times New Roman"/>
          <w:i/>
          <w:iCs/>
          <w:sz w:val="24"/>
          <w:szCs w:val="24"/>
        </w:rPr>
        <w:t xml:space="preserve">get COVID in addition to their health problem. The patient flow was almost close to zero at one time. But once the effect of COVID decreased the </w:t>
      </w:r>
      <w:r w:rsidR="00F90DB5" w:rsidRPr="00356893">
        <w:rPr>
          <w:rFonts w:ascii="Times New Roman" w:hAnsi="Times New Roman" w:cs="Times New Roman"/>
          <w:i/>
          <w:iCs/>
          <w:sz w:val="24"/>
          <w:szCs w:val="24"/>
        </w:rPr>
        <w:t xml:space="preserve">panic among the </w:t>
      </w:r>
      <w:r w:rsidRPr="00356893">
        <w:rPr>
          <w:rFonts w:ascii="Times New Roman" w:hAnsi="Times New Roman" w:cs="Times New Roman"/>
          <w:i/>
          <w:iCs/>
          <w:sz w:val="24"/>
          <w:szCs w:val="24"/>
        </w:rPr>
        <w:t xml:space="preserve">public also started decreasing and patients started coming back to </w:t>
      </w:r>
      <w:r w:rsidR="000D6689" w:rsidRPr="00356893">
        <w:rPr>
          <w:rFonts w:ascii="Times New Roman" w:hAnsi="Times New Roman" w:cs="Times New Roman"/>
          <w:i/>
          <w:iCs/>
          <w:sz w:val="24"/>
          <w:szCs w:val="24"/>
        </w:rPr>
        <w:t>health center (HC)</w:t>
      </w:r>
      <w:r w:rsidR="00F90DB5" w:rsidRPr="00356893">
        <w:rPr>
          <w:rFonts w:ascii="Times New Roman" w:hAnsi="Times New Roman" w:cs="Times New Roman"/>
          <w:i/>
          <w:iCs/>
          <w:sz w:val="24"/>
          <w:szCs w:val="24"/>
        </w:rPr>
        <w:t>.</w:t>
      </w:r>
      <w:r w:rsidRPr="00356893">
        <w:rPr>
          <w:rFonts w:ascii="Times New Roman" w:hAnsi="Times New Roman" w:cs="Times New Roman"/>
          <w:i/>
          <w:iCs/>
          <w:sz w:val="24"/>
          <w:szCs w:val="24"/>
        </w:rPr>
        <w:t xml:space="preserve">  </w:t>
      </w:r>
      <w:r w:rsidR="00F90DB5" w:rsidRPr="00356893">
        <w:rPr>
          <w:rFonts w:ascii="Times New Roman" w:hAnsi="Times New Roman" w:cs="Times New Roman"/>
          <w:i/>
          <w:iCs/>
          <w:sz w:val="24"/>
          <w:szCs w:val="24"/>
        </w:rPr>
        <w:t>T</w:t>
      </w:r>
      <w:r w:rsidRPr="00356893">
        <w:rPr>
          <w:rFonts w:ascii="Times New Roman" w:hAnsi="Times New Roman" w:cs="Times New Roman"/>
          <w:i/>
          <w:iCs/>
          <w:sz w:val="24"/>
          <w:szCs w:val="24"/>
        </w:rPr>
        <w:t xml:space="preserve">hat’s when we saw patients </w:t>
      </w:r>
      <w:r w:rsidR="00BB5788" w:rsidRPr="00356893">
        <w:rPr>
          <w:rFonts w:ascii="Times New Roman" w:hAnsi="Times New Roman" w:cs="Times New Roman"/>
          <w:i/>
          <w:iCs/>
          <w:sz w:val="24"/>
          <w:szCs w:val="24"/>
        </w:rPr>
        <w:t xml:space="preserve">who </w:t>
      </w:r>
      <w:r w:rsidRPr="00356893">
        <w:rPr>
          <w:rFonts w:ascii="Times New Roman" w:hAnsi="Times New Roman" w:cs="Times New Roman"/>
          <w:i/>
          <w:iCs/>
          <w:sz w:val="24"/>
          <w:szCs w:val="24"/>
        </w:rPr>
        <w:t xml:space="preserve">have stopped their medication.” </w:t>
      </w:r>
    </w:p>
    <w:p w14:paraId="4AD247EC" w14:textId="166EC905"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Our finding indicated that clients in A</w:t>
      </w:r>
      <w:r w:rsidR="00784D90" w:rsidRPr="00356893">
        <w:rPr>
          <w:rFonts w:ascii="Times New Roman" w:hAnsi="Times New Roman" w:cs="Times New Roman"/>
          <w:sz w:val="24"/>
          <w:szCs w:val="24"/>
        </w:rPr>
        <w:t>ntiretroviral Treatment (ART)</w:t>
      </w:r>
      <w:r w:rsidRPr="00356893">
        <w:rPr>
          <w:rFonts w:ascii="Times New Roman" w:hAnsi="Times New Roman" w:cs="Times New Roman"/>
          <w:sz w:val="24"/>
          <w:szCs w:val="24"/>
        </w:rPr>
        <w:t xml:space="preserve"> clinics were missing their appointments </w:t>
      </w:r>
      <w:r w:rsidR="00BB5788" w:rsidRPr="00356893">
        <w:rPr>
          <w:rFonts w:ascii="Times New Roman" w:hAnsi="Times New Roman" w:cs="Times New Roman"/>
          <w:sz w:val="24"/>
          <w:szCs w:val="24"/>
        </w:rPr>
        <w:t>causing</w:t>
      </w:r>
      <w:r w:rsidRPr="00356893">
        <w:rPr>
          <w:rFonts w:ascii="Times New Roman" w:hAnsi="Times New Roman" w:cs="Times New Roman"/>
          <w:sz w:val="24"/>
          <w:szCs w:val="24"/>
        </w:rPr>
        <w:t xml:space="preserve"> clients to suffer from opportunistic infections. </w:t>
      </w:r>
    </w:p>
    <w:p w14:paraId="001DFD55" w14:textId="77777777" w:rsidR="000F07DA"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i/>
          <w:sz w:val="24"/>
          <w:szCs w:val="24"/>
        </w:rPr>
        <w:t xml:space="preserve"> " ART clients did not come here as they used to since they are more susceptible to COVID-19 due to their immune status.  There were also some clients who were lost-to-follow-up due to fear of contracting the infection by coming here.”</w:t>
      </w:r>
    </w:p>
    <w:p w14:paraId="198C5C21" w14:textId="23D0C1C6"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Similarly, the number of</w:t>
      </w:r>
      <w:r w:rsidR="00784D90" w:rsidRPr="00356893">
        <w:rPr>
          <w:rFonts w:ascii="Times New Roman" w:hAnsi="Times New Roman" w:cs="Times New Roman"/>
          <w:sz w:val="24"/>
          <w:szCs w:val="24"/>
        </w:rPr>
        <w:t xml:space="preserve"> </w:t>
      </w:r>
      <w:r w:rsidRPr="00356893">
        <w:rPr>
          <w:rFonts w:ascii="Times New Roman" w:hAnsi="Times New Roman" w:cs="Times New Roman"/>
          <w:sz w:val="24"/>
          <w:szCs w:val="24"/>
        </w:rPr>
        <w:t>patients</w:t>
      </w:r>
      <w:r w:rsidR="00784D90" w:rsidRPr="00356893">
        <w:rPr>
          <w:rFonts w:ascii="Times New Roman" w:hAnsi="Times New Roman" w:cs="Times New Roman"/>
          <w:sz w:val="24"/>
          <w:szCs w:val="24"/>
        </w:rPr>
        <w:t xml:space="preserve"> with </w:t>
      </w:r>
      <w:r w:rsidR="00EE5EAD">
        <w:rPr>
          <w:rFonts w:ascii="Times New Roman" w:hAnsi="Times New Roman" w:cs="Times New Roman"/>
          <w:sz w:val="24"/>
          <w:szCs w:val="24"/>
        </w:rPr>
        <w:t>n</w:t>
      </w:r>
      <w:r w:rsidR="00784D90" w:rsidRPr="00356893">
        <w:rPr>
          <w:rFonts w:ascii="Times New Roman" w:hAnsi="Times New Roman" w:cs="Times New Roman"/>
          <w:sz w:val="24"/>
          <w:szCs w:val="24"/>
        </w:rPr>
        <w:t>on-</w:t>
      </w:r>
      <w:r w:rsidR="00EE5EAD">
        <w:rPr>
          <w:rFonts w:ascii="Times New Roman" w:hAnsi="Times New Roman" w:cs="Times New Roman"/>
          <w:sz w:val="24"/>
          <w:szCs w:val="24"/>
        </w:rPr>
        <w:t>c</w:t>
      </w:r>
      <w:r w:rsidR="00784D90" w:rsidRPr="00356893">
        <w:rPr>
          <w:rFonts w:ascii="Times New Roman" w:hAnsi="Times New Roman" w:cs="Times New Roman"/>
          <w:sz w:val="24"/>
          <w:szCs w:val="24"/>
        </w:rPr>
        <w:t xml:space="preserve">ommunicable </w:t>
      </w:r>
      <w:r w:rsidR="00EE5EAD">
        <w:rPr>
          <w:rFonts w:ascii="Times New Roman" w:hAnsi="Times New Roman" w:cs="Times New Roman"/>
          <w:sz w:val="24"/>
          <w:szCs w:val="24"/>
        </w:rPr>
        <w:t>d</w:t>
      </w:r>
      <w:r w:rsidR="00784D90" w:rsidRPr="00356893">
        <w:rPr>
          <w:rFonts w:ascii="Times New Roman" w:hAnsi="Times New Roman" w:cs="Times New Roman"/>
          <w:sz w:val="24"/>
          <w:szCs w:val="24"/>
        </w:rPr>
        <w:t>isease (NCD)</w:t>
      </w:r>
      <w:r w:rsidRPr="00356893">
        <w:rPr>
          <w:rFonts w:ascii="Times New Roman" w:hAnsi="Times New Roman" w:cs="Times New Roman"/>
          <w:sz w:val="24"/>
          <w:szCs w:val="24"/>
        </w:rPr>
        <w:t xml:space="preserve"> who came for follow-up significantly reduced due to fear of contracting COVID-19 at health facilities. Some patients were known to have discontinued their medication while others started buying medication from private pharmacies without follow-up. This caused patients </w:t>
      </w:r>
      <w:r w:rsidR="002856DD" w:rsidRPr="00356893">
        <w:rPr>
          <w:rFonts w:ascii="Times New Roman" w:hAnsi="Times New Roman" w:cs="Times New Roman"/>
          <w:sz w:val="24"/>
          <w:szCs w:val="24"/>
        </w:rPr>
        <w:t xml:space="preserve">with NCD </w:t>
      </w:r>
      <w:r w:rsidRPr="00356893">
        <w:rPr>
          <w:rFonts w:ascii="Times New Roman" w:hAnsi="Times New Roman" w:cs="Times New Roman"/>
          <w:sz w:val="24"/>
          <w:szCs w:val="24"/>
        </w:rPr>
        <w:t xml:space="preserve">to suffer from complications. A participant mentioned the situation as follows: </w:t>
      </w:r>
    </w:p>
    <w:p w14:paraId="38B724F3" w14:textId="77777777" w:rsidR="000F07DA"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i/>
          <w:sz w:val="24"/>
          <w:szCs w:val="24"/>
        </w:rPr>
        <w:lastRenderedPageBreak/>
        <w:t xml:space="preserve">“…we saw some patients who have stopped taking medication. The number of people with complications like diabetic ketoacidosis (DKA) and hypertensive emergency has also increased because of not having follow-up.” </w:t>
      </w:r>
    </w:p>
    <w:p w14:paraId="651140A5" w14:textId="1AA67D02"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Our findings also indicated that patients</w:t>
      </w:r>
      <w:r w:rsidR="002856DD" w:rsidRPr="00356893">
        <w:rPr>
          <w:rFonts w:ascii="Times New Roman" w:hAnsi="Times New Roman" w:cs="Times New Roman"/>
          <w:sz w:val="24"/>
          <w:szCs w:val="24"/>
        </w:rPr>
        <w:t xml:space="preserve"> with </w:t>
      </w:r>
      <w:r w:rsidR="00EE5EAD">
        <w:rPr>
          <w:rFonts w:ascii="Times New Roman" w:hAnsi="Times New Roman" w:cs="Times New Roman"/>
          <w:sz w:val="24"/>
          <w:szCs w:val="24"/>
        </w:rPr>
        <w:t>t</w:t>
      </w:r>
      <w:r w:rsidR="002856DD" w:rsidRPr="00356893">
        <w:rPr>
          <w:rFonts w:ascii="Times New Roman" w:hAnsi="Times New Roman" w:cs="Times New Roman"/>
          <w:sz w:val="24"/>
          <w:szCs w:val="24"/>
        </w:rPr>
        <w:t>uberculosis (TB) refused</w:t>
      </w:r>
      <w:r w:rsidRPr="00356893">
        <w:rPr>
          <w:rFonts w:ascii="Times New Roman" w:hAnsi="Times New Roman" w:cs="Times New Roman"/>
          <w:sz w:val="24"/>
          <w:szCs w:val="24"/>
        </w:rPr>
        <w:t xml:space="preserve"> to come for follow up and even those coming to the health facilities did not want to stay long for physical examination and laboratory investigation. In addition, people who had cough were hiding their symptom and using home remedies hoping they would get better </w:t>
      </w:r>
      <w:r w:rsidR="00BB5788" w:rsidRPr="00356893">
        <w:rPr>
          <w:rFonts w:ascii="Times New Roman" w:hAnsi="Times New Roman" w:cs="Times New Roman"/>
          <w:sz w:val="24"/>
          <w:szCs w:val="24"/>
        </w:rPr>
        <w:t xml:space="preserve">from </w:t>
      </w:r>
      <w:r w:rsidRPr="00356893">
        <w:rPr>
          <w:rFonts w:ascii="Times New Roman" w:hAnsi="Times New Roman" w:cs="Times New Roman"/>
          <w:sz w:val="24"/>
          <w:szCs w:val="24"/>
        </w:rPr>
        <w:t xml:space="preserve">fear of being diagnosed with COVID-19 and being quarantined. This led to late detection and low diagnosis of TB during the earlier phase of COVID-19 in the country. </w:t>
      </w:r>
    </w:p>
    <w:p w14:paraId="61E9D919" w14:textId="3E9F912B" w:rsidR="000F07DA" w:rsidRPr="00356893" w:rsidRDefault="000F07DA" w:rsidP="00356893">
      <w:pPr>
        <w:spacing w:line="360" w:lineRule="auto"/>
        <w:jc w:val="both"/>
        <w:rPr>
          <w:rFonts w:ascii="Times New Roman" w:hAnsi="Times New Roman" w:cs="Times New Roman"/>
          <w:i/>
          <w:sz w:val="24"/>
          <w:szCs w:val="24"/>
        </w:rPr>
      </w:pPr>
      <w:r w:rsidRPr="00356893">
        <w:rPr>
          <w:rFonts w:ascii="Times New Roman" w:hAnsi="Times New Roman" w:cs="Times New Roman"/>
          <w:sz w:val="24"/>
          <w:szCs w:val="24"/>
        </w:rPr>
        <w:t xml:space="preserve">Participants indicated that the number of visits for delivery, family planning and first antenatal care visit had shown a decrement. Participants mentioned that the number of unwanted pregnancy and abortion increased.  Similarly, pregnant mothers delayed or missed their appointment to avoid exposure and there were home deliveries. </w:t>
      </w:r>
    </w:p>
    <w:p w14:paraId="633A8825" w14:textId="675770D8" w:rsidR="000F07DA"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i/>
          <w:sz w:val="24"/>
          <w:szCs w:val="24"/>
        </w:rPr>
        <w:t xml:space="preserve">“As a result of COVID-19 the number of mothers coming for follow up has decreased. There was interruption of </w:t>
      </w:r>
      <w:r w:rsidR="002856DD" w:rsidRPr="00356893">
        <w:rPr>
          <w:rFonts w:ascii="Times New Roman" w:hAnsi="Times New Roman" w:cs="Times New Roman"/>
          <w:i/>
          <w:sz w:val="24"/>
          <w:szCs w:val="24"/>
        </w:rPr>
        <w:t>Antenatal care (ANC)</w:t>
      </w:r>
      <w:r w:rsidRPr="00356893">
        <w:rPr>
          <w:rFonts w:ascii="Times New Roman" w:hAnsi="Times New Roman" w:cs="Times New Roman"/>
          <w:i/>
          <w:sz w:val="24"/>
          <w:szCs w:val="24"/>
        </w:rPr>
        <w:t xml:space="preserve"> visits and we have also seen few home deliveries.”</w:t>
      </w:r>
    </w:p>
    <w:p w14:paraId="5785DB24"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Participants mentioned that families were not willing to bring their children for immunization due to fear of infection at health facilities. In addition, some were reluctant to get their children vaccinated during campaigns for childhood diseases thinking it would be a trial for a COVID-19 vaccine. One participant explained this as follows: </w:t>
      </w:r>
    </w:p>
    <w:p w14:paraId="4534DCE7" w14:textId="0A4780AF" w:rsidR="000F07DA"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i/>
          <w:sz w:val="24"/>
          <w:szCs w:val="24"/>
        </w:rPr>
        <w:t xml:space="preserve">“At the beginning of the pandemic there were vaccination campaigns for measles and </w:t>
      </w:r>
      <w:r w:rsidR="00267C61" w:rsidRPr="00356893">
        <w:rPr>
          <w:rFonts w:ascii="Times New Roman" w:hAnsi="Times New Roman" w:cs="Times New Roman"/>
          <w:i/>
          <w:sz w:val="24"/>
          <w:szCs w:val="24"/>
        </w:rPr>
        <w:t>polio,</w:t>
      </w:r>
      <w:r w:rsidRPr="00356893">
        <w:rPr>
          <w:rFonts w:ascii="Times New Roman" w:hAnsi="Times New Roman" w:cs="Times New Roman"/>
          <w:i/>
          <w:sz w:val="24"/>
          <w:szCs w:val="24"/>
        </w:rPr>
        <w:t xml:space="preserve"> and we have </w:t>
      </w:r>
      <w:r w:rsidR="00BB5788" w:rsidRPr="00356893">
        <w:rPr>
          <w:rFonts w:ascii="Times New Roman" w:hAnsi="Times New Roman" w:cs="Times New Roman"/>
          <w:i/>
          <w:sz w:val="24"/>
          <w:szCs w:val="24"/>
        </w:rPr>
        <w:t>seen</w:t>
      </w:r>
      <w:r w:rsidRPr="00356893">
        <w:rPr>
          <w:rFonts w:ascii="Times New Roman" w:hAnsi="Times New Roman" w:cs="Times New Roman"/>
          <w:i/>
          <w:sz w:val="24"/>
          <w:szCs w:val="24"/>
        </w:rPr>
        <w:t xml:space="preserve"> fear among the community. They did not believe we were providing polio, or measles vaccines. Thus, they refused to get their children vaccinated and said they do not want to vaccinate their children because of fear.”</w:t>
      </w:r>
    </w:p>
    <w:p w14:paraId="180B682E"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Our findings also indicated that health service utilization by people with conditions that did not require regular follow-up also decreased. People used to visit health facilities for minor complaints such as headache. However, most people preferred to use home-remedy instead of visiting a health facility during COVID-19. </w:t>
      </w:r>
    </w:p>
    <w:p w14:paraId="671570D9" w14:textId="46FC9ADD" w:rsidR="000F07DA"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i/>
          <w:sz w:val="24"/>
          <w:szCs w:val="24"/>
        </w:rPr>
        <w:lastRenderedPageBreak/>
        <w:t xml:space="preserve"> “After COVID-19 was reported the maximum number of patients we see per day was down to five. When we ask people why they are not coming, they tell as they are taking traditional medicines like garlic and garden cress</w:t>
      </w:r>
      <w:r w:rsidR="00EA7F08" w:rsidRPr="00356893">
        <w:rPr>
          <w:rFonts w:ascii="Times New Roman" w:hAnsi="Times New Roman" w:cs="Times New Roman"/>
          <w:i/>
          <w:sz w:val="24"/>
          <w:szCs w:val="24"/>
        </w:rPr>
        <w:t>.</w:t>
      </w:r>
      <w:r w:rsidRPr="00356893">
        <w:rPr>
          <w:rFonts w:ascii="Times New Roman" w:hAnsi="Times New Roman" w:cs="Times New Roman"/>
          <w:i/>
          <w:sz w:val="24"/>
          <w:szCs w:val="24"/>
        </w:rPr>
        <w:t>”</w:t>
      </w:r>
    </w:p>
    <w:p w14:paraId="3C973316"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Effect on healthcare providers </w:t>
      </w:r>
    </w:p>
    <w:p w14:paraId="0F8FAF4F"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Participants indicated that fear among health professionals was common due to limited supply of PPE and small examination rooms to ensure social distancing. In addition, health professionals had limited information about prevention and management of COVID-19, and they didn’t have formal training. Rather, they were exposed to national and international media which explained the severity of the disease. This created fear, frustration, and anxiety among the providers. One participant indicated the situation as follows:</w:t>
      </w:r>
    </w:p>
    <w:p w14:paraId="164514C9" w14:textId="77777777" w:rsidR="000F07DA"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i/>
          <w:sz w:val="24"/>
          <w:szCs w:val="24"/>
        </w:rPr>
        <w:t>“We were equally scared of the community as they were scared of us. The community feared us, and we feared the community.”</w:t>
      </w:r>
    </w:p>
    <w:p w14:paraId="733B2780" w14:textId="74206B40"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In addition, COVID-19 created extra workload on the health professionals since they had additional COVID-19 response activities including screening at the gate and working in isolation rooms in addition to the routine services. Health providers were also required to serve clients beyond their usual catchment area when adjunct health facilities were converted to COVID-19 treatment/isolation centers. This resulted in high client flow in adjunct health facilities which resulted in increased workload. </w:t>
      </w:r>
    </w:p>
    <w:p w14:paraId="3F675A74"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Our findings indicated that health providers were discriminated by the community as they were considered a source of infection. A participant explained the situation as follows: </w:t>
      </w:r>
    </w:p>
    <w:p w14:paraId="7B05DED7" w14:textId="2EBACB75" w:rsidR="000F07DA" w:rsidRPr="00356893" w:rsidRDefault="000F07DA" w:rsidP="00356893">
      <w:pPr>
        <w:spacing w:line="360" w:lineRule="auto"/>
        <w:ind w:left="720"/>
        <w:jc w:val="both"/>
        <w:rPr>
          <w:rFonts w:ascii="Times New Roman" w:hAnsi="Times New Roman" w:cs="Times New Roman"/>
          <w:sz w:val="24"/>
          <w:szCs w:val="24"/>
        </w:rPr>
      </w:pPr>
      <w:r w:rsidRPr="00356893">
        <w:rPr>
          <w:rFonts w:ascii="Times New Roman" w:hAnsi="Times New Roman" w:cs="Times New Roman"/>
          <w:sz w:val="24"/>
          <w:szCs w:val="24"/>
        </w:rPr>
        <w:t>“</w:t>
      </w:r>
      <w:r w:rsidRPr="00356893">
        <w:rPr>
          <w:rFonts w:ascii="Times New Roman" w:hAnsi="Times New Roman" w:cs="Times New Roman"/>
          <w:i/>
          <w:sz w:val="24"/>
          <w:szCs w:val="24"/>
        </w:rPr>
        <w:t>The community wasn’t very accepting of us, they used to mistreat the health professionals. Some even referred</w:t>
      </w:r>
      <w:r w:rsidR="00BB5788" w:rsidRPr="00356893">
        <w:rPr>
          <w:rFonts w:ascii="Times New Roman" w:hAnsi="Times New Roman" w:cs="Times New Roman"/>
          <w:i/>
          <w:sz w:val="24"/>
          <w:szCs w:val="24"/>
        </w:rPr>
        <w:t xml:space="preserve"> health professionals as</w:t>
      </w:r>
      <w:r w:rsidRPr="00356893">
        <w:rPr>
          <w:rFonts w:ascii="Times New Roman" w:hAnsi="Times New Roman" w:cs="Times New Roman"/>
          <w:i/>
          <w:sz w:val="24"/>
          <w:szCs w:val="24"/>
        </w:rPr>
        <w:t xml:space="preserve"> “The COVID-19s”. The community used to say “The COVID-19s are here” when we go for home visits. We had </w:t>
      </w:r>
      <w:r w:rsidR="00EA7F08" w:rsidRPr="00356893">
        <w:rPr>
          <w:rFonts w:ascii="Times New Roman" w:hAnsi="Times New Roman" w:cs="Times New Roman"/>
          <w:i/>
          <w:sz w:val="24"/>
          <w:szCs w:val="24"/>
        </w:rPr>
        <w:t xml:space="preserve">a </w:t>
      </w:r>
      <w:r w:rsidRPr="00356893">
        <w:rPr>
          <w:rFonts w:ascii="Times New Roman" w:hAnsi="Times New Roman" w:cs="Times New Roman"/>
          <w:i/>
          <w:sz w:val="24"/>
          <w:szCs w:val="24"/>
        </w:rPr>
        <w:t>hard time.</w:t>
      </w:r>
      <w:r w:rsidRPr="00356893">
        <w:rPr>
          <w:rFonts w:ascii="Times New Roman" w:hAnsi="Times New Roman" w:cs="Times New Roman"/>
          <w:sz w:val="24"/>
          <w:szCs w:val="24"/>
        </w:rPr>
        <w:t>”</w:t>
      </w:r>
    </w:p>
    <w:p w14:paraId="2B42E1FB"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Effect on health services provision</w:t>
      </w:r>
    </w:p>
    <w:p w14:paraId="3FE42809"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Our findings indicate that COVID-19 affected the quality of health services. Overall, COVID-19 affected patient-physician communication since some providers preferred to give services quickly to reduce their exposure. As a result, physical examination, and counseling services were compromised. One participant explained this as follows: </w:t>
      </w:r>
    </w:p>
    <w:p w14:paraId="2EE0B08C" w14:textId="77777777" w:rsidR="000F07DA" w:rsidRPr="00356893" w:rsidRDefault="000F07DA" w:rsidP="00356893">
      <w:pPr>
        <w:spacing w:line="360" w:lineRule="auto"/>
        <w:ind w:left="720"/>
        <w:jc w:val="both"/>
        <w:rPr>
          <w:rFonts w:ascii="Times New Roman" w:hAnsi="Times New Roman" w:cs="Times New Roman"/>
          <w:sz w:val="24"/>
          <w:szCs w:val="24"/>
        </w:rPr>
      </w:pPr>
      <w:r w:rsidRPr="00356893">
        <w:rPr>
          <w:rFonts w:ascii="Times New Roman" w:hAnsi="Times New Roman" w:cs="Times New Roman"/>
          <w:i/>
          <w:sz w:val="24"/>
          <w:szCs w:val="24"/>
        </w:rPr>
        <w:lastRenderedPageBreak/>
        <w:t>“COVID-19 affected the service. I say this because we were limiting our contact hour with the clients. Immunization is a service where you provide vaccine, schedule next appointment, monitor growth, provide counselling about side effects, counsel about infection prevention and so on. This means it needs a lot of time to cover everything, but we were limiting our contact hour to prevent the infection, so all these services were compromised.”</w:t>
      </w:r>
    </w:p>
    <w:p w14:paraId="7CE1A513" w14:textId="70B96B41"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Some participants reported that the quality of service given for ART patients has been compromised. This is because newly diagnosed </w:t>
      </w:r>
      <w:r w:rsidR="00F1106C">
        <w:rPr>
          <w:rFonts w:ascii="Times New Roman" w:hAnsi="Times New Roman" w:cs="Times New Roman"/>
          <w:sz w:val="24"/>
          <w:szCs w:val="24"/>
        </w:rPr>
        <w:t>h</w:t>
      </w:r>
      <w:r w:rsidR="00F1106C" w:rsidRPr="00356893">
        <w:rPr>
          <w:rFonts w:ascii="Times New Roman" w:hAnsi="Times New Roman" w:cs="Times New Roman"/>
          <w:sz w:val="24"/>
          <w:szCs w:val="24"/>
        </w:rPr>
        <w:t xml:space="preserve">uman </w:t>
      </w:r>
      <w:r w:rsidR="00F1106C">
        <w:rPr>
          <w:rFonts w:ascii="Times New Roman" w:hAnsi="Times New Roman" w:cs="Times New Roman"/>
          <w:sz w:val="24"/>
          <w:szCs w:val="24"/>
        </w:rPr>
        <w:t>i</w:t>
      </w:r>
      <w:r w:rsidR="00F1106C" w:rsidRPr="00356893">
        <w:rPr>
          <w:rFonts w:ascii="Times New Roman" w:hAnsi="Times New Roman" w:cs="Times New Roman"/>
          <w:sz w:val="24"/>
          <w:szCs w:val="24"/>
        </w:rPr>
        <w:t xml:space="preserve">mmunodeficiency </w:t>
      </w:r>
      <w:r w:rsidR="00F1106C">
        <w:rPr>
          <w:rFonts w:ascii="Times New Roman" w:hAnsi="Times New Roman" w:cs="Times New Roman"/>
          <w:sz w:val="24"/>
          <w:szCs w:val="24"/>
        </w:rPr>
        <w:t>v</w:t>
      </w:r>
      <w:r w:rsidR="00F1106C" w:rsidRPr="00356893">
        <w:rPr>
          <w:rFonts w:ascii="Times New Roman" w:hAnsi="Times New Roman" w:cs="Times New Roman"/>
          <w:sz w:val="24"/>
          <w:szCs w:val="24"/>
        </w:rPr>
        <w:t xml:space="preserve">irus </w:t>
      </w:r>
      <w:r w:rsidR="00EA7F08" w:rsidRPr="00356893">
        <w:rPr>
          <w:rFonts w:ascii="Times New Roman" w:hAnsi="Times New Roman" w:cs="Times New Roman"/>
          <w:sz w:val="24"/>
          <w:szCs w:val="24"/>
        </w:rPr>
        <w:t>(HIV)</w:t>
      </w:r>
      <w:r w:rsidRPr="00356893">
        <w:rPr>
          <w:rFonts w:ascii="Times New Roman" w:hAnsi="Times New Roman" w:cs="Times New Roman"/>
          <w:sz w:val="24"/>
          <w:szCs w:val="24"/>
        </w:rPr>
        <w:t xml:space="preserve"> patients used to be given treatment after repeated counselling with service providers and case manager to ensure their readiness and ability to sustain lifelong treatment. However, to minimize contact, new patients were prescribed medication on the same day they were diagnosed without such careful assessment of their readiness. </w:t>
      </w:r>
    </w:p>
    <w:p w14:paraId="7786CF46" w14:textId="06A9D44E" w:rsidR="000F07DA"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i/>
          <w:sz w:val="24"/>
          <w:szCs w:val="24"/>
        </w:rPr>
        <w:t>“I have been working on ART unit for long and I can tell you that the quality of ART service has been compromised. We are giving ART medication for new HIV patients without checking whether they have accepted it or not. There are patients who need time to decide what they want to do</w:t>
      </w:r>
      <w:r w:rsidR="00754996" w:rsidRPr="00356893">
        <w:rPr>
          <w:rFonts w:ascii="Times New Roman" w:hAnsi="Times New Roman" w:cs="Times New Roman"/>
          <w:i/>
          <w:sz w:val="24"/>
          <w:szCs w:val="24"/>
        </w:rPr>
        <w:t>,</w:t>
      </w:r>
      <w:r w:rsidRPr="00356893">
        <w:rPr>
          <w:rFonts w:ascii="Times New Roman" w:hAnsi="Times New Roman" w:cs="Times New Roman"/>
          <w:i/>
          <w:sz w:val="24"/>
          <w:szCs w:val="24"/>
        </w:rPr>
        <w:t xml:space="preserve"> and previously we used to talk to </w:t>
      </w:r>
      <w:r w:rsidR="00EA7F08" w:rsidRPr="00356893">
        <w:rPr>
          <w:rFonts w:ascii="Times New Roman" w:hAnsi="Times New Roman" w:cs="Times New Roman"/>
          <w:i/>
          <w:sz w:val="24"/>
          <w:szCs w:val="24"/>
        </w:rPr>
        <w:t>them,</w:t>
      </w:r>
      <w:r w:rsidRPr="00356893">
        <w:rPr>
          <w:rFonts w:ascii="Times New Roman" w:hAnsi="Times New Roman" w:cs="Times New Roman"/>
          <w:i/>
          <w:sz w:val="24"/>
          <w:szCs w:val="24"/>
        </w:rPr>
        <w:t xml:space="preserve"> and the case manager used to have repeated discussion with them before we put them on medication. But now we put them on medication on the same day they are diagnosed.” </w:t>
      </w:r>
    </w:p>
    <w:p w14:paraId="09CA9690" w14:textId="3C426EA1"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There was also a gap in monitoring viral load because of delay in laboratory test.  Thus, patients stayed on medication that had to be changed since treatment regimen is based on viral load.  </w:t>
      </w:r>
    </w:p>
    <w:p w14:paraId="3BFEB59B" w14:textId="5B9AFC77" w:rsidR="000F07DA"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i/>
          <w:sz w:val="24"/>
          <w:szCs w:val="24"/>
        </w:rPr>
        <w:t xml:space="preserve">“The other challenge that I want to tell you is related with viral load testing. We don’t know where our samples are. We get viral load test done at Ethiopia Public Health Institute but during the pandemic more focus was given for COVID sample, so we were getting incomplete results for the samples that we have sent. We even collected sample from our clients for a second round </w:t>
      </w:r>
      <w:r w:rsidR="00754996" w:rsidRPr="00356893">
        <w:rPr>
          <w:rFonts w:ascii="Times New Roman" w:hAnsi="Times New Roman" w:cs="Times New Roman"/>
          <w:i/>
          <w:sz w:val="24"/>
          <w:szCs w:val="24"/>
        </w:rPr>
        <w:t>to get the viral load result</w:t>
      </w:r>
      <w:r w:rsidRPr="00356893">
        <w:rPr>
          <w:rFonts w:ascii="Times New Roman" w:hAnsi="Times New Roman" w:cs="Times New Roman"/>
          <w:i/>
          <w:sz w:val="24"/>
          <w:szCs w:val="24"/>
        </w:rPr>
        <w:t>. There was more than 6 months delay to get the result for viral load.  This was the other main challenge that COVID posed on ART service.”</w:t>
      </w:r>
    </w:p>
    <w:p w14:paraId="3589C3FD"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lastRenderedPageBreak/>
        <w:t>Different investigations including organ function testing was also compromised because of a shortage of reagents. As a result, providers relied on signs and symptoms reported by the patients rather than laboratory tests to follow their patients.</w:t>
      </w:r>
    </w:p>
    <w:p w14:paraId="6A9023D2"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Theme 2: Adaptation strategies to sustain provision of essential healthcare services</w:t>
      </w:r>
    </w:p>
    <w:p w14:paraId="36BB1EDC" w14:textId="77777777" w:rsidR="000F07DA" w:rsidRPr="00356893" w:rsidDel="00746B6A"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Designating facilities as COVID-19 isolation and treatment centers </w:t>
      </w:r>
    </w:p>
    <w:p w14:paraId="439BA328"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As part of the pandemic response, one or two health centers from each sub-city were designated as COVID-19 isolation and/or treatment centers. This meant that non-COVID-19 cases and regular clients must go to alternate health centers. The selection of the health center as isolation and/or treatment center was based on experience of the health centers to manage outbreaks that have happened before. In addition, they selected health centers where the patient flow is low.</w:t>
      </w:r>
    </w:p>
    <w:p w14:paraId="44CF0914" w14:textId="05147222"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Challenge with this adaptation strategy was overcrowding of</w:t>
      </w:r>
      <w:r w:rsidR="00754996" w:rsidRPr="00356893">
        <w:rPr>
          <w:rFonts w:ascii="Times New Roman" w:hAnsi="Times New Roman" w:cs="Times New Roman"/>
          <w:sz w:val="24"/>
          <w:szCs w:val="24"/>
        </w:rPr>
        <w:t xml:space="preserve"> adjunct </w:t>
      </w:r>
      <w:r w:rsidRPr="00356893">
        <w:rPr>
          <w:rFonts w:ascii="Times New Roman" w:hAnsi="Times New Roman" w:cs="Times New Roman"/>
          <w:sz w:val="24"/>
          <w:szCs w:val="24"/>
        </w:rPr>
        <w:t>health facilities and burn out of healthcare providers as they were serving people from outside of their catchment areas where the health centers ha</w:t>
      </w:r>
      <w:r w:rsidR="00754996" w:rsidRPr="00356893">
        <w:rPr>
          <w:rFonts w:ascii="Times New Roman" w:hAnsi="Times New Roman" w:cs="Times New Roman"/>
          <w:sz w:val="24"/>
          <w:szCs w:val="24"/>
        </w:rPr>
        <w:t>ve</w:t>
      </w:r>
      <w:r w:rsidRPr="00356893">
        <w:rPr>
          <w:rFonts w:ascii="Times New Roman" w:hAnsi="Times New Roman" w:cs="Times New Roman"/>
          <w:sz w:val="24"/>
          <w:szCs w:val="24"/>
        </w:rPr>
        <w:t xml:space="preserve"> been assigned as COVID-19 center. </w:t>
      </w:r>
    </w:p>
    <w:p w14:paraId="559C0C0C"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Prolonged prescription </w:t>
      </w:r>
    </w:p>
    <w:p w14:paraId="5E8702A5" w14:textId="2FFE5979"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Participants explained that prolonged prescription of medication was the primary alternative mode of care that health centers used to sustain provision of different services. Health facilities started implementing prolonged prescriptions once direction was given by Ministry of Health, which was around 1 to 2 months after COVID-19 was first reported in Ethiopia. Prolonged prescription was implemented in all heath centers primarily for clients with follow-up such as RVI, TB and NCD patients. The period of prescription varied across different services. For instance, new RVI patients were given 3 month</w:t>
      </w:r>
      <w:r w:rsidR="00754996" w:rsidRPr="00356893">
        <w:rPr>
          <w:rFonts w:ascii="Times New Roman" w:hAnsi="Times New Roman" w:cs="Times New Roman"/>
          <w:sz w:val="24"/>
          <w:szCs w:val="24"/>
        </w:rPr>
        <w:t>s</w:t>
      </w:r>
      <w:r w:rsidRPr="00356893">
        <w:rPr>
          <w:rFonts w:ascii="Times New Roman" w:hAnsi="Times New Roman" w:cs="Times New Roman"/>
          <w:sz w:val="24"/>
          <w:szCs w:val="24"/>
        </w:rPr>
        <w:t xml:space="preserve"> of supply during COVID. This, however, was not the practice before COVID-19 where new </w:t>
      </w:r>
      <w:r w:rsidR="00EA7F08" w:rsidRPr="00356893">
        <w:rPr>
          <w:rFonts w:ascii="Times New Roman" w:hAnsi="Times New Roman" w:cs="Times New Roman"/>
          <w:sz w:val="24"/>
          <w:szCs w:val="24"/>
        </w:rPr>
        <w:t>ART</w:t>
      </w:r>
      <w:r w:rsidRPr="00356893">
        <w:rPr>
          <w:rFonts w:ascii="Times New Roman" w:hAnsi="Times New Roman" w:cs="Times New Roman"/>
          <w:sz w:val="24"/>
          <w:szCs w:val="24"/>
        </w:rPr>
        <w:t xml:space="preserve"> patients were given medication for two weeks in two rounds, then monthly medication followed by three months medication and finally six months medication by appointment spacing model designed for stable patients regularly checking their adherence and status.   </w:t>
      </w:r>
    </w:p>
    <w:p w14:paraId="7C7D6F6B" w14:textId="5414CF9E" w:rsidR="000F07DA" w:rsidRPr="00356893" w:rsidRDefault="000F07DA" w:rsidP="00356893">
      <w:pPr>
        <w:spacing w:line="360" w:lineRule="auto"/>
        <w:ind w:left="450"/>
        <w:jc w:val="both"/>
        <w:rPr>
          <w:rFonts w:ascii="Times New Roman" w:hAnsi="Times New Roman" w:cs="Times New Roman"/>
          <w:i/>
          <w:sz w:val="24"/>
          <w:szCs w:val="24"/>
        </w:rPr>
      </w:pPr>
      <w:r w:rsidRPr="00356893">
        <w:rPr>
          <w:rFonts w:ascii="Times New Roman" w:hAnsi="Times New Roman" w:cs="Times New Roman"/>
          <w:i/>
          <w:sz w:val="24"/>
          <w:szCs w:val="24"/>
        </w:rPr>
        <w:t>“We were given direction to use prolonged prescription. Therefore, what we did was</w:t>
      </w:r>
      <w:r w:rsidR="00754996" w:rsidRPr="00356893">
        <w:rPr>
          <w:rFonts w:ascii="Times New Roman" w:hAnsi="Times New Roman" w:cs="Times New Roman"/>
          <w:i/>
          <w:sz w:val="24"/>
          <w:szCs w:val="24"/>
        </w:rPr>
        <w:t>,</w:t>
      </w:r>
      <w:r w:rsidRPr="00356893">
        <w:rPr>
          <w:rFonts w:ascii="Times New Roman" w:hAnsi="Times New Roman" w:cs="Times New Roman"/>
          <w:i/>
          <w:sz w:val="24"/>
          <w:szCs w:val="24"/>
        </w:rPr>
        <w:t xml:space="preserve"> we took out all the patients</w:t>
      </w:r>
      <w:r w:rsidR="00754996" w:rsidRPr="00356893">
        <w:rPr>
          <w:rFonts w:ascii="Times New Roman" w:hAnsi="Times New Roman" w:cs="Times New Roman"/>
          <w:i/>
          <w:sz w:val="24"/>
          <w:szCs w:val="24"/>
        </w:rPr>
        <w:t>’</w:t>
      </w:r>
      <w:r w:rsidRPr="00356893">
        <w:rPr>
          <w:rFonts w:ascii="Times New Roman" w:hAnsi="Times New Roman" w:cs="Times New Roman"/>
          <w:i/>
          <w:sz w:val="24"/>
          <w:szCs w:val="24"/>
        </w:rPr>
        <w:t xml:space="preserve"> card and we started calling our clients so that they can come and take their medication. We were giving them supply that would be enough for 3 months if they are new and 6 months for the rest of our clients.” </w:t>
      </w:r>
    </w:p>
    <w:p w14:paraId="73286942" w14:textId="08BE256B"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Regarding TB services, health facilities previously followed </w:t>
      </w:r>
      <w:r w:rsidR="00F1106C">
        <w:rPr>
          <w:rFonts w:ascii="Times New Roman" w:hAnsi="Times New Roman" w:cs="Times New Roman"/>
          <w:sz w:val="24"/>
          <w:szCs w:val="24"/>
        </w:rPr>
        <w:t>d</w:t>
      </w:r>
      <w:r w:rsidR="00F1106C" w:rsidRPr="00356893">
        <w:rPr>
          <w:rFonts w:ascii="Times New Roman" w:hAnsi="Times New Roman" w:cs="Times New Roman"/>
          <w:sz w:val="24"/>
          <w:szCs w:val="24"/>
        </w:rPr>
        <w:t xml:space="preserve">irectly </w:t>
      </w:r>
      <w:r w:rsidR="00F1106C">
        <w:rPr>
          <w:rFonts w:ascii="Times New Roman" w:hAnsi="Times New Roman" w:cs="Times New Roman"/>
          <w:sz w:val="24"/>
          <w:szCs w:val="24"/>
        </w:rPr>
        <w:t>o</w:t>
      </w:r>
      <w:r w:rsidR="00F1106C" w:rsidRPr="00356893">
        <w:rPr>
          <w:rFonts w:ascii="Times New Roman" w:hAnsi="Times New Roman" w:cs="Times New Roman"/>
          <w:sz w:val="24"/>
          <w:szCs w:val="24"/>
        </w:rPr>
        <w:t xml:space="preserve">bserved </w:t>
      </w:r>
      <w:r w:rsidR="00F1106C">
        <w:rPr>
          <w:rFonts w:ascii="Times New Roman" w:hAnsi="Times New Roman" w:cs="Times New Roman"/>
          <w:sz w:val="24"/>
          <w:szCs w:val="24"/>
        </w:rPr>
        <w:t>t</w:t>
      </w:r>
      <w:r w:rsidR="00F1106C" w:rsidRPr="00356893">
        <w:rPr>
          <w:rFonts w:ascii="Times New Roman" w:hAnsi="Times New Roman" w:cs="Times New Roman"/>
          <w:sz w:val="24"/>
          <w:szCs w:val="24"/>
        </w:rPr>
        <w:t xml:space="preserve">herapy </w:t>
      </w:r>
      <w:r w:rsidRPr="00356893">
        <w:rPr>
          <w:rFonts w:ascii="Times New Roman" w:hAnsi="Times New Roman" w:cs="Times New Roman"/>
          <w:sz w:val="24"/>
          <w:szCs w:val="24"/>
        </w:rPr>
        <w:t xml:space="preserve">(DOTs) during the first two months of intensive treatment, during which time clients were expected to attend the health center daily. However, during the pandemic this modality was changed and clients in the intensive phase were given either a week or </w:t>
      </w:r>
      <w:r w:rsidR="00754996" w:rsidRPr="00356893">
        <w:rPr>
          <w:rFonts w:ascii="Times New Roman" w:hAnsi="Times New Roman" w:cs="Times New Roman"/>
          <w:sz w:val="24"/>
          <w:szCs w:val="24"/>
        </w:rPr>
        <w:t>two weeks</w:t>
      </w:r>
      <w:r w:rsidRPr="00356893">
        <w:rPr>
          <w:rFonts w:ascii="Times New Roman" w:hAnsi="Times New Roman" w:cs="Times New Roman"/>
          <w:sz w:val="24"/>
          <w:szCs w:val="24"/>
        </w:rPr>
        <w:t xml:space="preserve"> of supply depending on their condition. Likewise, during the second (continuation) phase of TB management clients normally come weekly for treatment. During the pandemic, this was changed so that clients were getting a monthly supply during this phase. </w:t>
      </w:r>
    </w:p>
    <w:p w14:paraId="705AFFE3"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Similarly, NCD clients were given 3-6 months of supply to minimize frequency of contact. With this modality, health care providers were monitoring adherence of clients to their medication through phone calls, self-report during follow-up appointments and through viral load testing for ART clients. </w:t>
      </w:r>
    </w:p>
    <w:p w14:paraId="6E178B7E"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The main reported challenges related with prolonged prescription include poor monitoring of adherence and poor adherence among clients resulting in treatment failure and complication of different cases. Prolonged prescription has also resulted in shortage of medication at the health center. Health facilities prescribe three months’ supply for NCD clients but there was shortage of supply at the health centers and clients were only able to purchase one-month supply from other governmental pharmacy. </w:t>
      </w:r>
    </w:p>
    <w:p w14:paraId="184F4D7F" w14:textId="77777777" w:rsidR="000F07DA" w:rsidRPr="00356893" w:rsidRDefault="000F07DA" w:rsidP="00356893">
      <w:pPr>
        <w:spacing w:line="360" w:lineRule="auto"/>
        <w:jc w:val="both"/>
        <w:rPr>
          <w:rFonts w:ascii="Times New Roman" w:hAnsi="Times New Roman" w:cs="Times New Roman"/>
          <w:b/>
          <w:bCs/>
          <w:sz w:val="24"/>
          <w:szCs w:val="24"/>
        </w:rPr>
      </w:pPr>
      <w:r w:rsidRPr="00356893">
        <w:rPr>
          <w:rFonts w:ascii="Times New Roman" w:hAnsi="Times New Roman" w:cs="Times New Roman"/>
          <w:b/>
          <w:bCs/>
          <w:sz w:val="24"/>
          <w:szCs w:val="24"/>
        </w:rPr>
        <w:t xml:space="preserve">Community based health service </w:t>
      </w:r>
    </w:p>
    <w:p w14:paraId="355CCA31" w14:textId="633E3B72"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The other mitigation strategy implemented by the health centers as explained by the participants was community-based provision of different services through primary health care team. This </w:t>
      </w:r>
      <w:r w:rsidR="00267C61" w:rsidRPr="00356893">
        <w:rPr>
          <w:rFonts w:ascii="Times New Roman" w:hAnsi="Times New Roman" w:cs="Times New Roman"/>
          <w:sz w:val="24"/>
          <w:szCs w:val="24"/>
        </w:rPr>
        <w:t>team is</w:t>
      </w:r>
      <w:r w:rsidRPr="00356893">
        <w:rPr>
          <w:rFonts w:ascii="Times New Roman" w:hAnsi="Times New Roman" w:cs="Times New Roman"/>
          <w:sz w:val="24"/>
          <w:szCs w:val="24"/>
        </w:rPr>
        <w:t xml:space="preserve"> comprised of different service providers from different units including </w:t>
      </w:r>
      <w:r w:rsidR="00F1106C">
        <w:rPr>
          <w:rFonts w:ascii="Times New Roman" w:hAnsi="Times New Roman" w:cs="Times New Roman"/>
          <w:sz w:val="24"/>
          <w:szCs w:val="24"/>
        </w:rPr>
        <w:t>h</w:t>
      </w:r>
      <w:r w:rsidR="00F1106C" w:rsidRPr="00356893">
        <w:rPr>
          <w:rFonts w:ascii="Times New Roman" w:hAnsi="Times New Roman" w:cs="Times New Roman"/>
          <w:sz w:val="24"/>
          <w:szCs w:val="24"/>
        </w:rPr>
        <w:t xml:space="preserve">ealth </w:t>
      </w:r>
      <w:r w:rsidR="00F1106C">
        <w:rPr>
          <w:rFonts w:ascii="Times New Roman" w:hAnsi="Times New Roman" w:cs="Times New Roman"/>
          <w:sz w:val="24"/>
          <w:szCs w:val="24"/>
        </w:rPr>
        <w:t>e</w:t>
      </w:r>
      <w:r w:rsidR="00F1106C" w:rsidRPr="00356893">
        <w:rPr>
          <w:rFonts w:ascii="Times New Roman" w:hAnsi="Times New Roman" w:cs="Times New Roman"/>
          <w:sz w:val="24"/>
          <w:szCs w:val="24"/>
        </w:rPr>
        <w:t xml:space="preserve">xtension </w:t>
      </w:r>
      <w:r w:rsidR="00F1106C">
        <w:rPr>
          <w:rFonts w:ascii="Times New Roman" w:hAnsi="Times New Roman" w:cs="Times New Roman"/>
          <w:sz w:val="24"/>
          <w:szCs w:val="24"/>
        </w:rPr>
        <w:t>w</w:t>
      </w:r>
      <w:r w:rsidR="00F1106C" w:rsidRPr="00356893">
        <w:rPr>
          <w:rFonts w:ascii="Times New Roman" w:hAnsi="Times New Roman" w:cs="Times New Roman"/>
          <w:sz w:val="24"/>
          <w:szCs w:val="24"/>
        </w:rPr>
        <w:t xml:space="preserve">orkers </w:t>
      </w:r>
      <w:r w:rsidR="00562A56" w:rsidRPr="00356893">
        <w:rPr>
          <w:rFonts w:ascii="Times New Roman" w:hAnsi="Times New Roman" w:cs="Times New Roman"/>
          <w:sz w:val="24"/>
          <w:szCs w:val="24"/>
        </w:rPr>
        <w:t>(HEW)</w:t>
      </w:r>
      <w:r w:rsidRPr="00356893">
        <w:rPr>
          <w:rFonts w:ascii="Times New Roman" w:hAnsi="Times New Roman" w:cs="Times New Roman"/>
          <w:sz w:val="24"/>
          <w:szCs w:val="24"/>
        </w:rPr>
        <w:t>. Though this system was in place before COVID-19, it was strengthened during the pandemic.</w:t>
      </w:r>
    </w:p>
    <w:p w14:paraId="43C59776" w14:textId="4DDA07F2"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Some of the services provided by the team as explained by the participants included screening for NCD and TB cases, tracing loss to follow-up, provision of health education, distribution of Iron Folic Acid supplementation for pregnant women and vitamin A supplementation for children. This was captured as follows: </w:t>
      </w:r>
    </w:p>
    <w:p w14:paraId="0E5065A8" w14:textId="77777777" w:rsidR="000F07DA" w:rsidRPr="00356893" w:rsidRDefault="000F07DA" w:rsidP="00356893">
      <w:pPr>
        <w:spacing w:line="360" w:lineRule="auto"/>
        <w:ind w:left="450"/>
        <w:jc w:val="both"/>
        <w:rPr>
          <w:rFonts w:ascii="Times New Roman" w:hAnsi="Times New Roman" w:cs="Times New Roman"/>
          <w:sz w:val="24"/>
          <w:szCs w:val="24"/>
        </w:rPr>
      </w:pPr>
      <w:r w:rsidRPr="00356893">
        <w:rPr>
          <w:rFonts w:ascii="Times New Roman" w:hAnsi="Times New Roman" w:cs="Times New Roman"/>
          <w:i/>
          <w:sz w:val="24"/>
          <w:szCs w:val="24"/>
        </w:rPr>
        <w:t xml:space="preserve">“There is what we call primary health care team, and this team goes out to the community 4 days in a week. During community visit, health care provider in the team in collaboration with the HEWs create awareness about COVID-19 and other medical conditions. There is also provision of medication and family planning service for those who can’t come to health facility”  </w:t>
      </w:r>
    </w:p>
    <w:p w14:paraId="3D58A510" w14:textId="08AA2050"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Participants explained community-based distribution of medication was used for ART clients through a system called “Community A</w:t>
      </w:r>
      <w:r w:rsidR="008D5D55" w:rsidRPr="00356893">
        <w:rPr>
          <w:rFonts w:ascii="Times New Roman" w:hAnsi="Times New Roman" w:cs="Times New Roman"/>
          <w:sz w:val="24"/>
          <w:szCs w:val="24"/>
        </w:rPr>
        <w:t>RT</w:t>
      </w:r>
      <w:r w:rsidRPr="00356893">
        <w:rPr>
          <w:rFonts w:ascii="Times New Roman" w:hAnsi="Times New Roman" w:cs="Times New Roman"/>
          <w:sz w:val="24"/>
          <w:szCs w:val="24"/>
        </w:rPr>
        <w:t xml:space="preserve"> </w:t>
      </w:r>
      <w:r w:rsidR="00EA7F08" w:rsidRPr="00356893">
        <w:rPr>
          <w:rFonts w:ascii="Times New Roman" w:hAnsi="Times New Roman" w:cs="Times New Roman"/>
          <w:sz w:val="24"/>
          <w:szCs w:val="24"/>
        </w:rPr>
        <w:t>G</w:t>
      </w:r>
      <w:r w:rsidRPr="00356893">
        <w:rPr>
          <w:rFonts w:ascii="Times New Roman" w:hAnsi="Times New Roman" w:cs="Times New Roman"/>
          <w:sz w:val="24"/>
          <w:szCs w:val="24"/>
        </w:rPr>
        <w:t xml:space="preserve">roup (CAG)”. This system was in place before COVID-19, but it was strengthened during the pandemic through collaboration with non-governmental organizations. With this system, medications were distributed at community level either at school or church. This approach is captured as follows: </w:t>
      </w:r>
    </w:p>
    <w:p w14:paraId="0CC13826" w14:textId="4979CE2C" w:rsidR="000F07DA" w:rsidRPr="00356893" w:rsidRDefault="000F07DA" w:rsidP="00356893">
      <w:pPr>
        <w:spacing w:line="360" w:lineRule="auto"/>
        <w:ind w:left="450"/>
        <w:jc w:val="both"/>
        <w:rPr>
          <w:rFonts w:ascii="Times New Roman" w:hAnsi="Times New Roman" w:cs="Times New Roman"/>
          <w:i/>
          <w:sz w:val="24"/>
          <w:szCs w:val="24"/>
        </w:rPr>
      </w:pPr>
      <w:r w:rsidRPr="00356893">
        <w:rPr>
          <w:rFonts w:ascii="Times New Roman" w:hAnsi="Times New Roman" w:cs="Times New Roman"/>
          <w:i/>
          <w:sz w:val="24"/>
          <w:szCs w:val="24"/>
        </w:rPr>
        <w:t xml:space="preserve">“Using the community ART </w:t>
      </w:r>
      <w:r w:rsidR="00267C61" w:rsidRPr="00356893">
        <w:rPr>
          <w:rFonts w:ascii="Times New Roman" w:hAnsi="Times New Roman" w:cs="Times New Roman"/>
          <w:i/>
          <w:sz w:val="24"/>
          <w:szCs w:val="24"/>
        </w:rPr>
        <w:t>group,</w:t>
      </w:r>
      <w:r w:rsidRPr="00356893">
        <w:rPr>
          <w:rFonts w:ascii="Times New Roman" w:hAnsi="Times New Roman" w:cs="Times New Roman"/>
          <w:i/>
          <w:sz w:val="24"/>
          <w:szCs w:val="24"/>
        </w:rPr>
        <w:t xml:space="preserve"> we (providers) arrange the community in a group of 5 or 6 then we go to the community and distribute the medication for the group. We were working in collaboration with </w:t>
      </w:r>
      <w:r w:rsidR="00F1106C">
        <w:rPr>
          <w:rFonts w:ascii="Times New Roman" w:hAnsi="Times New Roman" w:cs="Times New Roman"/>
          <w:i/>
          <w:sz w:val="24"/>
          <w:szCs w:val="24"/>
        </w:rPr>
        <w:t>n</w:t>
      </w:r>
      <w:r w:rsidR="00F1106C" w:rsidRPr="00356893">
        <w:rPr>
          <w:rFonts w:ascii="Times New Roman" w:hAnsi="Times New Roman" w:cs="Times New Roman"/>
          <w:i/>
          <w:sz w:val="24"/>
          <w:szCs w:val="24"/>
        </w:rPr>
        <w:t>on</w:t>
      </w:r>
      <w:r w:rsidR="00EA7F08" w:rsidRPr="00356893">
        <w:rPr>
          <w:rFonts w:ascii="Times New Roman" w:hAnsi="Times New Roman" w:cs="Times New Roman"/>
          <w:i/>
          <w:sz w:val="24"/>
          <w:szCs w:val="24"/>
        </w:rPr>
        <w:t xml:space="preserve">-governmental </w:t>
      </w:r>
      <w:r w:rsidR="00F1106C">
        <w:rPr>
          <w:rFonts w:ascii="Times New Roman" w:hAnsi="Times New Roman" w:cs="Times New Roman"/>
          <w:i/>
          <w:sz w:val="24"/>
          <w:szCs w:val="24"/>
        </w:rPr>
        <w:t>o</w:t>
      </w:r>
      <w:r w:rsidR="00F1106C" w:rsidRPr="00356893">
        <w:rPr>
          <w:rFonts w:ascii="Times New Roman" w:hAnsi="Times New Roman" w:cs="Times New Roman"/>
          <w:i/>
          <w:sz w:val="24"/>
          <w:szCs w:val="24"/>
        </w:rPr>
        <w:t xml:space="preserve">rganization </w:t>
      </w:r>
      <w:r w:rsidR="00EA7F08" w:rsidRPr="00356893">
        <w:rPr>
          <w:rFonts w:ascii="Times New Roman" w:hAnsi="Times New Roman" w:cs="Times New Roman"/>
          <w:i/>
          <w:sz w:val="24"/>
          <w:szCs w:val="24"/>
        </w:rPr>
        <w:t>(</w:t>
      </w:r>
      <w:r w:rsidRPr="00356893">
        <w:rPr>
          <w:rFonts w:ascii="Times New Roman" w:hAnsi="Times New Roman" w:cs="Times New Roman"/>
          <w:i/>
          <w:sz w:val="24"/>
          <w:szCs w:val="24"/>
        </w:rPr>
        <w:t>NGO</w:t>
      </w:r>
      <w:r w:rsidR="00EA7F08" w:rsidRPr="00356893">
        <w:rPr>
          <w:rFonts w:ascii="Times New Roman" w:hAnsi="Times New Roman" w:cs="Times New Roman"/>
          <w:i/>
          <w:sz w:val="24"/>
          <w:szCs w:val="24"/>
        </w:rPr>
        <w:t>)</w:t>
      </w:r>
      <w:r w:rsidRPr="00356893">
        <w:rPr>
          <w:rFonts w:ascii="Times New Roman" w:hAnsi="Times New Roman" w:cs="Times New Roman"/>
          <w:i/>
          <w:sz w:val="24"/>
          <w:szCs w:val="24"/>
        </w:rPr>
        <w:t>, and they allocated a car for us to deliver the service for the community.”</w:t>
      </w:r>
    </w:p>
    <w:p w14:paraId="6B93BB68"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Prioritization </w:t>
      </w:r>
    </w:p>
    <w:p w14:paraId="1D896810"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Participants explained that health facilities prioritized certain services with the aim of freeing up the space and resource for the provision of other essential healthcare services. There were facilities that suspended services such as, medical service for a driving license, cervical cancer screening, minor surgeries such as circumcision. However, this only lasted for the first two to three months of the pandemic, and they resumed providing the service by taking the necessary precautions. One participant explained this as: </w:t>
      </w:r>
    </w:p>
    <w:p w14:paraId="3B69FB37" w14:textId="77777777" w:rsidR="000F07DA" w:rsidRPr="00356893" w:rsidRDefault="000F07DA" w:rsidP="00356893">
      <w:pPr>
        <w:spacing w:line="360" w:lineRule="auto"/>
        <w:ind w:left="450"/>
        <w:jc w:val="both"/>
        <w:rPr>
          <w:rFonts w:ascii="Times New Roman" w:hAnsi="Times New Roman" w:cs="Times New Roman"/>
          <w:i/>
          <w:sz w:val="24"/>
          <w:szCs w:val="24"/>
        </w:rPr>
      </w:pPr>
      <w:r w:rsidRPr="00356893">
        <w:rPr>
          <w:rFonts w:ascii="Times New Roman" w:hAnsi="Times New Roman" w:cs="Times New Roman"/>
          <w:i/>
          <w:sz w:val="24"/>
          <w:szCs w:val="24"/>
        </w:rPr>
        <w:t>“…..In addition, we suspended services like circumcision service and cervical screening service since they were not urgent. Service for general medical checkup was also suspended at first but then we started providing it because we believed we can sustain the provision by taking the necessary precaution. Now every service is being given.”</w:t>
      </w:r>
    </w:p>
    <w:p w14:paraId="6BD738CE" w14:textId="687F8BF1"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Participants also explained that prioritization of clients was in place. All facilities prioritized clients who were believed to have high risk of getting seriously ill from COVID-19. These included patients with underlying medical conditions such as </w:t>
      </w:r>
      <w:r w:rsidR="00EA7F08" w:rsidRPr="00356893">
        <w:rPr>
          <w:rFonts w:ascii="Times New Roman" w:hAnsi="Times New Roman" w:cs="Times New Roman"/>
          <w:sz w:val="24"/>
          <w:szCs w:val="24"/>
        </w:rPr>
        <w:t>ART</w:t>
      </w:r>
      <w:r w:rsidRPr="00356893">
        <w:rPr>
          <w:rFonts w:ascii="Times New Roman" w:hAnsi="Times New Roman" w:cs="Times New Roman"/>
          <w:sz w:val="24"/>
          <w:szCs w:val="24"/>
        </w:rPr>
        <w:t xml:space="preserve"> and NCD</w:t>
      </w:r>
      <w:r w:rsidR="00EA7F08" w:rsidRPr="00356893">
        <w:rPr>
          <w:rFonts w:ascii="Times New Roman" w:hAnsi="Times New Roman" w:cs="Times New Roman"/>
          <w:sz w:val="24"/>
          <w:szCs w:val="24"/>
        </w:rPr>
        <w:t xml:space="preserve"> patients</w:t>
      </w:r>
      <w:r w:rsidRPr="00356893">
        <w:rPr>
          <w:rFonts w:ascii="Times New Roman" w:hAnsi="Times New Roman" w:cs="Times New Roman"/>
          <w:sz w:val="24"/>
          <w:szCs w:val="24"/>
        </w:rPr>
        <w:t xml:space="preserve">, pregnant </w:t>
      </w:r>
      <w:r w:rsidR="00EA7F08" w:rsidRPr="00356893">
        <w:rPr>
          <w:rFonts w:ascii="Times New Roman" w:hAnsi="Times New Roman" w:cs="Times New Roman"/>
          <w:sz w:val="24"/>
          <w:szCs w:val="24"/>
        </w:rPr>
        <w:t>women,</w:t>
      </w:r>
      <w:r w:rsidRPr="00356893">
        <w:rPr>
          <w:rFonts w:ascii="Times New Roman" w:hAnsi="Times New Roman" w:cs="Times New Roman"/>
          <w:sz w:val="24"/>
          <w:szCs w:val="24"/>
        </w:rPr>
        <w:t xml:space="preserve"> and children. </w:t>
      </w:r>
      <w:r w:rsidR="00EA7F08" w:rsidRPr="00356893">
        <w:rPr>
          <w:rFonts w:ascii="Times New Roman" w:hAnsi="Times New Roman" w:cs="Times New Roman"/>
          <w:sz w:val="24"/>
          <w:szCs w:val="24"/>
        </w:rPr>
        <w:t xml:space="preserve">These clients were given priority to minimize waiting time to access services, thereby reducing their duration of stay at the HC. </w:t>
      </w:r>
      <w:r w:rsidRPr="00356893">
        <w:rPr>
          <w:rFonts w:ascii="Times New Roman" w:hAnsi="Times New Roman" w:cs="Times New Roman"/>
          <w:sz w:val="24"/>
          <w:szCs w:val="24"/>
        </w:rPr>
        <w:t xml:space="preserve">This is captured in the following quote: </w:t>
      </w:r>
    </w:p>
    <w:p w14:paraId="3AAB3025" w14:textId="3B4AFFAF" w:rsidR="000F07DA" w:rsidRPr="00356893" w:rsidRDefault="000F07DA" w:rsidP="00356893">
      <w:pPr>
        <w:spacing w:line="360" w:lineRule="auto"/>
        <w:ind w:left="450"/>
        <w:jc w:val="both"/>
        <w:rPr>
          <w:rFonts w:ascii="Times New Roman" w:hAnsi="Times New Roman" w:cs="Times New Roman"/>
          <w:i/>
          <w:sz w:val="24"/>
          <w:szCs w:val="24"/>
        </w:rPr>
      </w:pPr>
      <w:r w:rsidRPr="00356893">
        <w:rPr>
          <w:rFonts w:ascii="Times New Roman" w:hAnsi="Times New Roman" w:cs="Times New Roman"/>
          <w:i/>
          <w:sz w:val="24"/>
          <w:szCs w:val="24"/>
        </w:rPr>
        <w:t xml:space="preserve">“The medical card of ART patients is kept in the case manager office, so they don’t have to wait in line to get their card. Thus, clients are able go straight to the case manager office and get the service in ART </w:t>
      </w:r>
      <w:r w:rsidR="00EA7F08" w:rsidRPr="00356893">
        <w:rPr>
          <w:rFonts w:ascii="Times New Roman" w:hAnsi="Times New Roman" w:cs="Times New Roman"/>
          <w:i/>
          <w:sz w:val="24"/>
          <w:szCs w:val="24"/>
        </w:rPr>
        <w:t xml:space="preserve">clinic </w:t>
      </w:r>
      <w:r w:rsidRPr="00356893">
        <w:rPr>
          <w:rFonts w:ascii="Times New Roman" w:hAnsi="Times New Roman" w:cs="Times New Roman"/>
          <w:i/>
          <w:sz w:val="24"/>
          <w:szCs w:val="24"/>
        </w:rPr>
        <w:t>which is located right next to the case manager office. This means they immediately get the service and leave.”</w:t>
      </w:r>
    </w:p>
    <w:p w14:paraId="5462D847" w14:textId="10EDE910" w:rsidR="000F07DA" w:rsidRPr="00356893" w:rsidRDefault="000F07DA" w:rsidP="00356893">
      <w:pPr>
        <w:spacing w:line="360" w:lineRule="auto"/>
        <w:jc w:val="both"/>
        <w:rPr>
          <w:rFonts w:ascii="Times New Roman" w:hAnsi="Times New Roman" w:cs="Times New Roman"/>
          <w:iCs/>
          <w:sz w:val="24"/>
          <w:szCs w:val="24"/>
        </w:rPr>
      </w:pPr>
      <w:r w:rsidRPr="00356893">
        <w:rPr>
          <w:rFonts w:ascii="Times New Roman" w:hAnsi="Times New Roman" w:cs="Times New Roman"/>
          <w:sz w:val="24"/>
          <w:szCs w:val="24"/>
        </w:rPr>
        <w:t xml:space="preserve">The other strategy implemented by the health facilities to prioritize clients coming for ART services </w:t>
      </w:r>
      <w:r w:rsidR="00267C61" w:rsidRPr="00356893">
        <w:rPr>
          <w:rFonts w:ascii="Times New Roman" w:hAnsi="Times New Roman" w:cs="Times New Roman"/>
          <w:sz w:val="24"/>
          <w:szCs w:val="24"/>
        </w:rPr>
        <w:t>was through</w:t>
      </w:r>
      <w:r w:rsidRPr="00356893">
        <w:rPr>
          <w:rFonts w:ascii="Times New Roman" w:hAnsi="Times New Roman" w:cs="Times New Roman"/>
          <w:sz w:val="24"/>
          <w:szCs w:val="24"/>
        </w:rPr>
        <w:t xml:space="preserve"> changes in work-hour arrangements. Providers started working early in the morning, during lunchtime and during Saturdays to provide ART service and to minimize crowding. </w:t>
      </w:r>
    </w:p>
    <w:p w14:paraId="6F0FF7A7"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Ensuring availability of resources </w:t>
      </w:r>
    </w:p>
    <w:p w14:paraId="529CB608" w14:textId="77777777" w:rsidR="000F07DA" w:rsidRPr="00356893" w:rsidRDefault="000F07DA" w:rsidP="00356893">
      <w:pPr>
        <w:spacing w:line="360" w:lineRule="auto"/>
        <w:jc w:val="both"/>
        <w:rPr>
          <w:rFonts w:ascii="Times New Roman" w:hAnsi="Times New Roman" w:cs="Times New Roman"/>
          <w:i/>
          <w:sz w:val="24"/>
          <w:szCs w:val="24"/>
        </w:rPr>
      </w:pPr>
      <w:r w:rsidRPr="00356893">
        <w:rPr>
          <w:rFonts w:ascii="Times New Roman" w:hAnsi="Times New Roman" w:cs="Times New Roman"/>
          <w:sz w:val="24"/>
          <w:szCs w:val="24"/>
        </w:rPr>
        <w:t xml:space="preserve">Health centers took different measures to ensure adequate workforce and supply to sustain essential healthcare services. In terms of workforce, no service provider was allowed to take annual leave except for those who were high risk. These included service providers who were pregnant, elderly or who had comorbidities. In addition, providers on study leave were asked to return to work. </w:t>
      </w:r>
    </w:p>
    <w:p w14:paraId="61002E31"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In terms of supplies, health centers used to borrow supplies from one another when they faced shortages. This includes supplies needed for essential services as well as personal protective equipment (PPE). Health facilities also reshuffled budgets such as shifting budget allocated for training to purchase PPE. </w:t>
      </w:r>
    </w:p>
    <w:p w14:paraId="5EF8ED1C"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Support </w:t>
      </w:r>
    </w:p>
    <w:p w14:paraId="0EAD26D0"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According to our findings, different governmental and non-governmental organizations provided support for health facilities. Non-governmental organizations supported facilities by providing vehicles for CAG services, and mobile airtime cards used to trace clients and remind upcoming appointments. In addition, they provided logistic support such as masks, sanitizers, soap, and tents. </w:t>
      </w:r>
    </w:p>
    <w:p w14:paraId="23B6B2A9"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Federal and governmental offices also provided support for health centers by providing o masks and sanitizer. However, participants explained that the support from sub-city in terms of supportive supervision to ensure sustained provision of essential healthcare services reduced significantly.  </w:t>
      </w:r>
    </w:p>
    <w:p w14:paraId="32F0C09B" w14:textId="77777777" w:rsidR="000F07DA" w:rsidRPr="00356893" w:rsidRDefault="000F07DA" w:rsidP="00356893">
      <w:pPr>
        <w:spacing w:line="360" w:lineRule="auto"/>
        <w:ind w:left="450"/>
        <w:jc w:val="both"/>
        <w:rPr>
          <w:rFonts w:ascii="Times New Roman" w:hAnsi="Times New Roman" w:cs="Times New Roman"/>
          <w:i/>
          <w:sz w:val="24"/>
          <w:szCs w:val="24"/>
        </w:rPr>
      </w:pPr>
      <w:r w:rsidRPr="00356893">
        <w:rPr>
          <w:rFonts w:ascii="Times New Roman" w:hAnsi="Times New Roman" w:cs="Times New Roman"/>
          <w:i/>
          <w:sz w:val="24"/>
          <w:szCs w:val="24"/>
        </w:rPr>
        <w:t>“Higher offices should have their own contribution to ensuring that services are being provided properly. There should have been supervision to ensure that services are being provided properly and that the community is not inconvenienced but no one came from higher offices to supervise because of fear of contracting an infection when they come to health center. People might be scared, and it is understandable, however, they should have monitored whether essential services were being provided properly or not.”</w:t>
      </w:r>
    </w:p>
    <w:p w14:paraId="5919D186" w14:textId="77777777" w:rsidR="000F07DA" w:rsidRPr="00356893" w:rsidRDefault="000F07DA" w:rsidP="00356893">
      <w:pPr>
        <w:spacing w:line="360" w:lineRule="auto"/>
        <w:ind w:left="450"/>
        <w:jc w:val="both"/>
        <w:rPr>
          <w:rFonts w:ascii="Times New Roman" w:hAnsi="Times New Roman" w:cs="Times New Roman"/>
          <w:i/>
          <w:sz w:val="24"/>
          <w:szCs w:val="24"/>
        </w:rPr>
      </w:pPr>
      <w:r w:rsidRPr="00356893">
        <w:rPr>
          <w:rFonts w:ascii="Times New Roman" w:hAnsi="Times New Roman" w:cs="Times New Roman"/>
          <w:i/>
          <w:sz w:val="24"/>
          <w:szCs w:val="24"/>
        </w:rPr>
        <w:t xml:space="preserve">“We (personnel at sub-city) did not do that much monitoring and supervision. The professionals here at the sub-city did not want to go to health centers to monitor or supervise since there was frustration that resulted from fear of being infected from going to health facilities. So, one of the drawbacks of COVID-19 was the visible collapse of service deliveries, because of the poor support and supervision of health services.” </w:t>
      </w:r>
    </w:p>
    <w:p w14:paraId="4E87EC01" w14:textId="24311606" w:rsidR="000F07DA" w:rsidRPr="00356893" w:rsidRDefault="005126D7"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Infection </w:t>
      </w:r>
      <w:r w:rsidR="00F1106C">
        <w:rPr>
          <w:rFonts w:ascii="Times New Roman" w:hAnsi="Times New Roman" w:cs="Times New Roman"/>
          <w:b/>
          <w:sz w:val="24"/>
          <w:szCs w:val="24"/>
        </w:rPr>
        <w:t>p</w:t>
      </w:r>
      <w:r w:rsidR="00F1106C" w:rsidRPr="00356893">
        <w:rPr>
          <w:rFonts w:ascii="Times New Roman" w:hAnsi="Times New Roman" w:cs="Times New Roman"/>
          <w:b/>
          <w:sz w:val="24"/>
          <w:szCs w:val="24"/>
        </w:rPr>
        <w:t>revention</w:t>
      </w:r>
      <w:r w:rsidR="00F1106C">
        <w:rPr>
          <w:rFonts w:ascii="Times New Roman" w:hAnsi="Times New Roman" w:cs="Times New Roman"/>
          <w:b/>
          <w:sz w:val="24"/>
          <w:szCs w:val="24"/>
        </w:rPr>
        <w:t xml:space="preserve"> and</w:t>
      </w:r>
      <w:r w:rsidR="00F1106C" w:rsidRPr="00356893">
        <w:rPr>
          <w:rFonts w:ascii="Times New Roman" w:hAnsi="Times New Roman" w:cs="Times New Roman"/>
          <w:b/>
          <w:sz w:val="24"/>
          <w:szCs w:val="24"/>
        </w:rPr>
        <w:t xml:space="preserve"> </w:t>
      </w:r>
      <w:r w:rsidR="00F1106C">
        <w:rPr>
          <w:rFonts w:ascii="Times New Roman" w:hAnsi="Times New Roman" w:cs="Times New Roman"/>
          <w:b/>
          <w:sz w:val="24"/>
          <w:szCs w:val="24"/>
        </w:rPr>
        <w:t>c</w:t>
      </w:r>
      <w:r w:rsidR="00F1106C" w:rsidRPr="00356893">
        <w:rPr>
          <w:rFonts w:ascii="Times New Roman" w:hAnsi="Times New Roman" w:cs="Times New Roman"/>
          <w:b/>
          <w:sz w:val="24"/>
          <w:szCs w:val="24"/>
        </w:rPr>
        <w:t xml:space="preserve">ontrol </w:t>
      </w:r>
      <w:r w:rsidRPr="00356893">
        <w:rPr>
          <w:rFonts w:ascii="Times New Roman" w:hAnsi="Times New Roman" w:cs="Times New Roman"/>
          <w:b/>
          <w:sz w:val="24"/>
          <w:szCs w:val="24"/>
        </w:rPr>
        <w:t xml:space="preserve">(IPC) </w:t>
      </w:r>
      <w:r w:rsidR="000F07DA" w:rsidRPr="00356893">
        <w:rPr>
          <w:rFonts w:ascii="Times New Roman" w:hAnsi="Times New Roman" w:cs="Times New Roman"/>
          <w:b/>
          <w:sz w:val="24"/>
          <w:szCs w:val="24"/>
        </w:rPr>
        <w:t xml:space="preserve">measures </w:t>
      </w:r>
    </w:p>
    <w:p w14:paraId="4F75B289"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Initiative of renovating facilities for infection prevention including securing water supplies was done by sub cities by following strict application of guidelines. </w:t>
      </w:r>
    </w:p>
    <w:p w14:paraId="714F193E"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Regarding providers’ IPC implementation practice, most healthcare providers explained that there was a stricter adherence to infection prevention activities like wearing mask and washing or sanitizing hands. However, the use of masks and sanitizers has loosened over time. </w:t>
      </w:r>
    </w:p>
    <w:p w14:paraId="028859CF" w14:textId="77777777" w:rsidR="000F07DA"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sz w:val="24"/>
          <w:szCs w:val="24"/>
        </w:rPr>
        <w:t xml:space="preserve"> “</w:t>
      </w:r>
      <w:r w:rsidRPr="00356893">
        <w:rPr>
          <w:rFonts w:ascii="Times New Roman" w:hAnsi="Times New Roman" w:cs="Times New Roman"/>
          <w:i/>
          <w:sz w:val="24"/>
          <w:szCs w:val="24"/>
        </w:rPr>
        <w:t>We use sanitizer and mask, but we hug and kiss. we also used to eat lunch separately by keeping distance but now we are eating in one dish, which was the custom before COVID-19, Everything is getting back to normal.”</w:t>
      </w:r>
    </w:p>
    <w:p w14:paraId="43EA1E75"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As for IPC measures taken for and by patients, initially, temperature screening at the health facility entrance, isolation of clients with symptom of COVID-19, social distancing in waiting areas, mandatory mask use and hand washing was enforced. There was also repurposing of rooms for better ventilation if the previously used rooms were too small. Although the IPC measures were strictly implemented during the first few months, practices have become lapsed as indicated by our participants. </w:t>
      </w:r>
    </w:p>
    <w:p w14:paraId="079F5A8E"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Participants explained the different challenges they have faced related with IPC measures. The challenges cited include, lack of well-equipped isolation room, shortage of PPE including mask, sanitizer, glove, and water especially during the first 2-3 months resulting in frustration among service providers.  </w:t>
      </w:r>
    </w:p>
    <w:p w14:paraId="0761C139" w14:textId="77777777" w:rsidR="000F07DA" w:rsidRPr="00356893" w:rsidRDefault="000F07DA" w:rsidP="00356893">
      <w:pPr>
        <w:spacing w:line="360" w:lineRule="auto"/>
        <w:ind w:left="450"/>
        <w:jc w:val="both"/>
        <w:rPr>
          <w:rFonts w:ascii="Times New Roman" w:hAnsi="Times New Roman" w:cs="Times New Roman"/>
          <w:i/>
          <w:sz w:val="24"/>
          <w:szCs w:val="24"/>
        </w:rPr>
      </w:pPr>
      <w:r w:rsidRPr="00356893">
        <w:rPr>
          <w:rFonts w:ascii="Times New Roman" w:hAnsi="Times New Roman" w:cs="Times New Roman"/>
          <w:i/>
          <w:sz w:val="24"/>
          <w:szCs w:val="24"/>
        </w:rPr>
        <w:t xml:space="preserve">“We had shortage of PPE and the budget that was allocated for health centers was very low this year. It was even lower than last year’s budget, so we were challenged to equip the health center with the necessary logistics. In addition, the price of materials has gone up this year. A single surgical mask that used to cost around 3 birr now costs around 9 or 10 birr. So, we struggled to purchase a mask. We used to give providers one mask for a weak and half litter sanitizer for a month. This has made the providers feel uncomfortable.” </w:t>
      </w:r>
    </w:p>
    <w:p w14:paraId="4C3E4DB2"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Another challenge related with IPC measures were shortage of isolation room and poor infrastructure of health facilities to ensure safe delivery of different services and negligence from the community/clients towards prevention strategies. There was also a challenge related with sustaining the implementation of different prevention strategies including screening at the gate, ensuring clients wash their hands and ensuring social distancing at the health centers. </w:t>
      </w:r>
    </w:p>
    <w:p w14:paraId="0D378307"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Poor preparedness was one of the reasons identified by participants that has resulted in shortage of supply. </w:t>
      </w:r>
    </w:p>
    <w:p w14:paraId="3DFE2AA8" w14:textId="1552EA3B" w:rsidR="000D45B4" w:rsidRPr="00356893" w:rsidRDefault="000F07DA" w:rsidP="00356893">
      <w:pPr>
        <w:spacing w:line="360" w:lineRule="auto"/>
        <w:ind w:left="720"/>
        <w:jc w:val="both"/>
        <w:rPr>
          <w:rFonts w:ascii="Times New Roman" w:hAnsi="Times New Roman" w:cs="Times New Roman"/>
          <w:i/>
          <w:sz w:val="24"/>
          <w:szCs w:val="24"/>
        </w:rPr>
      </w:pPr>
      <w:r w:rsidRPr="00356893">
        <w:rPr>
          <w:rFonts w:ascii="Times New Roman" w:hAnsi="Times New Roman" w:cs="Times New Roman"/>
          <w:i/>
          <w:sz w:val="24"/>
          <w:szCs w:val="24"/>
        </w:rPr>
        <w:t xml:space="preserve">"We could have been more prepared. There was negligence starting from higher health office, otherwise we would not have shortage of logistic. If we thought about this earlier, we would not have such shortage. If you go to the pharmaceutical supply agency, they will tell you that they don’t have mask even though they have, and this shows you that they were not ready and they didn’t have adequate stock."  </w:t>
      </w:r>
    </w:p>
    <w:p w14:paraId="32353AA7" w14:textId="77777777"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Discussion</w:t>
      </w:r>
    </w:p>
    <w:p w14:paraId="3F17D85B" w14:textId="7777777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This study explored the health system response to maintain provision of essential health care services in Addis Ababa, Ethiopia during the COVID-19 pandemic. We found that COVID-19 affected delivery of essential health service in various ways during the early stages of the pandemic. The pertinent effects were perceived decline in health facility utilization, fear of infection among healthcare providers, stigma towards healthcare providers and a general decrease in quality of services. Overall, health system actors made efforts to sustain services while responding to the pandemic through providing supplies, and enacting changes in the service delivery modality. The most significant changes in the service delivery included repurposing health centers and prolonged prescription. The primary challenges encountered were burnout of health workforce and shortage of PPE. </w:t>
      </w:r>
    </w:p>
    <w:p w14:paraId="10D40409" w14:textId="7C570185"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COVID-19 has challenged the health service delivery and resulted in a reduction of healthcare services utilization globally</w:t>
      </w:r>
      <w:r w:rsidR="003C3F5E"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"/>
          <w:id w:val="-1858734932"/>
          <w:placeholder>
            <w:docPart w:val="DefaultPlaceholder_-1854013440"/>
          </w:placeholder>
        </w:sdtPr>
        <w:sdtEndPr/>
        <w:sdtContent>
          <w:r w:rsidR="00055C2A" w:rsidRPr="00356893">
            <w:rPr>
              <w:rFonts w:ascii="Times New Roman" w:hAnsi="Times New Roman" w:cs="Times New Roman"/>
              <w:color w:val="000000"/>
              <w:sz w:val="24"/>
              <w:szCs w:val="24"/>
            </w:rPr>
            <w:t>(3–10,16,23,26)</w:t>
          </w:r>
        </w:sdtContent>
      </w:sdt>
      <w:r w:rsidRPr="00356893">
        <w:rPr>
          <w:rFonts w:ascii="Times New Roman" w:hAnsi="Times New Roman" w:cs="Times New Roman"/>
          <w:sz w:val="24"/>
          <w:szCs w:val="24"/>
        </w:rPr>
        <w:t xml:space="preserve">. Our findings also indicated a perceived decrease </w:t>
      </w:r>
      <w:r w:rsidR="00A817E0" w:rsidRPr="00356893">
        <w:rPr>
          <w:rFonts w:ascii="Times New Roman" w:hAnsi="Times New Roman" w:cs="Times New Roman"/>
          <w:sz w:val="24"/>
          <w:szCs w:val="24"/>
        </w:rPr>
        <w:t>of health</w:t>
      </w:r>
      <w:r w:rsidRPr="00356893">
        <w:rPr>
          <w:rFonts w:ascii="Times New Roman" w:hAnsi="Times New Roman" w:cs="Times New Roman"/>
          <w:sz w:val="24"/>
          <w:szCs w:val="24"/>
        </w:rPr>
        <w:t xml:space="preserve"> facility visits to utilize essential health care services. The primary reason for this was perceived fear of infection among the community. This is supported by similar studies in other countries that emphasize the effect of fear on service utilization</w:t>
      </w:r>
      <w:r w:rsidR="00E94CE5"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"/>
          <w:id w:val="1953589885"/>
          <w:placeholder>
            <w:docPart w:val="DefaultPlaceholder_-1854013440"/>
          </w:placeholder>
        </w:sdtPr>
        <w:sdtEndPr/>
        <w:sdtContent>
          <w:r w:rsidR="00055C2A" w:rsidRPr="00356893">
            <w:rPr>
              <w:rFonts w:ascii="Times New Roman" w:hAnsi="Times New Roman" w:cs="Times New Roman"/>
              <w:color w:val="000000"/>
              <w:sz w:val="24"/>
              <w:szCs w:val="24"/>
            </w:rPr>
            <w:t>(27–31)</w:t>
          </w:r>
        </w:sdtContent>
      </w:sdt>
      <w:r w:rsidRPr="00356893">
        <w:rPr>
          <w:rFonts w:ascii="Times New Roman" w:hAnsi="Times New Roman" w:cs="Times New Roman"/>
          <w:sz w:val="24"/>
          <w:szCs w:val="24"/>
        </w:rPr>
        <w:t>. Fear was greatest in the earlier phase of the pandemic, where less was understood about the pandemic. Fear among the community might have been exacerbated by the media’s portrayal of the pandemic</w:t>
      </w:r>
      <w:sdt>
        <w:sdtPr>
          <w:rPr>
            <w:rFonts w:ascii="Times New Roman" w:hAnsi="Times New Roman" w:cs="Times New Roman"/>
            <w:color w:val="000000"/>
            <w:sz w:val="24"/>
            <w:szCs w:val="24"/>
          </w:rPr>
          <w:tag w:val="MENDELEY_CITATION_v3_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"/>
          <w:id w:val="2023826710"/>
          <w:placeholder>
            <w:docPart w:val="DefaultPlaceholder_-1854013440"/>
          </w:placeholder>
        </w:sdtPr>
        <w:sdtEndPr/>
        <w:sdtContent>
          <w:r w:rsidR="00055C2A" w:rsidRPr="00356893">
            <w:rPr>
              <w:rFonts w:ascii="Times New Roman" w:hAnsi="Times New Roman" w:cs="Times New Roman"/>
              <w:color w:val="000000"/>
              <w:sz w:val="24"/>
              <w:szCs w:val="24"/>
            </w:rPr>
            <w:t>(32)</w:t>
          </w:r>
        </w:sdtContent>
      </w:sdt>
      <w:r w:rsidRPr="00356893">
        <w:rPr>
          <w:rFonts w:ascii="Times New Roman" w:hAnsi="Times New Roman" w:cs="Times New Roman"/>
          <w:sz w:val="24"/>
          <w:szCs w:val="24"/>
        </w:rPr>
        <w:t xml:space="preserve">. In particular, the public was consistently advised that people with comorbidity were at higher risk of contracting infection. Such messages might have inadvertently discouraged people with co-morbidities from visiting health facilities for essential healthcare services. In addition, rumors in the community about quarantine/isolation might have impacted clients’ decision of not visiting health facility for essential health services. </w:t>
      </w:r>
    </w:p>
    <w:p w14:paraId="30AB931B" w14:textId="2FC16193"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Our finding indicated fear was common among health care providers as well. </w:t>
      </w:r>
      <w:r w:rsidR="00F84F09" w:rsidRPr="00356893">
        <w:rPr>
          <w:rFonts w:ascii="Times New Roman" w:hAnsi="Times New Roman" w:cs="Times New Roman"/>
          <w:sz w:val="24"/>
          <w:szCs w:val="24"/>
        </w:rPr>
        <w:t>T</w:t>
      </w:r>
      <w:r w:rsidRPr="00356893">
        <w:rPr>
          <w:rFonts w:ascii="Times New Roman" w:hAnsi="Times New Roman" w:cs="Times New Roman"/>
          <w:sz w:val="24"/>
          <w:szCs w:val="24"/>
        </w:rPr>
        <w:t>his is supported by other studies that indicated fear to be the most common psychological reaction among health care providers who continue to provide healthcare services during the COVID-19 pandemic</w:t>
      </w:r>
      <w:r w:rsidR="00854879"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"/>
          <w:id w:val="-160007952"/>
          <w:placeholder>
            <w:docPart w:val="DefaultPlaceholder_-1854013440"/>
          </w:placeholder>
        </w:sdtPr>
        <w:sdtEndPr/>
        <w:sdtContent>
          <w:r w:rsidR="00055C2A" w:rsidRPr="00356893">
            <w:rPr>
              <w:rFonts w:ascii="Times New Roman" w:hAnsi="Times New Roman" w:cs="Times New Roman"/>
              <w:color w:val="000000"/>
              <w:sz w:val="24"/>
              <w:szCs w:val="24"/>
            </w:rPr>
            <w:t>(30,33–35)</w:t>
          </w:r>
        </w:sdtContent>
      </w:sdt>
      <w:r w:rsidRPr="00356893">
        <w:rPr>
          <w:rFonts w:ascii="Times New Roman" w:hAnsi="Times New Roman" w:cs="Times New Roman"/>
          <w:sz w:val="24"/>
          <w:szCs w:val="24"/>
        </w:rPr>
        <w:t xml:space="preserve">. </w:t>
      </w:r>
      <w:r w:rsidR="00143F64" w:rsidRPr="00356893">
        <w:rPr>
          <w:rFonts w:ascii="Times New Roman" w:hAnsi="Times New Roman" w:cs="Times New Roman"/>
          <w:sz w:val="24"/>
          <w:szCs w:val="24"/>
        </w:rPr>
        <w:t>D</w:t>
      </w:r>
      <w:r w:rsidRPr="00356893">
        <w:rPr>
          <w:rFonts w:ascii="Times New Roman" w:hAnsi="Times New Roman" w:cs="Times New Roman"/>
          <w:sz w:val="24"/>
          <w:szCs w:val="24"/>
        </w:rPr>
        <w:t>ifferent reasons contributed to health care provider’s fear, one of the most common reasons was lack of personal protective equipment especially at the beginning of the pandemic. Shortage of PPE is also reported by other similar studies as a major challenge contributing to health care provider’s fear</w:t>
      </w:r>
      <w:r w:rsidR="00CA716A"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"/>
          <w:id w:val="-841853900"/>
          <w:placeholder>
            <w:docPart w:val="DefaultPlaceholder_-1854013440"/>
          </w:placeholder>
        </w:sdtPr>
        <w:sdtEndPr/>
        <w:sdtContent>
          <w:r w:rsidR="00055C2A" w:rsidRPr="00356893">
            <w:rPr>
              <w:rFonts w:ascii="Times New Roman" w:hAnsi="Times New Roman" w:cs="Times New Roman"/>
              <w:color w:val="000000"/>
              <w:sz w:val="24"/>
              <w:szCs w:val="24"/>
            </w:rPr>
            <w:t>(32,36,37)</w:t>
          </w:r>
        </w:sdtContent>
      </w:sdt>
      <w:r w:rsidRPr="00356893">
        <w:rPr>
          <w:rFonts w:ascii="Times New Roman" w:hAnsi="Times New Roman" w:cs="Times New Roman"/>
          <w:sz w:val="24"/>
          <w:szCs w:val="24"/>
        </w:rPr>
        <w:t>.</w:t>
      </w:r>
    </w:p>
    <w:p w14:paraId="41373160" w14:textId="1812483E"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Other reasons for fear include fear of stigma and fear of carrying the virus back home and infecting loved ones</w:t>
      </w:r>
      <w:r w:rsidR="00155385"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"/>
          <w:id w:val="-1640109622"/>
          <w:placeholder>
            <w:docPart w:val="DefaultPlaceholder_-1854013440"/>
          </w:placeholder>
        </w:sdtPr>
        <w:sdtEndPr/>
        <w:sdtContent>
          <w:r w:rsidR="00055C2A" w:rsidRPr="00356893">
            <w:rPr>
              <w:rFonts w:ascii="Times New Roman" w:hAnsi="Times New Roman" w:cs="Times New Roman"/>
              <w:color w:val="000000"/>
              <w:sz w:val="24"/>
              <w:szCs w:val="24"/>
            </w:rPr>
            <w:t>(33,38)</w:t>
          </w:r>
        </w:sdtContent>
      </w:sdt>
      <w:r w:rsidRPr="00356893">
        <w:rPr>
          <w:rFonts w:ascii="Times New Roman" w:hAnsi="Times New Roman" w:cs="Times New Roman"/>
          <w:sz w:val="24"/>
          <w:szCs w:val="24"/>
        </w:rPr>
        <w:t>. Such psychological distress</w:t>
      </w:r>
      <w:r w:rsidR="00143F64" w:rsidRPr="00356893">
        <w:rPr>
          <w:rFonts w:ascii="Times New Roman" w:hAnsi="Times New Roman" w:cs="Times New Roman"/>
          <w:sz w:val="24"/>
          <w:szCs w:val="24"/>
        </w:rPr>
        <w:t xml:space="preserve"> coupled with high workload demand</w:t>
      </w:r>
      <w:r w:rsidRPr="00356893">
        <w:rPr>
          <w:rFonts w:ascii="Times New Roman" w:hAnsi="Times New Roman" w:cs="Times New Roman"/>
          <w:sz w:val="24"/>
          <w:szCs w:val="24"/>
        </w:rPr>
        <w:t xml:space="preserve"> among </w:t>
      </w:r>
      <w:r w:rsidR="005126D7" w:rsidRPr="00356893">
        <w:rPr>
          <w:rFonts w:ascii="Times New Roman" w:hAnsi="Times New Roman" w:cs="Times New Roman"/>
          <w:sz w:val="24"/>
          <w:szCs w:val="24"/>
        </w:rPr>
        <w:t>health care providers</w:t>
      </w:r>
      <w:r w:rsidRPr="00356893">
        <w:rPr>
          <w:rFonts w:ascii="Times New Roman" w:hAnsi="Times New Roman" w:cs="Times New Roman"/>
          <w:sz w:val="24"/>
          <w:szCs w:val="24"/>
        </w:rPr>
        <w:t xml:space="preserve"> could result in burnout and compromise quality of service. Hence it is important for governments and policy makers to consider and allocate funding to promote and provide psychosocial support for </w:t>
      </w:r>
      <w:r w:rsidR="005126D7" w:rsidRPr="00356893">
        <w:rPr>
          <w:rFonts w:ascii="Times New Roman" w:hAnsi="Times New Roman" w:cs="Times New Roman"/>
          <w:sz w:val="24"/>
          <w:szCs w:val="24"/>
        </w:rPr>
        <w:t>health care providers</w:t>
      </w:r>
      <w:r w:rsidRPr="00356893">
        <w:rPr>
          <w:rFonts w:ascii="Times New Roman" w:hAnsi="Times New Roman" w:cs="Times New Roman"/>
          <w:sz w:val="24"/>
          <w:szCs w:val="24"/>
        </w:rPr>
        <w:t xml:space="preserve"> during a pandemic.</w:t>
      </w:r>
    </w:p>
    <w:p w14:paraId="7D6DFD0C" w14:textId="14D339D8" w:rsidR="000F07DA" w:rsidRPr="00356893" w:rsidRDefault="00341A2D"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Health system actors made effort </w:t>
      </w:r>
      <w:r w:rsidR="000F07DA" w:rsidRPr="00356893">
        <w:rPr>
          <w:rFonts w:ascii="Times New Roman" w:hAnsi="Times New Roman" w:cs="Times New Roman"/>
          <w:sz w:val="24"/>
          <w:szCs w:val="24"/>
        </w:rPr>
        <w:t>to sustain the use of essential health care services</w:t>
      </w:r>
      <w:r w:rsidRPr="00356893">
        <w:rPr>
          <w:rFonts w:ascii="Times New Roman" w:hAnsi="Times New Roman" w:cs="Times New Roman"/>
          <w:sz w:val="24"/>
          <w:szCs w:val="24"/>
        </w:rPr>
        <w:t xml:space="preserve"> through enacting changes in the service delivery</w:t>
      </w:r>
      <w:r w:rsidR="000F07DA" w:rsidRPr="00356893">
        <w:rPr>
          <w:rFonts w:ascii="Times New Roman" w:hAnsi="Times New Roman" w:cs="Times New Roman"/>
          <w:sz w:val="24"/>
          <w:szCs w:val="24"/>
        </w:rPr>
        <w:t>.</w:t>
      </w:r>
      <w:r w:rsidR="003C169E" w:rsidRPr="00356893">
        <w:rPr>
          <w:rFonts w:ascii="Times New Roman" w:hAnsi="Times New Roman" w:cs="Times New Roman"/>
          <w:sz w:val="24"/>
          <w:szCs w:val="24"/>
        </w:rPr>
        <w:t xml:space="preserve"> </w:t>
      </w:r>
      <w:r w:rsidR="000F07DA" w:rsidRPr="00356893">
        <w:rPr>
          <w:rFonts w:ascii="Times New Roman" w:hAnsi="Times New Roman" w:cs="Times New Roman"/>
          <w:sz w:val="24"/>
          <w:szCs w:val="24"/>
        </w:rPr>
        <w:t xml:space="preserve">The primary </w:t>
      </w:r>
      <w:r w:rsidRPr="00356893">
        <w:rPr>
          <w:rFonts w:ascii="Times New Roman" w:hAnsi="Times New Roman" w:cs="Times New Roman"/>
          <w:sz w:val="24"/>
          <w:szCs w:val="24"/>
        </w:rPr>
        <w:t xml:space="preserve">change </w:t>
      </w:r>
      <w:r w:rsidR="000F07DA" w:rsidRPr="00356893">
        <w:rPr>
          <w:rFonts w:ascii="Times New Roman" w:hAnsi="Times New Roman" w:cs="Times New Roman"/>
          <w:sz w:val="24"/>
          <w:szCs w:val="24"/>
        </w:rPr>
        <w:t xml:space="preserve">was </w:t>
      </w:r>
      <w:r w:rsidRPr="00356893">
        <w:rPr>
          <w:rFonts w:ascii="Times New Roman" w:hAnsi="Times New Roman" w:cs="Times New Roman"/>
          <w:sz w:val="24"/>
          <w:szCs w:val="24"/>
        </w:rPr>
        <w:t xml:space="preserve">the use of multi-month dispensing </w:t>
      </w:r>
      <w:r w:rsidR="000F07DA" w:rsidRPr="00356893">
        <w:rPr>
          <w:rFonts w:ascii="Times New Roman" w:hAnsi="Times New Roman" w:cs="Times New Roman"/>
          <w:sz w:val="24"/>
          <w:szCs w:val="24"/>
        </w:rPr>
        <w:t xml:space="preserve">of medication for up to six months for people who may be at increased risk of COVID-19, such as people living with comorbidity. Even though this modality can minimize the risk of COVID-19 infection, there is a chance that some patients might suffer from complications because of limited follow-up of the diseases. In addition, there was no mechanism to monitor medication adherence other than self-report, where the validity can be affected by the recall period. Since medication adherence plays an important role in optimizing health outcomes, a mechanism to monitor adherence should be put in place instead of relying on self-report when using prolonged prescription </w:t>
      </w:r>
      <w:sdt>
        <w:sdtPr>
          <w:rPr>
            <w:rFonts w:ascii="Times New Roman" w:hAnsi="Times New Roman" w:cs="Times New Roman"/>
            <w:color w:val="000000"/>
            <w:sz w:val="24"/>
            <w:szCs w:val="24"/>
          </w:rPr>
          <w:tag w:val="MENDELEY_CITATION_v3_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"/>
          <w:id w:val="-2011282117"/>
          <w:placeholder>
            <w:docPart w:val="DefaultPlaceholder_-1854013440"/>
          </w:placeholder>
        </w:sdtPr>
        <w:sdtEndPr/>
        <w:sdtContent>
          <w:r w:rsidR="00055C2A" w:rsidRPr="00356893">
            <w:rPr>
              <w:rFonts w:ascii="Times New Roman" w:hAnsi="Times New Roman" w:cs="Times New Roman"/>
              <w:color w:val="000000"/>
              <w:sz w:val="24"/>
              <w:szCs w:val="24"/>
            </w:rPr>
            <w:t>(39)</w:t>
          </w:r>
        </w:sdtContent>
      </w:sdt>
      <w:r w:rsidR="000F07DA" w:rsidRPr="00356893">
        <w:rPr>
          <w:rFonts w:ascii="Times New Roman" w:hAnsi="Times New Roman" w:cs="Times New Roman"/>
          <w:sz w:val="24"/>
          <w:szCs w:val="24"/>
        </w:rPr>
        <w:t xml:space="preserve">. </w:t>
      </w:r>
    </w:p>
    <w:p w14:paraId="47400424" w14:textId="73BC2FF5" w:rsidR="00C657EC"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Designating health centers as COVID-19 treatment/isolation was another response by the health system. In this study, healthcare providers explain that though this approach appears to have been effective in ensuring the sustained provision of services, it has increased their workload. This is because providers in non-COVID-19 treatment/isolation centers were serving clients outside their catchment population. In addition, they were providing other COVID-19 prevention activities such as screening, isolating, and engaging in community-based information dissemination, which resulted in burnout. Similarly, burnout among health workforce has been identified as a challenge in other studies</w:t>
      </w:r>
      <w:r w:rsidR="00055C2A" w:rsidRPr="0035689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"/>
          <w:id w:val="-550541876"/>
          <w:placeholder>
            <w:docPart w:val="DefaultPlaceholder_-1854013440"/>
          </w:placeholder>
        </w:sdtPr>
        <w:sdtEndPr/>
        <w:sdtContent>
          <w:r w:rsidR="00055C2A" w:rsidRPr="00356893">
            <w:rPr>
              <w:rFonts w:ascii="Times New Roman" w:hAnsi="Times New Roman" w:cs="Times New Roman"/>
              <w:color w:val="000000"/>
              <w:sz w:val="24"/>
              <w:szCs w:val="24"/>
            </w:rPr>
            <w:t>(13,34,40,41)</w:t>
          </w:r>
        </w:sdtContent>
      </w:sdt>
      <w:r w:rsidRPr="00356893">
        <w:rPr>
          <w:rFonts w:ascii="Times New Roman" w:hAnsi="Times New Roman" w:cs="Times New Roman"/>
          <w:sz w:val="24"/>
          <w:szCs w:val="24"/>
        </w:rPr>
        <w:t xml:space="preserve">. </w:t>
      </w:r>
      <w:r w:rsidR="00C657EC" w:rsidRPr="00356893">
        <w:rPr>
          <w:rFonts w:ascii="Times New Roman" w:hAnsi="Times New Roman" w:cs="Times New Roman"/>
          <w:sz w:val="24"/>
          <w:szCs w:val="24"/>
        </w:rPr>
        <w:t xml:space="preserve">Burnout among health care providers has been associated with poor quality of care </w:t>
      </w:r>
      <w:sdt>
        <w:sdtPr>
          <w:rPr>
            <w:rFonts w:ascii="Times New Roman" w:hAnsi="Times New Roman" w:cs="Times New Roman"/>
            <w:color w:val="000000"/>
            <w:sz w:val="24"/>
            <w:szCs w:val="24"/>
          </w:rPr>
          <w:tag w:val="MENDELEY_CITATION_v3_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"/>
          <w:id w:val="310458165"/>
          <w:placeholder>
            <w:docPart w:val="DefaultPlaceholder_-1854013440"/>
          </w:placeholder>
        </w:sdtPr>
        <w:sdtEndPr/>
        <w:sdtContent>
          <w:r w:rsidR="00055C2A" w:rsidRPr="00356893">
            <w:rPr>
              <w:rFonts w:ascii="Times New Roman" w:hAnsi="Times New Roman" w:cs="Times New Roman"/>
              <w:color w:val="000000"/>
              <w:sz w:val="24"/>
              <w:szCs w:val="24"/>
            </w:rPr>
            <w:t>(42)</w:t>
          </w:r>
        </w:sdtContent>
      </w:sdt>
      <w:r w:rsidR="00C657EC" w:rsidRPr="00356893">
        <w:rPr>
          <w:rFonts w:ascii="Times New Roman" w:hAnsi="Times New Roman" w:cs="Times New Roman"/>
          <w:sz w:val="24"/>
          <w:szCs w:val="24"/>
        </w:rPr>
        <w:t xml:space="preserve">. Thus, it is crucial for organizational leaders and policy makers to mitigate and reduce burnout among healthcare providers during pandemic. </w:t>
      </w:r>
    </w:p>
    <w:p w14:paraId="1473611D" w14:textId="1DE408AD"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Strength</w:t>
      </w:r>
      <w:r w:rsidR="00EF198E">
        <w:rPr>
          <w:rFonts w:ascii="Times New Roman" w:hAnsi="Times New Roman" w:cs="Times New Roman"/>
          <w:b/>
          <w:sz w:val="24"/>
          <w:szCs w:val="24"/>
        </w:rPr>
        <w:t>s</w:t>
      </w:r>
      <w:r w:rsidRPr="00356893">
        <w:rPr>
          <w:rFonts w:ascii="Times New Roman" w:hAnsi="Times New Roman" w:cs="Times New Roman"/>
          <w:b/>
          <w:sz w:val="24"/>
          <w:szCs w:val="24"/>
        </w:rPr>
        <w:t xml:space="preserve"> and limitation</w:t>
      </w:r>
      <w:r w:rsidR="00EF198E">
        <w:rPr>
          <w:rFonts w:ascii="Times New Roman" w:hAnsi="Times New Roman" w:cs="Times New Roman"/>
          <w:b/>
          <w:sz w:val="24"/>
          <w:szCs w:val="24"/>
        </w:rPr>
        <w:t>s</w:t>
      </w:r>
    </w:p>
    <w:p w14:paraId="6CC65C53" w14:textId="334F6FD6" w:rsidR="00A817E0"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Our current study has limitations that need to be acknowledged. This study was conducted only in Addis Ababa city; therefore, the findings may not apply to other regions. The other limitation is that it lacks the community/patient perspective. The strength of this study is it involve</w:t>
      </w:r>
      <w:r w:rsidR="00562A56" w:rsidRPr="00356893">
        <w:rPr>
          <w:rFonts w:ascii="Times New Roman" w:hAnsi="Times New Roman" w:cs="Times New Roman"/>
          <w:sz w:val="24"/>
          <w:szCs w:val="24"/>
        </w:rPr>
        <w:t>d</w:t>
      </w:r>
      <w:r w:rsidRPr="00356893">
        <w:rPr>
          <w:rFonts w:ascii="Times New Roman" w:hAnsi="Times New Roman" w:cs="Times New Roman"/>
          <w:sz w:val="24"/>
          <w:szCs w:val="24"/>
        </w:rPr>
        <w:t xml:space="preserve"> stakeholders starting from the ministry level down to the frontline health workers, which provides a comprehensive view of experience. In addition, we interviewed service providers from different contact points, which enabled us to capture the mitigation strategies at different contact points.  </w:t>
      </w:r>
    </w:p>
    <w:p w14:paraId="158DFA81" w14:textId="2C64CA69" w:rsidR="000F07DA" w:rsidRPr="00356893" w:rsidRDefault="000F07DA"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Conclusion and recommendation</w:t>
      </w:r>
      <w:r w:rsidR="00EF198E">
        <w:rPr>
          <w:rFonts w:ascii="Times New Roman" w:hAnsi="Times New Roman" w:cs="Times New Roman"/>
          <w:b/>
          <w:sz w:val="24"/>
          <w:szCs w:val="24"/>
        </w:rPr>
        <w:t>s</w:t>
      </w:r>
    </w:p>
    <w:p w14:paraId="02CFE655" w14:textId="6D962D67" w:rsidR="000F07DA"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The experiences of healthcare professionals in Addis Ababa during the initial phase of the pandemic highlights reports of issues relating to the impact of COVID-19 on the provision of essential health care services, as well as the attempts undertaken to sustain health care provision and associated challenges. Even though </w:t>
      </w:r>
      <w:r w:rsidR="00396D08" w:rsidRPr="00356893">
        <w:rPr>
          <w:rFonts w:ascii="Times New Roman" w:hAnsi="Times New Roman" w:cs="Times New Roman"/>
          <w:sz w:val="24"/>
          <w:szCs w:val="24"/>
        </w:rPr>
        <w:t>participants’</w:t>
      </w:r>
      <w:r w:rsidRPr="00356893">
        <w:rPr>
          <w:rFonts w:ascii="Times New Roman" w:hAnsi="Times New Roman" w:cs="Times New Roman"/>
          <w:sz w:val="24"/>
          <w:szCs w:val="24"/>
        </w:rPr>
        <w:t xml:space="preserve"> perspectives are embedded in a specific standpoint during a specific period, their experiences resemble those faced by health systems in other settings during the pandemic.</w:t>
      </w:r>
    </w:p>
    <w:p w14:paraId="30F885B2" w14:textId="492DC512" w:rsidR="00356893" w:rsidRPr="00356893" w:rsidRDefault="000F07D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 xml:space="preserve">The COVID-19 presented multifaceted challenges to the health system: from fear among health care provider and perceived reduction in health care utilization, to decreased quality in health service provision. While health system actors made concerted efforts to respond to the pandemic while sustaining provision of essential healthcare services through various adaptation strategies, there were inherent shortcomings during application. Therefore, it is crucial for health systems to carefully evaluate adaptation strategies as they have their own setbacks that should be addressed carefully. </w:t>
      </w:r>
    </w:p>
    <w:p w14:paraId="6037AEBE" w14:textId="1ABD9D1A" w:rsidR="000F07DA" w:rsidRPr="00356893" w:rsidRDefault="00927FF8" w:rsidP="00356893">
      <w:pPr>
        <w:spacing w:line="360" w:lineRule="auto"/>
        <w:rPr>
          <w:rFonts w:ascii="Times New Roman" w:hAnsi="Times New Roman" w:cs="Times New Roman"/>
          <w:b/>
          <w:bCs/>
          <w:sz w:val="24"/>
          <w:szCs w:val="24"/>
        </w:rPr>
      </w:pPr>
      <w:r w:rsidRPr="00356893">
        <w:rPr>
          <w:rFonts w:ascii="Times New Roman" w:hAnsi="Times New Roman" w:cs="Times New Roman"/>
          <w:b/>
          <w:bCs/>
          <w:sz w:val="24"/>
          <w:szCs w:val="24"/>
        </w:rPr>
        <w:t xml:space="preserve">List of Abbreviation </w:t>
      </w:r>
    </w:p>
    <w:p w14:paraId="7740BD57" w14:textId="557772E9" w:rsidR="00927FF8" w:rsidRPr="00356893" w:rsidRDefault="005126D7"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ANC: Antenatal Care </w:t>
      </w:r>
    </w:p>
    <w:p w14:paraId="26C977EF" w14:textId="341A31FA" w:rsidR="005126D7" w:rsidRPr="00356893" w:rsidRDefault="005126D7"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ART: Antiretroviral Therapy </w:t>
      </w:r>
    </w:p>
    <w:p w14:paraId="6BFC06E1" w14:textId="4491C33A" w:rsidR="005126D7" w:rsidRPr="00356893" w:rsidRDefault="005126D7"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CAG: Community Antiretroviral Therapy Group </w:t>
      </w:r>
    </w:p>
    <w:p w14:paraId="5337A410" w14:textId="38A01287" w:rsidR="000F07DA" w:rsidRPr="00356893" w:rsidRDefault="008D5D55"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DOT: Directly Observed Therapy</w:t>
      </w:r>
    </w:p>
    <w:p w14:paraId="06B3B015" w14:textId="418D1CC4" w:rsidR="008D5D55" w:rsidRPr="00356893" w:rsidRDefault="008D5D55"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FMOH: Federal Ministry of Health </w:t>
      </w:r>
    </w:p>
    <w:p w14:paraId="5D956F15" w14:textId="341A0B77" w:rsidR="008D5D55" w:rsidRPr="00356893" w:rsidRDefault="008D5D55"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HC: Health Center</w:t>
      </w:r>
    </w:p>
    <w:p w14:paraId="6636A932" w14:textId="1241D7AF" w:rsidR="008D5D55" w:rsidRPr="00356893" w:rsidRDefault="008D5D55"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HEW: Health Extension Worker </w:t>
      </w:r>
    </w:p>
    <w:p w14:paraId="02FC1278" w14:textId="6CF359A3" w:rsidR="008D5D55" w:rsidRPr="00356893" w:rsidRDefault="008D5D55"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HIV: Human Immunodeficiency Virus</w:t>
      </w:r>
    </w:p>
    <w:p w14:paraId="4EC2C125" w14:textId="0A8B5B78" w:rsidR="00873E7D" w:rsidRPr="00356893" w:rsidRDefault="00873E7D"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IPC: Infection Prevention Control </w:t>
      </w:r>
    </w:p>
    <w:p w14:paraId="595962E9" w14:textId="6B077448" w:rsidR="008D5D55" w:rsidRPr="00356893" w:rsidRDefault="008D5D55"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NCD: Non-Communicable Diseases </w:t>
      </w:r>
    </w:p>
    <w:p w14:paraId="1804F062" w14:textId="133993BA" w:rsidR="008D5D55" w:rsidRPr="00356893" w:rsidRDefault="008D5D55"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NGO: Non-Governmental Organization</w:t>
      </w:r>
    </w:p>
    <w:p w14:paraId="22E4F028" w14:textId="775344C7" w:rsidR="000B1C23" w:rsidRPr="00356893" w:rsidRDefault="000B1C23"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PHCU: Primary Health Care Unit </w:t>
      </w:r>
    </w:p>
    <w:p w14:paraId="508272F0" w14:textId="29324CE1" w:rsidR="000B1C23" w:rsidRPr="00356893" w:rsidRDefault="000B1C23"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PPE: Personal Protective Equipment</w:t>
      </w:r>
    </w:p>
    <w:p w14:paraId="16C11DE7" w14:textId="56709D39" w:rsidR="000F07DA" w:rsidRPr="00356893" w:rsidRDefault="000B1C23"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TB: Tuberculosis </w:t>
      </w:r>
    </w:p>
    <w:p w14:paraId="52F94D6D" w14:textId="1588AF29" w:rsidR="000F07DA" w:rsidRPr="00356893" w:rsidRDefault="000F07DA" w:rsidP="00356893">
      <w:pPr>
        <w:spacing w:line="360" w:lineRule="auto"/>
        <w:rPr>
          <w:rFonts w:ascii="Times New Roman" w:hAnsi="Times New Roman" w:cs="Times New Roman"/>
          <w:sz w:val="24"/>
          <w:szCs w:val="24"/>
        </w:rPr>
      </w:pPr>
    </w:p>
    <w:p w14:paraId="51AB1D4D" w14:textId="13EAD06D" w:rsidR="00D436F0" w:rsidRPr="00356893" w:rsidRDefault="00D436F0" w:rsidP="00356893">
      <w:pPr>
        <w:spacing w:line="360" w:lineRule="auto"/>
        <w:rPr>
          <w:rFonts w:ascii="Times New Roman" w:hAnsi="Times New Roman" w:cs="Times New Roman"/>
          <w:b/>
          <w:bCs/>
          <w:sz w:val="24"/>
          <w:szCs w:val="24"/>
        </w:rPr>
      </w:pPr>
      <w:r w:rsidRPr="00356893">
        <w:rPr>
          <w:rFonts w:ascii="Times New Roman" w:hAnsi="Times New Roman" w:cs="Times New Roman"/>
          <w:b/>
          <w:bCs/>
          <w:sz w:val="24"/>
          <w:szCs w:val="24"/>
        </w:rPr>
        <w:t xml:space="preserve">Declarations </w:t>
      </w:r>
    </w:p>
    <w:p w14:paraId="2C8FFCA0" w14:textId="77777777" w:rsidR="00D436F0" w:rsidRPr="00356893" w:rsidRDefault="00D436F0" w:rsidP="00356893">
      <w:pPr>
        <w:spacing w:line="360" w:lineRule="auto"/>
        <w:jc w:val="both"/>
        <w:rPr>
          <w:rFonts w:ascii="Times New Roman" w:hAnsi="Times New Roman" w:cs="Times New Roman"/>
          <w:b/>
          <w:sz w:val="24"/>
          <w:szCs w:val="24"/>
        </w:rPr>
      </w:pPr>
      <w:r w:rsidRPr="00356893">
        <w:rPr>
          <w:rFonts w:ascii="Times New Roman" w:hAnsi="Times New Roman" w:cs="Times New Roman"/>
          <w:b/>
          <w:sz w:val="24"/>
          <w:szCs w:val="24"/>
        </w:rPr>
        <w:t xml:space="preserve">Ethics approval and consent to participate </w:t>
      </w:r>
    </w:p>
    <w:p w14:paraId="2ADB3DF3" w14:textId="77777777" w:rsidR="00D436F0" w:rsidRPr="00356893" w:rsidRDefault="00D436F0"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Ethical clearance was obtained from the Research Ethical Committee of School of Public Health, Addis Ababa University (reference number 070/20SPH) and University of Liverpool (reference number 8049). In addition, permission was obtained from relevant federal and regional health offices. Written informed consent was obtained from the participants after the necessary explanation about the purpose, procedures, benefits, and risk of the study had been made. The respondent’s right to refuse few or all the questions was respected at all times. In addition, privacy of participants and confidentiality of the information obtained was always maintained.</w:t>
      </w:r>
    </w:p>
    <w:p w14:paraId="6115D3A8" w14:textId="31183B35" w:rsidR="00D436F0" w:rsidRPr="00356893" w:rsidRDefault="00D436F0" w:rsidP="00356893">
      <w:pPr>
        <w:spacing w:line="360" w:lineRule="auto"/>
        <w:rPr>
          <w:rFonts w:ascii="Times New Roman" w:hAnsi="Times New Roman" w:cs="Times New Roman"/>
          <w:b/>
          <w:bCs/>
          <w:sz w:val="24"/>
          <w:szCs w:val="24"/>
        </w:rPr>
      </w:pPr>
      <w:r w:rsidRPr="00356893">
        <w:rPr>
          <w:rFonts w:ascii="Times New Roman" w:hAnsi="Times New Roman" w:cs="Times New Roman"/>
          <w:b/>
          <w:bCs/>
          <w:sz w:val="24"/>
          <w:szCs w:val="24"/>
        </w:rPr>
        <w:t xml:space="preserve">Consent for Publication </w:t>
      </w:r>
    </w:p>
    <w:p w14:paraId="09A42172" w14:textId="409B0D32" w:rsidR="00D436F0" w:rsidRPr="00356893" w:rsidRDefault="00D436F0"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Not Applicable</w:t>
      </w:r>
    </w:p>
    <w:p w14:paraId="17561F18" w14:textId="5FB95B8C" w:rsidR="00D436F0" w:rsidRPr="00356893" w:rsidRDefault="00D436F0" w:rsidP="00356893">
      <w:pPr>
        <w:spacing w:line="360" w:lineRule="auto"/>
        <w:rPr>
          <w:rFonts w:ascii="Times New Roman" w:hAnsi="Times New Roman" w:cs="Times New Roman"/>
          <w:b/>
          <w:bCs/>
          <w:sz w:val="24"/>
          <w:szCs w:val="24"/>
        </w:rPr>
      </w:pPr>
      <w:r w:rsidRPr="00356893">
        <w:rPr>
          <w:rFonts w:ascii="Times New Roman" w:hAnsi="Times New Roman" w:cs="Times New Roman"/>
          <w:b/>
          <w:bCs/>
          <w:sz w:val="24"/>
          <w:szCs w:val="24"/>
        </w:rPr>
        <w:t xml:space="preserve">Availability of data and materials </w:t>
      </w:r>
    </w:p>
    <w:p w14:paraId="5536F562" w14:textId="77777777" w:rsidR="005B70EA" w:rsidRPr="00356893" w:rsidRDefault="005B70EA" w:rsidP="00356893">
      <w:pPr>
        <w:spacing w:line="360" w:lineRule="auto"/>
        <w:jc w:val="both"/>
        <w:rPr>
          <w:rFonts w:ascii="Times New Roman" w:hAnsi="Times New Roman" w:cs="Times New Roman"/>
          <w:sz w:val="24"/>
          <w:szCs w:val="24"/>
        </w:rPr>
      </w:pPr>
      <w:r w:rsidRPr="00356893">
        <w:rPr>
          <w:rFonts w:ascii="Times New Roman" w:hAnsi="Times New Roman" w:cs="Times New Roman"/>
          <w:sz w:val="24"/>
          <w:szCs w:val="24"/>
        </w:rPr>
        <w:t>The datasets generated and/or analyzed during the current study are available from the corresponding author on reasonable request.</w:t>
      </w:r>
    </w:p>
    <w:p w14:paraId="481483A3" w14:textId="3E7A6A8F" w:rsidR="005B70EA" w:rsidRPr="00356893" w:rsidRDefault="005B70EA" w:rsidP="00356893">
      <w:pPr>
        <w:spacing w:line="360" w:lineRule="auto"/>
        <w:rPr>
          <w:rFonts w:ascii="Times New Roman" w:hAnsi="Times New Roman" w:cs="Times New Roman"/>
          <w:b/>
          <w:bCs/>
          <w:sz w:val="24"/>
          <w:szCs w:val="24"/>
        </w:rPr>
      </w:pPr>
      <w:r w:rsidRPr="00356893">
        <w:rPr>
          <w:rFonts w:ascii="Times New Roman" w:hAnsi="Times New Roman" w:cs="Times New Roman"/>
          <w:b/>
          <w:bCs/>
          <w:sz w:val="24"/>
          <w:szCs w:val="24"/>
        </w:rPr>
        <w:t>Competing Interests</w:t>
      </w:r>
    </w:p>
    <w:p w14:paraId="7956C597" w14:textId="3488D1EE" w:rsidR="005B70EA" w:rsidRPr="00356893" w:rsidRDefault="005B70EA" w:rsidP="00356893">
      <w:pPr>
        <w:spacing w:line="360" w:lineRule="auto"/>
        <w:rPr>
          <w:rFonts w:ascii="Times New Roman" w:hAnsi="Times New Roman" w:cs="Times New Roman"/>
          <w:sz w:val="24"/>
          <w:szCs w:val="24"/>
        </w:rPr>
      </w:pPr>
      <w:r w:rsidRPr="00356893">
        <w:rPr>
          <w:rFonts w:ascii="Times New Roman" w:hAnsi="Times New Roman" w:cs="Times New Roman"/>
          <w:sz w:val="24"/>
          <w:szCs w:val="24"/>
        </w:rPr>
        <w:t xml:space="preserve">All authors declare that they have no competing interests. </w:t>
      </w:r>
    </w:p>
    <w:p w14:paraId="7FEA66E2" w14:textId="220FDDE0" w:rsidR="005B70EA" w:rsidRPr="00356893" w:rsidRDefault="005B70EA" w:rsidP="00356893">
      <w:pPr>
        <w:spacing w:line="360" w:lineRule="auto"/>
        <w:rPr>
          <w:rFonts w:ascii="Times New Roman" w:hAnsi="Times New Roman" w:cs="Times New Roman"/>
          <w:b/>
          <w:bCs/>
          <w:sz w:val="24"/>
          <w:szCs w:val="24"/>
        </w:rPr>
      </w:pPr>
      <w:r w:rsidRPr="00356893">
        <w:rPr>
          <w:rFonts w:ascii="Times New Roman" w:hAnsi="Times New Roman" w:cs="Times New Roman"/>
          <w:b/>
          <w:bCs/>
          <w:sz w:val="24"/>
          <w:szCs w:val="24"/>
        </w:rPr>
        <w:t xml:space="preserve">Funding </w:t>
      </w:r>
    </w:p>
    <w:p w14:paraId="55BF92DF" w14:textId="22CDE28F" w:rsidR="005B70EA" w:rsidRPr="00356893" w:rsidRDefault="005B70EA" w:rsidP="00356893">
      <w:pPr>
        <w:spacing w:line="360" w:lineRule="auto"/>
        <w:jc w:val="both"/>
        <w:rPr>
          <w:rFonts w:ascii="Times New Roman" w:hAnsi="Times New Roman" w:cs="Times New Roman"/>
          <w:bCs/>
          <w:sz w:val="24"/>
          <w:szCs w:val="24"/>
        </w:rPr>
      </w:pPr>
      <w:r w:rsidRPr="00356893">
        <w:rPr>
          <w:rFonts w:ascii="Times New Roman" w:hAnsi="Times New Roman" w:cs="Times New Roman"/>
          <w:bCs/>
          <w:sz w:val="24"/>
          <w:szCs w:val="24"/>
        </w:rPr>
        <w:t>This research was supported by the Global Challenges Research Fund (GCRF) One Health Regional Network for the Horn of Africa (HORN) Project, from UK Research and Innovation (UKRI) and Biotechnology and Biological Sciences Research Council (BBSRC) (project number BB/P027954/1). The funders had no role in study design, data collection and analysis, decision to publish, or preparation of the manuscript.</w:t>
      </w:r>
    </w:p>
    <w:p w14:paraId="7D8B6C5C" w14:textId="1EA205C5" w:rsidR="005B70EA" w:rsidRPr="00356893" w:rsidRDefault="00195EC3" w:rsidP="00356893">
      <w:pPr>
        <w:spacing w:line="360" w:lineRule="auto"/>
        <w:rPr>
          <w:rFonts w:ascii="Times New Roman" w:hAnsi="Times New Roman" w:cs="Times New Roman"/>
          <w:b/>
          <w:bCs/>
          <w:sz w:val="24"/>
          <w:szCs w:val="24"/>
        </w:rPr>
      </w:pPr>
      <w:r w:rsidRPr="00356893">
        <w:rPr>
          <w:rFonts w:ascii="Times New Roman" w:hAnsi="Times New Roman" w:cs="Times New Roman"/>
          <w:b/>
          <w:bCs/>
          <w:sz w:val="24"/>
          <w:szCs w:val="24"/>
        </w:rPr>
        <w:t>Author’s</w:t>
      </w:r>
      <w:r w:rsidR="005B70EA" w:rsidRPr="00356893">
        <w:rPr>
          <w:rFonts w:ascii="Times New Roman" w:hAnsi="Times New Roman" w:cs="Times New Roman"/>
          <w:b/>
          <w:bCs/>
          <w:sz w:val="24"/>
          <w:szCs w:val="24"/>
        </w:rPr>
        <w:t xml:space="preserve"> contribution</w:t>
      </w:r>
    </w:p>
    <w:p w14:paraId="7B875822" w14:textId="7BEE2159" w:rsidR="005B70EA" w:rsidRPr="00356893" w:rsidRDefault="005B70EA" w:rsidP="00356893">
      <w:pPr>
        <w:spacing w:line="360" w:lineRule="auto"/>
        <w:jc w:val="both"/>
        <w:rPr>
          <w:rFonts w:ascii="Times New Roman" w:hAnsi="Times New Roman" w:cs="Times New Roman"/>
          <w:bCs/>
          <w:sz w:val="24"/>
          <w:szCs w:val="24"/>
        </w:rPr>
      </w:pPr>
      <w:r w:rsidRPr="00356893">
        <w:rPr>
          <w:rFonts w:ascii="Times New Roman" w:hAnsi="Times New Roman" w:cs="Times New Roman"/>
          <w:bCs/>
          <w:sz w:val="24"/>
          <w:szCs w:val="24"/>
        </w:rPr>
        <w:t xml:space="preserve">Conceived and designed the study: FB, EH, BT, AA, ML. Data collection: </w:t>
      </w:r>
      <w:bookmarkStart w:id="3" w:name="_Hlk120648725"/>
      <w:r w:rsidRPr="00356893">
        <w:rPr>
          <w:rFonts w:ascii="Times New Roman" w:hAnsi="Times New Roman" w:cs="Times New Roman"/>
          <w:bCs/>
          <w:sz w:val="24"/>
          <w:szCs w:val="24"/>
        </w:rPr>
        <w:t>FB, EH, BT, AA, ML</w:t>
      </w:r>
      <w:bookmarkEnd w:id="3"/>
      <w:r w:rsidRPr="00356893">
        <w:rPr>
          <w:rFonts w:ascii="Times New Roman" w:hAnsi="Times New Roman" w:cs="Times New Roman"/>
          <w:bCs/>
          <w:sz w:val="24"/>
          <w:szCs w:val="24"/>
        </w:rPr>
        <w:t>. Data transcription and coding: FB, EH, BT, AA, ML. Data analysis: FB, EH, BT, AA, ML. original draft write-up: FB, EH, BT, AA, ML. Critical review of the manuscript: JP, SM, MK. Editing the manuscript: FB, EH, BT, AA, ML. All authors have read and approved the manuscript.</w:t>
      </w:r>
    </w:p>
    <w:p w14:paraId="445E72FC" w14:textId="4AF1BDE5" w:rsidR="005B70EA" w:rsidRPr="00356893" w:rsidRDefault="005B70EA" w:rsidP="00356893">
      <w:pPr>
        <w:spacing w:line="360" w:lineRule="auto"/>
        <w:rPr>
          <w:rFonts w:ascii="Times New Roman" w:hAnsi="Times New Roman" w:cs="Times New Roman"/>
          <w:b/>
          <w:bCs/>
          <w:sz w:val="24"/>
          <w:szCs w:val="24"/>
        </w:rPr>
      </w:pPr>
      <w:r w:rsidRPr="00356893">
        <w:rPr>
          <w:rFonts w:ascii="Times New Roman" w:hAnsi="Times New Roman" w:cs="Times New Roman"/>
          <w:b/>
          <w:bCs/>
          <w:sz w:val="24"/>
          <w:szCs w:val="24"/>
        </w:rPr>
        <w:t xml:space="preserve">Acknowledgments </w:t>
      </w:r>
    </w:p>
    <w:p w14:paraId="4CABC8AE" w14:textId="03D0ADC5" w:rsidR="005B70EA" w:rsidRPr="00356893" w:rsidRDefault="005B70EA" w:rsidP="00356893">
      <w:pPr>
        <w:spacing w:line="360" w:lineRule="auto"/>
        <w:jc w:val="both"/>
        <w:rPr>
          <w:rFonts w:ascii="Times New Roman" w:hAnsi="Times New Roman" w:cs="Times New Roman"/>
          <w:bCs/>
          <w:sz w:val="24"/>
          <w:szCs w:val="24"/>
        </w:rPr>
      </w:pPr>
      <w:r w:rsidRPr="00356893">
        <w:rPr>
          <w:rFonts w:ascii="Times New Roman" w:hAnsi="Times New Roman" w:cs="Times New Roman"/>
          <w:bCs/>
          <w:sz w:val="24"/>
          <w:szCs w:val="24"/>
        </w:rPr>
        <w:t>We would like to thank the HORN regional network for the Horn of Africa program for making this study possible by providing both financial and technical support and platform. We would like to extend our gratitude to our mentors for guiding the conduction of this study. We also want to thank the participants of this study without whom the study would not have been a reality.</w:t>
      </w:r>
    </w:p>
    <w:p w14:paraId="50173DF0" w14:textId="77777777" w:rsidR="00D436F0" w:rsidRPr="00356893" w:rsidRDefault="00D436F0" w:rsidP="00356893">
      <w:pPr>
        <w:spacing w:line="360" w:lineRule="auto"/>
        <w:rPr>
          <w:rFonts w:ascii="Times New Roman" w:hAnsi="Times New Roman" w:cs="Times New Roman"/>
          <w:sz w:val="24"/>
          <w:szCs w:val="24"/>
        </w:rPr>
      </w:pPr>
    </w:p>
    <w:p w14:paraId="411C3639" w14:textId="77777777" w:rsidR="000F07DA" w:rsidRPr="00356893" w:rsidRDefault="000F07DA" w:rsidP="00356893">
      <w:pPr>
        <w:spacing w:line="360" w:lineRule="auto"/>
        <w:rPr>
          <w:rFonts w:ascii="Times New Roman" w:hAnsi="Times New Roman" w:cs="Times New Roman"/>
          <w:b/>
          <w:bCs/>
          <w:sz w:val="24"/>
          <w:szCs w:val="24"/>
        </w:rPr>
      </w:pPr>
      <w:r w:rsidRPr="00356893">
        <w:rPr>
          <w:rFonts w:ascii="Times New Roman" w:hAnsi="Times New Roman" w:cs="Times New Roman"/>
          <w:b/>
          <w:bCs/>
          <w:sz w:val="24"/>
          <w:szCs w:val="24"/>
        </w:rPr>
        <w:t xml:space="preserve">Reference </w:t>
      </w:r>
    </w:p>
    <w:sdt>
      <w:sdtPr>
        <w:rPr>
          <w:rFonts w:ascii="Times New Roman" w:hAnsi="Times New Roman" w:cs="Times New Roman"/>
          <w:sz w:val="24"/>
          <w:szCs w:val="24"/>
        </w:rPr>
        <w:tag w:val="MENDELEY_BIBLIOGRAPHY"/>
        <w:id w:val="701981099"/>
        <w:placeholder>
          <w:docPart w:val="DefaultPlaceholder_-1854013440"/>
        </w:placeholder>
      </w:sdtPr>
      <w:sdtEndPr/>
      <w:sdtContent>
        <w:p w14:paraId="097ED5B8" w14:textId="77777777" w:rsidR="002F35F9" w:rsidRPr="00356893" w:rsidRDefault="00055C2A" w:rsidP="00356893">
          <w:pPr>
            <w:autoSpaceDE w:val="0"/>
            <w:autoSpaceDN w:val="0"/>
            <w:spacing w:line="360" w:lineRule="auto"/>
            <w:ind w:hanging="640"/>
            <w:divId w:val="453789672"/>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w:t>
          </w:r>
          <w:r w:rsidRPr="00356893">
            <w:rPr>
              <w:rFonts w:ascii="Times New Roman" w:eastAsia="Times New Roman" w:hAnsi="Times New Roman" w:cs="Times New Roman"/>
              <w:sz w:val="24"/>
              <w:szCs w:val="24"/>
            </w:rPr>
            <w:tab/>
          </w:r>
          <w:r w:rsidR="002F35F9" w:rsidRPr="00356893">
            <w:rPr>
              <w:rFonts w:ascii="Times New Roman" w:eastAsia="Times New Roman" w:hAnsi="Times New Roman" w:cs="Times New Roman"/>
              <w:sz w:val="24"/>
              <w:szCs w:val="24"/>
            </w:rPr>
            <w:t xml:space="preserve">Ethiopian Public Health Institute. COVID-19 Pandemic Preparedness and Response in Ethiopia weekly Bulletin No. 48, March 22-28, 202. [Internet]. Available from: </w:t>
          </w:r>
          <w:hyperlink r:id="rId8" w:history="1">
            <w:r w:rsidR="002F35F9" w:rsidRPr="00356893">
              <w:rPr>
                <w:rStyle w:val="Hyperlink"/>
                <w:rFonts w:ascii="Times New Roman" w:eastAsia="Times New Roman" w:hAnsi="Times New Roman" w:cs="Times New Roman"/>
                <w:sz w:val="24"/>
                <w:szCs w:val="24"/>
              </w:rPr>
              <w:t>www.ephi.gov.et</w:t>
            </w:r>
          </w:hyperlink>
          <w:r w:rsidR="002F35F9" w:rsidRPr="00356893">
            <w:rPr>
              <w:rFonts w:ascii="Times New Roman" w:eastAsia="Times New Roman" w:hAnsi="Times New Roman" w:cs="Times New Roman"/>
              <w:sz w:val="24"/>
              <w:szCs w:val="24"/>
            </w:rPr>
            <w:t xml:space="preserve">. </w:t>
          </w:r>
        </w:p>
        <w:p w14:paraId="2977815B" w14:textId="77777777" w:rsidR="002F35F9" w:rsidRPr="00356893" w:rsidRDefault="00055C2A" w:rsidP="00356893">
          <w:pPr>
            <w:autoSpaceDE w:val="0"/>
            <w:autoSpaceDN w:val="0"/>
            <w:spacing w:line="360" w:lineRule="auto"/>
            <w:ind w:hanging="640"/>
            <w:divId w:val="745150391"/>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w:t>
          </w:r>
          <w:r w:rsidRPr="00356893">
            <w:rPr>
              <w:rFonts w:ascii="Times New Roman" w:eastAsia="Times New Roman" w:hAnsi="Times New Roman" w:cs="Times New Roman"/>
              <w:sz w:val="24"/>
              <w:szCs w:val="24"/>
            </w:rPr>
            <w:tab/>
          </w:r>
          <w:r w:rsidR="002F35F9" w:rsidRPr="00356893">
            <w:rPr>
              <w:rFonts w:ascii="Times New Roman" w:eastAsia="Times New Roman" w:hAnsi="Times New Roman" w:cs="Times New Roman"/>
              <w:sz w:val="24"/>
              <w:szCs w:val="24"/>
            </w:rPr>
            <w:t xml:space="preserve">Centers for Disease Control and Prevention. Maintaining essential health services during COVID-19 in low resource, non-US settings. </w:t>
          </w:r>
        </w:p>
        <w:p w14:paraId="2CD4CB19" w14:textId="68AA534D" w:rsidR="00055C2A" w:rsidRPr="00356893" w:rsidRDefault="00055C2A" w:rsidP="00356893">
          <w:pPr>
            <w:autoSpaceDE w:val="0"/>
            <w:autoSpaceDN w:val="0"/>
            <w:spacing w:line="360" w:lineRule="auto"/>
            <w:ind w:hanging="640"/>
            <w:divId w:val="745150391"/>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w:t>
          </w:r>
          <w:r w:rsidRPr="00356893">
            <w:rPr>
              <w:rFonts w:ascii="Times New Roman" w:eastAsia="Times New Roman" w:hAnsi="Times New Roman" w:cs="Times New Roman"/>
              <w:sz w:val="24"/>
              <w:szCs w:val="24"/>
            </w:rPr>
            <w:tab/>
          </w:r>
          <w:r w:rsidR="000D45B4" w:rsidRPr="00356893">
            <w:rPr>
              <w:rFonts w:ascii="Times New Roman" w:eastAsia="Times New Roman" w:hAnsi="Times New Roman" w:cs="Times New Roman"/>
              <w:sz w:val="24"/>
              <w:szCs w:val="24"/>
            </w:rPr>
            <w:t>Abebe W, Worku A, Moges T, Tekle N, Amogne W, Haile T, Mekonen D, Habtamu A, Deressa W. Trends of follow-up clinic visits and admissions three-months before and during COVID-19 pandemic at Tikur Anbessa specialized hospital, Addis Ababa, Ethiopia: an interrupted time series analysis. BMC Health Services Research. 2021 Dec;21:1-0</w:t>
          </w:r>
        </w:p>
        <w:p w14:paraId="7A8045B6" w14:textId="3FAFAEE7" w:rsidR="00055C2A" w:rsidRPr="00356893" w:rsidRDefault="00055C2A" w:rsidP="00356893">
          <w:pPr>
            <w:autoSpaceDE w:val="0"/>
            <w:autoSpaceDN w:val="0"/>
            <w:spacing w:line="360" w:lineRule="auto"/>
            <w:ind w:hanging="640"/>
            <w:divId w:val="1605183967"/>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4.</w:t>
          </w:r>
          <w:r w:rsidRPr="00356893">
            <w:rPr>
              <w:rFonts w:ascii="Times New Roman" w:eastAsia="Times New Roman" w:hAnsi="Times New Roman" w:cs="Times New Roman"/>
              <w:sz w:val="24"/>
              <w:szCs w:val="24"/>
            </w:rPr>
            <w:tab/>
          </w:r>
          <w:r w:rsidR="000D45B4" w:rsidRPr="00356893">
            <w:rPr>
              <w:rFonts w:ascii="Times New Roman" w:eastAsia="Times New Roman" w:hAnsi="Times New Roman" w:cs="Times New Roman"/>
              <w:sz w:val="24"/>
              <w:szCs w:val="24"/>
            </w:rPr>
            <w:t>Moynihan R, Sanders S, Michaleff ZA, Scott AM, Clark J, To EJ, Jones M, Kitchener E, Fox M, Johansson M, Lang E. Impact of COVID-19 pandemic on utilisation of healthcare services: a systematic review. BMJ open. 2021 Mar 1;11(3):e045343.</w:t>
          </w:r>
        </w:p>
        <w:p w14:paraId="25FF49D6" w14:textId="7BC50926" w:rsidR="00055C2A" w:rsidRPr="00356893" w:rsidRDefault="00055C2A" w:rsidP="00356893">
          <w:pPr>
            <w:autoSpaceDE w:val="0"/>
            <w:autoSpaceDN w:val="0"/>
            <w:spacing w:line="360" w:lineRule="auto"/>
            <w:ind w:hanging="640"/>
            <w:divId w:val="1987273275"/>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5.</w:t>
          </w:r>
          <w:r w:rsidRPr="00356893">
            <w:rPr>
              <w:rFonts w:ascii="Times New Roman" w:eastAsia="Times New Roman" w:hAnsi="Times New Roman" w:cs="Times New Roman"/>
              <w:sz w:val="24"/>
              <w:szCs w:val="24"/>
            </w:rPr>
            <w:tab/>
          </w:r>
          <w:r w:rsidR="000D45B4" w:rsidRPr="00356893">
            <w:rPr>
              <w:rFonts w:ascii="Times New Roman" w:eastAsia="Times New Roman" w:hAnsi="Times New Roman" w:cs="Times New Roman"/>
              <w:sz w:val="24"/>
              <w:szCs w:val="24"/>
            </w:rPr>
            <w:t>Haldane V, De Foo C, Abdalla SM, Jung AS, Tan M, Wu S, Chua A, Verma M, Shrestha P, Singh S, Perez T. Health systems resilience in managing the COVID-19 pandemic: lessons from 28 countries. Nature Medicine. 2021 Jun;27(6):964-80.</w:t>
          </w:r>
        </w:p>
        <w:p w14:paraId="4DC04DD0" w14:textId="77777777" w:rsidR="00055C2A" w:rsidRPr="00356893" w:rsidRDefault="00055C2A" w:rsidP="00356893">
          <w:pPr>
            <w:autoSpaceDE w:val="0"/>
            <w:autoSpaceDN w:val="0"/>
            <w:spacing w:line="360" w:lineRule="auto"/>
            <w:ind w:hanging="640"/>
            <w:divId w:val="478962768"/>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6.</w:t>
          </w:r>
          <w:r w:rsidRPr="00356893">
            <w:rPr>
              <w:rFonts w:ascii="Times New Roman" w:eastAsia="Times New Roman" w:hAnsi="Times New Roman" w:cs="Times New Roman"/>
              <w:sz w:val="24"/>
              <w:szCs w:val="24"/>
            </w:rPr>
            <w:tab/>
            <w:t xml:space="preserve">Desta AA, Woldearegay TW, Gebremeskel E, Alemayehu M, Getachew T, Gebregzabiher G, et al. Impacts of COVID-19 on essential health services in Tigray, Northern Ethiopia: A prepost study. PLoS One. 2021 Aug 1;16(8 August). </w:t>
          </w:r>
        </w:p>
        <w:p w14:paraId="657611CE" w14:textId="3217C306" w:rsidR="00055C2A" w:rsidRPr="00356893" w:rsidRDefault="00055C2A" w:rsidP="00356893">
          <w:pPr>
            <w:autoSpaceDE w:val="0"/>
            <w:autoSpaceDN w:val="0"/>
            <w:spacing w:line="360" w:lineRule="auto"/>
            <w:ind w:hanging="640"/>
            <w:divId w:val="2512456"/>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7.</w:t>
          </w:r>
          <w:r w:rsidRPr="00356893">
            <w:rPr>
              <w:rFonts w:ascii="Times New Roman" w:eastAsia="Times New Roman" w:hAnsi="Times New Roman" w:cs="Times New Roman"/>
              <w:sz w:val="24"/>
              <w:szCs w:val="24"/>
            </w:rPr>
            <w:tab/>
          </w:r>
          <w:r w:rsidR="002F35F9" w:rsidRPr="00356893">
            <w:rPr>
              <w:rFonts w:ascii="Times New Roman" w:eastAsia="Times New Roman" w:hAnsi="Times New Roman" w:cs="Times New Roman"/>
              <w:sz w:val="24"/>
              <w:szCs w:val="24"/>
            </w:rPr>
            <w:t>Workicho A, Kershaw MJ, Berhanu L, Kebede M, Kennedy E. Essential health and nutrition service provision during the COVID-19 pandemic: lessons from select Ethiopian Woredas. Current Developments in Nutrition. 2021 Apr;5(4): nzab024.</w:t>
          </w:r>
        </w:p>
        <w:p w14:paraId="7D960597" w14:textId="77777777" w:rsidR="00055C2A" w:rsidRPr="00356893" w:rsidRDefault="00055C2A" w:rsidP="00356893">
          <w:pPr>
            <w:autoSpaceDE w:val="0"/>
            <w:autoSpaceDN w:val="0"/>
            <w:spacing w:line="360" w:lineRule="auto"/>
            <w:ind w:hanging="640"/>
            <w:divId w:val="628513274"/>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8.</w:t>
          </w:r>
          <w:r w:rsidRPr="00356893">
            <w:rPr>
              <w:rFonts w:ascii="Times New Roman" w:eastAsia="Times New Roman" w:hAnsi="Times New Roman" w:cs="Times New Roman"/>
              <w:sz w:val="24"/>
              <w:szCs w:val="24"/>
            </w:rPr>
            <w:tab/>
            <w:t xml:space="preserve">Dandena F, Teklewold B, Anteneh D. Impact of COVID-19 and mitigation plans on essential health services: institutional experience of a hospital in Ethiopia. BMC Health Serv Res. 2021 Dec 1;21(1). </w:t>
          </w:r>
        </w:p>
        <w:p w14:paraId="7F61786C" w14:textId="77777777" w:rsidR="00055C2A" w:rsidRPr="00356893" w:rsidRDefault="00055C2A" w:rsidP="00356893">
          <w:pPr>
            <w:autoSpaceDE w:val="0"/>
            <w:autoSpaceDN w:val="0"/>
            <w:spacing w:line="360" w:lineRule="auto"/>
            <w:ind w:hanging="640"/>
            <w:divId w:val="2126381414"/>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9.</w:t>
          </w:r>
          <w:r w:rsidRPr="00356893">
            <w:rPr>
              <w:rFonts w:ascii="Times New Roman" w:eastAsia="Times New Roman" w:hAnsi="Times New Roman" w:cs="Times New Roman"/>
              <w:sz w:val="24"/>
              <w:szCs w:val="24"/>
            </w:rPr>
            <w:tab/>
            <w:t xml:space="preserve">Abdela SG, Berhanu AB, Ferede LM, van Griensven J. Essential healthcare services in the face of COVID-19 prevention: Experiences from a referral hospital in Ethiopia. American Journal of Tropical Medicine and Hygiene. 2020 Sep 1;103(3):1198–200. </w:t>
          </w:r>
        </w:p>
        <w:p w14:paraId="5955D021" w14:textId="4AC08FB2" w:rsidR="00055C2A" w:rsidRPr="00356893" w:rsidRDefault="00055C2A" w:rsidP="00356893">
          <w:pPr>
            <w:autoSpaceDE w:val="0"/>
            <w:autoSpaceDN w:val="0"/>
            <w:spacing w:line="360" w:lineRule="auto"/>
            <w:ind w:hanging="640"/>
            <w:divId w:val="632950068"/>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0.</w:t>
          </w:r>
          <w:r w:rsidRPr="00356893">
            <w:rPr>
              <w:rFonts w:ascii="Times New Roman" w:eastAsia="Times New Roman" w:hAnsi="Times New Roman" w:cs="Times New Roman"/>
              <w:sz w:val="24"/>
              <w:szCs w:val="24"/>
            </w:rPr>
            <w:tab/>
          </w:r>
          <w:r w:rsidR="002F35F9" w:rsidRPr="00356893">
            <w:rPr>
              <w:rFonts w:ascii="Times New Roman" w:eastAsia="Times New Roman" w:hAnsi="Times New Roman" w:cs="Times New Roman"/>
              <w:sz w:val="24"/>
              <w:szCs w:val="24"/>
            </w:rPr>
            <w:t>World Health Organization. Pulse survey on continuity of essential health services during the COVID-19 pandemic: interim report, 27 August 2020. World Health Organization; 2020.</w:t>
          </w:r>
        </w:p>
        <w:p w14:paraId="4C1E566F" w14:textId="77777777" w:rsidR="00055C2A" w:rsidRPr="00356893" w:rsidRDefault="00055C2A" w:rsidP="00356893">
          <w:pPr>
            <w:autoSpaceDE w:val="0"/>
            <w:autoSpaceDN w:val="0"/>
            <w:spacing w:line="360" w:lineRule="auto"/>
            <w:ind w:hanging="640"/>
            <w:divId w:val="2089384340"/>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1.</w:t>
          </w:r>
          <w:r w:rsidRPr="00356893">
            <w:rPr>
              <w:rFonts w:ascii="Times New Roman" w:eastAsia="Times New Roman" w:hAnsi="Times New Roman" w:cs="Times New Roman"/>
              <w:sz w:val="24"/>
              <w:szCs w:val="24"/>
            </w:rPr>
            <w:tab/>
            <w:t xml:space="preserve">Alhalaseh YN, Elshabrawy HA, Erashdi M, Shahait M, Abu-Humdan AM, Al-Hussaini M. Allocation of the “Already” Limited Medical Resources Amid the COVID-19 Pandemic, an Iterative Ethical Encounter Including Suggested Solutions From a Real Life Encounter. Vol. 7, Frontiers in Medicine. Frontiers Media S.A.; 2021. </w:t>
          </w:r>
        </w:p>
        <w:p w14:paraId="42E6AF00" w14:textId="77777777" w:rsidR="00055C2A" w:rsidRPr="00356893" w:rsidRDefault="00055C2A" w:rsidP="00356893">
          <w:pPr>
            <w:autoSpaceDE w:val="0"/>
            <w:autoSpaceDN w:val="0"/>
            <w:spacing w:line="360" w:lineRule="auto"/>
            <w:ind w:hanging="640"/>
            <w:divId w:val="1280794443"/>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2.</w:t>
          </w:r>
          <w:r w:rsidRPr="00356893">
            <w:rPr>
              <w:rFonts w:ascii="Times New Roman" w:eastAsia="Times New Roman" w:hAnsi="Times New Roman" w:cs="Times New Roman"/>
              <w:sz w:val="24"/>
              <w:szCs w:val="24"/>
            </w:rPr>
            <w:tab/>
            <w:t xml:space="preserve">Emanuel EJ, Upshur R, Thome B, Parker M, Glickman A, Zhang C, et al. Fair Allocation of Scarce Medical Resources in the Time of Covid-19. 2020. </w:t>
          </w:r>
        </w:p>
        <w:p w14:paraId="26D46233" w14:textId="77777777" w:rsidR="00055C2A" w:rsidRPr="00356893" w:rsidRDefault="00055C2A" w:rsidP="00356893">
          <w:pPr>
            <w:autoSpaceDE w:val="0"/>
            <w:autoSpaceDN w:val="0"/>
            <w:spacing w:line="360" w:lineRule="auto"/>
            <w:ind w:hanging="640"/>
            <w:divId w:val="1682389079"/>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3.</w:t>
          </w:r>
          <w:r w:rsidRPr="00356893">
            <w:rPr>
              <w:rFonts w:ascii="Times New Roman" w:eastAsia="Times New Roman" w:hAnsi="Times New Roman" w:cs="Times New Roman"/>
              <w:sz w:val="24"/>
              <w:szCs w:val="24"/>
            </w:rPr>
            <w:tab/>
            <w:t xml:space="preserve">Stone KW, Kintziger KW, Jagger MA, Horney JA. Public health workforce burnout in the covid-19 response in the u.s. Int J Environ Res Public Health. 2021 Apr 2;18(8). </w:t>
          </w:r>
        </w:p>
        <w:p w14:paraId="3CC81824" w14:textId="77777777" w:rsidR="00055C2A" w:rsidRPr="00356893" w:rsidRDefault="00055C2A" w:rsidP="00356893">
          <w:pPr>
            <w:autoSpaceDE w:val="0"/>
            <w:autoSpaceDN w:val="0"/>
            <w:spacing w:line="360" w:lineRule="auto"/>
            <w:ind w:hanging="640"/>
            <w:divId w:val="96801571"/>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4.</w:t>
          </w:r>
          <w:r w:rsidRPr="00356893">
            <w:rPr>
              <w:rFonts w:ascii="Times New Roman" w:eastAsia="Times New Roman" w:hAnsi="Times New Roman" w:cs="Times New Roman"/>
              <w:sz w:val="24"/>
              <w:szCs w:val="24"/>
            </w:rPr>
            <w:tab/>
            <w:t xml:space="preserve">Barasa E, Kazungu J, Orangi S, Kabia E, Ogero M, Kasera K. Indirect health effects of the COVID-19 pandemic in Kenya: a mixed methods assessment. BMC Health Serv Res. 2021 Dec 1;21(1). </w:t>
          </w:r>
        </w:p>
        <w:p w14:paraId="63530035" w14:textId="54591F61" w:rsidR="00055C2A" w:rsidRPr="00356893" w:rsidRDefault="00055C2A" w:rsidP="00356893">
          <w:pPr>
            <w:autoSpaceDE w:val="0"/>
            <w:autoSpaceDN w:val="0"/>
            <w:spacing w:line="360" w:lineRule="auto"/>
            <w:ind w:hanging="640"/>
            <w:divId w:val="753670849"/>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5.</w:t>
          </w:r>
          <w:r w:rsidRPr="00356893">
            <w:rPr>
              <w:rFonts w:ascii="Times New Roman" w:eastAsia="Times New Roman" w:hAnsi="Times New Roman" w:cs="Times New Roman"/>
              <w:sz w:val="24"/>
              <w:szCs w:val="24"/>
            </w:rPr>
            <w:tab/>
          </w:r>
          <w:r w:rsidR="00C67C9B" w:rsidRPr="00356893">
            <w:rPr>
              <w:rFonts w:ascii="Times New Roman" w:eastAsia="Times New Roman" w:hAnsi="Times New Roman" w:cs="Times New Roman"/>
              <w:sz w:val="24"/>
              <w:szCs w:val="24"/>
            </w:rPr>
            <w:t>World Health Organization. Second round of the national pulse survey on continuity of essential health services during the COVID-19 pandemic: January-March 2021: interim report, 22 April 2021. World Health Organization; 2021.</w:t>
          </w:r>
        </w:p>
        <w:p w14:paraId="023BD703" w14:textId="77777777" w:rsidR="00055C2A" w:rsidRPr="00356893" w:rsidRDefault="00055C2A" w:rsidP="00356893">
          <w:pPr>
            <w:autoSpaceDE w:val="0"/>
            <w:autoSpaceDN w:val="0"/>
            <w:spacing w:line="360" w:lineRule="auto"/>
            <w:ind w:hanging="640"/>
            <w:divId w:val="1927107124"/>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6.</w:t>
          </w:r>
          <w:r w:rsidRPr="00356893">
            <w:rPr>
              <w:rFonts w:ascii="Times New Roman" w:eastAsia="Times New Roman" w:hAnsi="Times New Roman" w:cs="Times New Roman"/>
              <w:sz w:val="24"/>
              <w:szCs w:val="24"/>
            </w:rPr>
            <w:tab/>
            <w:t xml:space="preserve">Ayele W, Biruk E, Kifle A, Habtamu T, Taye G, Wondarad Y. Patterns of essential health services utilization and routine health information management during Covid-19 pandemic at primary health service delivery point Addis Ababa, Ethiopia. </w:t>
          </w:r>
        </w:p>
        <w:p w14:paraId="57ADA638" w14:textId="77777777" w:rsidR="00005852" w:rsidRPr="00356893" w:rsidRDefault="00055C2A" w:rsidP="00356893">
          <w:pPr>
            <w:autoSpaceDE w:val="0"/>
            <w:autoSpaceDN w:val="0"/>
            <w:spacing w:line="360" w:lineRule="auto"/>
            <w:ind w:hanging="640"/>
            <w:divId w:val="411048053"/>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7.</w:t>
          </w:r>
          <w:r w:rsidRPr="00356893">
            <w:rPr>
              <w:rFonts w:ascii="Times New Roman" w:eastAsia="Times New Roman" w:hAnsi="Times New Roman" w:cs="Times New Roman"/>
              <w:sz w:val="24"/>
              <w:szCs w:val="24"/>
            </w:rPr>
            <w:tab/>
          </w:r>
          <w:r w:rsidR="00005852" w:rsidRPr="00356893">
            <w:rPr>
              <w:rFonts w:ascii="Times New Roman" w:eastAsia="Times New Roman" w:hAnsi="Times New Roman" w:cs="Times New Roman"/>
              <w:sz w:val="24"/>
              <w:szCs w:val="24"/>
            </w:rPr>
            <w:t>World Health Organization. Maintaining essential health services: operational guidance for the COVID-19 context: interim guidance, 1 June 2020. World Health Organization; 2020.</w:t>
          </w:r>
        </w:p>
        <w:p w14:paraId="235778C7" w14:textId="77777777" w:rsidR="00005852" w:rsidRPr="00356893" w:rsidRDefault="00055C2A" w:rsidP="00356893">
          <w:pPr>
            <w:autoSpaceDE w:val="0"/>
            <w:autoSpaceDN w:val="0"/>
            <w:spacing w:line="360" w:lineRule="auto"/>
            <w:ind w:hanging="640"/>
            <w:divId w:val="1583678785"/>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8.</w:t>
          </w:r>
          <w:r w:rsidRPr="00356893">
            <w:rPr>
              <w:rFonts w:ascii="Times New Roman" w:eastAsia="Times New Roman" w:hAnsi="Times New Roman" w:cs="Times New Roman"/>
              <w:sz w:val="24"/>
              <w:szCs w:val="24"/>
            </w:rPr>
            <w:tab/>
          </w:r>
          <w:r w:rsidR="00005852" w:rsidRPr="00356893">
            <w:rPr>
              <w:rFonts w:ascii="Times New Roman" w:eastAsia="Times New Roman" w:hAnsi="Times New Roman" w:cs="Times New Roman"/>
              <w:sz w:val="24"/>
              <w:szCs w:val="24"/>
            </w:rPr>
            <w:t>Inzaule SC, Ondoa P, Loembe MM, Tebeje YK, Ouma AE, Nkengasong JN. COVID-19 and indirect health implications in Africa: Impact, mitigation measures, and lessons learned for improved disease control. PLoS Medicine. 2021 Jun 23;18(6):e1003666.</w:t>
          </w:r>
        </w:p>
        <w:p w14:paraId="2930DA50" w14:textId="750D8941" w:rsidR="00055C2A" w:rsidRPr="00356893" w:rsidRDefault="00055C2A" w:rsidP="00356893">
          <w:pPr>
            <w:autoSpaceDE w:val="0"/>
            <w:autoSpaceDN w:val="0"/>
            <w:spacing w:line="360" w:lineRule="auto"/>
            <w:ind w:hanging="640"/>
            <w:divId w:val="1583678785"/>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19.</w:t>
          </w:r>
          <w:r w:rsidRPr="00356893">
            <w:rPr>
              <w:rFonts w:ascii="Times New Roman" w:eastAsia="Times New Roman" w:hAnsi="Times New Roman" w:cs="Times New Roman"/>
              <w:sz w:val="24"/>
              <w:szCs w:val="24"/>
            </w:rPr>
            <w:tab/>
            <w:t xml:space="preserve">Charles J. Essential Package of Health Services Photo Credit: Ethiopia Private Sector Health Program (PSHP) Avenir Health | Broad Branch Associates | Development Alternatives Inc. (DAI) | | Johns Hopkins Bloomberg School of Public Health (JHSPH) | Results for Development Institute (R4D) | RTI International | Training Resources Group. 2015. </w:t>
          </w:r>
        </w:p>
        <w:p w14:paraId="4FC106AA" w14:textId="77777777" w:rsidR="003B59D4" w:rsidRPr="00356893" w:rsidRDefault="00055C2A" w:rsidP="00356893">
          <w:pPr>
            <w:autoSpaceDE w:val="0"/>
            <w:autoSpaceDN w:val="0"/>
            <w:spacing w:line="360" w:lineRule="auto"/>
            <w:ind w:hanging="640"/>
            <w:divId w:val="1670135927"/>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0.</w:t>
          </w:r>
          <w:r w:rsidRPr="00356893">
            <w:rPr>
              <w:rFonts w:ascii="Times New Roman" w:eastAsia="Times New Roman" w:hAnsi="Times New Roman" w:cs="Times New Roman"/>
              <w:sz w:val="24"/>
              <w:szCs w:val="24"/>
            </w:rPr>
            <w:tab/>
          </w:r>
          <w:r w:rsidR="003B59D4" w:rsidRPr="00356893">
            <w:rPr>
              <w:rFonts w:ascii="Times New Roman" w:eastAsia="Times New Roman" w:hAnsi="Times New Roman" w:cs="Times New Roman"/>
              <w:sz w:val="24"/>
              <w:szCs w:val="24"/>
            </w:rPr>
            <w:t>El Bcheraoui C, Weishaar H, Pozo-Martin F, Hanefeld J. Assessing COVID-19 through the lens of health systems’ preparedness: time for a change. Globalization and Health. 2020 Dec;16:1-5.</w:t>
          </w:r>
        </w:p>
        <w:p w14:paraId="25834894" w14:textId="77777777" w:rsidR="003B59D4" w:rsidRPr="00356893" w:rsidRDefault="00055C2A" w:rsidP="00356893">
          <w:pPr>
            <w:autoSpaceDE w:val="0"/>
            <w:autoSpaceDN w:val="0"/>
            <w:spacing w:line="360" w:lineRule="auto"/>
            <w:ind w:hanging="640"/>
            <w:divId w:val="647251536"/>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1.</w:t>
          </w:r>
          <w:r w:rsidRPr="00356893">
            <w:rPr>
              <w:rFonts w:ascii="Times New Roman" w:eastAsia="Times New Roman" w:hAnsi="Times New Roman" w:cs="Times New Roman"/>
              <w:sz w:val="24"/>
              <w:szCs w:val="24"/>
            </w:rPr>
            <w:tab/>
          </w:r>
          <w:r w:rsidR="003B59D4" w:rsidRPr="00356893">
            <w:rPr>
              <w:rFonts w:ascii="Times New Roman" w:eastAsia="Times New Roman" w:hAnsi="Times New Roman" w:cs="Times New Roman"/>
              <w:sz w:val="24"/>
              <w:szCs w:val="24"/>
            </w:rPr>
            <w:t>FMOH E. National comprehensive Covid19 management handbook. Ethiopian Federal Ministry of Health. 2020 Apr.</w:t>
          </w:r>
        </w:p>
        <w:p w14:paraId="028CE467" w14:textId="4897E60A" w:rsidR="00055C2A" w:rsidRPr="00356893" w:rsidRDefault="00055C2A" w:rsidP="00356893">
          <w:pPr>
            <w:autoSpaceDE w:val="0"/>
            <w:autoSpaceDN w:val="0"/>
            <w:spacing w:line="360" w:lineRule="auto"/>
            <w:ind w:hanging="640"/>
            <w:divId w:val="647251536"/>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2.</w:t>
          </w:r>
          <w:r w:rsidRPr="00356893">
            <w:rPr>
              <w:rFonts w:ascii="Times New Roman" w:eastAsia="Times New Roman" w:hAnsi="Times New Roman" w:cs="Times New Roman"/>
              <w:sz w:val="24"/>
              <w:szCs w:val="24"/>
            </w:rPr>
            <w:tab/>
          </w:r>
          <w:r w:rsidR="005C5662" w:rsidRPr="00356893">
            <w:rPr>
              <w:rFonts w:ascii="Times New Roman" w:eastAsia="Times New Roman" w:hAnsi="Times New Roman" w:cs="Times New Roman"/>
              <w:sz w:val="24"/>
              <w:szCs w:val="24"/>
            </w:rPr>
            <w:t>Ababa A. Essential Health Services Package of Ethiopia.</w:t>
          </w:r>
        </w:p>
        <w:p w14:paraId="7222EB6D" w14:textId="77777777" w:rsidR="00055C2A" w:rsidRPr="00356893" w:rsidRDefault="00055C2A" w:rsidP="00356893">
          <w:pPr>
            <w:autoSpaceDE w:val="0"/>
            <w:autoSpaceDN w:val="0"/>
            <w:spacing w:line="360" w:lineRule="auto"/>
            <w:ind w:hanging="640"/>
            <w:divId w:val="4981597"/>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3.</w:t>
          </w:r>
          <w:r w:rsidRPr="00356893">
            <w:rPr>
              <w:rFonts w:ascii="Times New Roman" w:eastAsia="Times New Roman" w:hAnsi="Times New Roman" w:cs="Times New Roman"/>
              <w:sz w:val="24"/>
              <w:szCs w:val="24"/>
            </w:rPr>
            <w:tab/>
            <w:t xml:space="preserve">Lieneck C, Herzog B, Krips R. Analysis of facilitators and barriers to the delivery of routine care during the COVID-19 global pandemic: A systematic review. Vol. 9, Healthcare (Switzerland). MDPI AG; 2021. </w:t>
          </w:r>
        </w:p>
        <w:p w14:paraId="40AEB4A7" w14:textId="36227C0D" w:rsidR="00055C2A" w:rsidRPr="00356893" w:rsidRDefault="00055C2A" w:rsidP="00356893">
          <w:pPr>
            <w:autoSpaceDE w:val="0"/>
            <w:autoSpaceDN w:val="0"/>
            <w:spacing w:line="360" w:lineRule="auto"/>
            <w:ind w:hanging="640"/>
            <w:divId w:val="26027621"/>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4.</w:t>
          </w:r>
          <w:r w:rsidRPr="00356893">
            <w:rPr>
              <w:rFonts w:ascii="Times New Roman" w:eastAsia="Times New Roman" w:hAnsi="Times New Roman" w:cs="Times New Roman"/>
              <w:sz w:val="24"/>
              <w:szCs w:val="24"/>
            </w:rPr>
            <w:tab/>
          </w:r>
          <w:r w:rsidR="00DD4D72" w:rsidRPr="00356893">
            <w:rPr>
              <w:rFonts w:ascii="Times New Roman" w:eastAsia="Times New Roman" w:hAnsi="Times New Roman" w:cs="Times New Roman"/>
              <w:sz w:val="24"/>
              <w:szCs w:val="24"/>
            </w:rPr>
            <w:t>Federal Democratic Republic of Ethiopia Ministry of Health. Health Sector Development Program IV 2010/11-2014/15. Ministry of Health Addis Ababa. 2010 Oct.</w:t>
          </w:r>
        </w:p>
        <w:p w14:paraId="09554569" w14:textId="3CF4144F" w:rsidR="00055C2A" w:rsidRPr="00356893" w:rsidRDefault="00055C2A" w:rsidP="00356893">
          <w:pPr>
            <w:autoSpaceDE w:val="0"/>
            <w:autoSpaceDN w:val="0"/>
            <w:spacing w:line="360" w:lineRule="auto"/>
            <w:ind w:hanging="640"/>
            <w:divId w:val="151917579"/>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5.</w:t>
          </w:r>
          <w:r w:rsidRPr="00356893">
            <w:rPr>
              <w:rFonts w:ascii="Times New Roman" w:eastAsia="Times New Roman" w:hAnsi="Times New Roman" w:cs="Times New Roman"/>
              <w:sz w:val="24"/>
              <w:szCs w:val="24"/>
            </w:rPr>
            <w:tab/>
          </w:r>
          <w:r w:rsidR="00DD4D72" w:rsidRPr="00356893">
            <w:rPr>
              <w:rFonts w:ascii="Times New Roman" w:eastAsia="Times New Roman" w:hAnsi="Times New Roman" w:cs="Times New Roman"/>
              <w:sz w:val="24"/>
              <w:szCs w:val="24"/>
            </w:rPr>
            <w:t>Braun V, Clarke V. Using thematic analysis in psychology. Qualitative research in psychology. 2006 Jan 1;3(2):77-101.</w:t>
          </w:r>
        </w:p>
        <w:p w14:paraId="27547F59" w14:textId="77777777" w:rsidR="00055C2A" w:rsidRPr="00356893" w:rsidRDefault="00055C2A" w:rsidP="00356893">
          <w:pPr>
            <w:autoSpaceDE w:val="0"/>
            <w:autoSpaceDN w:val="0"/>
            <w:spacing w:line="360" w:lineRule="auto"/>
            <w:ind w:hanging="640"/>
            <w:divId w:val="116410807"/>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6.</w:t>
          </w:r>
          <w:r w:rsidRPr="00356893">
            <w:rPr>
              <w:rFonts w:ascii="Times New Roman" w:eastAsia="Times New Roman" w:hAnsi="Times New Roman" w:cs="Times New Roman"/>
              <w:sz w:val="24"/>
              <w:szCs w:val="24"/>
            </w:rPr>
            <w:tab/>
            <w:t>Tumwesigye NM, Denis O, Kaakyo M, Biribawa C. Effects of the COVID-19 Pandemic on Health Services and Mitigation Measures in Uganda [Internet]. Vol. 416, CGD Working Paper. 2003. Available from: www.cgdev.orgwww.cgdev.org</w:t>
          </w:r>
        </w:p>
        <w:p w14:paraId="6FA647A1" w14:textId="77777777" w:rsidR="00055C2A" w:rsidRPr="00356893" w:rsidRDefault="00055C2A" w:rsidP="00356893">
          <w:pPr>
            <w:autoSpaceDE w:val="0"/>
            <w:autoSpaceDN w:val="0"/>
            <w:spacing w:line="360" w:lineRule="auto"/>
            <w:ind w:hanging="640"/>
            <w:divId w:val="406346684"/>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7.</w:t>
          </w:r>
          <w:r w:rsidRPr="00356893">
            <w:rPr>
              <w:rFonts w:ascii="Times New Roman" w:eastAsia="Times New Roman" w:hAnsi="Times New Roman" w:cs="Times New Roman"/>
              <w:sz w:val="24"/>
              <w:szCs w:val="24"/>
            </w:rPr>
            <w:tab/>
            <w:t xml:space="preserve">Xiao H, Dai X, Wagenaar BH, Liu F, Augusto O, Guo Y, et al. The impact of the COVID-19 pandemic on health services utilization in China: Time-series analyses for 2016–2020. Lancet Reg Health West Pac. 2021 Apr 1;9. </w:t>
          </w:r>
        </w:p>
        <w:p w14:paraId="5916E492" w14:textId="77777777" w:rsidR="00055C2A" w:rsidRPr="00356893" w:rsidRDefault="00055C2A" w:rsidP="00356893">
          <w:pPr>
            <w:autoSpaceDE w:val="0"/>
            <w:autoSpaceDN w:val="0"/>
            <w:spacing w:line="360" w:lineRule="auto"/>
            <w:ind w:hanging="640"/>
            <w:divId w:val="1480732497"/>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8.</w:t>
          </w:r>
          <w:r w:rsidRPr="00356893">
            <w:rPr>
              <w:rFonts w:ascii="Times New Roman" w:eastAsia="Times New Roman" w:hAnsi="Times New Roman" w:cs="Times New Roman"/>
              <w:sz w:val="24"/>
              <w:szCs w:val="24"/>
            </w:rPr>
            <w:tab/>
            <w:t xml:space="preserve">Modesti PA, Wang J, Damasceno A, Agyemang C, van Bortel L, Persu A, et al. Indirect implications of COVID-19 prevention strategies on non-communicable diseases. BMC Med. 2020 Aug 14;18(1). </w:t>
          </w:r>
        </w:p>
        <w:p w14:paraId="5E4BA342" w14:textId="77777777" w:rsidR="00055C2A" w:rsidRPr="00356893" w:rsidRDefault="00055C2A" w:rsidP="00356893">
          <w:pPr>
            <w:autoSpaceDE w:val="0"/>
            <w:autoSpaceDN w:val="0"/>
            <w:spacing w:line="360" w:lineRule="auto"/>
            <w:ind w:hanging="640"/>
            <w:divId w:val="1411081583"/>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29.</w:t>
          </w:r>
          <w:r w:rsidRPr="00356893">
            <w:rPr>
              <w:rFonts w:ascii="Times New Roman" w:eastAsia="Times New Roman" w:hAnsi="Times New Roman" w:cs="Times New Roman"/>
              <w:sz w:val="24"/>
              <w:szCs w:val="24"/>
            </w:rPr>
            <w:tab/>
            <w:t xml:space="preserve">Giamello JD, Abram S, Bernardi S, Lauria G. The emergency department in the COVID-19 era. Who are we missing? Vol. 27, European Journal of Emergency Medicine. Lippincott Williams and Wilkins; 2020. p. 305–6. </w:t>
          </w:r>
        </w:p>
        <w:p w14:paraId="16C2FC3C" w14:textId="77777777" w:rsidR="00055C2A" w:rsidRPr="00356893" w:rsidRDefault="00055C2A" w:rsidP="00356893">
          <w:pPr>
            <w:autoSpaceDE w:val="0"/>
            <w:autoSpaceDN w:val="0"/>
            <w:spacing w:line="360" w:lineRule="auto"/>
            <w:ind w:hanging="640"/>
            <w:divId w:val="1937131748"/>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0.</w:t>
          </w:r>
          <w:r w:rsidRPr="00356893">
            <w:rPr>
              <w:rFonts w:ascii="Times New Roman" w:eastAsia="Times New Roman" w:hAnsi="Times New Roman" w:cs="Times New Roman"/>
              <w:sz w:val="24"/>
              <w:szCs w:val="24"/>
            </w:rPr>
            <w:tab/>
            <w:t xml:space="preserve">Singh DR, Sunuwar DR, Shah SK, Karki K, Sah LK, Adhikari B, et al. Impact of COVID-19 on health services utilization in Province-2 of Nepal: a qualitative study among community members and stakeholders. BMC Health Serv Res. 2021 Dec 1;21(1). </w:t>
          </w:r>
        </w:p>
        <w:p w14:paraId="51535ACB" w14:textId="77777777" w:rsidR="00055C2A" w:rsidRPr="00356893" w:rsidRDefault="00055C2A" w:rsidP="00356893">
          <w:pPr>
            <w:autoSpaceDE w:val="0"/>
            <w:autoSpaceDN w:val="0"/>
            <w:spacing w:line="360" w:lineRule="auto"/>
            <w:ind w:hanging="640"/>
            <w:divId w:val="2067797270"/>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1.</w:t>
          </w:r>
          <w:r w:rsidRPr="00356893">
            <w:rPr>
              <w:rFonts w:ascii="Times New Roman" w:eastAsia="Times New Roman" w:hAnsi="Times New Roman" w:cs="Times New Roman"/>
              <w:sz w:val="24"/>
              <w:szCs w:val="24"/>
            </w:rPr>
            <w:tab/>
            <w:t xml:space="preserve">Zhao J, Li H, Kung D, Fisher M, Shen Y, Liu R. Impact of the COVID-19 Epidemic on Stroke Care and Potential Solutions. Stroke. 2020;1996–2001. </w:t>
          </w:r>
        </w:p>
        <w:p w14:paraId="05CF0527" w14:textId="77777777" w:rsidR="00055C2A" w:rsidRPr="00356893" w:rsidRDefault="00055C2A" w:rsidP="00356893">
          <w:pPr>
            <w:autoSpaceDE w:val="0"/>
            <w:autoSpaceDN w:val="0"/>
            <w:spacing w:line="360" w:lineRule="auto"/>
            <w:ind w:hanging="640"/>
            <w:divId w:val="1768230103"/>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2.</w:t>
          </w:r>
          <w:r w:rsidRPr="00356893">
            <w:rPr>
              <w:rFonts w:ascii="Times New Roman" w:eastAsia="Times New Roman" w:hAnsi="Times New Roman" w:cs="Times New Roman"/>
              <w:sz w:val="24"/>
              <w:szCs w:val="24"/>
            </w:rPr>
            <w:tab/>
            <w:t xml:space="preserve">Billings J, Ching BCF, Gkofa V, Greene T, Bloomfield M. Experiences of frontline healthcare workers and their views about support during COVID-19 and previous pandemics: a systematic review and qualitative meta-synthesis. BMC Health Serv Res. 2021 Dec 1;21(1). </w:t>
          </w:r>
        </w:p>
        <w:p w14:paraId="72054FC1" w14:textId="77777777" w:rsidR="00055C2A" w:rsidRPr="00356893" w:rsidRDefault="00055C2A" w:rsidP="00356893">
          <w:pPr>
            <w:autoSpaceDE w:val="0"/>
            <w:autoSpaceDN w:val="0"/>
            <w:spacing w:line="360" w:lineRule="auto"/>
            <w:ind w:hanging="640"/>
            <w:divId w:val="390929705"/>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3.</w:t>
          </w:r>
          <w:r w:rsidRPr="00356893">
            <w:rPr>
              <w:rFonts w:ascii="Times New Roman" w:eastAsia="Times New Roman" w:hAnsi="Times New Roman" w:cs="Times New Roman"/>
              <w:sz w:val="24"/>
              <w:szCs w:val="24"/>
            </w:rPr>
            <w:tab/>
            <w:t xml:space="preserve">Juan Y, Yuanyuan C, Qiuxiang Y, Cong L, Xiaofeng L, Yundong Z, et al. Psychological distress surveillance and related impact analysis of hospital staff during the COVID-19 epidemic in Chongqing, China. Compr Psychiatry. 2020 Nov 1;103. </w:t>
          </w:r>
        </w:p>
        <w:p w14:paraId="50D18DDB" w14:textId="77777777" w:rsidR="00055C2A" w:rsidRPr="00356893" w:rsidRDefault="00055C2A" w:rsidP="00356893">
          <w:pPr>
            <w:autoSpaceDE w:val="0"/>
            <w:autoSpaceDN w:val="0"/>
            <w:spacing w:line="360" w:lineRule="auto"/>
            <w:ind w:hanging="640"/>
            <w:divId w:val="1355958063"/>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4.</w:t>
          </w:r>
          <w:r w:rsidRPr="00356893">
            <w:rPr>
              <w:rFonts w:ascii="Times New Roman" w:eastAsia="Times New Roman" w:hAnsi="Times New Roman" w:cs="Times New Roman"/>
              <w:sz w:val="24"/>
              <w:szCs w:val="24"/>
            </w:rPr>
            <w:tab/>
            <w:t xml:space="preserve">Thatrimontrichai A, Weber DJ, Apisarnthanarak A. Mental health among healthcare personnel during COVID-19 in Asia: A systematic review. Vol. 120, Journal of the Formosan Medical Association. Elsevier B.V.; 2021. p. 1296–304. </w:t>
          </w:r>
        </w:p>
        <w:p w14:paraId="123BF662" w14:textId="77777777" w:rsidR="00055C2A" w:rsidRPr="00356893" w:rsidRDefault="00055C2A" w:rsidP="00356893">
          <w:pPr>
            <w:autoSpaceDE w:val="0"/>
            <w:autoSpaceDN w:val="0"/>
            <w:spacing w:line="360" w:lineRule="auto"/>
            <w:ind w:hanging="640"/>
            <w:divId w:val="3753325"/>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5.</w:t>
          </w:r>
          <w:r w:rsidRPr="00356893">
            <w:rPr>
              <w:rFonts w:ascii="Times New Roman" w:eastAsia="Times New Roman" w:hAnsi="Times New Roman" w:cs="Times New Roman"/>
              <w:sz w:val="24"/>
              <w:szCs w:val="24"/>
            </w:rPr>
            <w:tab/>
            <w:t xml:space="preserve">Ching SM, Ng KY, Lee KW, Yee A, Lim PY, Ranita H, et al. Psychological distress among healthcare providers during COVID-19 in Asia: Systematic review and meta-analysis. Vol. 16, PLoS ONE. Public Library of Science; 2021. </w:t>
          </w:r>
        </w:p>
        <w:p w14:paraId="2167CFB1" w14:textId="77777777" w:rsidR="00055C2A" w:rsidRPr="00356893" w:rsidRDefault="00055C2A" w:rsidP="00356893">
          <w:pPr>
            <w:autoSpaceDE w:val="0"/>
            <w:autoSpaceDN w:val="0"/>
            <w:spacing w:line="360" w:lineRule="auto"/>
            <w:ind w:hanging="640"/>
            <w:divId w:val="5908269"/>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6.</w:t>
          </w:r>
          <w:r w:rsidRPr="00356893">
            <w:rPr>
              <w:rFonts w:ascii="Times New Roman" w:eastAsia="Times New Roman" w:hAnsi="Times New Roman" w:cs="Times New Roman"/>
              <w:sz w:val="24"/>
              <w:szCs w:val="24"/>
            </w:rPr>
            <w:tab/>
            <w:t xml:space="preserve">Razu SR, Yasmin T, Arif TB, Islam MS, Islam SMS, Gesesew HA, et al. Challenges Faced by Healthcare Professionals During the COVID-19 Pandemic: A Qualitative Inquiry From Bangladesh. Front Public Health. 2021 Aug 10;9. </w:t>
          </w:r>
        </w:p>
        <w:p w14:paraId="269774B9" w14:textId="77777777" w:rsidR="00055C2A" w:rsidRPr="00356893" w:rsidRDefault="00055C2A" w:rsidP="00356893">
          <w:pPr>
            <w:autoSpaceDE w:val="0"/>
            <w:autoSpaceDN w:val="0"/>
            <w:spacing w:line="360" w:lineRule="auto"/>
            <w:ind w:hanging="640"/>
            <w:divId w:val="1902934578"/>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7.</w:t>
          </w:r>
          <w:r w:rsidRPr="00356893">
            <w:rPr>
              <w:rFonts w:ascii="Times New Roman" w:eastAsia="Times New Roman" w:hAnsi="Times New Roman" w:cs="Times New Roman"/>
              <w:sz w:val="24"/>
              <w:szCs w:val="24"/>
            </w:rPr>
            <w:tab/>
            <w:t xml:space="preserve">Deressa W, Worku A, Abebe W, Gizaw M, Amogne W. Availability and use of personal protective equipment and satisfaction of healthcare professionals during COVID-19 pandemic in Addis Ababa, Ethiopia. Archives of Public Health. 2021 Dec 1;79(1). </w:t>
          </w:r>
        </w:p>
        <w:p w14:paraId="1B659242" w14:textId="77777777" w:rsidR="00055C2A" w:rsidRPr="00356893" w:rsidRDefault="00055C2A" w:rsidP="00356893">
          <w:pPr>
            <w:autoSpaceDE w:val="0"/>
            <w:autoSpaceDN w:val="0"/>
            <w:spacing w:line="360" w:lineRule="auto"/>
            <w:ind w:hanging="640"/>
            <w:divId w:val="1949048464"/>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8.</w:t>
          </w:r>
          <w:r w:rsidRPr="00356893">
            <w:rPr>
              <w:rFonts w:ascii="Times New Roman" w:eastAsia="Times New Roman" w:hAnsi="Times New Roman" w:cs="Times New Roman"/>
              <w:sz w:val="24"/>
              <w:szCs w:val="24"/>
            </w:rPr>
            <w:tab/>
            <w:t xml:space="preserve">Grover S, Singh P, Sahoo S, Mehra A. Stigma related to COVID-19 infection: Are the Health Care Workers stigmatizing their own colleagues? Vol. 53, Asian Journal of Psychiatry. Elsevier B.V.; 2020. </w:t>
          </w:r>
        </w:p>
        <w:p w14:paraId="22A8B888" w14:textId="77777777" w:rsidR="00055C2A" w:rsidRPr="00356893" w:rsidRDefault="00055C2A" w:rsidP="00356893">
          <w:pPr>
            <w:autoSpaceDE w:val="0"/>
            <w:autoSpaceDN w:val="0"/>
            <w:spacing w:line="360" w:lineRule="auto"/>
            <w:ind w:hanging="640"/>
            <w:divId w:val="157506182"/>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39.</w:t>
          </w:r>
          <w:r w:rsidRPr="00356893">
            <w:rPr>
              <w:rFonts w:ascii="Times New Roman" w:eastAsia="Times New Roman" w:hAnsi="Times New Roman" w:cs="Times New Roman"/>
              <w:sz w:val="24"/>
              <w:szCs w:val="24"/>
            </w:rPr>
            <w:tab/>
            <w:t xml:space="preserve">Stirratt MJ, Dunbar-Jacob J, Crane HM, Simoni JM, Czajkowski S, Hilliard ME, et al. Self-report measures of medication adherence behavior: recommendations on optimal use. Vol. 5, Translational Behavioral Medicine. Springer New York LLC; 2015. p. 470–82. </w:t>
          </w:r>
        </w:p>
        <w:p w14:paraId="3DBC08FB" w14:textId="77777777" w:rsidR="00055C2A" w:rsidRPr="00356893" w:rsidRDefault="00055C2A" w:rsidP="00356893">
          <w:pPr>
            <w:autoSpaceDE w:val="0"/>
            <w:autoSpaceDN w:val="0"/>
            <w:spacing w:line="360" w:lineRule="auto"/>
            <w:ind w:hanging="640"/>
            <w:divId w:val="1557203738"/>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40.</w:t>
          </w:r>
          <w:r w:rsidRPr="00356893">
            <w:rPr>
              <w:rFonts w:ascii="Times New Roman" w:eastAsia="Times New Roman" w:hAnsi="Times New Roman" w:cs="Times New Roman"/>
              <w:sz w:val="24"/>
              <w:szCs w:val="24"/>
            </w:rPr>
            <w:tab/>
            <w:t xml:space="preserve">Impact on Essential Health Services The Independent Panel for Pandemic Preparedness and Response The Secretariat for the Independent Panel for Pandemic Preparedness and Response. 2021. </w:t>
          </w:r>
        </w:p>
        <w:p w14:paraId="71B15B46" w14:textId="77777777" w:rsidR="00055C2A" w:rsidRPr="00356893" w:rsidRDefault="00055C2A" w:rsidP="00356893">
          <w:pPr>
            <w:autoSpaceDE w:val="0"/>
            <w:autoSpaceDN w:val="0"/>
            <w:spacing w:line="360" w:lineRule="auto"/>
            <w:ind w:hanging="640"/>
            <w:divId w:val="1759206475"/>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41.</w:t>
          </w:r>
          <w:r w:rsidRPr="00356893">
            <w:rPr>
              <w:rFonts w:ascii="Times New Roman" w:eastAsia="Times New Roman" w:hAnsi="Times New Roman" w:cs="Times New Roman"/>
              <w:sz w:val="24"/>
              <w:szCs w:val="24"/>
            </w:rPr>
            <w:tab/>
            <w:t>Maunder RG, Heeney ND, Strudwick G, Shin HD, O’Neill B, Young N, et al. Burnout in Hospital-Based Healthcare Workers during COVID-19 [Internet]. 2021 Oct. Available from: https://covid19-sciencetable.ca/sciencebrief/burnout-in-hospital-based-healthcare-workers-during-covid-19</w:t>
          </w:r>
        </w:p>
        <w:p w14:paraId="3C078152" w14:textId="77777777" w:rsidR="00055C2A" w:rsidRPr="00356893" w:rsidRDefault="00055C2A" w:rsidP="00356893">
          <w:pPr>
            <w:autoSpaceDE w:val="0"/>
            <w:autoSpaceDN w:val="0"/>
            <w:spacing w:line="360" w:lineRule="auto"/>
            <w:ind w:hanging="640"/>
            <w:divId w:val="1272127373"/>
            <w:rPr>
              <w:rFonts w:ascii="Times New Roman" w:eastAsia="Times New Roman" w:hAnsi="Times New Roman" w:cs="Times New Roman"/>
              <w:sz w:val="24"/>
              <w:szCs w:val="24"/>
            </w:rPr>
          </w:pPr>
          <w:r w:rsidRPr="00356893">
            <w:rPr>
              <w:rFonts w:ascii="Times New Roman" w:eastAsia="Times New Roman" w:hAnsi="Times New Roman" w:cs="Times New Roman"/>
              <w:sz w:val="24"/>
              <w:szCs w:val="24"/>
            </w:rPr>
            <w:t>42.</w:t>
          </w:r>
          <w:r w:rsidRPr="00356893">
            <w:rPr>
              <w:rFonts w:ascii="Times New Roman" w:eastAsia="Times New Roman" w:hAnsi="Times New Roman" w:cs="Times New Roman"/>
              <w:sz w:val="24"/>
              <w:szCs w:val="24"/>
            </w:rPr>
            <w:tab/>
            <w:t xml:space="preserve">Tawfik DS, Scheid A, Profit J, Shanafelt T, Trockel M, Adair KC, et al. Evidence relating health care provider burnout and quality of care a systematic review and meta-analysis. Vol. 171, Annals of Internal Medicine. American College of Physicians; 2019. p. 555–67. </w:t>
          </w:r>
        </w:p>
        <w:p w14:paraId="72590A90" w14:textId="394C8706" w:rsidR="000F07DA" w:rsidRPr="00356893" w:rsidRDefault="00055C2A" w:rsidP="00356893">
          <w:pPr>
            <w:spacing w:line="360" w:lineRule="auto"/>
            <w:rPr>
              <w:rFonts w:ascii="Times New Roman" w:hAnsi="Times New Roman" w:cs="Times New Roman"/>
              <w:sz w:val="24"/>
              <w:szCs w:val="24"/>
            </w:rPr>
          </w:pPr>
          <w:r w:rsidRPr="00356893">
            <w:rPr>
              <w:rFonts w:ascii="Times New Roman" w:eastAsia="Times New Roman" w:hAnsi="Times New Roman" w:cs="Times New Roman"/>
              <w:sz w:val="24"/>
              <w:szCs w:val="24"/>
            </w:rPr>
            <w:t> </w:t>
          </w:r>
        </w:p>
      </w:sdtContent>
    </w:sdt>
    <w:p w14:paraId="05D507C0" w14:textId="77777777" w:rsidR="00D436F0" w:rsidRPr="00356893" w:rsidRDefault="00D436F0" w:rsidP="00356893">
      <w:pPr>
        <w:spacing w:line="360" w:lineRule="auto"/>
        <w:rPr>
          <w:rFonts w:ascii="Times New Roman" w:hAnsi="Times New Roman" w:cs="Times New Roman"/>
          <w:sz w:val="24"/>
          <w:szCs w:val="24"/>
        </w:rPr>
      </w:pPr>
    </w:p>
    <w:sectPr w:rsidR="00D436F0" w:rsidRPr="0035689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DEF60" w16cex:dateUtc="2023-02-08T06: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050F2F" w16cid:durableId="278DEF6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18024C" w14:textId="77777777" w:rsidR="001F2EB1" w:rsidRDefault="001F2EB1" w:rsidP="003F122F">
      <w:pPr>
        <w:spacing w:after="0" w:line="240" w:lineRule="auto"/>
      </w:pPr>
      <w:r>
        <w:separator/>
      </w:r>
    </w:p>
  </w:endnote>
  <w:endnote w:type="continuationSeparator" w:id="0">
    <w:p w14:paraId="3BF1F819" w14:textId="77777777" w:rsidR="001F2EB1" w:rsidRDefault="001F2EB1" w:rsidP="003F12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0A427F" w14:textId="77777777" w:rsidR="001F2EB1" w:rsidRDefault="001F2EB1" w:rsidP="003F122F">
      <w:pPr>
        <w:spacing w:after="0" w:line="240" w:lineRule="auto"/>
      </w:pPr>
      <w:r>
        <w:separator/>
      </w:r>
    </w:p>
  </w:footnote>
  <w:footnote w:type="continuationSeparator" w:id="0">
    <w:p w14:paraId="7F52D9BF" w14:textId="77777777" w:rsidR="001F2EB1" w:rsidRDefault="001F2EB1" w:rsidP="003F12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AE7"/>
    <w:rsid w:val="00005852"/>
    <w:rsid w:val="00010BBD"/>
    <w:rsid w:val="00040BE3"/>
    <w:rsid w:val="00047904"/>
    <w:rsid w:val="00055C2A"/>
    <w:rsid w:val="000565E3"/>
    <w:rsid w:val="00064584"/>
    <w:rsid w:val="00076ECE"/>
    <w:rsid w:val="000B1C23"/>
    <w:rsid w:val="000B5290"/>
    <w:rsid w:val="000D1E84"/>
    <w:rsid w:val="000D45B4"/>
    <w:rsid w:val="000D6689"/>
    <w:rsid w:val="000F07DA"/>
    <w:rsid w:val="00112DD3"/>
    <w:rsid w:val="00143F64"/>
    <w:rsid w:val="00150D0D"/>
    <w:rsid w:val="00155385"/>
    <w:rsid w:val="00156BCE"/>
    <w:rsid w:val="00177852"/>
    <w:rsid w:val="001801DF"/>
    <w:rsid w:val="00185EE6"/>
    <w:rsid w:val="00195EC3"/>
    <w:rsid w:val="001A0C14"/>
    <w:rsid w:val="001B550C"/>
    <w:rsid w:val="001F2EB1"/>
    <w:rsid w:val="00222473"/>
    <w:rsid w:val="002321E6"/>
    <w:rsid w:val="0023267B"/>
    <w:rsid w:val="0023703B"/>
    <w:rsid w:val="002522C4"/>
    <w:rsid w:val="00267C61"/>
    <w:rsid w:val="002856DD"/>
    <w:rsid w:val="002F35F9"/>
    <w:rsid w:val="0030066C"/>
    <w:rsid w:val="00341A2D"/>
    <w:rsid w:val="00356893"/>
    <w:rsid w:val="00374CFA"/>
    <w:rsid w:val="00396D08"/>
    <w:rsid w:val="003A7349"/>
    <w:rsid w:val="003B59D4"/>
    <w:rsid w:val="003C169E"/>
    <w:rsid w:val="003C3F5E"/>
    <w:rsid w:val="003D5558"/>
    <w:rsid w:val="003F122F"/>
    <w:rsid w:val="00423712"/>
    <w:rsid w:val="00424709"/>
    <w:rsid w:val="004264CB"/>
    <w:rsid w:val="00435442"/>
    <w:rsid w:val="00446D3E"/>
    <w:rsid w:val="00457A36"/>
    <w:rsid w:val="00481980"/>
    <w:rsid w:val="004D6EBD"/>
    <w:rsid w:val="004F2324"/>
    <w:rsid w:val="004F3FF5"/>
    <w:rsid w:val="005126D7"/>
    <w:rsid w:val="00512CE4"/>
    <w:rsid w:val="0052667E"/>
    <w:rsid w:val="00544DE0"/>
    <w:rsid w:val="00545555"/>
    <w:rsid w:val="00562A56"/>
    <w:rsid w:val="00575FA8"/>
    <w:rsid w:val="005B70EA"/>
    <w:rsid w:val="005B7607"/>
    <w:rsid w:val="005C0022"/>
    <w:rsid w:val="005C5662"/>
    <w:rsid w:val="005D7A29"/>
    <w:rsid w:val="005E2DBD"/>
    <w:rsid w:val="00622BB2"/>
    <w:rsid w:val="00635655"/>
    <w:rsid w:val="00656E8B"/>
    <w:rsid w:val="00670741"/>
    <w:rsid w:val="006C397A"/>
    <w:rsid w:val="006E005E"/>
    <w:rsid w:val="006F7949"/>
    <w:rsid w:val="00751CC9"/>
    <w:rsid w:val="00754996"/>
    <w:rsid w:val="00784D90"/>
    <w:rsid w:val="007C3AE0"/>
    <w:rsid w:val="007F6DBD"/>
    <w:rsid w:val="0080618B"/>
    <w:rsid w:val="008130C1"/>
    <w:rsid w:val="00850BF4"/>
    <w:rsid w:val="00854879"/>
    <w:rsid w:val="00873E7D"/>
    <w:rsid w:val="008754FC"/>
    <w:rsid w:val="008B7581"/>
    <w:rsid w:val="008D5D55"/>
    <w:rsid w:val="008E7855"/>
    <w:rsid w:val="009117ED"/>
    <w:rsid w:val="00916764"/>
    <w:rsid w:val="00927FF8"/>
    <w:rsid w:val="00952065"/>
    <w:rsid w:val="009537FC"/>
    <w:rsid w:val="00954D1A"/>
    <w:rsid w:val="00972442"/>
    <w:rsid w:val="009A10B6"/>
    <w:rsid w:val="009A498E"/>
    <w:rsid w:val="009C3E7F"/>
    <w:rsid w:val="009C5B07"/>
    <w:rsid w:val="00A727B1"/>
    <w:rsid w:val="00A817E0"/>
    <w:rsid w:val="00AC11F8"/>
    <w:rsid w:val="00AF78E5"/>
    <w:rsid w:val="00B17180"/>
    <w:rsid w:val="00B37247"/>
    <w:rsid w:val="00B457B5"/>
    <w:rsid w:val="00B52F9D"/>
    <w:rsid w:val="00B57295"/>
    <w:rsid w:val="00BA506D"/>
    <w:rsid w:val="00BB5788"/>
    <w:rsid w:val="00BD0D14"/>
    <w:rsid w:val="00BD7CDE"/>
    <w:rsid w:val="00C51723"/>
    <w:rsid w:val="00C657EC"/>
    <w:rsid w:val="00C67C9B"/>
    <w:rsid w:val="00C702F3"/>
    <w:rsid w:val="00C85AF8"/>
    <w:rsid w:val="00C96A97"/>
    <w:rsid w:val="00CA716A"/>
    <w:rsid w:val="00CB2FCB"/>
    <w:rsid w:val="00CE19A6"/>
    <w:rsid w:val="00CF5DC8"/>
    <w:rsid w:val="00CF6C47"/>
    <w:rsid w:val="00D436F0"/>
    <w:rsid w:val="00D57AE7"/>
    <w:rsid w:val="00D739F1"/>
    <w:rsid w:val="00DB34AE"/>
    <w:rsid w:val="00DB477D"/>
    <w:rsid w:val="00DC5F95"/>
    <w:rsid w:val="00DD4D72"/>
    <w:rsid w:val="00DD5C63"/>
    <w:rsid w:val="00DE1F2C"/>
    <w:rsid w:val="00DE61D4"/>
    <w:rsid w:val="00E02DF5"/>
    <w:rsid w:val="00E165D0"/>
    <w:rsid w:val="00E27D8D"/>
    <w:rsid w:val="00E622C6"/>
    <w:rsid w:val="00E94CE5"/>
    <w:rsid w:val="00EA7F08"/>
    <w:rsid w:val="00EC747F"/>
    <w:rsid w:val="00EE4219"/>
    <w:rsid w:val="00EE5EAD"/>
    <w:rsid w:val="00EF198E"/>
    <w:rsid w:val="00F1106C"/>
    <w:rsid w:val="00F14B74"/>
    <w:rsid w:val="00F543A0"/>
    <w:rsid w:val="00F65218"/>
    <w:rsid w:val="00F7333B"/>
    <w:rsid w:val="00F814C6"/>
    <w:rsid w:val="00F84F09"/>
    <w:rsid w:val="00F90DB5"/>
    <w:rsid w:val="00FA45DA"/>
    <w:rsid w:val="00FA6B02"/>
    <w:rsid w:val="00FB27C8"/>
    <w:rsid w:val="00FC3E94"/>
    <w:rsid w:val="00FD4FCF"/>
    <w:rsid w:val="00FF60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79B0B"/>
  <w15:chartTrackingRefBased/>
  <w15:docId w15:val="{47E0A834-0C76-4F4C-A788-CBC7CBF83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7AE7"/>
  </w:style>
  <w:style w:type="paragraph" w:styleId="Heading1">
    <w:name w:val="heading 1"/>
    <w:basedOn w:val="Normal"/>
    <w:next w:val="Normal"/>
    <w:link w:val="Heading1Char"/>
    <w:uiPriority w:val="9"/>
    <w:qFormat/>
    <w:rsid w:val="00FC3E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7AE7"/>
    <w:rPr>
      <w:sz w:val="16"/>
      <w:szCs w:val="16"/>
    </w:rPr>
  </w:style>
  <w:style w:type="paragraph" w:styleId="CommentText">
    <w:name w:val="annotation text"/>
    <w:basedOn w:val="Normal"/>
    <w:link w:val="CommentTextChar"/>
    <w:uiPriority w:val="99"/>
    <w:unhideWhenUsed/>
    <w:rsid w:val="00D57AE7"/>
    <w:pPr>
      <w:spacing w:line="240" w:lineRule="auto"/>
    </w:pPr>
    <w:rPr>
      <w:sz w:val="20"/>
      <w:szCs w:val="20"/>
    </w:rPr>
  </w:style>
  <w:style w:type="character" w:customStyle="1" w:styleId="CommentTextChar">
    <w:name w:val="Comment Text Char"/>
    <w:basedOn w:val="DefaultParagraphFont"/>
    <w:link w:val="CommentText"/>
    <w:uiPriority w:val="99"/>
    <w:rsid w:val="00D57AE7"/>
    <w:rPr>
      <w:sz w:val="20"/>
      <w:szCs w:val="20"/>
    </w:rPr>
  </w:style>
  <w:style w:type="paragraph" w:styleId="Revision">
    <w:name w:val="Revision"/>
    <w:hidden/>
    <w:uiPriority w:val="99"/>
    <w:semiHidden/>
    <w:rsid w:val="00D57AE7"/>
    <w:pPr>
      <w:spacing w:after="0" w:line="240" w:lineRule="auto"/>
    </w:pPr>
  </w:style>
  <w:style w:type="paragraph" w:styleId="CommentSubject">
    <w:name w:val="annotation subject"/>
    <w:basedOn w:val="CommentText"/>
    <w:next w:val="CommentText"/>
    <w:link w:val="CommentSubjectChar"/>
    <w:uiPriority w:val="99"/>
    <w:semiHidden/>
    <w:unhideWhenUsed/>
    <w:rsid w:val="00B37247"/>
    <w:rPr>
      <w:b/>
      <w:bCs/>
    </w:rPr>
  </w:style>
  <w:style w:type="character" w:customStyle="1" w:styleId="CommentSubjectChar">
    <w:name w:val="Comment Subject Char"/>
    <w:basedOn w:val="CommentTextChar"/>
    <w:link w:val="CommentSubject"/>
    <w:uiPriority w:val="99"/>
    <w:semiHidden/>
    <w:rsid w:val="00B37247"/>
    <w:rPr>
      <w:b/>
      <w:bCs/>
      <w:sz w:val="20"/>
      <w:szCs w:val="20"/>
    </w:rPr>
  </w:style>
  <w:style w:type="paragraph" w:styleId="Header">
    <w:name w:val="header"/>
    <w:basedOn w:val="Normal"/>
    <w:link w:val="HeaderChar"/>
    <w:uiPriority w:val="99"/>
    <w:unhideWhenUsed/>
    <w:rsid w:val="003F12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122F"/>
  </w:style>
  <w:style w:type="paragraph" w:styleId="Footer">
    <w:name w:val="footer"/>
    <w:basedOn w:val="Normal"/>
    <w:link w:val="FooterChar"/>
    <w:uiPriority w:val="99"/>
    <w:unhideWhenUsed/>
    <w:rsid w:val="003F12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122F"/>
  </w:style>
  <w:style w:type="character" w:styleId="PlaceholderText">
    <w:name w:val="Placeholder Text"/>
    <w:basedOn w:val="DefaultParagraphFont"/>
    <w:uiPriority w:val="99"/>
    <w:semiHidden/>
    <w:rsid w:val="000F07DA"/>
    <w:rPr>
      <w:color w:val="808080"/>
    </w:rPr>
  </w:style>
  <w:style w:type="character" w:customStyle="1" w:styleId="Heading1Char">
    <w:name w:val="Heading 1 Char"/>
    <w:basedOn w:val="DefaultParagraphFont"/>
    <w:link w:val="Heading1"/>
    <w:uiPriority w:val="9"/>
    <w:rsid w:val="00FC3E9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2F35F9"/>
    <w:rPr>
      <w:color w:val="0563C1" w:themeColor="hyperlink"/>
      <w:u w:val="single"/>
    </w:rPr>
  </w:style>
  <w:style w:type="character" w:customStyle="1" w:styleId="UnresolvedMention">
    <w:name w:val="Unresolved Mention"/>
    <w:basedOn w:val="DefaultParagraphFont"/>
    <w:uiPriority w:val="99"/>
    <w:semiHidden/>
    <w:unhideWhenUsed/>
    <w:rsid w:val="007F6DBD"/>
    <w:rPr>
      <w:color w:val="605E5C"/>
      <w:shd w:val="clear" w:color="auto" w:fill="E1DFDD"/>
    </w:rPr>
  </w:style>
  <w:style w:type="paragraph" w:styleId="BalloonText">
    <w:name w:val="Balloon Text"/>
    <w:basedOn w:val="Normal"/>
    <w:link w:val="BalloonTextChar"/>
    <w:uiPriority w:val="99"/>
    <w:semiHidden/>
    <w:unhideWhenUsed/>
    <w:rsid w:val="00CB2F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F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417353">
      <w:bodyDiv w:val="1"/>
      <w:marLeft w:val="0"/>
      <w:marRight w:val="0"/>
      <w:marTop w:val="0"/>
      <w:marBottom w:val="0"/>
      <w:divBdr>
        <w:top w:val="none" w:sz="0" w:space="0" w:color="auto"/>
        <w:left w:val="none" w:sz="0" w:space="0" w:color="auto"/>
        <w:bottom w:val="none" w:sz="0" w:space="0" w:color="auto"/>
        <w:right w:val="none" w:sz="0" w:space="0" w:color="auto"/>
      </w:divBdr>
      <w:divsChild>
        <w:div w:id="2020307546">
          <w:marLeft w:val="640"/>
          <w:marRight w:val="0"/>
          <w:marTop w:val="0"/>
          <w:marBottom w:val="0"/>
          <w:divBdr>
            <w:top w:val="none" w:sz="0" w:space="0" w:color="auto"/>
            <w:left w:val="none" w:sz="0" w:space="0" w:color="auto"/>
            <w:bottom w:val="none" w:sz="0" w:space="0" w:color="auto"/>
            <w:right w:val="none" w:sz="0" w:space="0" w:color="auto"/>
          </w:divBdr>
        </w:div>
        <w:div w:id="453789672">
          <w:marLeft w:val="640"/>
          <w:marRight w:val="0"/>
          <w:marTop w:val="0"/>
          <w:marBottom w:val="0"/>
          <w:divBdr>
            <w:top w:val="none" w:sz="0" w:space="0" w:color="auto"/>
            <w:left w:val="none" w:sz="0" w:space="0" w:color="auto"/>
            <w:bottom w:val="none" w:sz="0" w:space="0" w:color="auto"/>
            <w:right w:val="none" w:sz="0" w:space="0" w:color="auto"/>
          </w:divBdr>
        </w:div>
        <w:div w:id="745150391">
          <w:marLeft w:val="640"/>
          <w:marRight w:val="0"/>
          <w:marTop w:val="0"/>
          <w:marBottom w:val="0"/>
          <w:divBdr>
            <w:top w:val="none" w:sz="0" w:space="0" w:color="auto"/>
            <w:left w:val="none" w:sz="0" w:space="0" w:color="auto"/>
            <w:bottom w:val="none" w:sz="0" w:space="0" w:color="auto"/>
            <w:right w:val="none" w:sz="0" w:space="0" w:color="auto"/>
          </w:divBdr>
        </w:div>
        <w:div w:id="1605183967">
          <w:marLeft w:val="640"/>
          <w:marRight w:val="0"/>
          <w:marTop w:val="0"/>
          <w:marBottom w:val="0"/>
          <w:divBdr>
            <w:top w:val="none" w:sz="0" w:space="0" w:color="auto"/>
            <w:left w:val="none" w:sz="0" w:space="0" w:color="auto"/>
            <w:bottom w:val="none" w:sz="0" w:space="0" w:color="auto"/>
            <w:right w:val="none" w:sz="0" w:space="0" w:color="auto"/>
          </w:divBdr>
        </w:div>
        <w:div w:id="1987273275">
          <w:marLeft w:val="640"/>
          <w:marRight w:val="0"/>
          <w:marTop w:val="0"/>
          <w:marBottom w:val="0"/>
          <w:divBdr>
            <w:top w:val="none" w:sz="0" w:space="0" w:color="auto"/>
            <w:left w:val="none" w:sz="0" w:space="0" w:color="auto"/>
            <w:bottom w:val="none" w:sz="0" w:space="0" w:color="auto"/>
            <w:right w:val="none" w:sz="0" w:space="0" w:color="auto"/>
          </w:divBdr>
        </w:div>
        <w:div w:id="478962768">
          <w:marLeft w:val="640"/>
          <w:marRight w:val="0"/>
          <w:marTop w:val="0"/>
          <w:marBottom w:val="0"/>
          <w:divBdr>
            <w:top w:val="none" w:sz="0" w:space="0" w:color="auto"/>
            <w:left w:val="none" w:sz="0" w:space="0" w:color="auto"/>
            <w:bottom w:val="none" w:sz="0" w:space="0" w:color="auto"/>
            <w:right w:val="none" w:sz="0" w:space="0" w:color="auto"/>
          </w:divBdr>
        </w:div>
        <w:div w:id="2512456">
          <w:marLeft w:val="640"/>
          <w:marRight w:val="0"/>
          <w:marTop w:val="0"/>
          <w:marBottom w:val="0"/>
          <w:divBdr>
            <w:top w:val="none" w:sz="0" w:space="0" w:color="auto"/>
            <w:left w:val="none" w:sz="0" w:space="0" w:color="auto"/>
            <w:bottom w:val="none" w:sz="0" w:space="0" w:color="auto"/>
            <w:right w:val="none" w:sz="0" w:space="0" w:color="auto"/>
          </w:divBdr>
        </w:div>
        <w:div w:id="628513274">
          <w:marLeft w:val="640"/>
          <w:marRight w:val="0"/>
          <w:marTop w:val="0"/>
          <w:marBottom w:val="0"/>
          <w:divBdr>
            <w:top w:val="none" w:sz="0" w:space="0" w:color="auto"/>
            <w:left w:val="none" w:sz="0" w:space="0" w:color="auto"/>
            <w:bottom w:val="none" w:sz="0" w:space="0" w:color="auto"/>
            <w:right w:val="none" w:sz="0" w:space="0" w:color="auto"/>
          </w:divBdr>
        </w:div>
        <w:div w:id="2126381414">
          <w:marLeft w:val="640"/>
          <w:marRight w:val="0"/>
          <w:marTop w:val="0"/>
          <w:marBottom w:val="0"/>
          <w:divBdr>
            <w:top w:val="none" w:sz="0" w:space="0" w:color="auto"/>
            <w:left w:val="none" w:sz="0" w:space="0" w:color="auto"/>
            <w:bottom w:val="none" w:sz="0" w:space="0" w:color="auto"/>
            <w:right w:val="none" w:sz="0" w:space="0" w:color="auto"/>
          </w:divBdr>
        </w:div>
        <w:div w:id="632950068">
          <w:marLeft w:val="640"/>
          <w:marRight w:val="0"/>
          <w:marTop w:val="0"/>
          <w:marBottom w:val="0"/>
          <w:divBdr>
            <w:top w:val="none" w:sz="0" w:space="0" w:color="auto"/>
            <w:left w:val="none" w:sz="0" w:space="0" w:color="auto"/>
            <w:bottom w:val="none" w:sz="0" w:space="0" w:color="auto"/>
            <w:right w:val="none" w:sz="0" w:space="0" w:color="auto"/>
          </w:divBdr>
        </w:div>
        <w:div w:id="2089384340">
          <w:marLeft w:val="640"/>
          <w:marRight w:val="0"/>
          <w:marTop w:val="0"/>
          <w:marBottom w:val="0"/>
          <w:divBdr>
            <w:top w:val="none" w:sz="0" w:space="0" w:color="auto"/>
            <w:left w:val="none" w:sz="0" w:space="0" w:color="auto"/>
            <w:bottom w:val="none" w:sz="0" w:space="0" w:color="auto"/>
            <w:right w:val="none" w:sz="0" w:space="0" w:color="auto"/>
          </w:divBdr>
        </w:div>
        <w:div w:id="1280794443">
          <w:marLeft w:val="640"/>
          <w:marRight w:val="0"/>
          <w:marTop w:val="0"/>
          <w:marBottom w:val="0"/>
          <w:divBdr>
            <w:top w:val="none" w:sz="0" w:space="0" w:color="auto"/>
            <w:left w:val="none" w:sz="0" w:space="0" w:color="auto"/>
            <w:bottom w:val="none" w:sz="0" w:space="0" w:color="auto"/>
            <w:right w:val="none" w:sz="0" w:space="0" w:color="auto"/>
          </w:divBdr>
        </w:div>
        <w:div w:id="1682389079">
          <w:marLeft w:val="640"/>
          <w:marRight w:val="0"/>
          <w:marTop w:val="0"/>
          <w:marBottom w:val="0"/>
          <w:divBdr>
            <w:top w:val="none" w:sz="0" w:space="0" w:color="auto"/>
            <w:left w:val="none" w:sz="0" w:space="0" w:color="auto"/>
            <w:bottom w:val="none" w:sz="0" w:space="0" w:color="auto"/>
            <w:right w:val="none" w:sz="0" w:space="0" w:color="auto"/>
          </w:divBdr>
        </w:div>
        <w:div w:id="96801571">
          <w:marLeft w:val="640"/>
          <w:marRight w:val="0"/>
          <w:marTop w:val="0"/>
          <w:marBottom w:val="0"/>
          <w:divBdr>
            <w:top w:val="none" w:sz="0" w:space="0" w:color="auto"/>
            <w:left w:val="none" w:sz="0" w:space="0" w:color="auto"/>
            <w:bottom w:val="none" w:sz="0" w:space="0" w:color="auto"/>
            <w:right w:val="none" w:sz="0" w:space="0" w:color="auto"/>
          </w:divBdr>
        </w:div>
        <w:div w:id="753670849">
          <w:marLeft w:val="640"/>
          <w:marRight w:val="0"/>
          <w:marTop w:val="0"/>
          <w:marBottom w:val="0"/>
          <w:divBdr>
            <w:top w:val="none" w:sz="0" w:space="0" w:color="auto"/>
            <w:left w:val="none" w:sz="0" w:space="0" w:color="auto"/>
            <w:bottom w:val="none" w:sz="0" w:space="0" w:color="auto"/>
            <w:right w:val="none" w:sz="0" w:space="0" w:color="auto"/>
          </w:divBdr>
        </w:div>
        <w:div w:id="1927107124">
          <w:marLeft w:val="640"/>
          <w:marRight w:val="0"/>
          <w:marTop w:val="0"/>
          <w:marBottom w:val="0"/>
          <w:divBdr>
            <w:top w:val="none" w:sz="0" w:space="0" w:color="auto"/>
            <w:left w:val="none" w:sz="0" w:space="0" w:color="auto"/>
            <w:bottom w:val="none" w:sz="0" w:space="0" w:color="auto"/>
            <w:right w:val="none" w:sz="0" w:space="0" w:color="auto"/>
          </w:divBdr>
        </w:div>
        <w:div w:id="907107348">
          <w:marLeft w:val="640"/>
          <w:marRight w:val="0"/>
          <w:marTop w:val="0"/>
          <w:marBottom w:val="0"/>
          <w:divBdr>
            <w:top w:val="none" w:sz="0" w:space="0" w:color="auto"/>
            <w:left w:val="none" w:sz="0" w:space="0" w:color="auto"/>
            <w:bottom w:val="none" w:sz="0" w:space="0" w:color="auto"/>
            <w:right w:val="none" w:sz="0" w:space="0" w:color="auto"/>
          </w:divBdr>
        </w:div>
        <w:div w:id="411048053">
          <w:marLeft w:val="640"/>
          <w:marRight w:val="0"/>
          <w:marTop w:val="0"/>
          <w:marBottom w:val="0"/>
          <w:divBdr>
            <w:top w:val="none" w:sz="0" w:space="0" w:color="auto"/>
            <w:left w:val="none" w:sz="0" w:space="0" w:color="auto"/>
            <w:bottom w:val="none" w:sz="0" w:space="0" w:color="auto"/>
            <w:right w:val="none" w:sz="0" w:space="0" w:color="auto"/>
          </w:divBdr>
        </w:div>
        <w:div w:id="1583678785">
          <w:marLeft w:val="640"/>
          <w:marRight w:val="0"/>
          <w:marTop w:val="0"/>
          <w:marBottom w:val="0"/>
          <w:divBdr>
            <w:top w:val="none" w:sz="0" w:space="0" w:color="auto"/>
            <w:left w:val="none" w:sz="0" w:space="0" w:color="auto"/>
            <w:bottom w:val="none" w:sz="0" w:space="0" w:color="auto"/>
            <w:right w:val="none" w:sz="0" w:space="0" w:color="auto"/>
          </w:divBdr>
        </w:div>
        <w:div w:id="91897846">
          <w:marLeft w:val="640"/>
          <w:marRight w:val="0"/>
          <w:marTop w:val="0"/>
          <w:marBottom w:val="0"/>
          <w:divBdr>
            <w:top w:val="none" w:sz="0" w:space="0" w:color="auto"/>
            <w:left w:val="none" w:sz="0" w:space="0" w:color="auto"/>
            <w:bottom w:val="none" w:sz="0" w:space="0" w:color="auto"/>
            <w:right w:val="none" w:sz="0" w:space="0" w:color="auto"/>
          </w:divBdr>
        </w:div>
        <w:div w:id="1670135927">
          <w:marLeft w:val="640"/>
          <w:marRight w:val="0"/>
          <w:marTop w:val="0"/>
          <w:marBottom w:val="0"/>
          <w:divBdr>
            <w:top w:val="none" w:sz="0" w:space="0" w:color="auto"/>
            <w:left w:val="none" w:sz="0" w:space="0" w:color="auto"/>
            <w:bottom w:val="none" w:sz="0" w:space="0" w:color="auto"/>
            <w:right w:val="none" w:sz="0" w:space="0" w:color="auto"/>
          </w:divBdr>
        </w:div>
        <w:div w:id="647251536">
          <w:marLeft w:val="640"/>
          <w:marRight w:val="0"/>
          <w:marTop w:val="0"/>
          <w:marBottom w:val="0"/>
          <w:divBdr>
            <w:top w:val="none" w:sz="0" w:space="0" w:color="auto"/>
            <w:left w:val="none" w:sz="0" w:space="0" w:color="auto"/>
            <w:bottom w:val="none" w:sz="0" w:space="0" w:color="auto"/>
            <w:right w:val="none" w:sz="0" w:space="0" w:color="auto"/>
          </w:divBdr>
        </w:div>
        <w:div w:id="4981597">
          <w:marLeft w:val="640"/>
          <w:marRight w:val="0"/>
          <w:marTop w:val="0"/>
          <w:marBottom w:val="0"/>
          <w:divBdr>
            <w:top w:val="none" w:sz="0" w:space="0" w:color="auto"/>
            <w:left w:val="none" w:sz="0" w:space="0" w:color="auto"/>
            <w:bottom w:val="none" w:sz="0" w:space="0" w:color="auto"/>
            <w:right w:val="none" w:sz="0" w:space="0" w:color="auto"/>
          </w:divBdr>
        </w:div>
        <w:div w:id="26027621">
          <w:marLeft w:val="640"/>
          <w:marRight w:val="0"/>
          <w:marTop w:val="0"/>
          <w:marBottom w:val="0"/>
          <w:divBdr>
            <w:top w:val="none" w:sz="0" w:space="0" w:color="auto"/>
            <w:left w:val="none" w:sz="0" w:space="0" w:color="auto"/>
            <w:bottom w:val="none" w:sz="0" w:space="0" w:color="auto"/>
            <w:right w:val="none" w:sz="0" w:space="0" w:color="auto"/>
          </w:divBdr>
        </w:div>
        <w:div w:id="151917579">
          <w:marLeft w:val="640"/>
          <w:marRight w:val="0"/>
          <w:marTop w:val="0"/>
          <w:marBottom w:val="0"/>
          <w:divBdr>
            <w:top w:val="none" w:sz="0" w:space="0" w:color="auto"/>
            <w:left w:val="none" w:sz="0" w:space="0" w:color="auto"/>
            <w:bottom w:val="none" w:sz="0" w:space="0" w:color="auto"/>
            <w:right w:val="none" w:sz="0" w:space="0" w:color="auto"/>
          </w:divBdr>
        </w:div>
        <w:div w:id="116410807">
          <w:marLeft w:val="640"/>
          <w:marRight w:val="0"/>
          <w:marTop w:val="0"/>
          <w:marBottom w:val="0"/>
          <w:divBdr>
            <w:top w:val="none" w:sz="0" w:space="0" w:color="auto"/>
            <w:left w:val="none" w:sz="0" w:space="0" w:color="auto"/>
            <w:bottom w:val="none" w:sz="0" w:space="0" w:color="auto"/>
            <w:right w:val="none" w:sz="0" w:space="0" w:color="auto"/>
          </w:divBdr>
        </w:div>
        <w:div w:id="406346684">
          <w:marLeft w:val="640"/>
          <w:marRight w:val="0"/>
          <w:marTop w:val="0"/>
          <w:marBottom w:val="0"/>
          <w:divBdr>
            <w:top w:val="none" w:sz="0" w:space="0" w:color="auto"/>
            <w:left w:val="none" w:sz="0" w:space="0" w:color="auto"/>
            <w:bottom w:val="none" w:sz="0" w:space="0" w:color="auto"/>
            <w:right w:val="none" w:sz="0" w:space="0" w:color="auto"/>
          </w:divBdr>
        </w:div>
        <w:div w:id="1480732497">
          <w:marLeft w:val="640"/>
          <w:marRight w:val="0"/>
          <w:marTop w:val="0"/>
          <w:marBottom w:val="0"/>
          <w:divBdr>
            <w:top w:val="none" w:sz="0" w:space="0" w:color="auto"/>
            <w:left w:val="none" w:sz="0" w:space="0" w:color="auto"/>
            <w:bottom w:val="none" w:sz="0" w:space="0" w:color="auto"/>
            <w:right w:val="none" w:sz="0" w:space="0" w:color="auto"/>
          </w:divBdr>
        </w:div>
        <w:div w:id="1411081583">
          <w:marLeft w:val="640"/>
          <w:marRight w:val="0"/>
          <w:marTop w:val="0"/>
          <w:marBottom w:val="0"/>
          <w:divBdr>
            <w:top w:val="none" w:sz="0" w:space="0" w:color="auto"/>
            <w:left w:val="none" w:sz="0" w:space="0" w:color="auto"/>
            <w:bottom w:val="none" w:sz="0" w:space="0" w:color="auto"/>
            <w:right w:val="none" w:sz="0" w:space="0" w:color="auto"/>
          </w:divBdr>
        </w:div>
        <w:div w:id="1937131748">
          <w:marLeft w:val="640"/>
          <w:marRight w:val="0"/>
          <w:marTop w:val="0"/>
          <w:marBottom w:val="0"/>
          <w:divBdr>
            <w:top w:val="none" w:sz="0" w:space="0" w:color="auto"/>
            <w:left w:val="none" w:sz="0" w:space="0" w:color="auto"/>
            <w:bottom w:val="none" w:sz="0" w:space="0" w:color="auto"/>
            <w:right w:val="none" w:sz="0" w:space="0" w:color="auto"/>
          </w:divBdr>
        </w:div>
        <w:div w:id="2067797270">
          <w:marLeft w:val="640"/>
          <w:marRight w:val="0"/>
          <w:marTop w:val="0"/>
          <w:marBottom w:val="0"/>
          <w:divBdr>
            <w:top w:val="none" w:sz="0" w:space="0" w:color="auto"/>
            <w:left w:val="none" w:sz="0" w:space="0" w:color="auto"/>
            <w:bottom w:val="none" w:sz="0" w:space="0" w:color="auto"/>
            <w:right w:val="none" w:sz="0" w:space="0" w:color="auto"/>
          </w:divBdr>
        </w:div>
        <w:div w:id="1768230103">
          <w:marLeft w:val="640"/>
          <w:marRight w:val="0"/>
          <w:marTop w:val="0"/>
          <w:marBottom w:val="0"/>
          <w:divBdr>
            <w:top w:val="none" w:sz="0" w:space="0" w:color="auto"/>
            <w:left w:val="none" w:sz="0" w:space="0" w:color="auto"/>
            <w:bottom w:val="none" w:sz="0" w:space="0" w:color="auto"/>
            <w:right w:val="none" w:sz="0" w:space="0" w:color="auto"/>
          </w:divBdr>
        </w:div>
        <w:div w:id="390929705">
          <w:marLeft w:val="640"/>
          <w:marRight w:val="0"/>
          <w:marTop w:val="0"/>
          <w:marBottom w:val="0"/>
          <w:divBdr>
            <w:top w:val="none" w:sz="0" w:space="0" w:color="auto"/>
            <w:left w:val="none" w:sz="0" w:space="0" w:color="auto"/>
            <w:bottom w:val="none" w:sz="0" w:space="0" w:color="auto"/>
            <w:right w:val="none" w:sz="0" w:space="0" w:color="auto"/>
          </w:divBdr>
        </w:div>
        <w:div w:id="1355958063">
          <w:marLeft w:val="640"/>
          <w:marRight w:val="0"/>
          <w:marTop w:val="0"/>
          <w:marBottom w:val="0"/>
          <w:divBdr>
            <w:top w:val="none" w:sz="0" w:space="0" w:color="auto"/>
            <w:left w:val="none" w:sz="0" w:space="0" w:color="auto"/>
            <w:bottom w:val="none" w:sz="0" w:space="0" w:color="auto"/>
            <w:right w:val="none" w:sz="0" w:space="0" w:color="auto"/>
          </w:divBdr>
        </w:div>
        <w:div w:id="3753325">
          <w:marLeft w:val="640"/>
          <w:marRight w:val="0"/>
          <w:marTop w:val="0"/>
          <w:marBottom w:val="0"/>
          <w:divBdr>
            <w:top w:val="none" w:sz="0" w:space="0" w:color="auto"/>
            <w:left w:val="none" w:sz="0" w:space="0" w:color="auto"/>
            <w:bottom w:val="none" w:sz="0" w:space="0" w:color="auto"/>
            <w:right w:val="none" w:sz="0" w:space="0" w:color="auto"/>
          </w:divBdr>
        </w:div>
        <w:div w:id="5908269">
          <w:marLeft w:val="640"/>
          <w:marRight w:val="0"/>
          <w:marTop w:val="0"/>
          <w:marBottom w:val="0"/>
          <w:divBdr>
            <w:top w:val="none" w:sz="0" w:space="0" w:color="auto"/>
            <w:left w:val="none" w:sz="0" w:space="0" w:color="auto"/>
            <w:bottom w:val="none" w:sz="0" w:space="0" w:color="auto"/>
            <w:right w:val="none" w:sz="0" w:space="0" w:color="auto"/>
          </w:divBdr>
        </w:div>
        <w:div w:id="1902934578">
          <w:marLeft w:val="640"/>
          <w:marRight w:val="0"/>
          <w:marTop w:val="0"/>
          <w:marBottom w:val="0"/>
          <w:divBdr>
            <w:top w:val="none" w:sz="0" w:space="0" w:color="auto"/>
            <w:left w:val="none" w:sz="0" w:space="0" w:color="auto"/>
            <w:bottom w:val="none" w:sz="0" w:space="0" w:color="auto"/>
            <w:right w:val="none" w:sz="0" w:space="0" w:color="auto"/>
          </w:divBdr>
        </w:div>
        <w:div w:id="1949048464">
          <w:marLeft w:val="640"/>
          <w:marRight w:val="0"/>
          <w:marTop w:val="0"/>
          <w:marBottom w:val="0"/>
          <w:divBdr>
            <w:top w:val="none" w:sz="0" w:space="0" w:color="auto"/>
            <w:left w:val="none" w:sz="0" w:space="0" w:color="auto"/>
            <w:bottom w:val="none" w:sz="0" w:space="0" w:color="auto"/>
            <w:right w:val="none" w:sz="0" w:space="0" w:color="auto"/>
          </w:divBdr>
        </w:div>
        <w:div w:id="157506182">
          <w:marLeft w:val="640"/>
          <w:marRight w:val="0"/>
          <w:marTop w:val="0"/>
          <w:marBottom w:val="0"/>
          <w:divBdr>
            <w:top w:val="none" w:sz="0" w:space="0" w:color="auto"/>
            <w:left w:val="none" w:sz="0" w:space="0" w:color="auto"/>
            <w:bottom w:val="none" w:sz="0" w:space="0" w:color="auto"/>
            <w:right w:val="none" w:sz="0" w:space="0" w:color="auto"/>
          </w:divBdr>
        </w:div>
        <w:div w:id="1557203738">
          <w:marLeft w:val="640"/>
          <w:marRight w:val="0"/>
          <w:marTop w:val="0"/>
          <w:marBottom w:val="0"/>
          <w:divBdr>
            <w:top w:val="none" w:sz="0" w:space="0" w:color="auto"/>
            <w:left w:val="none" w:sz="0" w:space="0" w:color="auto"/>
            <w:bottom w:val="none" w:sz="0" w:space="0" w:color="auto"/>
            <w:right w:val="none" w:sz="0" w:space="0" w:color="auto"/>
          </w:divBdr>
        </w:div>
        <w:div w:id="1759206475">
          <w:marLeft w:val="640"/>
          <w:marRight w:val="0"/>
          <w:marTop w:val="0"/>
          <w:marBottom w:val="0"/>
          <w:divBdr>
            <w:top w:val="none" w:sz="0" w:space="0" w:color="auto"/>
            <w:left w:val="none" w:sz="0" w:space="0" w:color="auto"/>
            <w:bottom w:val="none" w:sz="0" w:space="0" w:color="auto"/>
            <w:right w:val="none" w:sz="0" w:space="0" w:color="auto"/>
          </w:divBdr>
        </w:div>
        <w:div w:id="1272127373">
          <w:marLeft w:val="640"/>
          <w:marRight w:val="0"/>
          <w:marTop w:val="0"/>
          <w:marBottom w:val="0"/>
          <w:divBdr>
            <w:top w:val="none" w:sz="0" w:space="0" w:color="auto"/>
            <w:left w:val="none" w:sz="0" w:space="0" w:color="auto"/>
            <w:bottom w:val="none" w:sz="0" w:space="0" w:color="auto"/>
            <w:right w:val="none" w:sz="0" w:space="0" w:color="auto"/>
          </w:divBdr>
        </w:div>
      </w:divsChild>
    </w:div>
    <w:div w:id="185606849">
      <w:bodyDiv w:val="1"/>
      <w:marLeft w:val="0"/>
      <w:marRight w:val="0"/>
      <w:marTop w:val="0"/>
      <w:marBottom w:val="0"/>
      <w:divBdr>
        <w:top w:val="none" w:sz="0" w:space="0" w:color="auto"/>
        <w:left w:val="none" w:sz="0" w:space="0" w:color="auto"/>
        <w:bottom w:val="none" w:sz="0" w:space="0" w:color="auto"/>
        <w:right w:val="none" w:sz="0" w:space="0" w:color="auto"/>
      </w:divBdr>
    </w:div>
    <w:div w:id="208566612">
      <w:bodyDiv w:val="1"/>
      <w:marLeft w:val="0"/>
      <w:marRight w:val="0"/>
      <w:marTop w:val="0"/>
      <w:marBottom w:val="0"/>
      <w:divBdr>
        <w:top w:val="none" w:sz="0" w:space="0" w:color="auto"/>
        <w:left w:val="none" w:sz="0" w:space="0" w:color="auto"/>
        <w:bottom w:val="none" w:sz="0" w:space="0" w:color="auto"/>
        <w:right w:val="none" w:sz="0" w:space="0" w:color="auto"/>
      </w:divBdr>
    </w:div>
    <w:div w:id="213321706">
      <w:bodyDiv w:val="1"/>
      <w:marLeft w:val="0"/>
      <w:marRight w:val="0"/>
      <w:marTop w:val="0"/>
      <w:marBottom w:val="0"/>
      <w:divBdr>
        <w:top w:val="none" w:sz="0" w:space="0" w:color="auto"/>
        <w:left w:val="none" w:sz="0" w:space="0" w:color="auto"/>
        <w:bottom w:val="none" w:sz="0" w:space="0" w:color="auto"/>
        <w:right w:val="none" w:sz="0" w:space="0" w:color="auto"/>
      </w:divBdr>
    </w:div>
    <w:div w:id="509687405">
      <w:bodyDiv w:val="1"/>
      <w:marLeft w:val="0"/>
      <w:marRight w:val="0"/>
      <w:marTop w:val="0"/>
      <w:marBottom w:val="0"/>
      <w:divBdr>
        <w:top w:val="none" w:sz="0" w:space="0" w:color="auto"/>
        <w:left w:val="none" w:sz="0" w:space="0" w:color="auto"/>
        <w:bottom w:val="none" w:sz="0" w:space="0" w:color="auto"/>
        <w:right w:val="none" w:sz="0" w:space="0" w:color="auto"/>
      </w:divBdr>
    </w:div>
    <w:div w:id="621688208">
      <w:bodyDiv w:val="1"/>
      <w:marLeft w:val="0"/>
      <w:marRight w:val="0"/>
      <w:marTop w:val="0"/>
      <w:marBottom w:val="0"/>
      <w:divBdr>
        <w:top w:val="none" w:sz="0" w:space="0" w:color="auto"/>
        <w:left w:val="none" w:sz="0" w:space="0" w:color="auto"/>
        <w:bottom w:val="none" w:sz="0" w:space="0" w:color="auto"/>
        <w:right w:val="none" w:sz="0" w:space="0" w:color="auto"/>
      </w:divBdr>
    </w:div>
    <w:div w:id="1703238918">
      <w:bodyDiv w:val="1"/>
      <w:marLeft w:val="0"/>
      <w:marRight w:val="0"/>
      <w:marTop w:val="0"/>
      <w:marBottom w:val="0"/>
      <w:divBdr>
        <w:top w:val="none" w:sz="0" w:space="0" w:color="auto"/>
        <w:left w:val="none" w:sz="0" w:space="0" w:color="auto"/>
        <w:bottom w:val="none" w:sz="0" w:space="0" w:color="auto"/>
        <w:right w:val="none" w:sz="0" w:space="0" w:color="auto"/>
      </w:divBdr>
    </w:div>
    <w:div w:id="1881743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phi.gov.et" TargetMode="Externa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tassewberhan@gmail.com" TargetMode="Externa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0F3A736E-6F97-4331-BC8D-65A5FE46484E}"/>
      </w:docPartPr>
      <w:docPartBody>
        <w:p w:rsidR="00D756BA" w:rsidRDefault="009F0CFA">
          <w:r w:rsidRPr="00C506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B51"/>
    <w:rsid w:val="000103CF"/>
    <w:rsid w:val="00175512"/>
    <w:rsid w:val="001D5B6E"/>
    <w:rsid w:val="002A0C6C"/>
    <w:rsid w:val="002C0787"/>
    <w:rsid w:val="002E7090"/>
    <w:rsid w:val="00340704"/>
    <w:rsid w:val="003531C3"/>
    <w:rsid w:val="0057448D"/>
    <w:rsid w:val="006D2BEA"/>
    <w:rsid w:val="00702C66"/>
    <w:rsid w:val="007A11B9"/>
    <w:rsid w:val="008662B0"/>
    <w:rsid w:val="0099589F"/>
    <w:rsid w:val="009F0CFA"/>
    <w:rsid w:val="00A87B51"/>
    <w:rsid w:val="00AC42F0"/>
    <w:rsid w:val="00BB1AD5"/>
    <w:rsid w:val="00C2209F"/>
    <w:rsid w:val="00C723C6"/>
    <w:rsid w:val="00D73208"/>
    <w:rsid w:val="00D756BA"/>
    <w:rsid w:val="00F22866"/>
    <w:rsid w:val="00F24E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0CF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CA2063-FF00-407E-A6D1-5E016CFE00BD}">
  <we:reference id="wa104382081" version="1.46.0.0" store="en-US" storeType="OMEX"/>
  <we:alternateReferences>
    <we:reference id="wa104382081" version="1.46.0.0" store="en-US" storeType="OMEX"/>
  </we:alternateReferences>
  <we:properties>
    <we:property name="MENDELEY_CITATIONS" value="[{&quot;citationID&quot;:&quot;MENDELEY_CITATION_f48665fe-4096-4b7c-97e2-4f5c38343347&quot;,&quot;properties&quot;:{&quot;noteIndex&quot;:0},&quot;isEdited&quot;:false,&quot;manualOverride&quot;:{&quot;isManuallyOverridden&quot;:false,&quot;citeprocText&quot;:&quot;(1)&quot;,&quot;manualOverrideText&quot;:&quot;&quot;},&quot;citationTag&quot;:&quot;MENDELEY_CITATION_v3_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&quot;,&quot;citationItems&quot;:[{&quot;id&quot;:&quot;024b8820-4354-38f4-b40d-088d1bac287f&quot;,&quot;itemData&quot;:{&quot;type&quot;:&quot;report&quot;,&quot;id&quot;:&quot;024b8820-4354-38f4-b40d-088d1bac287f&quot;,&quot;title&quot;:&quot;COVID-19 PANDEMIC PREPAREDNESS AND RESPONSE IN ETHIOPIA WEEKLY BULLETIN WHO Epi-Week-12 (March 22-28, 2021)&quot;,&quot;URL&quot;:&quot;www.ephi.gov.et,&quot;,&quot;container-title-short&quot;:&quot;&quot;},&quot;isTemporary&quot;:false}]},{&quot;citationID&quot;:&quot;MENDELEY_CITATION_1bb34bff-2d52-4520-9822-37da63cc4d00&quot;,&quot;properties&quot;:{&quot;noteIndex&quot;:0},&quot;isEdited&quot;:false,&quot;manualOverride&quot;:{&quot;isManuallyOverridden&quot;:false,&quot;citeprocText&quot;:&quot;(2–9)&quot;,&quot;manualOverrideText&quot;:&quot;&quot;},&quot;citationTag&quot;:&quot;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&quot;,&quot;citationItems&quot;:[{&quot;id&quot;:&quot;c4d81ea2-7b9a-38a3-9c86-20a196f07bbf&quot;,&quot;itemData&quot;:{&quot;type&quot;:&quot;report&quot;,&quot;id&quot;:&quot;c4d81ea2-7b9a-38a3-9c86-20a196f07bbf&quot;,&quot;title&quot;:&quot;Maintaining Essential Health Services During COVID-19 in Low Resource, Non-U.S. Settings&quot;,&quot;URL&quot;:&quot;https://www.who.int/publications-detail/infection-prevention-and-control-during-&quot;,&quot;issued&quot;:{&quot;date-parts&quot;:[[2021]]},&quot;abstract&quot;:&quot;Print 1. Background and Purpose Globally, health systems have been challenged by the overwhelming demands of the COVID-19 pandemic. Resources and sta are being diverted to test and provide treatment for people with presumed or diagnosed COVID-19, and supplies are limited. Some healthcare services are being compromised in order to meet the demands of caring for COVID-19 patients, and many people fear accessing healthcare facilities due to fear of acquiring the virus. These fears may be worsened by misinformation. During the Ebola outbreak in West Africa in 2014-2015, increased morbidity and mortality in other diseases (e.g., measles, malaria, HIV/AIDS, and TB) were seen due to reduction in access to and utilization of healthcare services, and deaths from these diseases outnumbered deaths from Ebola. It is important to ensure continuity of essential health services in order to prevent illness and death from non-COVID-19 illnesses. This will likely require adaptations to service delivery models and settings. In addition, infection prevention and control measures to reduce the risk of exposure to COVID-19 among patients and healthcare workers (HCW) should be integrated into all healthcare settings. The purpose of this document is to provide ministries of health, public health authorities, and implementing partners with a framework for implementing strategies to reduce preventable illness and death during the COVID-19 pandemic in persons with non-COVID-19 illness and injury, particularly in low-resource settings. 2. Activities to mitigate the impact of COVID-19 on health services National and sub-national public health authorities play a critical role in determining how to mitigate the impact of COVID-19 on persons needing essential non-COVID-19 services in a variety of healthcare settings. Specic areas of focus for national and sub-national authorities could include: Prioritizing locations for targeted interventions to reduce the impact of COVID-19 on other diseases. This could be based on COVID-19 prevalence, as well as burden of non-COVID-19 diseases or the need for services (i.e. immunization services), and population size. Developing targeted communications and educational materials for use in all healthcare settings on: COVID-19 symptoms, prevention, and transmission among patients and healthcare workers Infection prevention and control (IPC) for both healthcare workers and patients Developing methods to facilitate access to facility and community-based healthcare services by service providers, patients, and their supporters during periods of movement restriction. Maintaining adequate supplies and commodities to provide services and reduce risk of exposure of patients and HCWs to COVID-19 at all service delivery points: Ensuring adequate supply and use of personal protective equipment (PPE), hand hygiene supplies (soap and water or hand sanitizer with at least 60% alcohol), as well as cleaning and disinfecting supplies. Forecasting and ordering for multi-month dispensing of medications (e.g., 3-or 6-month dispensing) for chronically ill patients who are stable to reduce length of time between clinic contacts. Use telehealth to monitor and support patients between in-person visits. Establishing, stang, and supplying community isolation centers for mild-to-moderately ill COVID-19 patients to isolate and recover. Planning for and purchasing supplies needed to move essential non-COVID-19 services into makeshift clinics in areas most heavily aected by COVID-19. Coordinating with IPC focal persons for IPC considerations and requirements in such settings.&quot;,&quot;container-title-short&quot;:&quot;&quot;},&quot;isTemporary&quot;:false},{&quot;id&quot;:&quot;369d64ea-e17e-36e6-b1c6-466af76effb4&quot;,&quot;itemData&quot;:{&quot;type&quot;:&quot;article-journal&quot;,&quot;id&quot;:&quot;369d64ea-e17e-36e6-b1c6-466af76effb4&quot;,&quot;title&quot;:&quot;Utilization of non-Ebola health care services during Ebola outbreaks: A systematic review and meta-analysis&quot;,&quot;author&quot;:[{&quot;family&quot;:&quot;Wilhelm&quot;,&quot;given&quot;:&quot;Jess Alan&quot;,&quot;parse-names&quot;:false,&quot;dropping-particle&quot;:&quot;&quot;,&quot;non-dropping-particle&quot;:&quot;&quot;},{&quot;family&quot;:&quot;Helleringer&quot;,&quot;given&quot;:&quot;Stéphane&quot;,&quot;parse-names&quot;:false,&quot;dropping-particle&quot;:&quot;&quot;,&quot;non-dropping-particle&quot;:&quot;&quot;}],&quot;container-title&quot;:&quot;Journal of Global Health&quot;,&quot;container-title-short&quot;:&quot;J Glob Health&quot;,&quot;DOI&quot;:&quot;10.7189/jogh.09.010406&quot;,&quot;ISSN&quot;:&quot;20472986&quot;,&quot;PMID&quot;:&quot;30701070&quot;,&quot;issued&quot;:{&quot;date-parts&quot;:[[2019]]},&quot;abstract&quot;:&quot;Background Beyond their direct effects on mortality, outbreaks of Ebola Virus Disease (EVD) might disrupt the provision of health care services in affected countries, possibly resulting in an increase in the number of deaths from non-EVD causes. We conducted a systematic review and meta-analysis of studies documenting the impact of EVD outbreaks on health care utilization. Methods We searched PubMed, Embase, Scopus, Web of Science, Cumulative Index to Nursing and Allied Health Literature (CINAHL), Global Health, Pascal and grey literature to identify observational studies that compared indicators of health care utilization before and during the outbreak. We identified 14 752 unique citations, 22 of which met inclusion criteria. All were related to the 2013-2016 West African EVD outbreak. From the 22 studies, we extracted 235 estimates of the relative change in health care utilization during the EVD outbreak. We used multivariate regression to estimate the average effect of the outbreak on health care utilization, and to assess heterogeneity across study characteristics. Findings On average, health care utilization declined by 18.0% during the outbreak (95% Confidence Interval: -26.5%, -9.5%). The observed declines in health care utilization were largest in settings affected by higher levels of EVD incidence (&gt;2.5 cases per 100 000 per week) whereas utilization did not change in settings with EVD incidence less than 0.5 cases per 100 000 per week. Declines in utilization were greater for inpatient care and for deliveries than for outpatient care. They were also larger in studies based on small samples of health facilities, suggestive of publication bias. However, several studies based on larger samples of facilities also observed declines in health care utilization. Conclusions During the West African EVD outbreak, the utilization of health services declined significantly. During outbreaks of EVD, attention needs to be paid to the disruption of the health services, which can have large indirect health impacts.&quot;,&quot;publisher&quot;:&quot;University of Edinburgh&quot;,&quot;issue&quot;:&quot;1&quot;,&quot;volume&quot;:&quot;9&quot;},&quot;isTemporary&quot;:false},{&quot;id&quot;:&quot;befd821d-c89c-3a24-b7bb-a7bfe8bc5fe8&quot;,&quot;itemData&quot;:{&quot;type&quot;:&quot;article-journal&quot;,&quot;id&quot;:&quot;befd821d-c89c-3a24-b7bb-a7bfe8bc5fe8&quot;,&quot;title&quot;:&quot;Impact of COVID-19 pandemic on utilisation of healthcare services: A systematic review&quot;,&quot;author&quot;:[{&quot;family&quot;:&quot;Moynihan&quot;,&quot;given&quot;:&quot;Ray&quot;,&quot;parse-names&quot;:false,&quot;dropping-particle&quot;:&quot;&quot;,&quot;non-dropping-particle&quot;:&quot;&quot;},{&quot;family&quot;:&quot;Sanders&quot;,&quot;given&quot;:&quot;Sharon&quot;,&quot;parse-names&quot;:false,&quot;dropping-particle&quot;:&quot;&quot;,&quot;non-dropping-particle&quot;:&quot;&quot;},{&quot;family&quot;:&quot;Michaleff&quot;,&quot;given&quot;:&quot;Zoe A.&quot;,&quot;parse-names&quot;:false,&quot;dropping-particle&quot;:&quot;&quot;,&quot;non-dropping-particle&quot;:&quot;&quot;},{&quot;family&quot;:&quot;Scott&quot;,&quot;given&quot;:&quot;Anna Mae&quot;,&quot;parse-names&quot;:false,&quot;dropping-particle&quot;:&quot;&quot;,&quot;non-dropping-particle&quot;:&quot;&quot;},{&quot;family&quot;:&quot;Clark&quot;,&quot;given&quot;:&quot;Justin&quot;,&quot;parse-names&quot;:false,&quot;dropping-particle&quot;:&quot;&quot;,&quot;non-dropping-particle&quot;:&quot;&quot;},{&quot;family&quot;:&quot;To&quot;,&quot;given&quot;:&quot;Emma J.&quot;,&quot;parse-names&quot;:false,&quot;dropping-particle&quot;:&quot;&quot;,&quot;non-dropping-particle&quot;:&quot;&quot;},{&quot;family&quot;:&quot;Jones&quot;,&quot;given&quot;:&quot;Mark&quot;,&quot;parse-names&quot;:false,&quot;dropping-particle&quot;:&quot;&quot;,&quot;non-dropping-particle&quot;:&quot;&quot;},{&quot;family&quot;:&quot;Kitchener&quot;,&quot;given&quot;:&quot;Eliza&quot;,&quot;parse-names&quot;:false,&quot;dropping-particle&quot;:&quot;&quot;,&quot;non-dropping-particle&quot;:&quot;&quot;},{&quot;family&quot;:&quot;Fox&quot;,&quot;given&quot;:&quot;Melissa&quot;,&quot;parse-names&quot;:false,&quot;dropping-particle&quot;:&quot;&quot;,&quot;non-dropping-particle&quot;:&quot;&quot;},{&quot;family&quot;:&quot;Johansson&quot;,&quot;given&quot;:&quot;Minna&quot;,&quot;parse-names&quot;:false,&quot;dropping-particle&quot;:&quot;&quot;,&quot;non-dropping-particle&quot;:&quot;&quot;},{&quot;family&quot;:&quot;Lang&quot;,&quot;given&quot;:&quot;Eddy&quot;,&quot;parse-names&quot;:false,&quot;dropping-particle&quot;:&quot;&quot;,&quot;non-dropping-particle&quot;:&quot;&quot;},{&quot;family&quot;:&quot;Duggan&quot;,&quot;given&quot;:&quot;Anne&quot;,&quot;parse-names&quot;:false,&quot;dropping-particle&quot;:&quot;&quot;,&quot;non-dropping-particle&quot;:&quot;&quot;},{&quot;family&quot;:&quot;Scott&quot;,&quot;given&quot;:&quot;Ian&quot;,&quot;parse-names&quot;:false,&quot;dropping-particle&quot;:&quot;&quot;,&quot;non-dropping-particle&quot;:&quot;&quot;},{&quot;family&quot;:&quot;Albarqouni&quot;,&quot;given&quot;:&quot;Loai&quot;,&quot;parse-names&quot;:false,&quot;dropping-particle&quot;:&quot;&quot;,&quot;non-dropping-particle&quot;:&quot;&quot;}],&quot;container-title&quot;:&quot;BMJ Open&quot;,&quot;container-title-short&quot;:&quot;BMJ Open&quot;,&quot;DOI&quot;:&quot;10.1136/bmjopen-2020-045343&quot;,&quot;ISSN&quot;:&quot;20446055&quot;,&quot;PMID&quot;:&quot;33727273&quot;,&quot;issued&quot;:{&quot;date-parts&quot;:[[2021,3,16]]},&quot;abstract&quot;:&quot;Objectives To determine the extent and nature of changes in utilisation of healthcare services during COVID-19 pandemic. Design Systematic review. Eligibility Eligible studies compared utilisation of services during COVID-19 pandemic to at least one comparable period in prior years. Services included visits, admissions, diagnostics and therapeutics. Studies were excluded if from single centres or studied only patients with COVID-19. Data sources PubMed, Embase, Cochrane COVID-19 Study Register and preprints were searched, without language restrictions, until 10 August, using detailed searches with key concepts including COVID-19, health services and impact. Data analysis Risk of bias was assessed by adapting the Risk of Bias in Non-randomised Studies of Interventions tool, and a Cochrane Effective Practice and Organization of Care tool. Results were analysed using descriptive statistics, graphical figures and narrative synthesis. Outcome measures Primary outcome was change in service utilisation between prepandemic and pandemic periods. Secondary outcome was the change in proportions of users of healthcare services with milder or more severe illness (eg, triage scores). Results 3097 unique references were identified, and 81 studies across 20 countries included, reporting on &gt;11 million services prepandemic and 6.9 million during pandemic. For the primary outcome, there were 143 estimates of changes, with a median 37% reduction in services overall (IQR-51% to-20%), comprising median reductions for visits of 42% (-53% to-32%), admissions 28% (-40% to-17%), diagnostics 31% (-53% to-24%) and for therapeutics 30% (-57% to-19%). Among 35 studies reporting secondary outcomes, there were 60 estimates, with 27 (45%) reporting larger reductions in utilisation among people with a milder spectrum of illness, and 33 (55%) reporting no difference. Conclusions Healthcare utilisation decreased by about a third during the pandemic, with considerable variation, and with greater reductions among people with less severe illness. While addressing unmet need remains a priority, studies of health impacts of reductions may help health systems reduce unnecessary care in the postpandemic recovery. PROSPERO registration number CRD42020203729.&quot;,&quot;publisher&quot;:&quot;BMJ Publishing Group&quot;,&quot;issue&quot;:&quot;3&quot;,&quot;volume&quot;:&quot;11&quot;},&quot;isTemporary&quot;:false},{&quot;id&quot;:&quot;4645af7b-620c-35d3-873a-651e6237538a&quot;,&quot;itemData&quot;:{&quot;type&quot;:&quot;article&quot;,&quot;id&quot;:&quot;4645af7b-620c-35d3-873a-651e6237538a&quot;,&quot;title&quot;:&quot;Health systems resilience in managing the COVID-19 pandemic: lessons from 28 countries&quot;,&quot;author&quot;:[{&quot;family&quot;:&quot;Haldane&quot;,&quot;given&quot;:&quot;Victoria&quot;,&quot;parse-names&quot;:false,&quot;dropping-particle&quot;:&quot;&quot;,&quot;non-dropping-particle&quot;:&quot;&quot;},{&quot;family&quot;:&quot;Foo&quot;,&quot;given&quot;:&quot;Chuan&quot;,&quot;parse-names&quot;:false,&quot;dropping-particle&quot;:&quot;&quot;,&quot;non-dropping-particle&quot;:&quot;de&quot;},{&quot;family&quot;:&quot;Abdalla&quot;,&quot;given&quot;:&quot;Salma M.&quot;,&quot;parse-names&quot;:false,&quot;dropping-particle&quot;:&quot;&quot;,&quot;non-dropping-particle&quot;:&quot;&quot;},{&quot;family&quot;:&quot;Jung&quot;,&quot;given&quot;:&quot;Anne Sophie&quot;,&quot;parse-names&quot;:false,&quot;dropping-particle&quot;:&quot;&quot;,&quot;non-dropping-particle&quot;:&quot;&quot;},{&quot;family&quot;:&quot;Tan&quot;,&quot;given&quot;:&quot;Melisa&quot;,&quot;parse-names&quot;:false,&quot;dropping-particle&quot;:&quot;&quot;,&quot;non-dropping-particle&quot;:&quot;&quot;},{&quot;family&quot;:&quot;Wu&quot;,&quot;given&quot;:&quot;Shishi&quot;,&quot;parse-names&quot;:false,&quot;dropping-particle&quot;:&quot;&quot;,&quot;non-dropping-particle&quot;:&quot;&quot;},{&quot;family&quot;:&quot;Chua&quot;,&quot;given&quot;:&quot;Alvin&quot;,&quot;parse-names&quot;:false,&quot;dropping-particle&quot;:&quot;&quot;,&quot;non-dropping-particle&quot;:&quot;&quot;},{&quot;family&quot;:&quot;Verma&quot;,&quot;given&quot;:&quot;Monica&quot;,&quot;parse-names&quot;:false,&quot;dropping-particle&quot;:&quot;&quot;,&quot;non-dropping-particle&quot;:&quot;&quot;},{&quot;family&quot;:&quot;Shrestha&quot;,&quot;given&quot;:&quot;Pami&quot;,&quot;parse-names&quot;:false,&quot;dropping-particle&quot;:&quot;&quot;,&quot;non-dropping-particle&quot;:&quot;&quot;},{&quot;family&quot;:&quot;Singh&quot;,&quot;given&quot;:&quot;Sudhvir&quot;,&quot;parse-names&quot;:false,&quot;dropping-particle&quot;:&quot;&quot;,&quot;non-dropping-particle&quot;:&quot;&quot;},{&quot;family&quot;:&quot;Perez&quot;,&quot;given&quot;:&quot;Tristana&quot;,&quot;parse-names&quot;:false,&quot;dropping-particle&quot;:&quot;&quot;,&quot;non-dropping-particle&quot;:&quot;&quot;},{&quot;family&quot;:&quot;Tan&quot;,&quot;given&quot;:&quot;See Mieng&quot;,&quot;parse-names&quot;:false,&quot;dropping-particle&quot;:&quot;&quot;,&quot;non-dropping-particle&quot;:&quot;&quot;},{&quot;family&quot;:&quot;Bartos&quot;,&quot;given&quot;:&quot;Michael&quot;,&quot;parse-names&quot;:false,&quot;dropping-particle&quot;:&quot;&quot;,&quot;non-dropping-particle&quot;:&quot;&quot;},{&quot;family&quot;:&quot;Mabuchi&quot;,&quot;given&quot;:&quot;Shunsuke&quot;,&quot;parse-names&quot;:false,&quot;dropping-particle&quot;:&quot;&quot;,&quot;non-dropping-particle&quot;:&quot;&quot;},{&quot;family&quot;:&quot;Bonk&quot;,&quot;given&quot;:&quot;Mathias&quot;,&quot;parse-names&quot;:false,&quot;dropping-particle&quot;:&quot;&quot;,&quot;non-dropping-particle&quot;:&quot;&quot;},{&quot;family&quot;:&quot;McNab&quot;,&quot;given&quot;:&quot;Christine&quot;,&quot;parse-names&quot;:false,&quot;dropping-particle&quot;:&quot;&quot;,&quot;non-dropping-particle&quot;:&quot;&quot;},{&quot;family&quot;:&quot;Werner&quot;,&quot;given&quot;:&quot;George K.&quot;,&quot;parse-names&quot;:false,&quot;dropping-particle&quot;:&quot;&quot;,&quot;non-dropping-particle&quot;:&quot;&quot;},{&quot;family&quot;:&quot;Panjabi&quot;,&quot;given&quot;:&quot;Raj&quot;,&quot;parse-names&quot;:false,&quot;dropping-particle&quot;:&quot;&quot;,&quot;non-dropping-particle&quot;:&quot;&quot;},{&quot;family&quot;:&quot;Nordström&quot;,&quot;given&quot;:&quot;Anders&quot;,&quot;parse-names&quot;:false,&quot;dropping-particle&quot;:&quot;&quot;,&quot;non-dropping-particle&quot;:&quot;&quot;},{&quot;family&quot;:&quot;Legido-Quigley&quot;,&quot;given&quot;:&quot;Helena&quot;,&quot;parse-names&quot;:false,&quot;dropping-particle&quot;:&quot;&quot;,&quot;non-dropping-particle&quot;:&quot;&quot;}],&quot;container-title&quot;:&quot;Nature Medicine&quot;,&quot;container-title-short&quot;:&quot;Nat Med&quot;,&quot;DOI&quot;:&quot;10.1038/s41591-021-01381-y&quot;,&quot;ISSN&quot;:&quot;1546170X&quot;,&quot;PMID&quot;:&quot;34002090&quot;,&quot;issued&quot;:{&quot;date-parts&quot;:[[2021,6,1]]},&quot;page&quot;:&quot;964-980&quot;,&quot;abstract&quot;:&quot;Health systems resilience is key to learning lessons from country responses to crises such as coronavirus disease 2019 (COVID-19). In this perspective, we review COVID-19 responses in 28 countries using a new health systems resilience framework. Through a combination of literature review, national government submissions and interviews with experts, we conducted a comparative analysis of national responses. We report on domains addressing governance and financing, health workforce, medical products and technologies, public health functions, health service delivery and community engagement to prevent and mitigate the spread of COVID-19. We then synthesize four salient elements that underlie highly effective national responses and offer recommendations toward strengthening health systems resilience globally.&quot;,&quot;publisher&quot;:&quot;Nature Research&quot;,&quot;issue&quot;:&quot;6&quot;,&quot;volume&quot;:&quot;27&quot;},&quot;isTemporary&quot;:false},{&quot;id&quot;:&quot;68b2f546-169a-3a64-9069-ab03cfe57ef3&quot;,&quot;itemData&quot;:{&quot;type&quot;:&quot;article-journal&quot;,&quot;id&quot;:&quot;68b2f546-169a-3a64-9069-ab03cfe57ef3&quot;,&quot;title&quot;:&quot;Impacts of COVID-19 on essential health services in Tigray, Northern Ethiopia: A prepost study&quot;,&quot;author&quot;:[{&quot;family&quot;:&quot;Desta&quot;,&quot;given&quot;:&quot;Abraham Aregay&quot;,&quot;parse-names&quot;:false,&quot;dropping-particle&quot;:&quot;&quot;,&quot;non-dropping-particle&quot;:&quot;&quot;},{&quot;family&quot;:&quot;Woldearegay&quot;,&quot;given&quot;:&quot;Tewolde Wubayehu&quot;,&quot;parse-names&quot;:false,&quot;dropping-particle&quot;:&quot;&quot;,&quot;non-dropping-particle&quot;:&quot;&quot;},{&quot;family&quot;:&quot;Gebremeskel&quot;,&quot;given&quot;:&quot;Estifanos&quot;,&quot;parse-names&quot;:false,&quot;dropping-particle&quot;:&quot;&quot;,&quot;non-dropping-particle&quot;:&quot;&quot;},{&quot;family&quot;:&quot;Alemayehu&quot;,&quot;given&quot;:&quot;Mussie&quot;,&quot;parse-names&quot;:false,&quot;dropping-particle&quot;:&quot;&quot;,&quot;non-dropping-particle&quot;:&quot;&quot;},{&quot;family&quot;:&quot;Getachew&quot;,&quot;given&quot;:&quot;Theodros&quot;,&quot;parse-names&quot;:false,&quot;dropping-particle&quot;:&quot;&quot;,&quot;non-dropping-particle&quot;:&quot;&quot;},{&quot;family&quot;:&quot;Gebregzabiher&quot;,&quot;given&quot;:&quot;Gebremedhin&quot;,&quot;parse-names&quot;:false,&quot;dropping-particle&quot;:&quot;&quot;,&quot;non-dropping-particle&quot;:&quot;&quot;},{&quot;family&quot;:&quot;Ghebremedhin&quot;,&quot;given&quot;:&quot;Kiros Demoz&quot;,&quot;parse-names&quot;:false,&quot;dropping-particle&quot;:&quot;&quot;,&quot;non-dropping-particle&quot;:&quot;&quot;},{&quot;family&quot;:&quot;Zgita&quot;,&quot;given&quot;:&quot;Degnesh Negash&quot;,&quot;parse-names&quot;:false,&quot;dropping-particle&quot;:&quot;&quot;,&quot;non-dropping-particle&quot;:&quot;&quot;},{&quot;family&quot;:&quot;Aregawi&quot;,&quot;given&quot;:&quot;Abera Berhe&quot;,&quot;parse-names&quot;:false,&quot;dropping-particle&quot;:&quot;&quot;,&quot;non-dropping-particle&quot;:&quot;&quot;},{&quot;family&quot;:&quot;Redae&quot;,&quot;given&quot;:&quot;Getachew&quot;,&quot;parse-names&quot;:false,&quot;dropping-particle&quot;:&quot;&quot;,&quot;non-dropping-particle&quot;:&quot;&quot;}],&quot;container-title&quot;:&quot;PLoS ONE&quot;,&quot;container-title-short&quot;:&quot;PLoS One&quot;,&quot;DOI&quot;:&quot;10.1371/journal.pone.0256330&quot;,&quot;ISSN&quot;:&quot;19326203&quot;,&quot;PMID&quot;:&quot;34449773&quot;,&quot;issued&quot;:{&quot;date-parts&quot;:[[2021,8,1]]},&quot;abstract&quot;:&quot;Background: COVID-19 has proved to have an indirect impact on essential health services in several parts of the world which could lead to increased morbidity and mortality and loss of the gains made in the past decades. There were no synthesized scientific evidences which could show the impact of COVID-19 epidemics/pandemic on essential health services in Tigray, Northern Ethiopia. Therefore, this study aimed to assess the impacts of COVID-19 epidemics/ pandemic on essential health services provision in Tigray, Northern Ethiopia. Methods: A pre-post study design was used to assess the impacts of COVID-19 on essential health services delivery in Tigray, Northern Ethiopia in the second quarter of 2020 (Post COVID- 19) compared to similar quarter in 2019 (Pre COVID-19). The study focuses on five categories; namely; maternal, neonatal and child health care; communicable diseases with a focus on HIV and TB-HIV co-infection; prevention of mother to child transmission of HIV; basic emergency, outpatient, inpatient and blood bank services, non-communicable diseases and road traffic accidents (RTAs). Analysis was done using Stata version 14.0 software package. The effects of COVID-19 epidemics/pandemic were calculated taking the differences between post COVID -19 and pre COVID-19 periods and the levels of service disruptions presented using proportions. Wilcoxon sign rank test was done and a significance level of ≤0.05 was considered as having significant difference among the two quarters. Results: There were significant increase in institutional delivery, delivery by Caesarian Section (CS), still birth, postnatal care within 7 days of delivery, the number of children who received all vaccine doses before 1st birthday, the number of under 5 children screened and had moderate acute malnutrition, the number of under 5 children screened and had severe acute malnutrition and children with SAM admitted for management. However, there were significant decrease in HIV testing and detection along with enrolment to antiretroviral therapy (ART) care, number of patients with cardiovascular disease (CVD) risk ≥30% received treatment, RTAs, total units of blood received from national blood transfusion service (NBTS) and regional blood banks, total number of units of blood transfused and emergency referral. There were no significant changes in outpatient visits and admissions. Conclusion: Despite commendable achievements in maintaining several of the essential health services, COVID-19 has led to an increase in under nutrition in under five children, decline in HIV detection and care, CVD, cervical cancer screening and blood bank services. Therefore, governments, local and international agencies need to introduce innovative ways to rapidly expand and deliver services in the context of COVID-19. Moreover, lower income countries have to customize comprehensive and coordinated community-based health care approaches, including outreach and campaigns. In addition, countries should ensure that NCDs are incorporated in their national COVID-19 response plans to provide essential health care services to people living with NCDs and HIV or HIV-TB co-infection during the COVID-19 pandemic period.&quot;,&quot;publisher&quot;:&quot;Public Library of Science&quot;,&quot;issue&quot;:&quot;8 August&quot;,&quot;volume&quot;:&quot;16&quot;},&quot;isTemporary&quot;:false},{&quot;id&quot;:&quot;424edc65-3210-3f6f-9ae0-81eeb5c8f3b4&quot;,&quot;itemData&quot;:{&quot;type&quot;:&quot;report&quot;,&quot;id&quot;:&quot;424edc65-3210-3f6f-9ae0-81eeb5c8f3b4&quot;,&quot;title&quot;:&quot;CURRENT DEVELOPMENTS IN NUTRITION BRIEF COMMUNICATION: RESEARCH REPORT Community and Global Nutrition Essential Health and Nutrition Service Provision during the COVID-19 Pandemic: Lessons from Select Ethiopian Woredas&quot;,&quot;author&quot;:[{&quot;family&quot;:&quot;Workicho&quot;,&quot;given&quot;:&quot;Abdulhalik&quot;,&quot;parse-names&quot;:false,&quot;dropping-particle&quot;:&quot;&quot;,&quot;non-dropping-particle&quot;:&quot;&quot;},{&quot;family&quot;:&quot;Kershaw&quot;,&quot;given&quot;:&quot;Meghan J&quot;,&quot;parse-names&quot;:false,&quot;dropping-particle&quot;:&quot;&quot;,&quot;non-dropping-particle&quot;:&quot;&quot;},{&quot;family&quot;:&quot;Berhanu&quot;,&quot;given&quot;:&quot;Lioul&quot;,&quot;parse-names&quot;:false,&quot;dropping-particle&quot;:&quot;&quot;,&quot;non-dropping-particle&quot;:&quot;&quot;},{&quot;family&quot;:&quot;Kebede&quot;,&quot;given&quot;:&quot;Mebit&quot;,&quot;parse-names&quot;:false,&quot;dropping-particle&quot;:&quot;&quot;,&quot;non-dropping-particle&quot;:&quot;&quot;},{&quot;family&quot;:&quot;Kennedy&quot;,&quot;given&quot;:&quot;Eileen&quot;,&quot;parse-names&quot;:false,&quot;dropping-particle&quot;:&quot;&quot;,&quot;non-dropping-particle&quot;:&quot;&quot;}],&quot;abstract&quot;:&quot;The world has faced a public health emergency due to the emergence of the COVID-19 pandemic. A cross-sectional study with mixed methods was conducted to review the status of maternal and child health care and nutrition service delivery during the early months of the pandemic in woredas (districts) targeted by the Growth through Nutrition Activity, a multi-sectoral nutrition project in Ethiopia. Comparison with the previous year showed some decline in key maternal and child health and nutrition services, with more pronounced effects during the early months of March and April before coordinated effort and standard guidance were well established. A recovery of most services was likely due in no small part to a range of mitigation interventions implemented by respective health workers and institutions, supervising government organizations, and through support from non-governmental organizations. Curr Dev Nutr 2021;5:nzab024.&quot;,&quot;container-title-short&quot;:&quot;&quot;},&quot;isTemporary&quot;:false},{&quot;id&quot;:&quot;bb5868d5-58c4-3a7f-b9b9-eff1b68c428a&quot;,&quot;itemData&quot;:{&quot;type&quot;:&quot;article-journal&quot;,&quot;id&quot;:&quot;bb5868d5-58c4-3a7f-b9b9-eff1b68c428a&quot;,&quot;title&quot;:&quot;Impact of COVID-19 and mitigation plans on essential health services: institutional experience of a hospital in Ethiopia&quot;,&quot;author&quot;:[{&quot;family&quot;:&quot;Dandena&quot;,&quot;given&quot;:&quot;Firaol&quot;,&quot;parse-names&quot;:false,&quot;dropping-particle&quot;:&quot;&quot;,&quot;non-dropping-particle&quot;:&quot;&quot;},{&quot;family&quot;:&quot;Teklewold&quot;,&quot;given&quot;:&quot;Berhanetsehay&quot;,&quot;parse-names&quot;:false,&quot;dropping-particle&quot;:&quot;&quot;,&quot;non-dropping-particle&quot;:&quot;&quot;},{&quot;family&quot;:&quot;Anteneh&quot;,&quot;given&quot;:&quot;Dagmawi&quot;,&quot;parse-names&quot;:false,&quot;dropping-particle&quot;:&quot;&quot;,&quot;non-dropping-particle&quot;:&quot;&quot;}],&quot;container-title&quot;:&quot;BMC Health Services Research&quot;,&quot;container-title-short&quot;:&quot;BMC Health Serv Res&quot;,&quot;DOI&quot;:&quot;10.1186/s12913-021-07106-8&quot;,&quot;ISSN&quot;:&quot;14726963&quot;,&quot;PMID&quot;:&quot;34654411&quot;,&quot;issued&quot;:{&quot;date-parts&quot;:[[2021,12,1]]},&quot;abstract&quot;:&quot;Background: Health systems around the world are being challenged by an on-going COVID-19 pandemic. The COVID-19 pandemic and associated response can have a significant downstream effect on access to routine health care services, and indirectly cause morbidity and mortality from causes other than the disease itself, especially in resource-poor countries such as Ethiopia. This study aimed to explore the impact of the pandemic on these services and measures taken to combat the effect. Methods: The study was conducted at St. Paul’s hospital millennium medical college (SPHMMC) from December 15, 2020 to January 15, 2021 using a comparative cross-sectional study design. We collected data on the number of clients getting different essential health care services from May to October 2019 (Pre COVID) and the same period in 2020 (during a COVID-19 pandemic) from the patient registry book. The analysis was done with SPSS version 24 software. Result: Overall, the essential services of SPHMMC were affected by the COVID-19 pandemic. The most affected service is inpatient admission, which showed a 73.3% (2044 to 682) reduction from the pre-COVID period and the least affected is maternal service, which only decreased by 13% (3671 to 3177). During the 6 months after the COVID-19 pandemic, there was a progressive increment in the number of clients getting essential health services. Conclusion and recommendation: The establishment of a triple setup for fighting against COVID-19, which encompasses non-COVID services, an isolation center and a COVID-19 treatment center, played a vital role in preserving essential health services.&quot;,&quot;publisher&quot;:&quot;BioMed Central Ltd&quot;,&quot;issue&quot;:&quot;1&quot;,&quot;volume&quot;:&quot;21&quot;},&quot;isTemporary&quot;:false},{&quot;id&quot;:&quot;eab70538-3ece-3028-857c-3bb7052e7fde&quot;,&quot;itemData&quot;:{&quot;type&quot;:&quot;article-journal&quot;,&quot;id&quot;:&quot;eab70538-3ece-3028-857c-3bb7052e7fde&quot;,&quot;title&quot;:&quot;Essential healthcare services in the face of COVID-19 prevention: Experiences from a referral hospital in Ethiopia&quot;,&quot;author&quot;:[{&quot;family&quot;:&quot;Abdela&quot;,&quot;given&quot;:&quot;Seid Getahun&quot;,&quot;parse-names&quot;:false,&quot;dropping-particle&quot;:&quot;&quot;,&quot;non-dropping-particle&quot;:&quot;&quot;},{&quot;family&quot;:&quot;Berhanu&quot;,&quot;given&quot;:&quot;Abel Balcha&quot;,&quot;parse-names&quot;:false,&quot;dropping-particle&quot;:&quot;&quot;,&quot;non-dropping-particle&quot;:&quot;&quot;},{&quot;family&quot;:&quot;Ferede&quot;,&quot;given&quot;:&quot;Leul Mesfin&quot;,&quot;parse-names&quot;:false,&quot;dropping-particle&quot;:&quot;&quot;,&quot;non-dropping-particle&quot;:&quot;&quot;},{&quot;family&quot;:&quot;Griensven&quot;,&quot;given&quot;:&quot;Johan&quot;,&quot;parse-names&quot;:false,&quot;dropping-particle&quot;:&quot;&quot;,&quot;non-dropping-particle&quot;:&quot;van&quot;}],&quot;container-title&quot;:&quot;American Journal of Tropical Medicine and Hygiene&quot;,&quot;DOI&quot;:&quot;10.4269/ajtmh.20-0464&quot;,&quot;ISSN&quot;:&quot;14761645&quot;,&quot;PMID&quot;:&quot;32762799&quot;,&quot;issued&quot;:{&quot;date-parts&quot;:[[2020,9,1]]},&quot;page&quot;:&quot;1198-1200&quot;,&quot;abstract&quot;:&quot;Globally, healthcare systems are facing the enormous challenge of the COVID-19 pandemic. Ethiopia is currently implementing different preventive measures to interrupt the transmission of SARS-CoV-2. The early effect of these preventive measures on essential healthcare service delivery is unknown. In this study, we looked at the number of essential healthcare visits over 8 weeks, 4 weeks before and 4 weeks after the implementation of preventive measures. During the implementation of these measures, patient flow decreased in all elements of essential healthcare service. The decline was dramatic for family planning (98%), emergency surgery (77%), and follow-up of chronic surgical conditions (70%). An understanding of the reasons behind the decrease in patient flow is urgently needed to design ways of sustaining essential care.&quot;,&quot;publisher&quot;:&quot;American Society of Tropical Medicine and Hygiene&quot;,&quot;issue&quot;:&quot;3&quot;,&quot;volume&quot;:&quot;103&quot;,&quot;container-title-short&quot;:&quot;&quot;},&quot;isTemporary&quot;:false}]},{&quot;citationID&quot;:&quot;MENDELEY_CITATION_ecd2e2cf-acec-4a71-87b2-706a4a69dd32&quot;,&quot;properties&quot;:{&quot;noteIndex&quot;:0},&quot;isEdited&quot;:false,&quot;manualOverride&quot;:{&quot;isManuallyOverridden&quot;:false,&quot;citeprocText&quot;:&quot;(10)&quot;,&quot;manualOverrideText&quot;:&quot;&quot;},&quot;citationTag&quot;:&quot;MENDELEY_CITATION_v3_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&quot;,&quot;citationItems&quot;:[{&quot;id&quot;:&quot;1c390bf4-539b-36b9-8a8b-aaec22af42d5&quot;,&quot;itemData&quot;:{&quot;type&quot;:&quot;report&quot;,&quot;id&quot;:&quot;1c390bf4-539b-36b9-8a8b-aaec22af42d5&quot;,&quot;title&quot;:&quot;Interim report&quot;,&quot;issued&quot;:{&quot;date-parts&quot;:[[2020]]},&quot;container-title-short&quot;:&quot;&quot;},&quot;isTemporary&quot;:false}]},{&quot;citationID&quot;:&quot;MENDELEY_CITATION_b5783af1-b8c1-409b-83d6-debc7b48267d&quot;,&quot;properties&quot;:{&quot;noteIndex&quot;:0},&quot;isEdited&quot;:false,&quot;manualOverride&quot;:{&quot;isManuallyOverridden&quot;:false,&quot;citeprocText&quot;:&quot;(11,12)&quot;,&quot;manualOverrideText&quot;:&quot;&quot;},&quot;citationTag&quot;:&quot;MENDELEY_CITATION_v3_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&quot;,&quot;citationItems&quot;:[{&quot;id&quot;:&quot;bda3d2e2-067b-3886-b6b3-3f5bdfabf495&quot;,&quot;itemData&quot;:{&quot;type&quot;:&quot;article&quot;,&quot;id&quot;:&quot;bda3d2e2-067b-3886-b6b3-3f5bdfabf495&quot;,&quot;title&quot;:&quot;Allocation of the “Already” Limited Medical Resources Amid the COVID-19 Pandemic, an Iterative Ethical Encounter Including Suggested Solutions From a Real Life Encounter&quot;,&quot;author&quot;:[{&quot;family&quot;:&quot;Alhalaseh&quot;,&quot;given&quot;:&quot;Yazan Nedal&quot;,&quot;parse-names&quot;:false,&quot;dropping-particle&quot;:&quot;&quot;,&quot;non-dropping-particle&quot;:&quot;&quot;},{&quot;family&quot;:&quot;Elshabrawy&quot;,&quot;given&quot;:&quot;Hatem A.&quot;,&quot;parse-names&quot;:false,&quot;dropping-particle&quot;:&quot;&quot;,&quot;non-dropping-particle&quot;:&quot;&quot;},{&quot;family&quot;:&quot;Erashdi&quot;,&quot;given&quot;:&quot;Madiha&quot;,&quot;parse-names&quot;:false,&quot;dropping-particle&quot;:&quot;&quot;,&quot;non-dropping-particle&quot;:&quot;&quot;},{&quot;family&quot;:&quot;Shahait&quot;,&quot;given&quot;:&quot;Mohammed&quot;,&quot;parse-names&quot;:false,&quot;dropping-particle&quot;:&quot;&quot;,&quot;non-dropping-particle&quot;:&quot;&quot;},{&quot;family&quot;:&quot;Abu-Humdan&quot;,&quot;given&quot;:&quot;Abdulrahman Mohammad&quot;,&quot;parse-names&quot;:false,&quot;dropping-particle&quot;:&quot;&quot;,&quot;non-dropping-particle&quot;:&quot;&quot;},{&quot;family&quot;:&quot;Al-Hussaini&quot;,&quot;given&quot;:&quot;Maysa&quot;,&quot;parse-names&quot;:false,&quot;dropping-particle&quot;:&quot;&quot;,&quot;non-dropping-particle&quot;:&quot;&quot;}],&quot;container-title&quot;:&quot;Frontiers in Medicine&quot;,&quot;container-title-short&quot;:&quot;Front Med (Lausanne)&quot;,&quot;DOI&quot;:&quot;10.3389/fmed.2020.616277&quot;,&quot;ISSN&quot;:&quot;2296858X&quot;,&quot;PMID&quot;:&quot;33521023&quot;,&quot;issued&quot;:{&quot;date-parts&quot;:[[2021,1,14]]},&quot;abstract&quot;:&quot;The shortage of healthcare providers is well-documented in low-income countries (LIC) prior to COVID-19, due to various causes including the migration to developed countries, scarcity of supplies, poor healthcare infrastructure, limited ICU facilities, and lack of access to guidelines and protocols. One of the important hitches in LIC is the insufficient testing capacity that precluded accurate assessment of disease burden and subsequently resource allocations. Trying to adhere to the principles of bioethics including respect to others, beneficence, and justice should be applied on the ground in the particular setting of the LIC. Solutions should be tailored to the tangible needs and possibility of implementation in real life in the face of the “already” limited resources by making use of simple, yet plausible, measures. Implementing guidelines and frameworks that were set to work in the better-resourced nations is a call for futility. The adoption of novel solutions to overcome the unique challenges in the LIC is exigent. These include the use of automated screening algorithms and virtual video clinics. Moreover, integrating electronic intensive care unit (e-ICU) software may allow for remote monitoring of multiple patients simultaneously. Telemedicine could help in getting consultations worldwide. It can also enhance healthcare workers' knowledge and introduce new skills through teleconferences, e-workshops, and free webinars. Healthcare workers can be remotely trained to enhance their skills. Agencies, such as the WHO, should develop comprehensive programs to tackle different health issues in LIC in collaboration with major institutions and experts around the world.&quot;,&quot;publisher&quot;:&quot;Frontiers Media S.A.&quot;,&quot;volume&quot;:&quot;7&quot;},&quot;isTemporary&quot;:false},{&quot;id&quot;:&quot;a463b790-c599-308a-9466-b0b61aa057e3&quot;,&quot;itemData&quot;:{&quot;type&quot;:&quot;report&quot;,&quot;id&quot;:&quot;a463b790-c599-308a-9466-b0b61aa057e3&quot;,&quot;title&quot;:&quot;Fair Allocation of Scarce Medical Resources in the Time of Covid-19&quot;,&quot;author&quot;:[{&quot;family&quot;:&quot;Emanuel&quot;,&quot;given&quot;:&quot;Ezekiel J&quot;,&quot;parse-names&quot;:false,&quot;dropping-particle&quot;:&quot;&quot;,&quot;non-dropping-particle&quot;:&quot;&quot;},{&quot;family&quot;:&quot;Upshur&quot;,&quot;given&quot;:&quot;Ross&quot;,&quot;parse-names&quot;:false,&quot;dropping-particle&quot;:&quot;&quot;,&quot;non-dropping-particle&quot;:&quot;&quot;},{&quot;family&quot;:&quot;Thome&quot;,&quot;given&quot;:&quot;Beatriz&quot;,&quot;parse-names&quot;:false,&quot;dropping-particle&quot;:&quot;&quot;,&quot;non-dropping-particle&quot;:&quot;&quot;},{&quot;family&quot;:&quot;Parker&quot;,&quot;given&quot;:&quot;Michael&quot;,&quot;parse-names&quot;:false,&quot;dropping-particle&quot;:&quot;&quot;,&quot;non-dropping-particle&quot;:&quot;&quot;},{&quot;family&quot;:&quot;Glickman&quot;,&quot;given&quot;:&quot;Aaron&quot;,&quot;parse-names&quot;:false,&quot;dropping-particle&quot;:&quot;&quot;,&quot;non-dropping-particle&quot;:&quot;&quot;},{&quot;family&quot;:&quot;Zhang&quot;,&quot;given&quot;:&quot;Cathy&quot;,&quot;parse-names&quot;:false,&quot;dropping-particle&quot;:&quot;&quot;,&quot;non-dropping-particle&quot;:&quot;&quot;},{&quot;family&quot;:&quot;Boyle&quot;,&quot;given&quot;:&quot;Connor&quot;,&quot;parse-names&quot;:false,&quot;dropping-particle&quot;:&quot;&quot;,&quot;non-dropping-particle&quot;:&quot;&quot;},{&quot;family&quot;:&quot;Smith&quot;,&quot;given&quot;:&quot;Maxwell&quot;,&quot;parse-names&quot;:false,&quot;dropping-particle&quot;:&quot;&quot;,&quot;non-dropping-particle&quot;:&quot;&quot;},{&quot;family&quot;:&quot;Phillips&quot;,&quot;given&quot;:&quot;James P&quot;,&quot;parse-names&quot;:false,&quot;dropping-particle&quot;:&quot;&quot;,&quot;non-dropping-particle&quot;:&quot;&quot;}],&quot;issued&quot;:{&quot;date-parts&quot;:[[2020]]},&quot;container-title-short&quot;:&quot;&quot;},&quot;isTemporary&quot;:false}]},{&quot;citationID&quot;:&quot;MENDELEY_CITATION_7b282533-5265-4bdb-8b67-90b50dc1a041&quot;,&quot;properties&quot;:{&quot;noteIndex&quot;:0},&quot;isEdited&quot;:false,&quot;manualOverride&quot;:{&quot;isManuallyOverridden&quot;:false,&quot;citeprocText&quot;:&quot;(13,14)&quot;,&quot;manualOverrideText&quot;:&quot;&quot;},&quot;citationTag&quot;:&quot;MENDELEY_CITATION_v3_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&quot;,&quot;citationItems&quot;:[{&quot;id&quot;:&quot;3a7f2682-9af9-3c4c-978b-9e730e91a540&quot;,&quot;itemData&quot;:{&quot;type&quot;:&quot;article-journal&quot;,&quot;id&quot;:&quot;3a7f2682-9af9-3c4c-978b-9e730e91a540&quot;,&quot;title&quot;:&quot;Public health workforce burnout in the covid-19 response in the u.s.&quot;,&quot;author&quot;:[{&quot;family&quot;:&quot;Stone&quot;,&quot;given&quot;:&quot;Kahler W.&quot;,&quot;parse-names&quot;:false,&quot;dropping-particle&quot;:&quot;&quot;,&quot;non-dropping-particle&quot;:&quot;&quot;},{&quot;family&quot;:&quot;Kintziger&quot;,&quot;given&quot;:&quot;Kristina W.&quot;,&quot;parse-names&quot;:false,&quot;dropping-particle&quot;:&quot;&quot;,&quot;non-dropping-particle&quot;:&quot;&quot;},{&quot;family&quot;:&quot;Jagger&quot;,&quot;given&quot;:&quot;Meredith A.&quot;,&quot;parse-names&quot;:false,&quot;dropping-particle&quot;:&quot;&quot;,&quot;non-dropping-particle&quot;:&quot;&quot;},{&quot;family&quot;:&quot;Horney&quot;,&quot;given&quot;:&quot;Jennifer 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84369&quot;,&quot;ISSN&quot;:&quot;16604601&quot;,&quot;PMID&quot;:&quot;33924084&quot;,&quot;issued&quot;:{&quot;date-parts&quot;:[[2021,4,2]]},&quot;abstract&quot;:&quot;While the health impacts of the COVID-19 pandemic on frontline health care workers have been well described, the effects of the COVID-19 response on the U.S. public health workforce, which has been impacted by the prolonged public health response to the pandemic, has not been adequately characterized. A cross-sectional survey of public health professionals was conducted to assess mental and physical health, risk and protective factors for burnout, and short-and longterm career decisions during the pandemic response. The survey was completed online using the Qualtrics survey platform. Descriptive statistics and prevalence ratios (95% confidence intervals) were calculated. Among responses received from 23 August and 11 September 2020, 66.2% of public health workers reported burnout. Those with more work experience (1–4 vs. &lt;1 years: prevalence ratio (PR) = 1.90, 95% confidence interval (CI) = 1.08−3.36; 5–9 vs. &lt;1 years: PR = 1.89, CI = 1.07−3.34) or working in academic settings (vs. practice: PR = 1.31, CI = 1.08–1.58) were most likely to report burnout. As of September 2020, 23.6% fewer respondents planned to remain in the U.S. public health workforce for three or more years compared to their retrospectively reported January 2020 plans. A large-scale public health emergency response places unsustainable burdens on an already underfunded and understaffed public health workforce. Pandemic-related burnout threatens the U.S. public health workforce’s future when many challenges related to the ongoing COVID-19 response remain unaddressed.&quot;,&quot;publisher&quot;:&quot;MDPI&quot;,&quot;issue&quot;:&quot;8&quot;,&quot;volume&quot;:&quot;18&quot;},&quot;isTemporary&quot;:false},{&quot;id&quot;:&quot;813f8e45-9fa1-3338-8606-fa8d5b41ba06&quot;,&quot;itemData&quot;:{&quot;type&quot;:&quot;article-journal&quot;,&quot;id&quot;:&quot;813f8e45-9fa1-3338-8606-fa8d5b41ba06&quot;,&quot;title&quot;:&quot;Indirect health effects of the COVID-19 pandemic in Kenya: a mixed methods assessment&quot;,&quot;author&quot;:[{&quot;family&quot;:&quot;Barasa&quot;,&quot;given&quot;:&quot;Edwine&quot;,&quot;parse-names&quot;:false,&quot;dropping-particle&quot;:&quot;&quot;,&quot;non-dropping-particle&quot;:&quot;&quot;},{&quot;family&quot;:&quot;Kazungu&quot;,&quot;given&quot;:&quot;Jacob&quot;,&quot;parse-names&quot;:false,&quot;dropping-particle&quot;:&quot;&quot;,&quot;non-dropping-particle&quot;:&quot;&quot;},{&quot;family&quot;:&quot;Orangi&quot;,&quot;given&quot;:&quot;Stacey&quot;,&quot;parse-names&quot;:false,&quot;dropping-particle&quot;:&quot;&quot;,&quot;non-dropping-particle&quot;:&quot;&quot;},{&quot;family&quot;:&quot;Kabia&quot;,&quot;given&quot;:&quot;Evelyn&quot;,&quot;parse-names&quot;:false,&quot;dropping-particle&quot;:&quot;&quot;,&quot;non-dropping-particle&quot;:&quot;&quot;},{&quot;family&quot;:&quot;Ogero&quot;,&quot;given&quot;:&quot;Morris&quot;,&quot;parse-names&quot;:false,&quot;dropping-particle&quot;:&quot;&quot;,&quot;non-dropping-particle&quot;:&quot;&quot;},{&quot;family&quot;:&quot;Kasera&quot;,&quot;given&quot;:&quot;Kadondi&quot;,&quot;parse-names&quot;:false,&quot;dropping-particle&quot;:&quot;&quot;,&quot;non-dropping-particle&quot;:&quot;&quot;}],&quot;container-title&quot;:&quot;BMC Health Services Research&quot;,&quot;container-title-short&quot;:&quot;BMC Health Serv Res&quot;,&quot;DOI&quot;:&quot;10.1186/s12913-021-06726-4&quot;,&quot;ISSN&quot;:&quot;14726963&quot;,&quot;PMID&quot;:&quot;34311716&quot;,&quot;issued&quot;:{&quot;date-parts&quot;:[[2021,12,1]]},&quot;abstract&quot;:&quot;Background: The COVID-19 pandemic and country measures to control it can lead to negative indirect health effects. Understanding these indirect health effects is important in informing strategies to mitigate against them. This paper presents an analysis of the indirect health effects of the pandemic in Kenya. Methods: We employed a mixed-methods approach, combining the analysis of secondary quantitative data obtained from the Kenya Health Information System database (from January 2019 to November 2020) and a qualitative inquiry involving key informant interviews (n = 12) and document reviews. Quantitative data were analysed using an interrupted time series analysis (using March 2020 as the intervention period). Thematic analysis approach was employed to analyse qualitative data. Results: Quantitative findings show mixed findings, with statistically significant reduction in inpatient utilization, and increase in the number of sexual violence cases per OPD visit that could be attributed to COVID-19 and its mitigation measures. Key informants reported that while financing of essential health services and domestic supply chains were not affected, international supply chains, health workforce, health infrastructure, service provision, and patient access were disrupted. However, the negative effects were thought to be transient, with mitigation measures leading to a bounce back. Conclusion: Finding from this study provide some insights into the effects of the pandemic and its mitigation measures in Kenya. The analysis emphasizes the value of strategies to minimize these undesired effects, and the critical role that routine health system data can play in monitoring continuity of service delivery.&quot;,&quot;publisher&quot;:&quot;BioMed Central Ltd&quot;,&quot;issue&quot;:&quot;1&quot;,&quot;volume&quot;:&quot;21&quot;},&quot;isTemporary&quot;:false}]},{&quot;citationID&quot;:&quot;MENDELEY_CITATION_7fd5490e-bc28-44c4-a508-2db6871a2dcf&quot;,&quot;properties&quot;:{&quot;noteIndex&quot;:0},&quot;isEdited&quot;:false,&quot;manualOverride&quot;:{&quot;isManuallyOverridden&quot;:false,&quot;citeprocText&quot;:&quot;(15,16)&quot;,&quot;manualOverrideText&quot;:&quot;&quot;},&quot;citationTag&quot;:&quot;MENDELEY_CITATION_v3_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&quot;,&quot;citationItems&quot;:[{&quot;id&quot;:&quot;66cafbc5-81c2-30bb-986a-af9ae7c585cc&quot;,&quot;itemData&quot;:{&quot;type&quot;:&quot;report&quot;,&quot;id&quot;:&quot;66cafbc5-81c2-30bb-986a-af9ae7c585cc&quot;,&quot;title&quot;:&quot;Second round of the national pulse survey on continuity of essential health services during the&quot;,&quot;issued&quot;:{&quot;date-parts&quot;:[[2021]]},&quot;container-title-short&quot;:&quot;&quot;},&quot;isTemporary&quot;:false},{&quot;id&quot;:&quot;62c51a05-8da2-3f35-a2fe-1ad9c24827ac&quot;,&quot;itemData&quot;:{&quot;type&quot;:&quot;report&quot;,&quot;id&quot;:&quot;62c51a05-8da2-3f35-a2fe-1ad9c24827ac&quot;,&quot;title&quot;:&quot;Patterns of essential health services utilization and routine health information management during Covid-19 pandemic at primary health service delivery point Addis Ababa, Ethiopia&quot;,&quot;author&quot;:[{&quot;family&quot;:&quot;Ayele&quot;,&quot;given&quot;:&quot;Wondimu&quot;,&quot;parse-names&quot;:false,&quot;dropping-particle&quot;:&quot;&quot;,&quot;non-dropping-particle&quot;:&quot;&quot;},{&quot;family&quot;:&quot;Biruk&quot;,&quot;given&quot;:&quot;Ephrem&quot;,&quot;parse-names&quot;:false,&quot;dropping-particle&quot;:&quot;&quot;,&quot;non-dropping-particle&quot;:&quot;&quot;},{&quot;family&quot;:&quot;Kifle&quot;,&quot;given&quot;:&quot;Awgichew&quot;,&quot;parse-names&quot;:false,&quot;dropping-particle&quot;:&quot;&quot;,&quot;non-dropping-particle&quot;:&quot;&quot;},{&quot;family&quot;:&quot;Habtamu&quot;,&quot;given&quot;:&quot;Tigist&quot;,&quot;parse-names&quot;:false,&quot;dropping-particle&quot;:&quot;&quot;,&quot;non-dropping-particle&quot;:&quot;&quot;},{&quot;family&quot;:&quot;Taye&quot;,&quot;given&quot;:&quot;Girma&quot;,&quot;parse-names&quot;:false,&quot;dropping-particle&quot;:&quot;&quot;,&quot;non-dropping-particle&quot;:&quot;&quot;},{&quot;family&quot;:&quot;Wondarad&quot;,&quot;given&quot;:&quot;Yakob&quot;,&quot;parse-names&quot;:false,&quot;dropping-particle&quot;:&quot;&quot;,&quot;non-dropping-particle&quot;:&quot;&quot;}],&quot;abstract&quot;:&quot;Background: Health information system refers to any system that captures, stores, manages, and transmit information related to health of individuals. The essential health service includes Antenatal care, skilled birth attendant, emergency, outpatient, Inpatient, Pneumonia, and Immunization. The current pandemic of coronavirus disease (COVID-19) has proved devastating in low-income countries, which were already suffering from low access for basic health service utilization. The pandemic might generate disruptive collateral damage to ongoing healthcare services through diverting available healthcare resources to the fight against the pandemics in these countries. This study aimed to assess the pattern of essential health services utilization, data accuracy checking, and information use performance review practice at selected public health center in Addis Ababa Ethiopia. Methods: We employed cross-sectional study and retrospectively reviewed health records to assess the pattern of selected essential health service utilization, data quality, and performance review practice before and during the COVID-19 pandemic. Out of twenty-seven health centers, nine health centers were randomly selected from three sub-cities to review key indicators using a guiding checklist. Data were extracted using record verification protocol. Data was entered, cleaned, and analyzed using STATA version 14. We used average change in proportions to describe the pattern of service utilization, data quality and performance review practice before and during COVID 19. The mean difference before and during COVID 19 was compared using paired T-test statistics. Result: Essential health services utilization has been partially or completely disrupted in the selected health centers. Pneumonia (70%), Upper respiratory diseases (65%), PICT (54%), Outpatient (42%), and 39% for data quality and performance review practice (39%) showed significant reduction during COVID 19 cases reported in the country. ANC1, ANC4, Penta1, and Penta4 service show almost in a similar trend from month to month before and during COVID-19. Conclusion: Service utilization like emergency, out-of-patient, and VCT cases significantly reduced during COVID-19 pandemic. During the COVID-19 pandemic, routine data accuracy checks, and RHIS performance reviews practice were also significantly reduced. [Ethiop. J. Health Dev. 2021; 35(SI-1):90-97]&quot;,&quot;container-title-short&quot;:&quot;&quot;},&quot;isTemporary&quot;:false}]},{&quot;citationID&quot;:&quot;MENDELEY_CITATION_2a648c6c-d66a-4769-947c-6cbb9604a654&quot;,&quot;properties&quot;:{&quot;noteIndex&quot;:0},&quot;isEdited&quot;:false,&quot;manualOverride&quot;:{&quot;isManuallyOverridden&quot;:false,&quot;citeprocText&quot;:&quot;(17,18)&quot;,&quot;manualOverrideText&quot;:&quot;&quot;},&quot;citationTag&quot;:&quot;MENDELEY_CITATION_v3_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&quot;,&quot;citationItems&quot;:[{&quot;id&quot;:&quot;182177f5-feca-332b-bccb-e9c6a0492d39&quot;,&quot;itemData&quot;:{&quot;type&quot;:&quot;article-journal&quot;,&quot;id&quot;:&quot;182177f5-feca-332b-bccb-e9c6a0492d39&quot;,&quot;title&quot;:&quot;17. WHO_maintaining essential health service&quot;,&quot;container-title-short&quot;:&quot;&quot;},&quot;isTemporary&quot;:false},{&quot;id&quot;:&quot;51eef003-e78a-31ad-bd83-a78a689bff39&quot;,&quot;itemData&quot;:{&quot;type&quot;:&quot;report&quot;,&quot;id&quot;:&quot;51eef003-e78a-31ad-bd83-a78a689bff39&quot;,&quot;title&quot;:&quot;NATIONAL COMPREHENSIVE COVID19 MANAGEMENT HANDBOOK&quot;,&quot;container-title-short&quot;:&quot;&quot;},&quot;isTemporary&quot;:false}]},{&quot;citationID&quot;:&quot;MENDELEY_CITATION_54dfc5c6-aef3-4ea8-98ce-bd77901d17b9&quot;,&quot;properties&quot;:{&quot;noteIndex&quot;:0},&quot;isEdited&quot;:false,&quot;manualOverride&quot;:{&quot;isManuallyOverridden&quot;:false,&quot;citeprocText&quot;:&quot;(19)&quot;,&quot;manualOverrideText&quot;:&quot;&quot;},&quot;citationTag&quot;:&quot;MENDELEY_CITATION_v3_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&quot;,&quot;citationItems&quot;:[{&quot;id&quot;:&quot;d0adabd4-8433-3bf7-8bfe-b1c78ae3e075&quot;,&quot;itemData&quot;:{&quot;type&quot;:&quot;report&quot;,&quot;id&quot;:&quot;d0adabd4-8433-3bf7-8bfe-b1c78ae3e075&quot;,&quot;title&quot;:&quot;Essential Package of Health Services Photo Credit: Ethiopia Private Sector Health Program (PSHP) Avenir Health | Broad Branch Associates | Development Alternatives Inc. (DAI) | | Johns Hopkins Bloomberg School of Public Health (JHSPH) | Results for Development Institute (R4D) | RTI International | Training Resources Group&quot;,&quot;author&quot;:[{&quot;family&quot;:&quot;Charles&quot;,&quot;given&quot;:&quot;Jodi&quot;,&quot;parse-names&quot;:false,&quot;dropping-particle&quot;:&quot;&quot;,&quot;non-dropping-particle&quot;:&quot;&quot;}],&quot;issued&quot;:{&quot;date-parts&quot;:[[2015]]},&quot;abstract&quot;:&quot;The Health Finance and Governance Project USAID's Health Finance and Governance (HFG) project helps to improve health in developing countries by expanding people's access to health care. Led by Abt Associates, the project team works with partner countries to increase their domestic resources for health, manage those precious resources more effectively, and make wise purchasing decisions. As a result, this five-year, $209 million global project increases the use of both primary and priority health services, including HIV/AIDS, tuberculosis, malaria, and reproductive health services. Designed to fundamentally strengthen health systems, HFG supports countries as they navigate the economic transitions needed to achieve universal health care.&quot;,&quot;container-title-short&quot;:&quot;&quot;},&quot;isTemporary&quot;:false}]},{&quot;citationID&quot;:&quot;MENDELEY_CITATION_f0ca8fc9-e1d0-47f2-859f-d1ee69abf407&quot;,&quot;properties&quot;:{&quot;noteIndex&quot;:0},&quot;isEdited&quot;:false,&quot;manualOverride&quot;:{&quot;isManuallyOverridden&quot;:false,&quot;citeprocText&quot;:&quot;(20)&quot;,&quot;manualOverrideText&quot;:&quot;&quot;},&quot;citationTag&quot;:&quot;MENDELEY_CITATION_v3_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&quot;,&quot;citationItems&quot;:[{&quot;id&quot;:&quot;a32c1534-e6d3-37ff-8364-d46bfcfce788&quot;,&quot;itemData&quot;:{&quot;type&quot;:&quot;article&quot;,&quot;id&quot;:&quot;a32c1534-e6d3-37ff-8364-d46bfcfce788&quot;,&quot;title&quot;:&quot;Assessing COVID-19 through the lens of health systems’ preparedness: time for a change&quot;,&quot;author&quot;:[{&quot;family&quot;:&quot;Bcheraoui&quot;,&quot;given&quot;:&quot;Charbel&quot;,&quot;parse-names&quot;:false,&quot;dropping-particle&quot;:&quot;&quot;,&quot;non-dropping-particle&quot;:&quot;el&quot;},{&quot;family&quot;:&quot;Weishaar&quot;,&quot;given&quot;:&quot;Heide&quot;,&quot;parse-names&quot;:false,&quot;dropping-particle&quot;:&quot;&quot;,&quot;non-dropping-particle&quot;:&quot;&quot;},{&quot;family&quot;:&quot;Pozo-Martin&quot;,&quot;given&quot;:&quot;Francisco&quot;,&quot;parse-names&quot;:false,&quot;dropping-particle&quot;:&quot;&quot;,&quot;non-dropping-particle&quot;:&quot;&quot;},{&quot;family&quot;:&quot;Hanefeld&quot;,&quot;given&quot;:&quot;Johanna&quot;,&quot;parse-names&quot;:false,&quot;dropping-particle&quot;:&quot;&quot;,&quot;non-dropping-particle&quot;:&quot;&quot;}],&quot;container-title&quot;:&quot;Globalization and Health&quot;,&quot;container-title-short&quot;:&quot;Global Health&quot;,&quot;DOI&quot;:&quot;10.1186/s12992-020-00645-5&quot;,&quot;ISSN&quot;:&quot;17448603&quot;,&quot;PMID&quot;:&quot;33213482&quot;,&quot;issued&quot;:{&quot;date-parts&quot;:[[2020,12,1]]},&quot;abstract&quot;:&quot;The last months have left no-one in doubt that the COVID-19 pandemic is exerting enormous pressure on health systems around the world, bringing to light the sub-optimal resilience of even those classified as high-performing. This makes us re-think the extent to which we are using the appropriate metrics in evaluating health systems which, in the case of this pandemic, might have masked how unprepared some countries were. It also makes us reflect on the strength of our solidarity as a global community, as we observe that global health protection remains, as this pandemic shows, focused on protecting high income countries from public health threats originating in low and middle income countries. To change this course, and in times like this, all nations should come together under one umbrella to respond to the pandemic by sharing intellectual, human, and material resources. In order to work towards stronger and better prepared health systems, improved and resilience-relevant metrics are needed. Further, a new model of development assistance for health, one that is focused on stronger and more resilient health systems, should be the world’s top priority.&quot;,&quot;publisher&quot;:&quot;BioMed Central Ltd&quot;,&quot;issue&quot;:&quot;1&quot;,&quot;volume&quot;:&quot;16&quot;},&quot;isTemporary&quot;:false}]},{&quot;citationID&quot;:&quot;MENDELEY_CITATION_f3a86271-d5dc-4eda-a58a-912d9e56e67b&quot;,&quot;properties&quot;:{&quot;noteIndex&quot;:0},&quot;isEdited&quot;:false,&quot;manualOverride&quot;:{&quot;isManuallyOverridden&quot;:false,&quot;citeprocText&quot;:&quot;(21)&quot;,&quot;manualOverrideText&quot;:&quot;&quot;},&quot;citationTag&quot;:&quot;MENDELEY_CITATION_v3_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&quot;,&quot;citationItems&quot;:[{&quot;id&quot;:&quot;b0b72e9b-1c7e-371a-88c5-adb3fb494e01&quot;,&quot;itemData&quot;:{&quot;type&quot;:&quot;report&quot;,&quot;id&quot;:&quot;b0b72e9b-1c7e-371a-88c5-adb3fb494e01&quot;,&quot;title&quot;:&quot;NATIONAL COMPREHENSIVE COVID19 MANAGEMENT HANDBOOK&quot;,&quot;container-title-short&quot;:&quot;&quot;},&quot;isTemporary&quot;:false}]},{&quot;citationID&quot;:&quot;MENDELEY_CITATION_6c1c8a2e-8b59-49e5-9714-796e9afc29ad&quot;,&quot;properties&quot;:{&quot;noteIndex&quot;:0},&quot;isEdited&quot;:false,&quot;manualOverride&quot;:{&quot;isManuallyOverridden&quot;:false,&quot;citeprocText&quot;:&quot;(22)&quot;,&quot;manualOverrideText&quot;:&quot;&quot;},&quot;citationTag&quot;:&quot;MENDELEY_CITATION_v3_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&quot;,&quot;citationItems&quot;:[{&quot;id&quot;:&quot;19218dfa-39f1-3dbb-819c-9516e487ff10&quot;,&quot;itemData&quot;:{&quot;type&quot;:&quot;report&quot;,&quot;id&quot;:&quot;19218dfa-39f1-3dbb-819c-9516e487ff10&quot;,&quot;title&quot;:&quot;Title: Essential Health Services Package of Ethiopia&quot;,&quot;container-title-short&quot;:&quot;&quot;},&quot;isTemporary&quot;:false}]},{&quot;citationID&quot;:&quot;MENDELEY_CITATION_6c041918-9adf-4915-b8a2-129bbaf10364&quot;,&quot;properties&quot;:{&quot;noteIndex&quot;:0},&quot;isEdited&quot;:false,&quot;manualOverride&quot;:{&quot;isManuallyOverridden&quot;:false,&quot;citeprocText&quot;:&quot;(23)&quot;,&quot;manualOverrideText&quot;:&quot;&quot;},&quot;citationTag&quot;:&quot;MENDELEY_CITATION_v3_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&quot;,&quot;citationItems&quot;:[{&quot;id&quot;:&quot;69e50468-e719-339a-821d-defa0ab1f69e&quot;,&quot;itemData&quot;:{&quot;type&quot;:&quot;article&quot;,&quot;id&quot;:&quot;69e50468-e719-339a-821d-defa0ab1f69e&quot;,&quot;title&quot;:&quot;Analysis of facilitators and barriers to the delivery of routine care during the COVID-19 global pandemic: A systematic review&quot;,&quot;author&quot;:[{&quot;family&quot;:&quot;Lieneck&quot;,&quot;given&quot;:&quot;Cristian&quot;,&quot;parse-names&quot;:false,&quot;dropping-particle&quot;:&quot;&quot;,&quot;non-dropping-particle&quot;:&quot;&quot;},{&quot;family&quot;:&quot;Herzog&quot;,&quot;given&quot;:&quot;Brooke&quot;,&quot;parse-names&quot;:false,&quot;dropping-particle&quot;:&quot;&quot;,&quot;non-dropping-particle&quot;:&quot;&quot;},{&quot;family&quot;:&quot;Krips&quot;,&quot;given&quot;:&quot;Raven&quot;,&quot;parse-names&quot;:false,&quot;dropping-particle&quot;:&quot;&quot;,&quot;non-dropping-particle&quot;:&quot;&quot;}],&quot;container-title&quot;:&quot;Healthcare (Switzerland)&quot;,&quot;DOI&quot;:&quot;10.3390/healthcare9050528&quot;,&quot;ISSN&quot;:&quot;22279032&quot;,&quot;issued&quot;:{&quot;date-parts&quot;:[[2021]]},&quot;abstract&quot;:&quot;The delivery of routine health care during the COVID-19 global pandemic continues to be challenged as public health guidelines and other local/regional/state and other policies are enforced to help prevent the spread of the virus. The objective of this systematic review is to identify the facilitators and barriers affecting the delivery of routine health care services during the pandemic to provide a framework for future research. In total, 32 articles were identified for common themes surrounding facilitators of routine care during COVID-19. Identified constructed in the literature include enhanced education initiatives for parents/patients regarding routine vaccinations, an importance of routine vaccinations as compared to the risk of COVID-19 infection, an enhanced use of telehealth resources (including diagnostic imagery) and identified patient throughput/PPE initiatives. Reviewers identified the following barriers to the delivery of routine care: conservation of medical providers and PPE for non-routine (acute) care delivery needs, specific routine care services incongruent the telehealth care delivery methods, and job-loss/food insecurity. Review results can assist healthcare organizations with process-related challenges related to current and/or future delivery of routine care and support future research initiatives as the global pandemic continues.&quot;,&quot;publisher&quot;:&quot;MDPI AG&quot;,&quot;issue&quot;:&quot;5&quot;,&quot;volume&quot;:&quot;9&quot;,&quot;container-title-short&quot;:&quot;&quot;},&quot;isTemporary&quot;:false}]},{&quot;citationID&quot;:&quot;MENDELEY_CITATION_e91bf825-41e5-41ff-9f65-0dd0bb5684a4&quot;,&quot;properties&quot;:{&quot;noteIndex&quot;:0},&quot;isEdited&quot;:false,&quot;manualOverride&quot;:{&quot;isManuallyOverridden&quot;:false,&quot;citeprocText&quot;:&quot;(20)&quot;,&quot;manualOverrideText&quot;:&quot;&quot;},&quot;citationTag&quot;:&quot;MENDELEY_CITATION_v3_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&quot;,&quot;citationItems&quot;:[{&quot;id&quot;:&quot;a32c1534-e6d3-37ff-8364-d46bfcfce788&quot;,&quot;itemData&quot;:{&quot;type&quot;:&quot;article&quot;,&quot;id&quot;:&quot;a32c1534-e6d3-37ff-8364-d46bfcfce788&quot;,&quot;title&quot;:&quot;Assessing COVID-19 through the lens of health systems’ preparedness: time for a change&quot;,&quot;author&quot;:[{&quot;family&quot;:&quot;Bcheraoui&quot;,&quot;given&quot;:&quot;Charbel&quot;,&quot;parse-names&quot;:false,&quot;dropping-particle&quot;:&quot;&quot;,&quot;non-dropping-particle&quot;:&quot;el&quot;},{&quot;family&quot;:&quot;Weishaar&quot;,&quot;given&quot;:&quot;Heide&quot;,&quot;parse-names&quot;:false,&quot;dropping-particle&quot;:&quot;&quot;,&quot;non-dropping-particle&quot;:&quot;&quot;},{&quot;family&quot;:&quot;Pozo-Martin&quot;,&quot;given&quot;:&quot;Francisco&quot;,&quot;parse-names&quot;:false,&quot;dropping-particle&quot;:&quot;&quot;,&quot;non-dropping-particle&quot;:&quot;&quot;},{&quot;family&quot;:&quot;Hanefeld&quot;,&quot;given&quot;:&quot;Johanna&quot;,&quot;parse-names&quot;:false,&quot;dropping-particle&quot;:&quot;&quot;,&quot;non-dropping-particle&quot;:&quot;&quot;}],&quot;container-title&quot;:&quot;Globalization and Health&quot;,&quot;container-title-short&quot;:&quot;Global Health&quot;,&quot;DOI&quot;:&quot;10.1186/s12992-020-00645-5&quot;,&quot;ISSN&quot;:&quot;17448603&quot;,&quot;PMID&quot;:&quot;33213482&quot;,&quot;issued&quot;:{&quot;date-parts&quot;:[[2020,12,1]]},&quot;abstract&quot;:&quot;The last months have left no-one in doubt that the COVID-19 pandemic is exerting enormous pressure on health systems around the world, bringing to light the sub-optimal resilience of even those classified as high-performing. This makes us re-think the extent to which we are using the appropriate metrics in evaluating health systems which, in the case of this pandemic, might have masked how unprepared some countries were. It also makes us reflect on the strength of our solidarity as a global community, as we observe that global health protection remains, as this pandemic shows, focused on protecting high income countries from public health threats originating in low and middle income countries. To change this course, and in times like this, all nations should come together under one umbrella to respond to the pandemic by sharing intellectual, human, and material resources. In order to work towards stronger and better prepared health systems, improved and resilience-relevant metrics are needed. Further, a new model of development assistance for health, one that is focused on stronger and more resilient health systems, should be the world’s top priority.&quot;,&quot;publisher&quot;:&quot;BioMed Central Ltd&quot;,&quot;issue&quot;:&quot;1&quot;,&quot;volume&quot;:&quot;16&quot;},&quot;isTemporary&quot;:false}]},{&quot;citationID&quot;:&quot;MENDELEY_CITATION_038a4152-8d74-4a05-80b3-37fc9473e7e5&quot;,&quot;properties&quot;:{&quot;noteIndex&quot;:0},&quot;isEdited&quot;:false,&quot;manualOverride&quot;:{&quot;isManuallyOverridden&quot;:false,&quot;citeprocText&quot;:&quot;(24)&quot;,&quot;manualOverrideText&quot;:&quot;&quot;},&quot;citationTag&quot;:&quot;MENDELEY_CITATION_v3_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&quot;,&quot;citationItems&quot;:[{&quot;id&quot;:&quot;fb45eed8-9a70-36d5-8eb8-d34c244f1a5d&quot;,&quot;itemData&quot;:{&quot;type&quot;:&quot;report&quot;,&quot;id&quot;:&quot;fb45eed8-9a70-36d5-8eb8-d34c244f1a5d&quot;,&quot;title&quot;:&quot;Health Sector Development Program Four(HSDP-IV)&quot;,&quot;author&quot;:[{&quot;family&quot;:&quot;kidanu&quot;,&quot;given&quot;:&quot;kiros G&quot;,&quot;parse-names&quot;:false,&quot;dropping-particle&quot;:&quot;&quot;,&quot;non-dropping-particle&quot;:&quot;&quot;}],&quot;container-title-short&quot;:&quot;&quot;},&quot;isTemporary&quot;:false}]},{&quot;citationID&quot;:&quot;MENDELEY_CITATION_2bed12b9-58d2-4c13-8235-e5ee45342716&quot;,&quot;properties&quot;:{&quot;noteIndex&quot;:0},&quot;isEdited&quot;:false,&quot;manualOverride&quot;:{&quot;isManuallyOverridden&quot;:false,&quot;citeprocText&quot;:&quot;(25)&quot;,&quot;manualOverrideText&quot;:&quot;&quot;},&quot;citationTag&quot;:&quot;MENDELEY_CITATION_v3_eyJjaXRhdGlvbklEIjoiTUVOREVMRVlfQ0lUQVRJT05fMmJlZDEyYjktNThkMi00YzEzLTgyMzUtZTVlZTQ1MzQyNzE2IiwicHJvcGVydGllcyI6eyJub3RlSW5kZXgiOjB9LCJpc0VkaXRlZCI6ZmFsc2UsIm1hbnVhbE92ZXJyaWRlIjp7ImlzTWFudWFsbHlPdmVycmlkZGVuIjpmYWxzZSwiY2l0ZXByb2NUZXh0IjoiKDI1KSIsIm1hbnVhbE92ZXJyaWRlVGV4dCI6IiJ9LCJjaXRhdGlvbkl0ZW1zIjpbeyJpZCI6IjY0NWMyZTcwLWJhMmEtMzdmMC04NjYyLWEyOGMyNTE1Y2IxNCIsIml0ZW1EYXRhIjp7InR5cGUiOiJhcnRpY2xlLWpvdXJuYWwiLCJpZCI6IjY0NWMyZTcwLWJhMmEtMzdmMC04NjYyLWEyOGMyNTE1Y2IxNC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MDg4NyIsImlzc3VlZCI6eyJkYXRlLXBhcnRzIjpbWzIwMDZdXX0sInBhZ2UiOiI3Ny0xMDEiLCJhYnN0cmFjdCI6IlRoZW1hdGljIGFuYWx5c2lzIGlzIGEgcG9vcmx5IGRlbWFyY2F0ZWQsIHJhcmVseSBhY2tub3dsZWRnZWQsIHlldCB3aWRlbHkgdXNlZCBxdWFsaXRhdGl2ZSBhbmFseXRpYyBtZXRob2Qgd2l0aGluIHBzeWNob2xvZ3kuIEluIHRoaXMgcGFwZXIsIHdlIGFyZ3VlIHRoYXQgaXQgb2ZmZXJzIGFuIGFjY2Vzc2libGUgYW5kIHRoZW9yZXRpY2FsbHkg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MKpIDIwMDYgRWR3YXJkIEFybm9sZCAoUHVibGlzaGVycykgTHRkLiIsImlzc3VlIjoiMiIsInZvbHVtZSI6IjMifSwiaXNUZW1wb3JhcnkiOmZhbHNlfV19&quot;,&quot;citationItems&quot;:[{&quot;id&quot;:&quot;645c2e70-ba2a-37f0-8662-a28c2515cb14&quot;,&quot;itemData&quot;:{&quot;type&quot;:&quot;article-journal&quot;,&quot;id&quot;:&quot;645c2e70-ba2a-37f0-8662-a28c2515cb14&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9cc96a40-6db6-41e4-8a76-32564c15895a&quot;,&quot;properties&quot;:{&quot;noteIndex&quot;:0},&quot;isEdited&quot;:false,&quot;manualOverride&quot;:{&quot;isManuallyOverridden&quot;:false,&quot;citeprocText&quot;:&quot;(3–10,16,23,26)&quot;,&quot;manualOverrideText&quot;:&quot;&quot;},&quot;citationTag&quot;:&quot;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&quot;,&quot;citationItems&quot;:[{&quot;id&quot;:&quot;369d64ea-e17e-36e6-b1c6-466af76effb4&quot;,&quot;itemData&quot;:{&quot;type&quot;:&quot;article-journal&quot;,&quot;id&quot;:&quot;369d64ea-e17e-36e6-b1c6-466af76effb4&quot;,&quot;title&quot;:&quot;Utilization of non-Ebola health care services during Ebola outbreaks: A systematic review and meta-analysis&quot;,&quot;author&quot;:[{&quot;family&quot;:&quot;Wilhelm&quot;,&quot;given&quot;:&quot;Jess Alan&quot;,&quot;parse-names&quot;:false,&quot;dropping-particle&quot;:&quot;&quot;,&quot;non-dropping-particle&quot;:&quot;&quot;},{&quot;family&quot;:&quot;Helleringer&quot;,&quot;given&quot;:&quot;Stéphane&quot;,&quot;parse-names&quot;:false,&quot;dropping-particle&quot;:&quot;&quot;,&quot;non-dropping-particle&quot;:&quot;&quot;}],&quot;container-title&quot;:&quot;Journal of Global Health&quot;,&quot;container-title-short&quot;:&quot;J Glob Health&quot;,&quot;DOI&quot;:&quot;10.7189/jogh.09.010406&quot;,&quot;ISSN&quot;:&quot;20472986&quot;,&quot;PMID&quot;:&quot;30701070&quot;,&quot;issued&quot;:{&quot;date-parts&quot;:[[2019]]},&quot;abstract&quot;:&quot;Background Beyond their direct effects on mortality, outbreaks of Ebola Virus Disease (EVD) might disrupt the provision of health care services in affected countries, possibly resulting in an increase in the number of deaths from non-EVD causes. We conducted a systematic review and meta-analysis of studies documenting the impact of EVD outbreaks on health care utilization. Methods We searched PubMed, Embase, Scopus, Web of Science, Cumulative Index to Nursing and Allied Health Literature (CINAHL), Global Health, Pascal and grey literature to identify observational studies that compared indicators of health care utilization before and during the outbreak. We identified 14 752 unique citations, 22 of which met inclusion criteria. All were related to the 2013-2016 West African EVD outbreak. From the 22 studies, we extracted 235 estimates of the relative change in health care utilization during the EVD outbreak. We used multivariate regression to estimate the average effect of the outbreak on health care utilization, and to assess heterogeneity across study characteristics. Findings On average, health care utilization declined by 18.0% during the outbreak (95% Confidence Interval: -26.5%, -9.5%). The observed declines in health care utilization were largest in settings affected by higher levels of EVD incidence (&gt;2.5 cases per 100 000 per week) whereas utilization did not change in settings with EVD incidence less than 0.5 cases per 100 000 per week. Declines in utilization were greater for inpatient care and for deliveries than for outpatient care. They were also larger in studies based on small samples of health facilities, suggestive of publication bias. However, several studies based on larger samples of facilities also observed declines in health care utilization. Conclusions During the West African EVD outbreak, the utilization of health services declined significantly. During outbreaks of EVD, attention needs to be paid to the disruption of the health services, which can have large indirect health impacts.&quot;,&quot;publisher&quot;:&quot;University of Edinburgh&quot;,&quot;issue&quot;:&quot;1&quot;,&quot;volume&quot;:&quot;9&quot;},&quot;isTemporary&quot;:false},{&quot;id&quot;:&quot;befd821d-c89c-3a24-b7bb-a7bfe8bc5fe8&quot;,&quot;itemData&quot;:{&quot;type&quot;:&quot;article-journal&quot;,&quot;id&quot;:&quot;befd821d-c89c-3a24-b7bb-a7bfe8bc5fe8&quot;,&quot;title&quot;:&quot;Impact of COVID-19 pandemic on utilisation of healthcare services: A systematic review&quot;,&quot;author&quot;:[{&quot;family&quot;:&quot;Moynihan&quot;,&quot;given&quot;:&quot;Ray&quot;,&quot;parse-names&quot;:false,&quot;dropping-particle&quot;:&quot;&quot;,&quot;non-dropping-particle&quot;:&quot;&quot;},{&quot;family&quot;:&quot;Sanders&quot;,&quot;given&quot;:&quot;Sharon&quot;,&quot;parse-names&quot;:false,&quot;dropping-particle&quot;:&quot;&quot;,&quot;non-dropping-particle&quot;:&quot;&quot;},{&quot;family&quot;:&quot;Michaleff&quot;,&quot;given&quot;:&quot;Zoe A.&quot;,&quot;parse-names&quot;:false,&quot;dropping-particle&quot;:&quot;&quot;,&quot;non-dropping-particle&quot;:&quot;&quot;},{&quot;family&quot;:&quot;Scott&quot;,&quot;given&quot;:&quot;Anna Mae&quot;,&quot;parse-names&quot;:false,&quot;dropping-particle&quot;:&quot;&quot;,&quot;non-dropping-particle&quot;:&quot;&quot;},{&quot;family&quot;:&quot;Clark&quot;,&quot;given&quot;:&quot;Justin&quot;,&quot;parse-names&quot;:false,&quot;dropping-particle&quot;:&quot;&quot;,&quot;non-dropping-particle&quot;:&quot;&quot;},{&quot;family&quot;:&quot;To&quot;,&quot;given&quot;:&quot;Emma J.&quot;,&quot;parse-names&quot;:false,&quot;dropping-particle&quot;:&quot;&quot;,&quot;non-dropping-particle&quot;:&quot;&quot;},{&quot;family&quot;:&quot;Jones&quot;,&quot;given&quot;:&quot;Mark&quot;,&quot;parse-names&quot;:false,&quot;dropping-particle&quot;:&quot;&quot;,&quot;non-dropping-particle&quot;:&quot;&quot;},{&quot;family&quot;:&quot;Kitchener&quot;,&quot;given&quot;:&quot;Eliza&quot;,&quot;parse-names&quot;:false,&quot;dropping-particle&quot;:&quot;&quot;,&quot;non-dropping-particle&quot;:&quot;&quot;},{&quot;family&quot;:&quot;Fox&quot;,&quot;given&quot;:&quot;Melissa&quot;,&quot;parse-names&quot;:false,&quot;dropping-particle&quot;:&quot;&quot;,&quot;non-dropping-particle&quot;:&quot;&quot;},{&quot;family&quot;:&quot;Johansson&quot;,&quot;given&quot;:&quot;Minna&quot;,&quot;parse-names&quot;:false,&quot;dropping-particle&quot;:&quot;&quot;,&quot;non-dropping-particle&quot;:&quot;&quot;},{&quot;family&quot;:&quot;Lang&quot;,&quot;given&quot;:&quot;Eddy&quot;,&quot;parse-names&quot;:false,&quot;dropping-particle&quot;:&quot;&quot;,&quot;non-dropping-particle&quot;:&quot;&quot;},{&quot;family&quot;:&quot;Duggan&quot;,&quot;given&quot;:&quot;Anne&quot;,&quot;parse-names&quot;:false,&quot;dropping-particle&quot;:&quot;&quot;,&quot;non-dropping-particle&quot;:&quot;&quot;},{&quot;family&quot;:&quot;Scott&quot;,&quot;given&quot;:&quot;Ian&quot;,&quot;parse-names&quot;:false,&quot;dropping-particle&quot;:&quot;&quot;,&quot;non-dropping-particle&quot;:&quot;&quot;},{&quot;family&quot;:&quot;Albarqouni&quot;,&quot;given&quot;:&quot;Loai&quot;,&quot;parse-names&quot;:false,&quot;dropping-particle&quot;:&quot;&quot;,&quot;non-dropping-particle&quot;:&quot;&quot;}],&quot;container-title&quot;:&quot;BMJ Open&quot;,&quot;container-title-short&quot;:&quot;BMJ Open&quot;,&quot;DOI&quot;:&quot;10.1136/bmjopen-2020-045343&quot;,&quot;ISSN&quot;:&quot;20446055&quot;,&quot;PMID&quot;:&quot;33727273&quot;,&quot;issued&quot;:{&quot;date-parts&quot;:[[2021,3,16]]},&quot;abstract&quot;:&quot;Objectives To determine the extent and nature of changes in utilisation of healthcare services during COVID-19 pandemic. Design Systematic review. Eligibility Eligible studies compared utilisation of services during COVID-19 pandemic to at least one comparable period in prior years. Services included visits, admissions, diagnostics and therapeutics. Studies were excluded if from single centres or studied only patients with COVID-19. Data sources PubMed, Embase, Cochrane COVID-19 Study Register and preprints were searched, without language restrictions, until 10 August, using detailed searches with key concepts including COVID-19, health services and impact. Data analysis Risk of bias was assessed by adapting the Risk of Bias in Non-randomised Studies of Interventions tool, and a Cochrane Effective Practice and Organization of Care tool. Results were analysed using descriptive statistics, graphical figures and narrative synthesis. Outcome measures Primary outcome was change in service utilisation between prepandemic and pandemic periods. Secondary outcome was the change in proportions of users of healthcare services with milder or more severe illness (eg, triage scores). Results 3097 unique references were identified, and 81 studies across 20 countries included, reporting on &gt;11 million services prepandemic and 6.9 million during pandemic. For the primary outcome, there were 143 estimates of changes, with a median 37% reduction in services overall (IQR-51% to-20%), comprising median reductions for visits of 42% (-53% to-32%), admissions 28% (-40% to-17%), diagnostics 31% (-53% to-24%) and for therapeutics 30% (-57% to-19%). Among 35 studies reporting secondary outcomes, there were 60 estimates, with 27 (45%) reporting larger reductions in utilisation among people with a milder spectrum of illness, and 33 (55%) reporting no difference. Conclusions Healthcare utilisation decreased by about a third during the pandemic, with considerable variation, and with greater reductions among people with less severe illness. While addressing unmet need remains a priority, studies of health impacts of reductions may help health systems reduce unnecessary care in the postpandemic recovery. PROSPERO registration number CRD42020203729.&quot;,&quot;publisher&quot;:&quot;BMJ Publishing Group&quot;,&quot;issue&quot;:&quot;3&quot;,&quot;volume&quot;:&quot;11&quot;},&quot;isTemporary&quot;:false},{&quot;id&quot;:&quot;4645af7b-620c-35d3-873a-651e6237538a&quot;,&quot;itemData&quot;:{&quot;type&quot;:&quot;article&quot;,&quot;id&quot;:&quot;4645af7b-620c-35d3-873a-651e6237538a&quot;,&quot;title&quot;:&quot;Health systems resilience in managing the COVID-19 pandemic: lessons from 28 countries&quot;,&quot;author&quot;:[{&quot;family&quot;:&quot;Haldane&quot;,&quot;given&quot;:&quot;Victoria&quot;,&quot;parse-names&quot;:false,&quot;dropping-particle&quot;:&quot;&quot;,&quot;non-dropping-particle&quot;:&quot;&quot;},{&quot;family&quot;:&quot;Foo&quot;,&quot;given&quot;:&quot;Chuan&quot;,&quot;parse-names&quot;:false,&quot;dropping-particle&quot;:&quot;&quot;,&quot;non-dropping-particle&quot;:&quot;de&quot;},{&quot;family&quot;:&quot;Abdalla&quot;,&quot;given&quot;:&quot;Salma M.&quot;,&quot;parse-names&quot;:false,&quot;dropping-particle&quot;:&quot;&quot;,&quot;non-dropping-particle&quot;:&quot;&quot;},{&quot;family&quot;:&quot;Jung&quot;,&quot;given&quot;:&quot;Anne Sophie&quot;,&quot;parse-names&quot;:false,&quot;dropping-particle&quot;:&quot;&quot;,&quot;non-dropping-particle&quot;:&quot;&quot;},{&quot;family&quot;:&quot;Tan&quot;,&quot;given&quot;:&quot;Melisa&quot;,&quot;parse-names&quot;:false,&quot;dropping-particle&quot;:&quot;&quot;,&quot;non-dropping-particle&quot;:&quot;&quot;},{&quot;family&quot;:&quot;Wu&quot;,&quot;given&quot;:&quot;Shishi&quot;,&quot;parse-names&quot;:false,&quot;dropping-particle&quot;:&quot;&quot;,&quot;non-dropping-particle&quot;:&quot;&quot;},{&quot;family&quot;:&quot;Chua&quot;,&quot;given&quot;:&quot;Alvin&quot;,&quot;parse-names&quot;:false,&quot;dropping-particle&quot;:&quot;&quot;,&quot;non-dropping-particle&quot;:&quot;&quot;},{&quot;family&quot;:&quot;Verma&quot;,&quot;given&quot;:&quot;Monica&quot;,&quot;parse-names&quot;:false,&quot;dropping-particle&quot;:&quot;&quot;,&quot;non-dropping-particle&quot;:&quot;&quot;},{&quot;family&quot;:&quot;Shrestha&quot;,&quot;given&quot;:&quot;Pami&quot;,&quot;parse-names&quot;:false,&quot;dropping-particle&quot;:&quot;&quot;,&quot;non-dropping-particle&quot;:&quot;&quot;},{&quot;family&quot;:&quot;Singh&quot;,&quot;given&quot;:&quot;Sudhvir&quot;,&quot;parse-names&quot;:false,&quot;dropping-particle&quot;:&quot;&quot;,&quot;non-dropping-particle&quot;:&quot;&quot;},{&quot;family&quot;:&quot;Perez&quot;,&quot;given&quot;:&quot;Tristana&quot;,&quot;parse-names&quot;:false,&quot;dropping-particle&quot;:&quot;&quot;,&quot;non-dropping-particle&quot;:&quot;&quot;},{&quot;family&quot;:&quot;Tan&quot;,&quot;given&quot;:&quot;See Mieng&quot;,&quot;parse-names&quot;:false,&quot;dropping-particle&quot;:&quot;&quot;,&quot;non-dropping-particle&quot;:&quot;&quot;},{&quot;family&quot;:&quot;Bartos&quot;,&quot;given&quot;:&quot;Michael&quot;,&quot;parse-names&quot;:false,&quot;dropping-particle&quot;:&quot;&quot;,&quot;non-dropping-particle&quot;:&quot;&quot;},{&quot;family&quot;:&quot;Mabuchi&quot;,&quot;given&quot;:&quot;Shunsuke&quot;,&quot;parse-names&quot;:false,&quot;dropping-particle&quot;:&quot;&quot;,&quot;non-dropping-particle&quot;:&quot;&quot;},{&quot;family&quot;:&quot;Bonk&quot;,&quot;given&quot;:&quot;Mathias&quot;,&quot;parse-names&quot;:false,&quot;dropping-particle&quot;:&quot;&quot;,&quot;non-dropping-particle&quot;:&quot;&quot;},{&quot;family&quot;:&quot;McNab&quot;,&quot;given&quot;:&quot;Christine&quot;,&quot;parse-names&quot;:false,&quot;dropping-particle&quot;:&quot;&quot;,&quot;non-dropping-particle&quot;:&quot;&quot;},{&quot;family&quot;:&quot;Werner&quot;,&quot;given&quot;:&quot;George K.&quot;,&quot;parse-names&quot;:false,&quot;dropping-particle&quot;:&quot;&quot;,&quot;non-dropping-particle&quot;:&quot;&quot;},{&quot;family&quot;:&quot;Panjabi&quot;,&quot;given&quot;:&quot;Raj&quot;,&quot;parse-names&quot;:false,&quot;dropping-particle&quot;:&quot;&quot;,&quot;non-dropping-particle&quot;:&quot;&quot;},{&quot;family&quot;:&quot;Nordström&quot;,&quot;given&quot;:&quot;Anders&quot;,&quot;parse-names&quot;:false,&quot;dropping-particle&quot;:&quot;&quot;,&quot;non-dropping-particle&quot;:&quot;&quot;},{&quot;family&quot;:&quot;Legido-Quigley&quot;,&quot;given&quot;:&quot;Helena&quot;,&quot;parse-names&quot;:false,&quot;dropping-particle&quot;:&quot;&quot;,&quot;non-dropping-particle&quot;:&quot;&quot;}],&quot;container-title&quot;:&quot;Nature Medicine&quot;,&quot;container-title-short&quot;:&quot;Nat Med&quot;,&quot;DOI&quot;:&quot;10.1038/s41591-021-01381-y&quot;,&quot;ISSN&quot;:&quot;1546170X&quot;,&quot;PMID&quot;:&quot;34002090&quot;,&quot;issued&quot;:{&quot;date-parts&quot;:[[2021,6,1]]},&quot;page&quot;:&quot;964-980&quot;,&quot;abstract&quot;:&quot;Health systems resilience is key to learning lessons from country responses to crises such as coronavirus disease 2019 (COVID-19). In this perspective, we review COVID-19 responses in 28 countries using a new health systems resilience framework. Through a combination of literature review, national government submissions and interviews with experts, we conducted a comparative analysis of national responses. We report on domains addressing governance and financing, health workforce, medical products and technologies, public health functions, health service delivery and community engagement to prevent and mitigate the spread of COVID-19. We then synthesize four salient elements that underlie highly effective national responses and offer recommendations toward strengthening health systems resilience globally.&quot;,&quot;publisher&quot;:&quot;Nature Research&quot;,&quot;issue&quot;:&quot;6&quot;,&quot;volume&quot;:&quot;27&quot;},&quot;isTemporary&quot;:false},{&quot;id&quot;:&quot;68b2f546-169a-3a64-9069-ab03cfe57ef3&quot;,&quot;itemData&quot;:{&quot;type&quot;:&quot;article-journal&quot;,&quot;id&quot;:&quot;68b2f546-169a-3a64-9069-ab03cfe57ef3&quot;,&quot;title&quot;:&quot;Impacts of COVID-19 on essential health services in Tigray, Northern Ethiopia: A prepost study&quot;,&quot;author&quot;:[{&quot;family&quot;:&quot;Desta&quot;,&quot;given&quot;:&quot;Abraham Aregay&quot;,&quot;parse-names&quot;:false,&quot;dropping-particle&quot;:&quot;&quot;,&quot;non-dropping-particle&quot;:&quot;&quot;},{&quot;family&quot;:&quot;Woldearegay&quot;,&quot;given&quot;:&quot;Tewolde Wubayehu&quot;,&quot;parse-names&quot;:false,&quot;dropping-particle&quot;:&quot;&quot;,&quot;non-dropping-particle&quot;:&quot;&quot;},{&quot;family&quot;:&quot;Gebremeskel&quot;,&quot;given&quot;:&quot;Estifanos&quot;,&quot;parse-names&quot;:false,&quot;dropping-particle&quot;:&quot;&quot;,&quot;non-dropping-particle&quot;:&quot;&quot;},{&quot;family&quot;:&quot;Alemayehu&quot;,&quot;given&quot;:&quot;Mussie&quot;,&quot;parse-names&quot;:false,&quot;dropping-particle&quot;:&quot;&quot;,&quot;non-dropping-particle&quot;:&quot;&quot;},{&quot;family&quot;:&quot;Getachew&quot;,&quot;given&quot;:&quot;Theodros&quot;,&quot;parse-names&quot;:false,&quot;dropping-particle&quot;:&quot;&quot;,&quot;non-dropping-particle&quot;:&quot;&quot;},{&quot;family&quot;:&quot;Gebregzabiher&quot;,&quot;given&quot;:&quot;Gebremedhin&quot;,&quot;parse-names&quot;:false,&quot;dropping-particle&quot;:&quot;&quot;,&quot;non-dropping-particle&quot;:&quot;&quot;},{&quot;family&quot;:&quot;Ghebremedhin&quot;,&quot;given&quot;:&quot;Kiros Demoz&quot;,&quot;parse-names&quot;:false,&quot;dropping-particle&quot;:&quot;&quot;,&quot;non-dropping-particle&quot;:&quot;&quot;},{&quot;family&quot;:&quot;Zgita&quot;,&quot;given&quot;:&quot;Degnesh Negash&quot;,&quot;parse-names&quot;:false,&quot;dropping-particle&quot;:&quot;&quot;,&quot;non-dropping-particle&quot;:&quot;&quot;},{&quot;family&quot;:&quot;Aregawi&quot;,&quot;given&quot;:&quot;Abera Berhe&quot;,&quot;parse-names&quot;:false,&quot;dropping-particle&quot;:&quot;&quot;,&quot;non-dropping-particle&quot;:&quot;&quot;},{&quot;family&quot;:&quot;Redae&quot;,&quot;given&quot;:&quot;Getachew&quot;,&quot;parse-names&quot;:false,&quot;dropping-particle&quot;:&quot;&quot;,&quot;non-dropping-particle&quot;:&quot;&quot;}],&quot;container-title&quot;:&quot;PLoS ONE&quot;,&quot;container-title-short&quot;:&quot;PLoS One&quot;,&quot;DOI&quot;:&quot;10.1371/journal.pone.0256330&quot;,&quot;ISSN&quot;:&quot;19326203&quot;,&quot;PMID&quot;:&quot;34449773&quot;,&quot;issued&quot;:{&quot;date-parts&quot;:[[2021,8,1]]},&quot;abstract&quot;:&quot;Background: COVID-19 has proved to have an indirect impact on essential health services in several parts of the world which could lead to increased morbidity and mortality and loss of the gains made in the past decades. There were no synthesized scientific evidences which could show the impact of COVID-19 epidemics/pandemic on essential health services in Tigray, Northern Ethiopia. Therefore, this study aimed to assess the impacts of COVID-19 epidemics/ pandemic on essential health services provision in Tigray, Northern Ethiopia. Methods: A pre-post study design was used to assess the impacts of COVID-19 on essential health services delivery in Tigray, Northern Ethiopia in the second quarter of 2020 (Post COVID- 19) compared to similar quarter in 2019 (Pre COVID-19). The study focuses on five categories; namely; maternal, neonatal and child health care; communicable diseases with a focus on HIV and TB-HIV co-infection; prevention of mother to child transmission of HIV; basic emergency, outpatient, inpatient and blood bank services, non-communicable diseases and road traffic accidents (RTAs). Analysis was done using Stata version 14.0 software package. The effects of COVID-19 epidemics/pandemic were calculated taking the differences between post COVID -19 and pre COVID-19 periods and the levels of service disruptions presented using proportions. Wilcoxon sign rank test was done and a significance level of ≤0.05 was considered as having significant difference among the two quarters. Results: There were significant increase in institutional delivery, delivery by Caesarian Section (CS), still birth, postnatal care within 7 days of delivery, the number of children who received all vaccine doses before 1st birthday, the number of under 5 children screened and had moderate acute malnutrition, the number of under 5 children screened and had severe acute malnutrition and children with SAM admitted for management. However, there were significant decrease in HIV testing and detection along with enrolment to antiretroviral therapy (ART) care, number of patients with cardiovascular disease (CVD) risk ≥30% received treatment, RTAs, total units of blood received from national blood transfusion service (NBTS) and regional blood banks, total number of units of blood transfused and emergency referral. There were no significant changes in outpatient visits and admissions. Conclusion: Despite commendable achievements in maintaining several of the essential health services, COVID-19 has led to an increase in under nutrition in under five children, decline in HIV detection and care, CVD, cervical cancer screening and blood bank services. Therefore, governments, local and international agencies need to introduce innovative ways to rapidly expand and deliver services in the context of COVID-19. Moreover, lower income countries have to customize comprehensive and coordinated community-based health care approaches, including outreach and campaigns. In addition, countries should ensure that NCDs are incorporated in their national COVID-19 response plans to provide essential health care services to people living with NCDs and HIV or HIV-TB co-infection during the COVID-19 pandemic period.&quot;,&quot;publisher&quot;:&quot;Public Library of Science&quot;,&quot;issue&quot;:&quot;8 August&quot;,&quot;volume&quot;:&quot;16&quot;},&quot;isTemporary&quot;:false},{&quot;id&quot;:&quot;424edc65-3210-3f6f-9ae0-81eeb5c8f3b4&quot;,&quot;itemData&quot;:{&quot;type&quot;:&quot;report&quot;,&quot;id&quot;:&quot;424edc65-3210-3f6f-9ae0-81eeb5c8f3b4&quot;,&quot;title&quot;:&quot;CURRENT DEVELOPMENTS IN NUTRITION BRIEF COMMUNICATION: RESEARCH REPORT Community and Global Nutrition Essential Health and Nutrition Service Provision during the COVID-19 Pandemic: Lessons from Select Ethiopian Woredas&quot;,&quot;author&quot;:[{&quot;family&quot;:&quot;Workicho&quot;,&quot;given&quot;:&quot;Abdulhalik&quot;,&quot;parse-names&quot;:false,&quot;dropping-particle&quot;:&quot;&quot;,&quot;non-dropping-particle&quot;:&quot;&quot;},{&quot;family&quot;:&quot;Kershaw&quot;,&quot;given&quot;:&quot;Meghan J&quot;,&quot;parse-names&quot;:false,&quot;dropping-particle&quot;:&quot;&quot;,&quot;non-dropping-particle&quot;:&quot;&quot;},{&quot;family&quot;:&quot;Berhanu&quot;,&quot;given&quot;:&quot;Lioul&quot;,&quot;parse-names&quot;:false,&quot;dropping-particle&quot;:&quot;&quot;,&quot;non-dropping-particle&quot;:&quot;&quot;},{&quot;family&quot;:&quot;Kebede&quot;,&quot;given&quot;:&quot;Mebit&quot;,&quot;parse-names&quot;:false,&quot;dropping-particle&quot;:&quot;&quot;,&quot;non-dropping-particle&quot;:&quot;&quot;},{&quot;family&quot;:&quot;Kennedy&quot;,&quot;given&quot;:&quot;Eileen&quot;,&quot;parse-names&quot;:false,&quot;dropping-particle&quot;:&quot;&quot;,&quot;non-dropping-particle&quot;:&quot;&quot;}],&quot;abstract&quot;:&quot;The world has faced a public health emergency due to the emergence of the COVID-19 pandemic. A cross-sectional study with mixed methods was conducted to review the status of maternal and child health care and nutrition service delivery during the early months of the pandemic in woredas (districts) targeted by the Growth through Nutrition Activity, a multi-sectoral nutrition project in Ethiopia. Comparison with the previous year showed some decline in key maternal and child health and nutrition services, with more pronounced effects during the early months of March and April before coordinated effort and standard guidance were well established. A recovery of most services was likely due in no small part to a range of mitigation interventions implemented by respective health workers and institutions, supervising government organizations, and through support from non-governmental organizations. Curr Dev Nutr 2021;5:nzab024.&quot;,&quot;container-title-short&quot;:&quot;&quot;},&quot;isTemporary&quot;:false},{&quot;id&quot;:&quot;bb5868d5-58c4-3a7f-b9b9-eff1b68c428a&quot;,&quot;itemData&quot;:{&quot;type&quot;:&quot;article-journal&quot;,&quot;id&quot;:&quot;bb5868d5-58c4-3a7f-b9b9-eff1b68c428a&quot;,&quot;title&quot;:&quot;Impact of COVID-19 and mitigation plans on essential health services: institutional experience of a hospital in Ethiopia&quot;,&quot;author&quot;:[{&quot;family&quot;:&quot;Dandena&quot;,&quot;given&quot;:&quot;Firaol&quot;,&quot;parse-names&quot;:false,&quot;dropping-particle&quot;:&quot;&quot;,&quot;non-dropping-particle&quot;:&quot;&quot;},{&quot;family&quot;:&quot;Teklewold&quot;,&quot;given&quot;:&quot;Berhanetsehay&quot;,&quot;parse-names&quot;:false,&quot;dropping-particle&quot;:&quot;&quot;,&quot;non-dropping-particle&quot;:&quot;&quot;},{&quot;family&quot;:&quot;Anteneh&quot;,&quot;given&quot;:&quot;Dagmawi&quot;,&quot;parse-names&quot;:false,&quot;dropping-particle&quot;:&quot;&quot;,&quot;non-dropping-particle&quot;:&quot;&quot;}],&quot;container-title&quot;:&quot;BMC Health Services Research&quot;,&quot;container-title-short&quot;:&quot;BMC Health Serv Res&quot;,&quot;DOI&quot;:&quot;10.1186/s12913-021-07106-8&quot;,&quot;ISSN&quot;:&quot;14726963&quot;,&quot;PMID&quot;:&quot;34654411&quot;,&quot;issued&quot;:{&quot;date-parts&quot;:[[2021,12,1]]},&quot;abstract&quot;:&quot;Background: Health systems around the world are being challenged by an on-going COVID-19 pandemic. The COVID-19 pandemic and associated response can have a significant downstream effect on access to routine health care services, and indirectly cause morbidity and mortality from causes other than the disease itself, especially in resource-poor countries such as Ethiopia. This study aimed to explore the impact of the pandemic on these services and measures taken to combat the effect. Methods: The study was conducted at St. Paul’s hospital millennium medical college (SPHMMC) from December 15, 2020 to January 15, 2021 using a comparative cross-sectional study design. We collected data on the number of clients getting different essential health care services from May to October 2019 (Pre COVID) and the same period in 2020 (during a COVID-19 pandemic) from the patient registry book. The analysis was done with SPSS version 24 software. Result: Overall, the essential services of SPHMMC were affected by the COVID-19 pandemic. The most affected service is inpatient admission, which showed a 73.3% (2044 to 682) reduction from the pre-COVID period and the least affected is maternal service, which only decreased by 13% (3671 to 3177). During the 6 months after the COVID-19 pandemic, there was a progressive increment in the number of clients getting essential health services. Conclusion and recommendation: The establishment of a triple setup for fighting against COVID-19, which encompasses non-COVID services, an isolation center and a COVID-19 treatment center, played a vital role in preserving essential health services.&quot;,&quot;publisher&quot;:&quot;BioMed Central Ltd&quot;,&quot;issue&quot;:&quot;1&quot;,&quot;volume&quot;:&quot;21&quot;},&quot;isTemporary&quot;:false},{&quot;id&quot;:&quot;eab70538-3ece-3028-857c-3bb7052e7fde&quot;,&quot;itemData&quot;:{&quot;type&quot;:&quot;article-journal&quot;,&quot;id&quot;:&quot;eab70538-3ece-3028-857c-3bb7052e7fde&quot;,&quot;title&quot;:&quot;Essential healthcare services in the face of COVID-19 prevention: Experiences from a referral hospital in Ethiopia&quot;,&quot;author&quot;:[{&quot;family&quot;:&quot;Abdela&quot;,&quot;given&quot;:&quot;Seid Getahun&quot;,&quot;parse-names&quot;:false,&quot;dropping-particle&quot;:&quot;&quot;,&quot;non-dropping-particle&quot;:&quot;&quot;},{&quot;family&quot;:&quot;Berhanu&quot;,&quot;given&quot;:&quot;Abel Balcha&quot;,&quot;parse-names&quot;:false,&quot;dropping-particle&quot;:&quot;&quot;,&quot;non-dropping-particle&quot;:&quot;&quot;},{&quot;family&quot;:&quot;Ferede&quot;,&quot;given&quot;:&quot;Leul Mesfin&quot;,&quot;parse-names&quot;:false,&quot;dropping-particle&quot;:&quot;&quot;,&quot;non-dropping-particle&quot;:&quot;&quot;},{&quot;family&quot;:&quot;Griensven&quot;,&quot;given&quot;:&quot;Johan&quot;,&quot;parse-names&quot;:false,&quot;dropping-particle&quot;:&quot;&quot;,&quot;non-dropping-particle&quot;:&quot;van&quot;}],&quot;container-title&quot;:&quot;American Journal of Tropical Medicine and Hygiene&quot;,&quot;DOI&quot;:&quot;10.4269/ajtmh.20-0464&quot;,&quot;ISSN&quot;:&quot;14761645&quot;,&quot;PMID&quot;:&quot;32762799&quot;,&quot;issued&quot;:{&quot;date-parts&quot;:[[2020,9,1]]},&quot;page&quot;:&quot;1198-1200&quot;,&quot;abstract&quot;:&quot;Globally, healthcare systems are facing the enormous challenge of the COVID-19 pandemic. Ethiopia is currently implementing different preventive measures to interrupt the transmission of SARS-CoV-2. The early effect of these preventive measures on essential healthcare service delivery is unknown. In this study, we looked at the number of essential healthcare visits over 8 weeks, 4 weeks before and 4 weeks after the implementation of preventive measures. During the implementation of these measures, patient flow decreased in all elements of essential healthcare service. The decline was dramatic for family planning (98%), emergency surgery (77%), and follow-up of chronic surgical conditions (70%). An understanding of the reasons behind the decrease in patient flow is urgently needed to design ways of sustaining essential care.&quot;,&quot;publisher&quot;:&quot;American Society of Tropical Medicine and Hygiene&quot;,&quot;issue&quot;:&quot;3&quot;,&quot;volume&quot;:&quot;103&quot;,&quot;container-title-short&quot;:&quot;&quot;},&quot;isTemporary&quot;:false},{&quot;id&quot;:&quot;1c390bf4-539b-36b9-8a8b-aaec22af42d5&quot;,&quot;itemData&quot;:{&quot;type&quot;:&quot;report&quot;,&quot;id&quot;:&quot;1c390bf4-539b-36b9-8a8b-aaec22af42d5&quot;,&quot;title&quot;:&quot;Interim report&quot;,&quot;issued&quot;:{&quot;date-parts&quot;:[[2020]]},&quot;container-title-short&quot;:&quot;&quot;},&quot;isTemporary&quot;:false},{&quot;id&quot;:&quot;62c51a05-8da2-3f35-a2fe-1ad9c24827ac&quot;,&quot;itemData&quot;:{&quot;type&quot;:&quot;report&quot;,&quot;id&quot;:&quot;62c51a05-8da2-3f35-a2fe-1ad9c24827ac&quot;,&quot;title&quot;:&quot;Patterns of essential health services utilization and routine health information management during Covid-19 pandemic at primary health service delivery point Addis Ababa, Ethiopia&quot;,&quot;author&quot;:[{&quot;family&quot;:&quot;Ayele&quot;,&quot;given&quot;:&quot;Wondimu&quot;,&quot;parse-names&quot;:false,&quot;dropping-particle&quot;:&quot;&quot;,&quot;non-dropping-particle&quot;:&quot;&quot;},{&quot;family&quot;:&quot;Biruk&quot;,&quot;given&quot;:&quot;Ephrem&quot;,&quot;parse-names&quot;:false,&quot;dropping-particle&quot;:&quot;&quot;,&quot;non-dropping-particle&quot;:&quot;&quot;},{&quot;family&quot;:&quot;Kifle&quot;,&quot;given&quot;:&quot;Awgichew&quot;,&quot;parse-names&quot;:false,&quot;dropping-particle&quot;:&quot;&quot;,&quot;non-dropping-particle&quot;:&quot;&quot;},{&quot;family&quot;:&quot;Habtamu&quot;,&quot;given&quot;:&quot;Tigist&quot;,&quot;parse-names&quot;:false,&quot;dropping-particle&quot;:&quot;&quot;,&quot;non-dropping-particle&quot;:&quot;&quot;},{&quot;family&quot;:&quot;Taye&quot;,&quot;given&quot;:&quot;Girma&quot;,&quot;parse-names&quot;:false,&quot;dropping-particle&quot;:&quot;&quot;,&quot;non-dropping-particle&quot;:&quot;&quot;},{&quot;family&quot;:&quot;Wondarad&quot;,&quot;given&quot;:&quot;Yakob&quot;,&quot;parse-names&quot;:false,&quot;dropping-particle&quot;:&quot;&quot;,&quot;non-dropping-particle&quot;:&quot;&quot;}],&quot;abstract&quot;:&quot;Background: Health information system refers to any system that captures, stores, manages, and transmit information related to health of individuals. The essential health service includes Antenatal care, skilled birth attendant, emergency, outpatient, Inpatient, Pneumonia, and Immunization. The current pandemic of coronavirus disease (COVID-19) has proved devastating in low-income countries, which were already suffering from low access for basic health service utilization. The pandemic might generate disruptive collateral damage to ongoing healthcare services through diverting available healthcare resources to the fight against the pandemics in these countries. This study aimed to assess the pattern of essential health services utilization, data accuracy checking, and information use performance review practice at selected public health center in Addis Ababa Ethiopia. Methods: We employed cross-sectional study and retrospectively reviewed health records to assess the pattern of selected essential health service utilization, data quality, and performance review practice before and during the COVID-19 pandemic. Out of twenty-seven health centers, nine health centers were randomly selected from three sub-cities to review key indicators using a guiding checklist. Data were extracted using record verification protocol. Data was entered, cleaned, and analyzed using STATA version 14. We used average change in proportions to describe the pattern of service utilization, data quality and performance review practice before and during COVID 19. The mean difference before and during COVID 19 was compared using paired T-test statistics. Result: Essential health services utilization has been partially or completely disrupted in the selected health centers. Pneumonia (70%), Upper respiratory diseases (65%), PICT (54%), Outpatient (42%), and 39% for data quality and performance review practice (39%) showed significant reduction during COVID 19 cases reported in the country. ANC1, ANC4, Penta1, and Penta4 service show almost in a similar trend from month to month before and during COVID-19. Conclusion: Service utilization like emergency, out-of-patient, and VCT cases significantly reduced during COVID-19 pandemic. During the COVID-19 pandemic, routine data accuracy checks, and RHIS performance reviews practice were also significantly reduced. [Ethiop. J. Health Dev. 2021; 35(SI-1):90-97]&quot;,&quot;container-title-short&quot;:&quot;&quot;},&quot;isTemporary&quot;:false},{&quot;id&quot;:&quot;69e50468-e719-339a-821d-defa0ab1f69e&quot;,&quot;itemData&quot;:{&quot;type&quot;:&quot;article&quot;,&quot;id&quot;:&quot;69e50468-e719-339a-821d-defa0ab1f69e&quot;,&quot;title&quot;:&quot;Analysis of facilitators and barriers to the delivery of routine care during the COVID-19 global pandemic: A systematic review&quot;,&quot;author&quot;:[{&quot;family&quot;:&quot;Lieneck&quot;,&quot;given&quot;:&quot;Cristian&quot;,&quot;parse-names&quot;:false,&quot;dropping-particle&quot;:&quot;&quot;,&quot;non-dropping-particle&quot;:&quot;&quot;},{&quot;family&quot;:&quot;Herzog&quot;,&quot;given&quot;:&quot;Brooke&quot;,&quot;parse-names&quot;:false,&quot;dropping-particle&quot;:&quot;&quot;,&quot;non-dropping-particle&quot;:&quot;&quot;},{&quot;family&quot;:&quot;Krips&quot;,&quot;given&quot;:&quot;Raven&quot;,&quot;parse-names&quot;:false,&quot;dropping-particle&quot;:&quot;&quot;,&quot;non-dropping-particle&quot;:&quot;&quot;}],&quot;container-title&quot;:&quot;Healthcare (Switzerland)&quot;,&quot;DOI&quot;:&quot;10.3390/healthcare9050528&quot;,&quot;ISSN&quot;:&quot;22279032&quot;,&quot;issued&quot;:{&quot;date-parts&quot;:[[2021]]},&quot;abstract&quot;:&quot;The delivery of routine health care during the COVID-19 global pandemic continues to be challenged as public health guidelines and other local/regional/state and other policies are enforced to help prevent the spread of the virus. The objective of this systematic review is to identify the facilitators and barriers affecting the delivery of routine health care services during the pandemic to provide a framework for future research. In total, 32 articles were identified for common themes surrounding facilitators of routine care during COVID-19. Identified constructed in the literature include enhanced education initiatives for parents/patients regarding routine vaccinations, an importance of routine vaccinations as compared to the risk of COVID-19 infection, an enhanced use of telehealth resources (including diagnostic imagery) and identified patient throughput/PPE initiatives. Reviewers identified the following barriers to the delivery of routine care: conservation of medical providers and PPE for non-routine (acute) care delivery needs, specific routine care services incongruent the telehealth care delivery methods, and job-loss/food insecurity. Review results can assist healthcare organizations with process-related challenges related to current and/or future delivery of routine care and support future research initiatives as the global pandemic continues.&quot;,&quot;publisher&quot;:&quot;MDPI AG&quot;,&quot;issue&quot;:&quot;5&quot;,&quot;volume&quot;:&quot;9&quot;,&quot;container-title-short&quot;:&quot;&quot;},&quot;isTemporary&quot;:false},{&quot;id&quot;:&quot;88f14ece-fe40-3e61-9f1b-2c8a53f0f962&quot;,&quot;itemData&quot;:{&quot;type&quot;:&quot;report&quot;,&quot;id&quot;:&quot;88f14ece-fe40-3e61-9f1b-2c8a53f0f962&quot;,&quot;title&quot;:&quot;Effects of the COVID-19 Pandemic on Health Services and Mitigation Measures in Uganda&quot;,&quot;author&quot;:[{&quot;family&quot;:&quot;Tumwesigye&quot;,&quot;given&quot;:&quot;Nazarius Mbona&quot;,&quot;parse-names&quot;:false,&quot;dropping-particle&quot;:&quot;&quot;,&quot;non-dropping-particle&quot;:&quot;&quot;},{&quot;family&quot;:&quot;Denis&quot;,&quot;given&quot;:&quot;Okethwangu&quot;,&quot;parse-names&quot;:false,&quot;dropping-particle&quot;:&quot;&quot;,&quot;non-dropping-particle&quot;:&quot;&quot;},{&quot;family&quot;:&quot;Kaakyo&quot;,&quot;given&quot;:&quot;Mary&quot;,&quot;parse-names&quot;:false,&quot;dropping-particle&quot;:&quot;&quot;,&quot;non-dropping-particle&quot;:&quot;&quot;},{&quot;family&quot;:&quot;Biribawa&quot;,&quot;given&quot;:&quot;Claire&quot;,&quot;parse-names&quot;:false,&quot;dropping-particle&quot;:&quot;&quot;,&quot;non-dropping-particle&quot;:&quot;&quot;}],&quot;container-title&quot;:&quot;CGD Working Paper&quot;,&quot;URL&quot;:&quot;www.cgdev.orgwww.cgdev.org&quot;,&quot;issued&quot;:{&quot;date-parts&quot;:[[2003]]},&quot;abstract&quot;:&quot;On 21st March 2020, Uganda reported its first COVID-19 case. The government responded by instituting a lockdown and other measures. We assess the effects of the COVID-19 containment measures on health services to better inform the next preventive measures. We use a case study approach that involved document reviews and secondary analysis of data on attendance of key health services and mortality for the years 2019 and 2020. The services included outpatient department (OPD), antenatal care (ANC), malaria, immunization, TB, and hypertension. Interrupted time series analysis was applied to test the significance of difference between pre-and post-intervention. We find that from March to April 2020, attendance to health services reduced and then rose in June or July. Notable reduction was in general OPD (17%), malaria-OPD (7%), ANC (8%), immunization (10%), hypertension (17%), and diabetes (10%). Institutional mortality reduced in same period. The intervention significantly affected the level and trends of malaria-OPD and immunization. We conclude that the lockdown reduced access to health services while institutional mortality fell due to reduced number of patients. There is need to emphasize other mitigation measures rather than lockdowns. JEL: I18&quot;,&quot;volume&quot;:&quot;416&quot;,&quot;container-title-short&quot;:&quot;&quot;},&quot;isTemporary&quot;:false}]},{&quot;citationID&quot;:&quot;MENDELEY_CITATION_a65e3b3a-90b1-45b9-878c-38f7590aaced&quot;,&quot;properties&quot;:{&quot;noteIndex&quot;:0},&quot;isEdited&quot;:false,&quot;manualOverride&quot;:{&quot;isManuallyOverridden&quot;:false,&quot;citeprocText&quot;:&quot;(27–31)&quot;,&quot;manualOverrideText&quot;:&quot;&quot;},&quot;citationTag&quot;:&quot;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&quot;,&quot;citationItems&quot;:[{&quot;id&quot;:&quot;3ddc3d39-ddf5-3947-b086-f0f5265d6b66&quot;,&quot;itemData&quot;:{&quot;type&quot;:&quot;article-journal&quot;,&quot;id&quot;:&quot;3ddc3d39-ddf5-3947-b086-f0f5265d6b66&quot;,&quot;title&quot;:&quot;The impact of the COVID-19 pandemic on health services utilization in China: Time-series analyses for 2016–2020&quot;,&quot;author&quot;:[{&quot;family&quot;:&quot;Xiao&quot;,&quot;given&quot;:&quot;Hong&quot;,&quot;parse-names&quot;:false,&quot;dropping-particle&quot;:&quot;&quot;,&quot;non-dropping-particle&quot;:&quot;&quot;},{&quot;family&quot;:&quot;Dai&quot;,&quot;given&quot;:&quot;Xiaochen&quot;,&quot;parse-names&quot;:false,&quot;dropping-particle&quot;:&quot;&quot;,&quot;non-dropping-particle&quot;:&quot;&quot;},{&quot;family&quot;:&quot;Wagenaar&quot;,&quot;given&quot;:&quot;Bradley H.&quot;,&quot;parse-names&quot;:false,&quot;dropping-particle&quot;:&quot;&quot;,&quot;non-dropping-particle&quot;:&quot;&quot;},{&quot;family&quot;:&quot;Liu&quot;,&quot;given&quot;:&quot;Fang&quot;,&quot;parse-names&quot;:false,&quot;dropping-particle&quot;:&quot;&quot;,&quot;non-dropping-particle&quot;:&quot;&quot;},{&quot;family&quot;:&quot;Augusto&quot;,&quot;given&quot;:&quot;Orvalho&quot;,&quot;parse-names&quot;:false,&quot;dropping-particle&quot;:&quot;&quot;,&quot;non-dropping-particle&quot;:&quot;&quot;},{&quot;family&quot;:&quot;Guo&quot;,&quot;given&quot;:&quot;Yan&quot;,&quot;parse-names&quot;:false,&quot;dropping-particle&quot;:&quot;&quot;,&quot;non-dropping-particle&quot;:&quot;&quot;},{&quot;family&quot;:&quot;Unger&quot;,&quot;given&quot;:&quot;Joseph M.&quot;,&quot;parse-names&quot;:false,&quot;dropping-particle&quot;:&quot;&quot;,&quot;non-dropping-particle&quot;:&quot;&quot;}],&quot;container-title&quot;:&quot;The Lancet Regional Health - Western Pacific&quot;,&quot;container-title-short&quot;:&quot;Lancet Reg Health West Pac&quot;,&quot;DOI&quot;:&quot;10.1016/j.lanwpc.2021.100122&quot;,&quot;ISSN&quot;:&quot;26666065&quot;,&quot;issued&quot;:{&quot;date-parts&quot;:[[2021,4,1]]},&quot;abstract&quot;:&quot;Background: The aim of this study is to quantify the effects of the SARS-CoV-2 pandemic on health services utilization in China using over four years of routine health information system data. Methods: We conducted a retrospective observational cohort study of health services utilization from health facilities at all levels in all provinces of mainland China. We analyzed monthly all-cause health facility visits and inpatient volume in health facilities before and during the SARS-CoV-2 outbreak using nationwide routine health information system data from January 2016 to June 2020. We used interrupted time series analyses and segmented negative binomial regression to examine changes in healthcare utilization attributable to the pandemic. Stratified analyses by facility type and by provincial Human Development Index (HDI) – an area-level measure of socioeconomic status – were conducted to assess potential heterogeneity in effects. Findings: In the months before the SARS-CoV-2 outbreak, a positive secular trend in patterns of healthcare utilization was observed. After the SARS-CoV-2 outbreak, we noted statistically significant decreases in all indicators, with all indicators achieving their nadir in February 2020. The magnitude of decline in February ranged from 63% (95% CI 61–65%; p&lt;0•0001) in all-cause visits at hospitals in regions with high HDI and 71% (95% CI 70–72%; p&lt;0•0001) in all-cause visits at primary care clinics to 33% (95% CI 24–42%; p&lt;0•0001) in inpatient volume and 10% (95% CI 3–17%; p = 0•0076) in all-cause visits at township health centers (THC) in regions with low HDI. The reduction in health facility visits was greater than that in the number of outpatients discharged (51% versus 48%; p&lt;0•0079). The reductions in both health facility visits and inpatient volume were greater in hospitals than in primary health care facilities (p&lt;0•0001) and greater in developed regions than in underdeveloped regions (p&lt;0•0001). Following the nadir of health services utilization in February 2020, all indicators showed statistically significant increases. However, even by June 2020, nearly all indicators except outpatient and inpatient volume in regions with low HDI and inpatient volume in private hospitals had not achieved their pre-SARS-COV-2 forecasted levels. In total, we estimated cumulative losses of 1020.5 (95% CI 951.2- 1089.4; P&lt;0.0001) million or 23.9% (95% CI 22.5–25.2%; P&lt;0.0001) health facility visits, and 28.9 (95% CI 26.1–31.6; P&lt;0.0001) million or 21.6% (95% CI 19.7–23.4%; P&lt;0.0001) inpatients as of June 2020. Interpretation: Inpatient and outpatient health services utilization in China declined significantly after the SARS-CoV-2 outbreak, likely due to changes in patient and provider behaviors, suspension of health facilities or their non-emergency services, massive mobility restrictions, and the potential reduction in the risk of non-SARS-COV-2 diseases. All indicators rebounded beginning in March but most had not recovered to their pre-SARS-COV-2 levels as of June 2020.&quot;,&quot;publisher&quot;:&quot;Elsevier Ltd&quot;,&quot;volume&quot;:&quot;9&quot;},&quot;isTemporary&quot;:false},{&quot;id&quot;:&quot;f95393c3-5bae-3400-b621-735464090fa2&quot;,&quot;itemData&quot;:{&quot;type&quot;:&quot;article-journal&quot;,&quot;id&quot;:&quot;f95393c3-5bae-3400-b621-735464090fa2&quot;,&quot;title&quot;:&quot;Indirect implications of COVID-19 prevention strategies on non-communicable diseases&quot;,&quot;author&quot;:[{&quot;family&quot;:&quot;Modesti&quot;,&quot;given&quot;:&quot;Pietro A.&quot;,&quot;parse-names&quot;:false,&quot;dropping-particle&quot;:&quot;&quot;,&quot;non-dropping-particle&quot;:&quot;&quot;},{&quot;family&quot;:&quot;Wang&quot;,&quot;given&quot;:&quot;Jiguang&quot;,&quot;parse-names&quot;:false,&quot;dropping-particle&quot;:&quot;&quot;,&quot;non-dropping-particle&quot;:&quot;&quot;},{&quot;family&quot;:&quot;Damasceno&quot;,&quot;given&quot;:&quot;Albertino&quot;,&quot;parse-names&quot;:false,&quot;dropping-particle&quot;:&quot;&quot;,&quot;non-dropping-particle&quot;:&quot;&quot;},{&quot;family&quot;:&quot;Agyemang&quot;,&quot;given&quot;:&quot;Charles&quot;,&quot;parse-names&quot;:false,&quot;dropping-particle&quot;:&quot;&quot;,&quot;non-dropping-particle&quot;:&quot;&quot;},{&quot;family&quot;:&quot;Bortel&quot;,&quot;given&quot;:&quot;Luc&quot;,&quot;parse-names&quot;:false,&quot;dropping-particle&quot;:&quot;&quot;,&quot;non-dropping-particle&quot;:&quot;van&quot;},{&quot;family&quot;:&quot;Persu&quot;,&quot;given&quot;:&quot;Alexandre&quot;,&quot;parse-names&quot;:false,&quot;dropping-particle&quot;:&quot;&quot;,&quot;non-dropping-particle&quot;:&quot;&quot;},{&quot;family&quot;:&quot;Zhao&quot;,&quot;given&quot;:&quot;Dong&quot;,&quot;parse-names&quot;:false,&quot;dropping-particle&quot;:&quot;&quot;,&quot;non-dropping-particle&quot;:&quot;&quot;},{&quot;family&quot;:&quot;Jarraya&quot;,&quot;given&quot;:&quot;Faical&quot;,&quot;parse-names&quot;:false,&quot;dropping-particle&quot;:&quot;&quot;,&quot;non-dropping-particle&quot;:&quot;&quot;},{&quot;family&quot;:&quot;Marzotti&quot;,&quot;given&quot;:&quot;Ilaria&quot;,&quot;parse-names&quot;:false,&quot;dropping-particle&quot;:&quot;&quot;,&quot;non-dropping-particle&quot;:&quot;&quot;},{&quot;family&quot;:&quot;Bamoshmoosh&quot;,&quot;given&quot;:&quot;Mohamed&quot;,&quot;parse-names&quot;:false,&quot;dropping-particle&quot;:&quot;&quot;,&quot;non-dropping-particle&quot;:&quot;&quot;},{&quot;family&quot;:&quot;Parati&quot;,&quot;given&quot;:&quot;Gianfranco&quot;,&quot;parse-names&quot;:false,&quot;dropping-particle&quot;:&quot;&quot;,&quot;non-dropping-particle&quot;:&quot;&quot;},{&quot;family&quot;:&quot;Schutte&quot;,&quot;given&quot;:&quot;Aletta E.&quot;,&quot;parse-names&quot;:false,&quot;dropping-particle&quot;:&quot;&quot;,&quot;non-dropping-particle&quot;:&quot;&quot;}],&quot;container-title&quot;:&quot;BMC Medicine&quot;,&quot;container-title-short&quot;:&quot;BMC Med&quot;,&quot;DOI&quot;:&quot;10.1186/s12916-020-01723-6&quot;,&quot;ISSN&quot;:&quot;17417015&quot;,&quot;PMID&quot;:&quot;32795303&quot;,&quot;issued&quot;:{&quot;date-parts&quot;:[[2020,8,14]]},&quot;abstract&quot;:&quot;Background: After its outbreak in China, the novel COronaVIrus Disease 19 is spreading across the globe. It is an emergency the world has never seen before. Main text: The attention of health systems is mainly focused on COronaVIrus Disease 19 patients and on the risk that intensive care units might be overwhelmed by the serious pulmonary complications. Different countries are also attempting to establish infection prevention and control strategies which proved effective in China where the outbreak was initially reported. We reflect on important lessons to be learnt from different countries. The effects that infection prevention and control strategies, such as social distancing or isolation, can have on the care of millions of patients with non-communicable diseases, who may be indirectly affected, have not been taken into consideration so much. Conclusions: When dealing with COronaVIrus Disease 19, policy makers and healthcare personnel should consider the indirect effects on the treatment of non-communicable diseases.&quot;,&quot;publisher&quot;:&quot;BioMed Central Ltd&quot;,&quot;issue&quot;:&quot;1&quot;,&quot;volume&quot;:&quot;18&quot;},&quot;isTemporary&quot;:false},{&quot;id&quot;:&quot;0636def1-253e-3cbb-8eb6-733e7e2d63d9&quot;,&quot;itemData&quot;:{&quot;type&quot;:&quot;article&quot;,&quot;id&quot;:&quot;0636def1-253e-3cbb-8eb6-733e7e2d63d9&quot;,&quot;title&quot;:&quot;The emergency department in the COVID-19 era. Who are we missing?&quot;,&quot;author&quot;:[{&quot;family&quot;:&quot;Giamello&quot;,&quot;given&quot;:&quot;Jacopo Davide&quot;,&quot;parse-names&quot;:false,&quot;dropping-particle&quot;:&quot;&quot;,&quot;non-dropping-particle&quot;:&quot;&quot;},{&quot;family&quot;:&quot;Abram&quot;,&quot;given&quot;:&quot;Sara&quot;,&quot;parse-names&quot;:false,&quot;dropping-particle&quot;:&quot;&quot;,&quot;non-dropping-particle&quot;:&quot;&quot;},{&quot;family&quot;:&quot;Bernardi&quot;,&quot;given&quot;:&quot;Sara&quot;,&quot;parse-names&quot;:false,&quot;dropping-particle&quot;:&quot;&quot;,&quot;non-dropping-particle&quot;:&quot;&quot;},{&quot;family&quot;:&quot;Lauria&quot;,&quot;given&quot;:&quot;Giuseppe&quot;,&quot;parse-names&quot;:false,&quot;dropping-particle&quot;:&quot;&quot;,&quot;non-dropping-particle&quot;:&quot;&quot;}],&quot;container-title&quot;:&quot;European Journal of Emergency Medicine&quot;,&quot;DOI&quot;:&quot;10.1097/MEJ.0000000000000718&quot;,&quot;ISSN&quot;:&quot;14735695&quot;,&quot;PMID&quot;:&quot;32345851&quot;,&quot;issued&quot;:{&quot;date-parts&quot;:[[2020,8,1]]},&quot;page&quot;:&quot;305-306&quot;,&quot;publisher&quot;:&quot;Lippincott Williams and Wilkins&quot;,&quot;issue&quot;:&quot;4&quot;,&quot;volume&quot;:&quot;27&quot;,&quot;container-title-short&quot;:&quot;&quot;},&quot;isTemporary&quot;:false},{&quot;id&quot;:&quot;bb31ff40-59e9-30b9-8d38-e4f20b33c70c&quot;,&quot;itemData&quot;:{&quot;type&quot;:&quot;article-journal&quot;,&quot;id&quot;:&quot;bb31ff40-59e9-30b9-8d38-e4f20b33c70c&quot;,&quot;title&quot;:&quot;Impact of COVID-19 on health services utilization in Province-2 of Nepal: a qualitative study among community members and stakeholders&quot;,&quot;author&quot;:[{&quot;family&quot;:&quot;Singh&quot;,&quot;given&quot;:&quot;Devendra Raj&quot;,&quot;parse-names&quot;:false,&quot;dropping-particle&quot;:&quot;&quot;,&quot;non-dropping-particle&quot;:&quot;&quot;},{&quot;family&quot;:&quot;Sunuwar&quot;,&quot;given&quot;:&quot;Dev Ram&quot;,&quot;parse-names&quot;:false,&quot;dropping-particle&quot;:&quot;&quot;,&quot;non-dropping-particle&quot;:&quot;&quot;},{&quot;family&quot;:&quot;Shah&quot;,&quot;given&quot;:&quot;Sunil Kumar&quot;,&quot;parse-names&quot;:false,&quot;dropping-particle&quot;:&quot;&quot;,&quot;non-dropping-particle&quot;:&quot;&quot;},{&quot;family&quot;:&quot;Karki&quot;,&quot;given&quot;:&quot;Kshitij&quot;,&quot;parse-names&quot;:false,&quot;dropping-particle&quot;:&quot;&quot;,&quot;non-dropping-particle&quot;:&quot;&quot;},{&quot;family&quot;:&quot;Sah&quot;,&quot;given&quot;:&quot;Lalita Kumari&quot;,&quot;parse-names&quot;:false,&quot;dropping-particle&quot;:&quot;&quot;,&quot;non-dropping-particle&quot;:&quot;&quot;},{&quot;family&quot;:&quot;Adhikari&quot;,&quot;given&quot;:&quot;Bipin&quot;,&quot;parse-names&quot;:false,&quot;dropping-particle&quot;:&quot;&quot;,&quot;non-dropping-particle&quot;:&quot;&quot;},{&quot;family&quot;:&quot;Sah&quot;,&quot;given&quot;:&quot;Rajeeb Kumar&quot;,&quot;parse-names&quot;:false,&quot;dropping-particle&quot;:&quot;&quot;,&quot;non-dropping-particle&quot;:&quot;&quot;}],&quot;container-title&quot;:&quot;BMC Health Services Research&quot;,&quot;container-title-short&quot;:&quot;BMC Health Serv Res&quot;,&quot;DOI&quot;:&quot;10.1186/s12913-021-06176-y&quot;,&quot;ISSN&quot;:&quot;14726963&quot;,&quot;PMID&quot;:&quot;33627115&quot;,&quot;issued&quot;:{&quot;date-parts&quot;:[[2021,12,1]]},&quot;abstract&quot;:&quot;Background: The COVID-19 pandemic has posed unprecedented challenges and threats to the health care system, particularly affecting the effective delivery of essential health services in resource-poor countries such as Nepal. This study aimed to explore community perceptions of COVID-19 and their experiences towards health services utilization during the pandemic in Province-2 of Nepal. Methods: The semi-structured qualitative interviews were conducted among purposively selected participants (n = 41) from a mix of rural and urban settings in all districts (n = 8) of the Province 2 of Nepal. Virtual interviews were conducted between July and August 2020 in local languages. The data were analyzed using thematic network analysis in NVivo 12 Pro. Results: The findings of this research are categorized into four global themes: i) Community and stakeholders’ perceptions towards COVID-19; ii) Impact of COVID-19 and lockdown on health services delivery; iii) Community perceptions and experiences of health services during COVID-19; and iv) COVID-19: testing, isolation, and quarantine services. Most participants shared their experience of being worried and anxious about COVID-19 and reported a lack of awareness, misinformation, and stigma as major factors contributing to the spread of COVID-19. Maternity services, immunization, and supply of essential medicine were found to be the most affected areas of health care delivery during the lockdown. Participants reported that the interruptions in health services were mostly due to the closure of health services at local health care facilities, limited affordability, and involvement of private health sectors during the pandemic, fears of COVID-19 transmission among health care workers and within health centers, and disruption of transportation services. In addition, the participants expressed frustrations on poor testing, isolation, and quarantine services related to COVID-19, and poor accountability from the government at all levels towards health services continuation/management during the COVID-19 pandemic. Conclusions: This study found that essential health services were severely affected during the COVID-19 pandemic in all districts of Province-2. It is critical to expand and continue the service coverage, and its quality (even more during pandemics), as well as increase public-private sector engagement to ensure the essential health services are available for the population.&quot;,&quot;publisher&quot;:&quot;BioMed Central Ltd&quot;,&quot;issue&quot;:&quot;1&quot;,&quot;volume&quot;:&quot;21&quot;},&quot;isTemporary&quot;:false},{&quot;id&quot;:&quot;0151ec32-3f95-38bb-ac90-7111622863ac&quot;,&quot;itemData&quot;:{&quot;type&quot;:&quot;article-journal&quot;,&quot;id&quot;:&quot;0151ec32-3f95-38bb-ac90-7111622863ac&quot;,&quot;title&quot;:&quot;Impact of the COVID-19 Epidemic on Stroke Care and Potential Solutions&quot;,&quot;author&quot;:[{&quot;family&quot;:&quot;Zhao&quot;,&quot;given&quot;:&quot;Jing&quot;,&quot;parse-names&quot;:false,&quot;dropping-particle&quot;:&quot;&quot;,&quot;non-dropping-particle&quot;:&quot;&quot;},{&quot;family&quot;:&quot;Li&quot;,&quot;given&quot;:&quot;Hang&quot;,&quot;parse-names&quot;:false,&quot;dropping-particle&quot;:&quot;&quot;,&quot;non-dropping-particle&quot;:&quot;&quot;},{&quot;family&quot;:&quot;Kung&quot;,&quot;given&quot;:&quot;David&quot;,&quot;parse-names&quot;:false,&quot;dropping-particle&quot;:&quot;&quot;,&quot;non-dropping-particle&quot;:&quot;&quot;},{&quot;family&quot;:&quot;Fisher&quot;,&quot;given&quot;:&quot;Marc&quot;,&quot;parse-names&quot;:false,&quot;dropping-particle&quot;:&quot;&quot;,&quot;non-dropping-particle&quot;:&quot;&quot;},{&quot;family&quot;:&quot;Shen&quot;,&quot;given&quot;:&quot;Ying&quot;,&quot;parse-names&quot;:false,&quot;dropping-particle&quot;:&quot;&quot;,&quot;non-dropping-particle&quot;:&quot;&quot;},{&quot;family&quot;:&quot;Liu&quot;,&quot;given&quot;:&quot;Renyu&quot;,&quot;parse-names&quot;:false,&quot;dropping-particle&quot;:&quot;&quot;,&quot;non-dropping-particle&quot;:&quot;&quot;}],&quot;container-title&quot;:&quot;Stroke&quot;,&quot;container-title-short&quot;:&quot;Stroke&quot;,&quot;DOI&quot;:&quot;10.1161/STROKEAHA.120.030225&quot;,&quot;ISSN&quot;:&quot;15244628&quot;,&quot;PMID&quot;:&quot;32432997&quot;,&quot;issued&quot;:{&quot;date-parts&quot;:[[2020]]},&quot;page&quot;:&quot;1996-2001&quot;,&quot;abstract&quot;:&quot;Background and Purpose: When the coronavirus disease 2019 (COVID-19) outbreak became paramount, medical care for other devastating diseases was negatively impacted. In this study, we investigated the impact of the COVID-19 outbreak on stroke care across China. Methods: Data from the Big Data Observatory Platform for Stroke of China consisting of 280 hospitals across China demonstrated a significant drop in the number of cases of thrombolysis and thrombectomy. We designed a survey to investigate the major changes during the COVID-19 outbreak and potential causes of these changes. The survey was distributed to the leaders of stroke centers in these 280 hospitals. Results: From the data of Big Data Observatory Platform for Stroke of China, the total number of thrombolysis and thrombectomy cases dropped 26.7% (P&lt;0.0001) and 25.3% (P&lt;0.0001), respectively, in February 2020 as compared with February 2019. We retrieved 227 valid complete datasets from the 280 stroke centers. Nearly 50% of these hospitals were designated hospitals for COVID-19. The capacity for stroke care was reduced in the majority of the hospitals. Most of the stroke centers stopped or reduced their efforts in stroke education for the public. Hospital admissions related to stroke dropped ≈40%; thrombolysis and thrombectomy cases dropped ≈25%, which is similar to the results from the Big Data Observatory Platform for Stroke of China as compared with the same period in 2019. Many factors contributed to the reduced admissions and prehospital delays; lack of stroke knowledge and proper transportation were significant limiting factors. Patients not coming to the hospital for fear of virus infection was also a likely key factor. Conclusions: The COVID-19 outbreak impacted stroke care significantly in China, including prehospital and in-hospital care, resulting in a significant drop in admissions, thrombolysis, and thrombectomy. Although many factors contributed, patients not coming to the hospital was probably the major limiting factor. Recommendations based on the data are provided.&quot;,&quot;publisher&quot;:&quot;Lippincott Williams and Wilkins&quot;},&quot;isTemporary&quot;:false}]},{&quot;citationID&quot;:&quot;MENDELEY_CITATION_12ee597b-f96e-41d4-8701-4d9a6b892d6e&quot;,&quot;properties&quot;:{&quot;noteIndex&quot;:0},&quot;isEdited&quot;:false,&quot;manualOverride&quot;:{&quot;isManuallyOverridden&quot;:false,&quot;citeprocText&quot;:&quot;(32)&quot;,&quot;manualOverrideText&quot;:&quot;&quot;},&quot;citationTag&quot;:&quot;MENDELEY_CITATION_v3_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&quot;,&quot;citationItems&quot;:[{&quot;id&quot;:&quot;565703fd-b080-3090-a982-cc310afd02e2&quot;,&quot;itemData&quot;:{&quot;type&quot;:&quot;article-journal&quot;,&quot;id&quot;:&quot;565703fd-b080-3090-a982-cc310afd02e2&quot;,&quot;title&quot;:&quot;Experiences of frontline healthcare workers and their views about support during COVID-19 and previous pandemics: a systematic review and qualitative meta-synthesis&quot;,&quot;author&quot;:[{&quot;family&quot;:&quot;Billings&quot;,&quot;given&quot;:&quot;Jo&quot;,&quot;parse-names&quot;:false,&quot;dropping-particle&quot;:&quot;&quot;,&quot;non-dropping-particle&quot;:&quot;&quot;},{&quot;family&quot;:&quot;Ching&quot;,&quot;given&quot;:&quot;Brian Chi Fung&quot;,&quot;parse-names&quot;:false,&quot;dropping-particle&quot;:&quot;&quot;,&quot;non-dropping-particle&quot;:&quot;&quot;},{&quot;family&quot;:&quot;Gkofa&quot;,&quot;given&quot;:&quot;Vasiliki&quot;,&quot;parse-names&quot;:false,&quot;dropping-particle&quot;:&quot;&quot;,&quot;non-dropping-particle&quot;:&quot;&quot;},{&quot;family&quot;:&quot;Greene&quot;,&quot;given&quot;:&quot;Talya&quot;,&quot;parse-names&quot;:false,&quot;dropping-particle&quot;:&quot;&quot;,&quot;non-dropping-particle&quot;:&quot;&quot;},{&quot;family&quot;:&quot;Bloomfield&quot;,&quot;given&quot;:&quot;Michael&quot;,&quot;parse-names&quot;:false,&quot;dropping-particle&quot;:&quot;&quot;,&quot;non-dropping-particle&quot;:&quot;&quot;}],&quot;container-title&quot;:&quot;BMC Health Services Research&quot;,&quot;container-title-short&quot;:&quot;BMC Health Serv Res&quot;,&quot;DOI&quot;:&quot;10.1186/s12913-021-06917-z&quot;,&quot;ISSN&quot;:&quot;14726963&quot;,&quot;PMID&quot;:&quot;34488733&quot;,&quot;issued&quot;:{&quot;date-parts&quot;:[[2021,12,1]]},&quot;abstract&quot;:&quot;Background: Healthcare workers across the world have risen to the demands of treating COVID-19 patients, potentially at significant cost to their own health and wellbeing. There has been increasing recognition of the potential mental health impact of COVID-19 on frontline workers and calls to provide psychosocial support for them. However, little attention has so far been paid to understanding the impact of working on a pandemic from healthcare workers’ own perspectives or what their views are about support. Methods: We searched key healthcare databases (Medline, PsychINFO and PubMed) from inception to September 28, 2020. We also reviewed relevant grey literature, screened pre-print servers and hand searched reference lists of key texts for all published accounts of healthcare workers’ experiences of working on the frontline and views about support during COVID-19 and previous pandemics/epidemics. We conducted a meta-synthesis of all qualitative results to synthesise findings and develop an overarching set of themes and sub-themes which captured the experiences and views of frontline healthcare workers across the studies. Results: This review identified 46 qualitative studies which explored healthcare workers’ experiences and views from pandemics or epidemics including and prior to COVID-19. Meta-synthesis derived eight key themes which largely transcended temporal and geographical boundaries. Participants across all the studies were deeply concerned about their own and/or others’ physical safety. This was greatest in the early phases of pandemics and exacerbated by inadequate Personal Protective Equipment (PPE), insufficient resources, and inconsistent information. Workers struggled with high workloads and long shifts and desired adequate rest and recovery. Many experienced stigma. Healthcare workers’ relationships with families, colleagues, organisations, media and the wider public were complicated and could be experienced concomitantly as sources of support but also sources of stress. Conclusions: The experiences of healthcare workers during the COVID-19 pandemic are not unprecedented; the themes that arose from previous pandemics and epidemics were remarkably resonant with what we are hearing about the impact of COVID-19 globally today. We have an opportunity to learn from the lessons of previous crises, mitigate the negative mental health impact of COVID-19 and support the longer-term wellbeing of the healthcare workforce worldwide.&quot;,&quot;publisher&quot;:&quot;BioMed Central Ltd&quot;,&quot;issue&quot;:&quot;1&quot;,&quot;volume&quot;:&quot;21&quot;},&quot;isTemporary&quot;:false}]},{&quot;citationID&quot;:&quot;MENDELEY_CITATION_7774c5e2-a144-4a6b-86e5-1cfc8f26c9ed&quot;,&quot;properties&quot;:{&quot;noteIndex&quot;:0},&quot;isEdited&quot;:false,&quot;manualOverride&quot;:{&quot;isManuallyOverridden&quot;:false,&quot;citeprocText&quot;:&quot;(30,33–35)&quot;,&quot;manualOverrideText&quot;:&quot;&quot;},&quot;citationTag&quot;:&quot;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&quot;,&quot;citationItems&quot;:[{&quot;id&quot;:&quot;bb31ff40-59e9-30b9-8d38-e4f20b33c70c&quot;,&quot;itemData&quot;:{&quot;type&quot;:&quot;article-journal&quot;,&quot;id&quot;:&quot;bb31ff40-59e9-30b9-8d38-e4f20b33c70c&quot;,&quot;title&quot;:&quot;Impact of COVID-19 on health services utilization in Province-2 of Nepal: a qualitative study among community members and stakeholders&quot;,&quot;author&quot;:[{&quot;family&quot;:&quot;Singh&quot;,&quot;given&quot;:&quot;Devendra Raj&quot;,&quot;parse-names&quot;:false,&quot;dropping-particle&quot;:&quot;&quot;,&quot;non-dropping-particle&quot;:&quot;&quot;},{&quot;family&quot;:&quot;Sunuwar&quot;,&quot;given&quot;:&quot;Dev Ram&quot;,&quot;parse-names&quot;:false,&quot;dropping-particle&quot;:&quot;&quot;,&quot;non-dropping-particle&quot;:&quot;&quot;},{&quot;family&quot;:&quot;Shah&quot;,&quot;given&quot;:&quot;Sunil Kumar&quot;,&quot;parse-names&quot;:false,&quot;dropping-particle&quot;:&quot;&quot;,&quot;non-dropping-particle&quot;:&quot;&quot;},{&quot;family&quot;:&quot;Karki&quot;,&quot;given&quot;:&quot;Kshitij&quot;,&quot;parse-names&quot;:false,&quot;dropping-particle&quot;:&quot;&quot;,&quot;non-dropping-particle&quot;:&quot;&quot;},{&quot;family&quot;:&quot;Sah&quot;,&quot;given&quot;:&quot;Lalita Kumari&quot;,&quot;parse-names&quot;:false,&quot;dropping-particle&quot;:&quot;&quot;,&quot;non-dropping-particle&quot;:&quot;&quot;},{&quot;family&quot;:&quot;Adhikari&quot;,&quot;given&quot;:&quot;Bipin&quot;,&quot;parse-names&quot;:false,&quot;dropping-particle&quot;:&quot;&quot;,&quot;non-dropping-particle&quot;:&quot;&quot;},{&quot;family&quot;:&quot;Sah&quot;,&quot;given&quot;:&quot;Rajeeb Kumar&quot;,&quot;parse-names&quot;:false,&quot;dropping-particle&quot;:&quot;&quot;,&quot;non-dropping-particle&quot;:&quot;&quot;}],&quot;container-title&quot;:&quot;BMC Health Services Research&quot;,&quot;container-title-short&quot;:&quot;BMC Health Serv Res&quot;,&quot;DOI&quot;:&quot;10.1186/s12913-021-06176-y&quot;,&quot;ISSN&quot;:&quot;14726963&quot;,&quot;PMID&quot;:&quot;33627115&quot;,&quot;issued&quot;:{&quot;date-parts&quot;:[[2021,12,1]]},&quot;abstract&quot;:&quot;Background: The COVID-19 pandemic has posed unprecedented challenges and threats to the health care system, particularly affecting the effective delivery of essential health services in resource-poor countries such as Nepal. This study aimed to explore community perceptions of COVID-19 and their experiences towards health services utilization during the pandemic in Province-2 of Nepal. Methods: The semi-structured qualitative interviews were conducted among purposively selected participants (n = 41) from a mix of rural and urban settings in all districts (n = 8) of the Province 2 of Nepal. Virtual interviews were conducted between July and August 2020 in local languages. The data were analyzed using thematic network analysis in NVivo 12 Pro. Results: The findings of this research are categorized into four global themes: i) Community and stakeholders’ perceptions towards COVID-19; ii) Impact of COVID-19 and lockdown on health services delivery; iii) Community perceptions and experiences of health services during COVID-19; and iv) COVID-19: testing, isolation, and quarantine services. Most participants shared their experience of being worried and anxious about COVID-19 and reported a lack of awareness, misinformation, and stigma as major factors contributing to the spread of COVID-19. Maternity services, immunization, and supply of essential medicine were found to be the most affected areas of health care delivery during the lockdown. Participants reported that the interruptions in health services were mostly due to the closure of health services at local health care facilities, limited affordability, and involvement of private health sectors during the pandemic, fears of COVID-19 transmission among health care workers and within health centers, and disruption of transportation services. In addition, the participants expressed frustrations on poor testing, isolation, and quarantine services related to COVID-19, and poor accountability from the government at all levels towards health services continuation/management during the COVID-19 pandemic. Conclusions: This study found that essential health services were severely affected during the COVID-19 pandemic in all districts of Province-2. It is critical to expand and continue the service coverage, and its quality (even more during pandemics), as well as increase public-private sector engagement to ensure the essential health services are available for the population.&quot;,&quot;publisher&quot;:&quot;BioMed Central Ltd&quot;,&quot;issue&quot;:&quot;1&quot;,&quot;volume&quot;:&quot;21&quot;},&quot;isTemporary&quot;:false},{&quot;id&quot;:&quot;1aa5aaf9-0596-336f-86da-0aff9b1ddea9&quot;,&quot;itemData&quot;:{&quot;type&quot;:&quot;article-journal&quot;,&quot;id&quot;:&quot;1aa5aaf9-0596-336f-86da-0aff9b1ddea9&quot;,&quot;title&quot;:&quot;Psychological distress surveillance and related impact analysis of hospital staff during the COVID-19 epidemic in Chongqing, China&quot;,&quot;author&quot;:[{&quot;family&quot;:&quot;Juan&quot;,&quot;given&quot;:&quot;Yang&quot;,&quot;parse-names&quot;:false,&quot;dropping-particle&quot;:&quot;&quot;,&quot;non-dropping-particle&quot;:&quot;&quot;},{&quot;family&quot;:&quot;Yuanyuan&quot;,&quot;given&quot;:&quot;Cheng&quot;,&quot;parse-names&quot;:false,&quot;dropping-particle&quot;:&quot;&quot;,&quot;non-dropping-particle&quot;:&quot;&quot;},{&quot;family&quot;:&quot;Qiuxiang&quot;,&quot;given&quot;:&quot;You&quot;,&quot;parse-names&quot;:false,&quot;dropping-particle&quot;:&quot;&quot;,&quot;non-dropping-particle&quot;:&quot;&quot;},{&quot;family&quot;:&quot;Cong&quot;,&quot;given&quot;:&quot;Liu&quot;,&quot;parse-names&quot;:false,&quot;dropping-particle&quot;:&quot;&quot;,&quot;non-dropping-particle&quot;:&quot;&quot;},{&quot;family&quot;:&quot;Xiaofeng&quot;,&quot;given&quot;:&quot;Lai&quot;,&quot;parse-names&quot;:false,&quot;dropping-particle&quot;:&quot;&quot;,&quot;non-dropping-particle&quot;:&quot;&quot;},{&quot;family&quot;:&quot;Yundong&quot;,&quot;given&quot;:&quot;Zhang&quot;,&quot;parse-names&quot;:false,&quot;dropping-particle&quot;:&quot;&quot;,&quot;non-dropping-particle&quot;:&quot;&quot;},{&quot;family&quot;:&quot;Jing&quot;,&quot;given&quot;:&quot;Cheng&quot;,&quot;parse-names&quot;:false,&quot;dropping-particle&quot;:&quot;&quot;,&quot;non-dropping-particle&quot;:&quot;&quot;},{&quot;family&quot;:&quot;Peifeng&quot;,&quot;given&quot;:&quot;Qiao&quot;,&quot;parse-names&quot;:false,&quot;dropping-particle&quot;:&quot;&quot;,&quot;non-dropping-particle&quot;:&quot;&quot;},{&quot;family&quot;:&quot;Yan&quot;,&quot;given&quot;:&quot;Long&quot;,&quot;parse-names&quot;:false,&quot;dropping-particle&quot;:&quot;&quot;,&quot;non-dropping-particle&quot;:&quot;&quot;},{&quot;family&quot;:&quot;Xiaojiao&quot;,&quot;given&quot;:&quot;Xiang&quot;,&quot;parse-names&quot;:false,&quot;dropping-particle&quot;:&quot;&quot;,&quot;non-dropping-particle&quot;:&quot;&quot;},{&quot;family&quot;:&quot;Yujie&quot;,&quot;given&quot;:&quot;Lai&quot;,&quot;parse-names&quot;:false,&quot;dropping-particle&quot;:&quot;&quot;,&quot;non-dropping-particle&quot;:&quot;&quot;}],&quot;container-title&quot;:&quot;Comprehensive Psychiatry&quot;,&quot;container-title-short&quot;:&quot;Compr Psychiatry&quot;,&quot;DOI&quot;:&quot;10.1016/j.comppsych.2020.152198&quot;,&quot;ISSN&quot;:&quot;15328384&quot;,&quot;PMID&quot;:&quot;32980595&quot;,&quot;issued&quot;:{&quot;date-parts&quot;:[[2020,11,1]]},&quot;abstract&quot;:&quot;Background: Hospital staff are vulnerable and at high risk of novel coronavirus disease (COVID-19) infection. The aim of this study was to monitor the psychological distress in hospital staff and examine the relationship between the psychological distress and possible causes during the COVID-19 epidemic. Methods: An online survey was conducted from February 1 to February 14, 2020. Hospital staff from five national COVID-19 designated hospitals in Chongqing participated. Data collected included demographics and stress responses to COVID-19: 1) the impact of event scale to measure psychological stress reactions; 2) generalized anxiety disorder 7 to measure anxiety symptoms; 3) Patient Health Questionnaire 9 to measure depression symptoms; 4) Yale-Brown Obsessive-Compulsive Scale to measure obsessive-compulsive symptoms (OCS); and 5) Patient Health Questionnaire 15 to measure somatization symptoms. Multiple logistic regression analysis was used to identify factors that were correlated with psychological distress. Results: Hospital staff that participated in this study were identified as either doctors or nurses. A total of 456 respondents completed the questionnaires with a response rate of 91.2%. The mean age was 30.67 ± 7.48 years (range, 17 to 64 years). Of all respondents, 29.4% were men. Of the staff surveyed, 43.2% had stress reaction syndrome. The highest prevalence of psychological distress was OCS (37.5%), followed by somatization symptoms (33.3%), anxiety symptoms (31.6%), and depression symptoms (29.6%). Univariate analyses indicated that female subjects, middle aged subjects, subjects in the low income group, and subjects working in isolation wards were prone to experience psychological distress. Multiple logistic regression analysis showed “Reluctant to work or considered resignation” (odds ratio [OR], 5.192; 95%CI, 2.396–11.250; P &lt; .001), “Afraid to go home because of fear of infecting family” (OR, 2.099; 95%CI, 1.299–3.391; P = .002) “Uncertainty about frequent modification of infection and control procedures” (OR, 1.583; 95%CI, 1.061–2.363; P = .025), and“Social support” (OR, 1.754; 95%CI, 1.041–2.956; P = .035) were correlated with psychological reactions. “Reluctant to work or considered resignation” and “Afraid to go home because of fear of infecting family” were associated with a higher risk of symptoms of Anxiety (OR, 3.622; 95% CI, 1.882–6.973; P &lt; .001; OR, 1.803; 95% CI, 1.069–3.039; P = .027), OCS (OR, 5.241; 95% CI, 2.545–10.793; P &lt; .001; OR, 1.999; 95% CI, 1.217–3.282; P = .006) and somatization (OR, 5.177; 95% CI, 2.595–10.329; P &lt; .001; OR, 1.749; 95% CI, 1.051–2.91; P = .031). “Stigmatization and rejection in neighborhood because of hospital work”, “Reluctant to work or considered resignation” and “Uncertainty about frequent modification of infection and control procedures” were associated with a higher risk of symptoms of Depression(OR, 2.297; 95% CI, 1.138–4.637; P = .020; OR, 3.134; 95% CI, 1.635–6.006; P = .001; OR, 1.645; 95% CI, 1.075–2.517; P = .022). Conclusions: Hospital staff showed different prevalence of psychological distress during the COVID-19 epidemic. Our study confirmed the severity of negative psychological distress on hospital staff and identified factors associated with negative psychological distress that can be used to provide valuable information for psychological interventions to improve the mental health of vulnerable groups during the COVID-19 epidemic.&quot;,&quot;publisher&quot;:&quot;W.B. Saunders&quot;,&quot;volume&quot;:&quot;103&quot;},&quot;isTemporary&quot;:false},{&quot;id&quot;:&quot;ab1ac44e-aaa5-30e8-bab4-dbc7de15abac&quot;,&quot;itemData&quot;:{&quot;type&quot;:&quot;article&quot;,&quot;id&quot;:&quot;ab1ac44e-aaa5-30e8-bab4-dbc7de15abac&quot;,&quot;title&quot;:&quot;Mental health among healthcare personnel during COVID-19 in Asia: A systematic review&quot;,&quot;author&quot;:[{&quot;family&quot;:&quot;Thatrimontrichai&quot;,&quot;given&quot;:&quot;Anucha&quot;,&quot;parse-names&quot;:false,&quot;dropping-particle&quot;:&quot;&quot;,&quot;non-dropping-particle&quot;:&quot;&quot;},{&quot;family&quot;:&quot;Weber&quot;,&quot;given&quot;:&quot;David J.&quot;,&quot;parse-names&quot;:false,&quot;dropping-particle&quot;:&quot;&quot;,&quot;non-dropping-particle&quot;:&quot;&quot;},{&quot;family&quot;:&quot;Apisarnthanarak&quot;,&quot;given&quot;:&quot;Anucha&quot;,&quot;parse-names&quot;:false,&quot;dropping-particle&quot;:&quot;&quot;,&quot;non-dropping-particle&quot;:&quot;&quot;}],&quot;container-title&quot;:&quot;Journal of the Formosan Medical Association&quot;,&quot;DOI&quot;:&quot;10.1016/j.jfma.2021.01.023&quot;,&quot;ISSN&quot;:&quot;18760821&quot;,&quot;PMID&quot;:&quot;33581962&quot;,&quot;issued&quot;:{&quot;date-parts&quot;:[[2021,6,1]]},&quot;page&quot;:&quot;1296-1304&quot;,&quot;abstract&quot;:&quot;The COVID-19 pandemic has been associated with an insidious wave of psychological stress among healthcare personnel (HCP) in Asia. Mental exhaustion, burnout, fear, depression, anxiety, insomnia, and psychological stress among HCPs have intensified a daunting challenge during the COVID-19 pandemic. The consequences of such stress may negatively impact patient and HCP safety. This review article reports the associations of mental health status attributed to the COVID-19 pandemic among HCP and their impact on patient safety, and infection prevention and control practices during pandemics.&quot;,&quot;publisher&quot;:&quot;Elsevier B.V.&quot;,&quot;issue&quot;:&quot;6&quot;,&quot;volume&quot;:&quot;120&quot;,&quot;container-title-short&quot;:&quot;&quot;},&quot;isTemporary&quot;:false},{&quot;id&quot;:&quot;43a85cde-c462-3ba3-9ee7-4e4949bff65e&quot;,&quot;itemData&quot;:{&quot;type&quot;:&quot;article&quot;,&quot;id&quot;:&quot;43a85cde-c462-3ba3-9ee7-4e4949bff65e&quot;,&quot;title&quot;:&quot;Psychological distress among healthcare providers during COVID-19 in Asia: Systematic review and meta-analysis&quot;,&quot;author&quot;:[{&quot;family&quot;:&quot;Ching&quot;,&quot;given&quot;:&quot;Siew Mooi&quot;,&quot;parse-names&quot;:false,&quot;dropping-particle&quot;:&quot;&quot;,&quot;non-dropping-particle&quot;:&quot;&quot;},{&quot;family&quot;:&quot;Ng&quot;,&quot;given&quot;:&quot;Kar Yean&quot;,&quot;parse-names&quot;:false,&quot;dropping-particle&quot;:&quot;&quot;,&quot;non-dropping-particle&quot;:&quot;&quot;},{&quot;family&quot;:&quot;Lee&quot;,&quot;given&quot;:&quot;Kai Wei&quot;,&quot;parse-names&quot;:false,&quot;dropping-particle&quot;:&quot;&quot;,&quot;non-dropping-particle&quot;:&quot;&quot;},{&quot;family&quot;:&quot;Yee&quot;,&quot;given&quot;:&quot;Anne&quot;,&quot;parse-names&quot;:false,&quot;dropping-particle&quot;:&quot;&quot;,&quot;non-dropping-particle&quot;:&quot;&quot;},{&quot;family&quot;:&quot;Lim&quot;,&quot;given&quot;:&quot;Poh Ying&quot;,&quot;parse-names&quot;:false,&quot;dropping-particle&quot;:&quot;&quot;,&quot;non-dropping-particle&quot;:&quot;&quot;},{&quot;family&quot;:&quot;Ranita&quot;,&quot;given&quot;:&quot;Hisham&quot;,&quot;parse-names&quot;:false,&quot;dropping-particle&quot;:&quot;&quot;,&quot;non-dropping-particle&quot;:&quot;&quot;},{&quot;family&quot;:&quot;Devaraj&quot;,&quot;given&quot;:&quot;Navin Kumar&quot;,&quot;parse-names&quot;:false,&quot;dropping-particle&quot;:&quot;&quot;,&quot;non-dropping-particle&quot;:&quot;&quot;},{&quot;family&quot;:&quot;Ooi&quot;,&quot;given&quot;:&quot;Pei Boon&quot;,&quot;parse-names&quot;:false,&quot;dropping-particle&quot;:&quot;&quot;,&quot;non-dropping-particle&quot;:&quot;&quot;},{&quot;family&quot;:&quot;Cheong&quot;,&quot;given&quot;:&quot;Ai Theng&quot;,&quot;parse-names&quot;:false,&quot;dropping-particle&quot;:&quot;&quot;,&quot;non-dropping-particle&quot;:&quot;&quot;}],&quot;container-title&quot;:&quot;PLoS ONE&quot;,&quot;container-title-short&quot;:&quot;PLoS One&quot;,&quot;DOI&quot;:&quot;10.1371/journal.pone.0257983&quot;,&quot;ISSN&quot;:&quot;19326203&quot;,&quot;PMID&quot;:&quot;34648526&quot;,&quot;issued&quot;:{&quot;date-parts&quot;:[[2021,10,1]]},&quot;abstract&quot;:&quot;Introduction COVID-19 pandemic is having a devastating effect on the mental health and wellbeing of healthcare providers (HCPs) globally. This review is aimed at determining the prevalence of depression, anxiety, stress, fear, burnout and resilience and its associated factors among HCPs in Asia during the COVID-19 pandemic. Material and methods We performed literature search using 4 databases from Medline, Cinahl, PubMed and Scopus from inception up to March 15, 2021 and selected relevant cross-sectional studies. Publication bias was assessed using funnel plot. Random effects model was used to estimate the pooled prevalence while risk factors were reported in odds ratio (OR) with 95% CI. Results We included 148 studies with 159,194 HCPs and the pooled prevalence for depression was 37.5% (95%CI: 33.8-41.3), anxiety 39.7(95%CI: 34.3-45.1), stress 36.4% (95%CI: 23.2-49.7), fear 71.3% (95%CI: 54.6-88.0), burnout 68.3% (95%CI: 54.0-82.5), and low resilience was 16.1% (95%CI: 12.8-19.4), respectively. The heterogeneity was high (I2&gt;99.4%). Meta-analysis reported that both females (OR = 1.48; 95% CI = 1.30-1.68) and nurses (OR = 1.21; 95%CI = 1.02-1.45) were at increased risk of having depression and anxiety [(Female: OR = 1.66; 95% CI = 1.49-1.85), (Nurse: OR = 1.36; 95%CI = 1.16-1.58)]. Females were at increased risk of getting stress (OR = 1.59; 95%CI = 1.28-1.97). Conclusion In conclusion, one third of HCPs suffered from depression, anxiety and stress and more than two third of HCPs suffered from fear and burnout during the COVID-19 pandemic in Asia.&quot;,&quot;publisher&quot;:&quot;Public Library of Science&quot;,&quot;issue&quot;:&quot;10 October&quot;,&quot;volume&quot;:&quot;16&quot;},&quot;isTemporary&quot;:false}]},{&quot;citationID&quot;:&quot;MENDELEY_CITATION_5f60a6eb-e00d-4e84-bc6a-dda794b9c29f&quot;,&quot;properties&quot;:{&quot;noteIndex&quot;:0},&quot;isEdited&quot;:false,&quot;manualOverride&quot;:{&quot;isManuallyOverridden&quot;:false,&quot;citeprocText&quot;:&quot;(32,36,37)&quot;,&quot;manualOverrideText&quot;:&quot;&quot;},&quot;citationTag&quot;:&quot;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&quot;,&quot;citationItems&quot;:[{&quot;id&quot;:&quot;7bce40a4-fb11-31fe-99ac-26a147168f9b&quot;,&quot;itemData&quot;:{&quot;type&quot;:&quot;article-journal&quot;,&quot;id&quot;:&quot;7bce40a4-fb11-31fe-99ac-26a147168f9b&quot;,&quot;title&quot;:&quot;Challenges Faced by Healthcare Professionals During the COVID-19 Pandemic: A Qualitative Inquiry From Bangladesh&quot;,&quot;author&quot;:[{&quot;family&quot;:&quot;Razu&quot;,&quot;given&quot;:&quot;Shaharior Rahman&quot;,&quot;parse-names&quot;:false,&quot;dropping-particle&quot;:&quot;&quot;,&quot;non-dropping-particle&quot;:&quot;&quot;},{&quot;family&quot;:&quot;Yasmin&quot;,&quot;given&quot;:&quot;Tasnuva&quot;,&quot;parse-names&quot;:false,&quot;dropping-particle&quot;:&quot;&quot;,&quot;non-dropping-particle&quot;:&quot;&quot;},{&quot;family&quot;:&quot;Arif&quot;,&quot;given&quot;:&quot;Taimia Binte&quot;,&quot;parse-names&quot;:false,&quot;dropping-particle&quot;:&quot;&quot;,&quot;non-dropping-particle&quot;:&quot;&quot;},{&quot;family&quot;:&quot;Islam&quot;,&quot;given&quot;:&quot;Md Shahin&quot;,&quot;parse-names&quot;:false,&quot;dropping-particle&quot;:&quot;&quot;,&quot;non-dropping-particle&quot;:&quot;&quot;},{&quot;family&quot;:&quot;Islam&quot;,&quot;given&quot;:&quot;Sheikh Mohammed Shariful&quot;,&quot;parse-names&quot;:false,&quot;dropping-particle&quot;:&quot;&quot;,&quot;non-dropping-particle&quot;:&quot;&quot;},{&quot;family&quot;:&quot;Gesesew&quot;,&quot;given&quot;:&quot;Hailay Abrha&quot;,&quot;parse-names&quot;:false,&quot;dropping-particle&quot;:&quot;&quot;,&quot;non-dropping-particle&quot;:&quot;&quot;},{&quot;family&quot;:&quot;Ward&quot;,&quot;given&quot;:&quot;Paul&quot;,&quot;parse-names&quot;:false,&quot;dropping-particle&quot;:&quot;&quot;,&quot;non-dropping-particle&quot;:&quot;&quot;}],&quot;container-title&quot;:&quot;Frontiers in Public Health&quot;,&quot;container-title-short&quot;:&quot;Front Public Health&quot;,&quot;DOI&quot;:&quot;10.3389/fpubh.2021.647315&quot;,&quot;ISSN&quot;:&quot;22962565&quot;,&quot;PMID&quot;:&quot;34447734&quot;,&quot;issued&quot;:{&quot;date-parts&quot;:[[2021,8,10]]},&quot;abstract&quot;:&quot;Background: The coronavirus disease 2019 (COVID-19) pandemic has caused increasing challenges for healthcare professionals globally. However, there is a dearth of information about these challenges in many developing countries, including Bangladesh. This study aims to explore the challenges faced by healthcare professionals (doctors and nurses) during COVID-19 in Bangladesh. Methods: We conducted qualitative research among healthcare professionals of different hospitals and clinics in Khulna and Dhaka city of Bangladesh from May 2020 to August 2020. We conducted 15 in-depth telephone interviews using a snowball sampling technique. We used an in-depth interview guide as data were collected, audiotaped, and transcribed. The data were analyzed both manually and using QDA Miner software as we used thematic analysis for this study. Results: Seven themes emerged from the study. Participants experienced higher workload, psychological distress, shortage of quality personal protective equipment (PPE), social exclusion/stigmatization, lack of incentives, absence of coordination, and proper management during their service. These healthcare professionals faced difficulty coping with these challenges due to situational and organizational factors. They reported of faith in God and mutual support to be the keys to adapt to adversities. Adequate support to address the difficulties faced by healthcare professionals is necessary for an overall improved health outcome during the pandemic. Conclusion: The findings highlight the common challenges faced by healthcare professionals during the COVID-19 outbreak. This implies the need to support adequate safety kits, protocols, and support for both physical and mental health of the healthcare professionals.&quot;,&quot;publisher&quot;:&quot;Frontiers Media S.A.&quot;,&quot;volume&quot;:&quot;9&quot;},&quot;isTemporary&quot;:false},{&quot;id&quot;:&quot;a989018a-f573-3547-a4e8-734c152cd396&quot;,&quot;itemData&quot;:{&quot;type&quot;:&quot;article-journal&quot;,&quot;id&quot;:&quot;a989018a-f573-3547-a4e8-734c152cd396&quot;,&quot;title&quot;:&quot;Availability and use of personal protective equipment and satisfaction of healthcare professionals during COVID-19 pandemic in Addis Ababa, Ethiopia&quot;,&quot;author&quot;:[{&quot;family&quot;:&quot;Deressa&quot;,&quot;given&quot;:&quot;Wakgari&quot;,&quot;parse-names&quot;:false,&quot;dropping-particle&quot;:&quot;&quot;,&quot;non-dropping-particle&quot;:&quot;&quot;},{&quot;family&quot;:&quot;Worku&quot;,&quot;given&quot;:&quot;Alemayehu&quot;,&quot;parse-names&quot;:false,&quot;dropping-particle&quot;:&quot;&quot;,&quot;non-dropping-particle&quot;:&quot;&quot;},{&quot;family&quot;:&quot;Abebe&quot;,&quot;given&quot;:&quot;Workeabeba&quot;,&quot;parse-names&quot;:false,&quot;dropping-particle&quot;:&quot;&quot;,&quot;non-dropping-particle&quot;:&quot;&quot;},{&quot;family&quot;:&quot;Gizaw&quot;,&quot;given&quot;:&quot;Muluken&quot;,&quot;parse-names&quot;:false,&quot;dropping-particle&quot;:&quot;&quot;,&quot;non-dropping-particle&quot;:&quot;&quot;},{&quot;family&quot;:&quot;Amogne&quot;,&quot;given&quot;:&quot;Wondwossen&quot;,&quot;parse-names&quot;:false,&quot;dropping-particle&quot;:&quot;&quot;,&quot;non-dropping-particle&quot;:&quot;&quot;}],&quot;container-title&quot;:&quot;Archives of Public Health&quot;,&quot;DOI&quot;:&quot;10.1186/s13690-021-00668-3&quot;,&quot;ISSN&quot;:&quot;20493258&quot;,&quot;issued&quot;:{&quot;date-parts&quot;:[[2021,12,1]]},&quot;abstract&quot;:&quot;Background: Healthcare professionals (HCPs) are at the frontline in the fight against COVID-19 and are at an increased risk of becoming infected with coronavirus. Risk of infection can be minimized by use of proper personal protective equipment (PPE). The aim of this study was to assess the availability and use of PPE, and satisfaction of HCPs with PPE in six public hospitals in Addis Ababa, Ethiopia. Methods: A cross-sectional study was conducted among 1134 HCPs in June 2020. A systematic random sampling and consecutive sampling techniques were used to select the study participants. Data were collected using a self-administered questionnaire. Descriptive statistics were used to describe the data and Chi-square test was used to assess the association between the groups. Bivariate and multivariable logistic regression models were used to assess factors associated with satisfaction of healthcare workers. Results: The mean (±SD) age of the participants was 30.26 ± 6.43 year and 52.6% were females. Nurses constituted about 40% of the overall sample, followed by physicians (22.2%), interns (10.8%), midwives (10.3%) and others (16.7%). The majority (77%) of the HCPs reported that their hospital did not have adequate PPE. A critical shortage of N95 respirators was particularly reported, it only increased from 13 to 24% before and during COVID-19, respectively. The use of N95 increased from 9 to 21% before and during COVID-19, respectively. Almost 72% of the respondents were dissatisfied with the availability and use of PPE in their hospital. The independent predictors of the respondents’ satisfaction level about PPE were healthcare workers who reported that PPE was adequately available in the hospital (adjusted OR = 7.65, 95% CI:5.09–11.51), and preparedness to provide care to COVID-19 cases (adjusted OR = 2.07, 95% CI:1.42–3.03). Conclusions: A critical shortage of appropriate PPE and high level of dissatisfaction with the availability and use of PPE were identified. Therefore, urgent efforts are needed to adequately supply the healthcare facilities with appropriate PPE to alleviate the challenges.&quot;,&quot;publisher&quot;:&quot;BioMed Central Ltd&quot;,&quot;issue&quot;:&quot;1&quot;,&quot;volume&quot;:&quot;79&quot;,&quot;container-title-short&quot;:&quot;&quot;},&quot;isTemporary&quot;:false},{&quot;id&quot;:&quot;565703fd-b080-3090-a982-cc310afd02e2&quot;,&quot;itemData&quot;:{&quot;type&quot;:&quot;article-journal&quot;,&quot;id&quot;:&quot;565703fd-b080-3090-a982-cc310afd02e2&quot;,&quot;title&quot;:&quot;Experiences of frontline healthcare workers and their views about support during COVID-19 and previous pandemics: a systematic review and qualitative meta-synthesis&quot;,&quot;author&quot;:[{&quot;family&quot;:&quot;Billings&quot;,&quot;given&quot;:&quot;Jo&quot;,&quot;parse-names&quot;:false,&quot;dropping-particle&quot;:&quot;&quot;,&quot;non-dropping-particle&quot;:&quot;&quot;},{&quot;family&quot;:&quot;Ching&quot;,&quot;given&quot;:&quot;Brian Chi Fung&quot;,&quot;parse-names&quot;:false,&quot;dropping-particle&quot;:&quot;&quot;,&quot;non-dropping-particle&quot;:&quot;&quot;},{&quot;family&quot;:&quot;Gkofa&quot;,&quot;given&quot;:&quot;Vasiliki&quot;,&quot;parse-names&quot;:false,&quot;dropping-particle&quot;:&quot;&quot;,&quot;non-dropping-particle&quot;:&quot;&quot;},{&quot;family&quot;:&quot;Greene&quot;,&quot;given&quot;:&quot;Talya&quot;,&quot;parse-names&quot;:false,&quot;dropping-particle&quot;:&quot;&quot;,&quot;non-dropping-particle&quot;:&quot;&quot;},{&quot;family&quot;:&quot;Bloomfield&quot;,&quot;given&quot;:&quot;Michael&quot;,&quot;parse-names&quot;:false,&quot;dropping-particle&quot;:&quot;&quot;,&quot;non-dropping-particle&quot;:&quot;&quot;}],&quot;container-title&quot;:&quot;BMC Health Services Research&quot;,&quot;container-title-short&quot;:&quot;BMC Health Serv Res&quot;,&quot;DOI&quot;:&quot;10.1186/s12913-021-06917-z&quot;,&quot;ISSN&quot;:&quot;14726963&quot;,&quot;PMID&quot;:&quot;34488733&quot;,&quot;issued&quot;:{&quot;date-parts&quot;:[[2021,12,1]]},&quot;abstract&quot;:&quot;Background: Healthcare workers across the world have risen to the demands of treating COVID-19 patients, potentially at significant cost to their own health and wellbeing. There has been increasing recognition of the potential mental health impact of COVID-19 on frontline workers and calls to provide psychosocial support for them. However, little attention has so far been paid to understanding the impact of working on a pandemic from healthcare workers’ own perspectives or what their views are about support. Methods: We searched key healthcare databases (Medline, PsychINFO and PubMed) from inception to September 28, 2020. We also reviewed relevant grey literature, screened pre-print servers and hand searched reference lists of key texts for all published accounts of healthcare workers’ experiences of working on the frontline and views about support during COVID-19 and previous pandemics/epidemics. We conducted a meta-synthesis of all qualitative results to synthesise findings and develop an overarching set of themes and sub-themes which captured the experiences and views of frontline healthcare workers across the studies. Results: This review identified 46 qualitative studies which explored healthcare workers’ experiences and views from pandemics or epidemics including and prior to COVID-19. Meta-synthesis derived eight key themes which largely transcended temporal and geographical boundaries. Participants across all the studies were deeply concerned about their own and/or others’ physical safety. This was greatest in the early phases of pandemics and exacerbated by inadequate Personal Protective Equipment (PPE), insufficient resources, and inconsistent information. Workers struggled with high workloads and long shifts and desired adequate rest and recovery. Many experienced stigma. Healthcare workers’ relationships with families, colleagues, organisations, media and the wider public were complicated and could be experienced concomitantly as sources of support but also sources of stress. Conclusions: The experiences of healthcare workers during the COVID-19 pandemic are not unprecedented; the themes that arose from previous pandemics and epidemics were remarkably resonant with what we are hearing about the impact of COVID-19 globally today. We have an opportunity to learn from the lessons of previous crises, mitigate the negative mental health impact of COVID-19 and support the longer-term wellbeing of the healthcare workforce worldwide.&quot;,&quot;publisher&quot;:&quot;BioMed Central Ltd&quot;,&quot;issue&quot;:&quot;1&quot;,&quot;volume&quot;:&quot;21&quot;},&quot;isTemporary&quot;:false}]},{&quot;citationID&quot;:&quot;MENDELEY_CITATION_5a0953b4-3223-4c06-a04c-9dfb94e5ccbe&quot;,&quot;properties&quot;:{&quot;noteIndex&quot;:0},&quot;isEdited&quot;:false,&quot;manualOverride&quot;:{&quot;isManuallyOverridden&quot;:false,&quot;citeprocText&quot;:&quot;(33,38)&quot;,&quot;manualOverrideText&quot;:&quot;&quot;},&quot;citationTag&quot;:&quot;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&quot;,&quot;citationItems&quot;:[{&quot;id&quot;:&quot;1aa5aaf9-0596-336f-86da-0aff9b1ddea9&quot;,&quot;itemData&quot;:{&quot;type&quot;:&quot;article-journal&quot;,&quot;id&quot;:&quot;1aa5aaf9-0596-336f-86da-0aff9b1ddea9&quot;,&quot;title&quot;:&quot;Psychological distress surveillance and related impact analysis of hospital staff during the COVID-19 epidemic in Chongqing, China&quot;,&quot;author&quot;:[{&quot;family&quot;:&quot;Juan&quot;,&quot;given&quot;:&quot;Yang&quot;,&quot;parse-names&quot;:false,&quot;dropping-particle&quot;:&quot;&quot;,&quot;non-dropping-particle&quot;:&quot;&quot;},{&quot;family&quot;:&quot;Yuanyuan&quot;,&quot;given&quot;:&quot;Cheng&quot;,&quot;parse-names&quot;:false,&quot;dropping-particle&quot;:&quot;&quot;,&quot;non-dropping-particle&quot;:&quot;&quot;},{&quot;family&quot;:&quot;Qiuxiang&quot;,&quot;given&quot;:&quot;You&quot;,&quot;parse-names&quot;:false,&quot;dropping-particle&quot;:&quot;&quot;,&quot;non-dropping-particle&quot;:&quot;&quot;},{&quot;family&quot;:&quot;Cong&quot;,&quot;given&quot;:&quot;Liu&quot;,&quot;parse-names&quot;:false,&quot;dropping-particle&quot;:&quot;&quot;,&quot;non-dropping-particle&quot;:&quot;&quot;},{&quot;family&quot;:&quot;Xiaofeng&quot;,&quot;given&quot;:&quot;Lai&quot;,&quot;parse-names&quot;:false,&quot;dropping-particle&quot;:&quot;&quot;,&quot;non-dropping-particle&quot;:&quot;&quot;},{&quot;family&quot;:&quot;Yundong&quot;,&quot;given&quot;:&quot;Zhang&quot;,&quot;parse-names&quot;:false,&quot;dropping-particle&quot;:&quot;&quot;,&quot;non-dropping-particle&quot;:&quot;&quot;},{&quot;family&quot;:&quot;Jing&quot;,&quot;given&quot;:&quot;Cheng&quot;,&quot;parse-names&quot;:false,&quot;dropping-particle&quot;:&quot;&quot;,&quot;non-dropping-particle&quot;:&quot;&quot;},{&quot;family&quot;:&quot;Peifeng&quot;,&quot;given&quot;:&quot;Qiao&quot;,&quot;parse-names&quot;:false,&quot;dropping-particle&quot;:&quot;&quot;,&quot;non-dropping-particle&quot;:&quot;&quot;},{&quot;family&quot;:&quot;Yan&quot;,&quot;given&quot;:&quot;Long&quot;,&quot;parse-names&quot;:false,&quot;dropping-particle&quot;:&quot;&quot;,&quot;non-dropping-particle&quot;:&quot;&quot;},{&quot;family&quot;:&quot;Xiaojiao&quot;,&quot;given&quot;:&quot;Xiang&quot;,&quot;parse-names&quot;:false,&quot;dropping-particle&quot;:&quot;&quot;,&quot;non-dropping-particle&quot;:&quot;&quot;},{&quot;family&quot;:&quot;Yujie&quot;,&quot;given&quot;:&quot;Lai&quot;,&quot;parse-names&quot;:false,&quot;dropping-particle&quot;:&quot;&quot;,&quot;non-dropping-particle&quot;:&quot;&quot;}],&quot;container-title&quot;:&quot;Comprehensive Psychiatry&quot;,&quot;container-title-short&quot;:&quot;Compr Psychiatry&quot;,&quot;DOI&quot;:&quot;10.1016/j.comppsych.2020.152198&quot;,&quot;ISSN&quot;:&quot;15328384&quot;,&quot;PMID&quot;:&quot;32980595&quot;,&quot;issued&quot;:{&quot;date-parts&quot;:[[2020,11,1]]},&quot;abstract&quot;:&quot;Background: Hospital staff are vulnerable and at high risk of novel coronavirus disease (COVID-19) infection. The aim of this study was to monitor the psychological distress in hospital staff and examine the relationship between the psychological distress and possible causes during the COVID-19 epidemic. Methods: An online survey was conducted from February 1 to February 14, 2020. Hospital staff from five national COVID-19 designated hospitals in Chongqing participated. Data collected included demographics and stress responses to COVID-19: 1) the impact of event scale to measure psychological stress reactions; 2) generalized anxiety disorder 7 to measure anxiety symptoms; 3) Patient Health Questionnaire 9 to measure depression symptoms; 4) Yale-Brown Obsessive-Compulsive Scale to measure obsessive-compulsive symptoms (OCS); and 5) Patient Health Questionnaire 15 to measure somatization symptoms. Multiple logistic regression analysis was used to identify factors that were correlated with psychological distress. Results: Hospital staff that participated in this study were identified as either doctors or nurses. A total of 456 respondents completed the questionnaires with a response rate of 91.2%. The mean age was 30.67 ± 7.48 years (range, 17 to 64 years). Of all respondents, 29.4% were men. Of the staff surveyed, 43.2% had stress reaction syndrome. The highest prevalence of psychological distress was OCS (37.5%), followed by somatization symptoms (33.3%), anxiety symptoms (31.6%), and depression symptoms (29.6%). Univariate analyses indicated that female subjects, middle aged subjects, subjects in the low income group, and subjects working in isolation wards were prone to experience psychological distress. Multiple logistic regression analysis showed “Reluctant to work or considered resignation” (odds ratio [OR], 5.192; 95%CI, 2.396–11.250; P &lt; .001), “Afraid to go home because of fear of infecting family” (OR, 2.099; 95%CI, 1.299–3.391; P = .002) “Uncertainty about frequent modification of infection and control procedures” (OR, 1.583; 95%CI, 1.061–2.363; P = .025), and“Social support” (OR, 1.754; 95%CI, 1.041–2.956; P = .035) were correlated with psychological reactions. “Reluctant to work or considered resignation” and “Afraid to go home because of fear of infecting family” were associated with a higher risk of symptoms of Anxiety (OR, 3.622; 95% CI, 1.882–6.973; P &lt; .001; OR, 1.803; 95% CI, 1.069–3.039; P = .027), OCS (OR, 5.241; 95% CI, 2.545–10.793; P &lt; .001; OR, 1.999; 95% CI, 1.217–3.282; P = .006) and somatization (OR, 5.177; 95% CI, 2.595–10.329; P &lt; .001; OR, 1.749; 95% CI, 1.051–2.91; P = .031). “Stigmatization and rejection in neighborhood because of hospital work”, “Reluctant to work or considered resignation” and “Uncertainty about frequent modification of infection and control procedures” were associated with a higher risk of symptoms of Depression(OR, 2.297; 95% CI, 1.138–4.637; P = .020; OR, 3.134; 95% CI, 1.635–6.006; P = .001; OR, 1.645; 95% CI, 1.075–2.517; P = .022). Conclusions: Hospital staff showed different prevalence of psychological distress during the COVID-19 epidemic. Our study confirmed the severity of negative psychological distress on hospital staff and identified factors associated with negative psychological distress that can be used to provide valuable information for psychological interventions to improve the mental health of vulnerable groups during the COVID-19 epidemic.&quot;,&quot;publisher&quot;:&quot;W.B. Saunders&quot;,&quot;volume&quot;:&quot;103&quot;},&quot;isTemporary&quot;:false},{&quot;id&quot;:&quot;5506f5af-babf-3c3a-bdca-3cbe4320e612&quot;,&quot;itemData&quot;:{&quot;type&quot;:&quot;article&quot;,&quot;id&quot;:&quot;5506f5af-babf-3c3a-bdca-3cbe4320e612&quot;,&quot;title&quot;:&quot;Stigma related to COVID-19 infection: Are the Health Care Workers stigmatizing their own colleagues?&quot;,&quot;author&quot;:[{&quot;family&quot;:&quot;Grover&quot;,&quot;given&quot;:&quot;Sandeep&quot;,&quot;parse-names&quot;:false,&quot;dropping-particle&quot;:&quot;&quot;,&quot;non-dropping-particle&quot;:&quot;&quot;},{&quot;family&quot;:&quot;Singh&quot;,&quot;given&quot;:&quot;Pranshu&quot;,&quot;parse-names&quot;:false,&quot;dropping-particle&quot;:&quot;&quot;,&quot;non-dropping-particle&quot;:&quot;&quot;},{&quot;family&quot;:&quot;Sahoo&quot;,&quot;given&quot;:&quot;Swapnajeet&quot;,&quot;parse-names&quot;:false,&quot;dropping-particle&quot;:&quot;&quot;,&quot;non-dropping-particle&quot;:&quot;&quot;},{&quot;family&quot;:&quot;Mehra&quot;,&quot;given&quot;:&quot;Aseem&quot;,&quot;parse-names&quot;:false,&quot;dropping-particle&quot;:&quot;&quot;,&quot;non-dropping-particle&quot;:&quot;&quot;}],&quot;container-title&quot;:&quot;Asian Journal of Psychiatry&quot;,&quot;container-title-short&quot;:&quot;Asian J Psychiatr&quot;,&quot;DOI&quot;:&quot;10.1016/j.ajp.2020.102381&quot;,&quot;ISSN&quot;:&quot;18762026&quot;,&quot;PMID&quot;:&quot;32882670&quot;,&quot;issued&quot;:{&quot;date-parts&quot;:[[2020,10,1]]},&quot;publisher&quot;:&quot;Elsevier B.V.&quot;,&quot;volume&quot;:&quot;53&quot;},&quot;isTemporary&quot;:false}]},{&quot;citationID&quot;:&quot;MENDELEY_CITATION_01287cfa-9a2e-40e7-bd31-9d32022ba235&quot;,&quot;properties&quot;:{&quot;noteIndex&quot;:0},&quot;isEdited&quot;:false,&quot;manualOverride&quot;:{&quot;isManuallyOverridden&quot;:false,&quot;citeprocText&quot;:&quot;(39)&quot;,&quot;manualOverrideText&quot;:&quot;&quot;},&quot;citationTag&quot;:&quot;MENDELEY_CITATION_v3_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&quot;,&quot;citationItems&quot;:[{&quot;id&quot;:&quot;af689e7c-4d5b-329a-9168-dfed3ad263e7&quot;,&quot;itemData&quot;:{&quot;type&quot;:&quot;article&quot;,&quot;id&quot;:&quot;af689e7c-4d5b-329a-9168-dfed3ad263e7&quot;,&quot;title&quot;:&quot;Self-report measures of medication adherence behavior: recommendations on optimal use&quot;,&quot;author&quot;:[{&quot;family&quot;:&quot;Stirratt&quot;,&quot;given&quot;:&quot;Michael J.&quot;,&quot;parse-names&quot;:false,&quot;dropping-particle&quot;:&quot;&quot;,&quot;non-dropping-particle&quot;:&quot;&quot;},{&quot;family&quot;:&quot;Dunbar-Jacob&quot;,&quot;given&quot;:&quot;Jacqueline&quot;,&quot;parse-names&quot;:false,&quot;dropping-particle&quot;:&quot;&quot;,&quot;non-dropping-particle&quot;:&quot;&quot;},{&quot;family&quot;:&quot;Crane&quot;,&quot;given&quot;:&quot;Heidi M.&quot;,&quot;parse-names&quot;:false,&quot;dropping-particle&quot;:&quot;&quot;,&quot;non-dropping-particle&quot;:&quot;&quot;},{&quot;family&quot;:&quot;Simoni&quot;,&quot;given&quot;:&quot;Jane M.&quot;,&quot;parse-names&quot;:false,&quot;dropping-particle&quot;:&quot;&quot;,&quot;non-dropping-particle&quot;:&quot;&quot;},{&quot;family&quot;:&quot;Czajkowski&quot;,&quot;given&quot;:&quot;Susan&quot;,&quot;parse-names&quot;:false,&quot;dropping-particle&quot;:&quot;&quot;,&quot;non-dropping-particle&quot;:&quot;&quot;},{&quot;family&quot;:&quot;Hilliard&quot;,&quot;given&quot;:&quot;Marisa E.&quot;,&quot;parse-names&quot;:false,&quot;dropping-particle&quot;:&quot;&quot;,&quot;non-dropping-particle&quot;:&quot;&quot;},{&quot;family&quot;:&quot;Aikens&quot;,&quot;given&quot;:&quot;James E.&quot;,&quot;parse-names&quot;:false,&quot;dropping-particle&quot;:&quot;&quot;,&quot;non-dropping-particle&quot;:&quot;&quot;},{&quot;family&quot;:&quot;Hunter&quot;,&quot;given&quot;:&quot;Christine M.&quot;,&quot;parse-names&quot;:false,&quot;dropping-particle&quot;:&quot;&quot;,&quot;non-dropping-particle&quot;:&quot;&quot;},{&quot;family&quot;:&quot;Velligan&quot;,&quot;given&quot;:&quot;Dawn I.&quot;,&quot;parse-names&quot;:false,&quot;dropping-particle&quot;:&quot;&quot;,&quot;non-dropping-particle&quot;:&quot;&quot;},{&quot;family&quot;:&quot;Huntley&quot;,&quot;given&quot;:&quot;Kristen&quot;,&quot;parse-names&quot;:false,&quot;dropping-particle&quot;:&quot;&quot;,&quot;non-dropping-particle&quot;:&quot;&quot;},{&quot;family&quot;:&quot;Ogedegbe&quot;,&quot;given&quot;:&quot;Gbenga&quot;,&quot;parse-names&quot;:false,&quot;dropping-particle&quot;:&quot;&quot;,&quot;non-dropping-particle&quot;:&quot;&quot;},{&quot;family&quot;:&quot;Rand&quot;,&quot;given&quot;:&quot;Cynthia S.&quot;,&quot;parse-names&quot;:false,&quot;dropping-particle&quot;:&quot;&quot;,&quot;non-dropping-particle&quot;:&quot;&quot;},{&quot;family&quot;:&quot;Schron&quot;,&quot;given&quot;:&quot;Eleanor&quot;,&quot;parse-names&quot;:false,&quot;dropping-particle&quot;:&quot;&quot;,&quot;non-dropping-particle&quot;:&quot;&quot;},{&quot;family&quot;:&quot;Nilsen&quot;,&quot;given&quot;:&quot;Wendy J.&quot;,&quot;parse-names&quot;:false,&quot;dropping-particle&quot;:&quot;&quot;,&quot;non-dropping-particle&quot;:&quot;&quot;}],&quot;container-title&quot;:&quot;Translational Behavioral Medicine&quot;,&quot;container-title-short&quot;:&quot;Transl Behav Med&quot;,&quot;DOI&quot;:&quot;10.1007/s13142-015-0315-2&quot;,&quot;ISSN&quot;:&quot;16139860&quot;,&quot;issued&quot;:{&quot;date-parts&quot;:[[2015,12,1]]},&quot;page&quot;:&quot;470-482&quot;,&quot;abstract&quot;:&quot;Medication adherence plays an important role in optimizing the outcomes of many treatment and preventive regimens in chronic illness. Self-report is the most common method for assessing adherence behavior in research and clinical care, but there are questions about its validity and precision. The NIH Adherence Network assembled a panel of adherence research experts working across various chronic illnesses to review self-report medication adherence measures and research on their validity. Self-report medication adherence measures vary substantially in their question phrasing, recall periods, and response items. Self-reports tend to overestimate adherence behavior compared with other assessment methods and generally have high specificity but low sensitivity. Most evidence indicates that self-report adherence measures show moderate correspondence to other adherence measures and can significantly predict clinical outcomes. The quality of self-report adherence measures may be enhanced through efforts to use validated scales, assess the proper construct, improve estimation, facilitate recall, reduce social desirability bias, and employ technologic delivery. Self-report medication adherence measures can provide actionable information despite their limitations. They are preferred when speed, efficiency, and low-cost measures are required, as is often the case in clinical care.&quot;,&quot;publisher&quot;:&quot;Springer New York LLC&quot;,&quot;issue&quot;:&quot;4&quot;,&quot;volume&quot;:&quot;5&quot;},&quot;isTemporary&quot;:false}]},{&quot;citationID&quot;:&quot;MENDELEY_CITATION_699a6847-4567-4c99-a6a7-7487fddb7d67&quot;,&quot;properties&quot;:{&quot;noteIndex&quot;:0},&quot;isEdited&quot;:false,&quot;manualOverride&quot;:{&quot;isManuallyOverridden&quot;:false,&quot;citeprocText&quot;:&quot;(13,34,40,41)&quot;,&quot;manualOverrideText&quot;:&quot;&quot;},&quot;citationTag&quot;:&quot;MENDELEY_CITATION_v3_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&quot;,&quot;citationItems&quot;:[{&quot;id&quot;:&quot;3a7f2682-9af9-3c4c-978b-9e730e91a540&quot;,&quot;itemData&quot;:{&quot;type&quot;:&quot;article-journal&quot;,&quot;id&quot;:&quot;3a7f2682-9af9-3c4c-978b-9e730e91a540&quot;,&quot;title&quot;:&quot;Public health workforce burnout in the covid-19 response in the u.s.&quot;,&quot;author&quot;:[{&quot;family&quot;:&quot;Stone&quot;,&quot;given&quot;:&quot;Kahler W.&quot;,&quot;parse-names&quot;:false,&quot;dropping-particle&quot;:&quot;&quot;,&quot;non-dropping-particle&quot;:&quot;&quot;},{&quot;family&quot;:&quot;Kintziger&quot;,&quot;given&quot;:&quot;Kristina W.&quot;,&quot;parse-names&quot;:false,&quot;dropping-particle&quot;:&quot;&quot;,&quot;non-dropping-particle&quot;:&quot;&quot;},{&quot;family&quot;:&quot;Jagger&quot;,&quot;given&quot;:&quot;Meredith A.&quot;,&quot;parse-names&quot;:false,&quot;dropping-particle&quot;:&quot;&quot;,&quot;non-dropping-particle&quot;:&quot;&quot;},{&quot;family&quot;:&quot;Horney&quot;,&quot;given&quot;:&quot;Jennifer 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84369&quot;,&quot;ISSN&quot;:&quot;16604601&quot;,&quot;PMID&quot;:&quot;33924084&quot;,&quot;issued&quot;:{&quot;date-parts&quot;:[[2021,4,2]]},&quot;abstract&quot;:&quot;While the health impacts of the COVID-19 pandemic on frontline health care workers have been well described, the effects of the COVID-19 response on the U.S. public health workforce, which has been impacted by the prolonged public health response to the pandemic, has not been adequately characterized. A cross-sectional survey of public health professionals was conducted to assess mental and physical health, risk and protective factors for burnout, and short-and longterm career decisions during the pandemic response. The survey was completed online using the Qualtrics survey platform. Descriptive statistics and prevalence ratios (95% confidence intervals) were calculated. Among responses received from 23 August and 11 September 2020, 66.2% of public health workers reported burnout. Those with more work experience (1–4 vs. &lt;1 years: prevalence ratio (PR) = 1.90, 95% confidence interval (CI) = 1.08−3.36; 5–9 vs. &lt;1 years: PR = 1.89, CI = 1.07−3.34) or working in academic settings (vs. practice: PR = 1.31, CI = 1.08–1.58) were most likely to report burnout. As of September 2020, 23.6% fewer respondents planned to remain in the U.S. public health workforce for three or more years compared to their retrospectively reported January 2020 plans. A large-scale public health emergency response places unsustainable burdens on an already underfunded and understaffed public health workforce. Pandemic-related burnout threatens the U.S. public health workforce’s future when many challenges related to the ongoing COVID-19 response remain unaddressed.&quot;,&quot;publisher&quot;:&quot;MDPI&quot;,&quot;issue&quot;:&quot;8&quot;,&quot;volume&quot;:&quot;18&quot;},&quot;isTemporary&quot;:false},{&quot;id&quot;:&quot;ab1ac44e-aaa5-30e8-bab4-dbc7de15abac&quot;,&quot;itemData&quot;:{&quot;type&quot;:&quot;article&quot;,&quot;id&quot;:&quot;ab1ac44e-aaa5-30e8-bab4-dbc7de15abac&quot;,&quot;title&quot;:&quot;Mental health among healthcare personnel during COVID-19 in Asia: A systematic review&quot;,&quot;author&quot;:[{&quot;family&quot;:&quot;Thatrimontrichai&quot;,&quot;given&quot;:&quot;Anucha&quot;,&quot;parse-names&quot;:false,&quot;dropping-particle&quot;:&quot;&quot;,&quot;non-dropping-particle&quot;:&quot;&quot;},{&quot;family&quot;:&quot;Weber&quot;,&quot;given&quot;:&quot;David J.&quot;,&quot;parse-names&quot;:false,&quot;dropping-particle&quot;:&quot;&quot;,&quot;non-dropping-particle&quot;:&quot;&quot;},{&quot;family&quot;:&quot;Apisarnthanarak&quot;,&quot;given&quot;:&quot;Anucha&quot;,&quot;parse-names&quot;:false,&quot;dropping-particle&quot;:&quot;&quot;,&quot;non-dropping-particle&quot;:&quot;&quot;}],&quot;container-title&quot;:&quot;Journal of the Formosan Medical Association&quot;,&quot;DOI&quot;:&quot;10.1016/j.jfma.2021.01.023&quot;,&quot;ISSN&quot;:&quot;18760821&quot;,&quot;PMID&quot;:&quot;33581962&quot;,&quot;issued&quot;:{&quot;date-parts&quot;:[[2021,6,1]]},&quot;page&quot;:&quot;1296-1304&quot;,&quot;abstract&quot;:&quot;The COVID-19 pandemic has been associated with an insidious wave of psychological stress among healthcare personnel (HCP) in Asia. Mental exhaustion, burnout, fear, depression, anxiety, insomnia, and psychological stress among HCPs have intensified a daunting challenge during the COVID-19 pandemic. The consequences of such stress may negatively impact patient and HCP safety. This review article reports the associations of mental health status attributed to the COVID-19 pandemic among HCP and their impact on patient safety, and infection prevention and control practices during pandemics.&quot;,&quot;publisher&quot;:&quot;Elsevier B.V.&quot;,&quot;issue&quot;:&quot;6&quot;,&quot;volume&quot;:&quot;120&quot;,&quot;container-title-short&quot;:&quot;&quot;},&quot;isTemporary&quot;:false},{&quot;id&quot;:&quot;251cca33-1f43-3002-b2f2-efa2e27c7b7c&quot;,&quot;itemData&quot;:{&quot;type&quot;:&quot;report&quot;,&quot;id&quot;:&quot;251cca33-1f43-3002-b2f2-efa2e27c7b7c&quot;,&quot;title&quot;:&quot;Impact on Essential Health Services The Independent Panel for Pandemic Preparedness and Response The Secretariat for the Independent Panel for Pandemic Preparedness and Response&quot;,&quot;issued&quot;:{&quot;date-parts&quot;:[[2021]]},&quot;container-title-short&quot;:&quot;&quot;},&quot;isTemporary&quot;:false},{&quot;id&quot;:&quot;1e57dbfc-f0c3-3ec9-90cb-40fba6d50ccd&quot;,&quot;itemData&quot;:{&quot;type&quot;:&quot;report&quot;,&quot;id&quot;:&quot;1e57dbfc-f0c3-3ec9-90cb-40fba6d50ccd&quot;,&quot;title&quot;:&quot;Burnout in Hospital-Based Healthcare Workers during COVID-19&quot;,&quot;author&quot;:[{&quot;family&quot;:&quot;Maunder&quot;,&quot;given&quot;:&quot;Robert G.&quot;,&quot;parse-names&quot;:false,&quot;dropping-particle&quot;:&quot;&quot;,&quot;non-dropping-particle&quot;:&quot;&quot;},{&quot;family&quot;:&quot;Heeney&quot;,&quot;given&quot;:&quot;Natalie D.&quot;,&quot;parse-names&quot;:false,&quot;dropping-particle&quot;:&quot;&quot;,&quot;non-dropping-particle&quot;:&quot;&quot;},{&quot;family&quot;:&quot;Strudwick&quot;,&quot;given&quot;:&quot;Gillian&quot;,&quot;parse-names&quot;:false,&quot;dropping-particle&quot;:&quot;&quot;,&quot;non-dropping-particle&quot;:&quot;&quot;},{&quot;family&quot;:&quot;Shin&quot;,&quot;given&quot;:&quot;Hwayeon Danielle&quot;,&quot;parse-names&quot;:false,&quot;dropping-particle&quot;:&quot;&quot;,&quot;non-dropping-particle&quot;:&quot;&quot;},{&quot;family&quot;:&quot;O'Neill&quot;,&quot;given&quot;:&quot;Braden&quot;,&quot;parse-names&quot;:false,&quot;dropping-particle&quot;:&quot;&quot;,&quot;non-dropping-particle&quot;:&quot;&quot;},{&quot;family&quot;:&quot;Young&quot;,&quot;given&quot;:&quot;Nancy&quot;,&quot;parse-names&quot;:false,&quot;dropping-particle&quot;:&quot;&quot;,&quot;non-dropping-particle&quot;:&quot;&quot;},{&quot;family&quot;:&quot;Jeffs&quot;,&quot;given&quot;:&quot;Lianne P.&quot;,&quot;parse-names&quot;:false,&quot;dropping-particle&quot;:&quot;&quot;,&quot;non-dropping-particle&quot;:&quot;&quot;},{&quot;family&quot;:&quot;Barrett&quot;,&quot;given&quot;:&quot;Kali&quot;,&quot;parse-names&quot;:false,&quot;dropping-particle&quot;:&quot;&quot;,&quot;non-dropping-particle&quot;:&quot;&quot;},{&quot;family&quot;:&quot;Bodmer&quot;,&quot;given&quot;:&quot;Nicolas S.&quot;,&quot;parse-names&quot;:false,&quot;dropping-particle&quot;:&quot;&quot;,&quot;non-dropping-particle&quot;:&quot;&quot;},{&quot;family&quot;:&quot;Born&quot;,&quot;given&quot;:&quot;Karen B.&quot;,&quot;parse-names&quot;:false,&quot;dropping-particle&quot;:&quot;&quot;,&quot;non-dropping-particle&quot;:&quot;&quot;},{&quot;family&quot;:&quot;Hopkins&quot;,&quot;given&quot;:&quot;Jessica&quot;,&quot;parse-names&quot;:false,&quot;dropping-particle&quot;:&quot;&quot;,&quot;non-dropping-particle&quot;:&quot;&quot;},{&quot;family&quot;:&quot;Jüni&quot;,&quot;given&quot;:&quot;Peter&quot;,&quot;parse-names&quot;:false,&quot;dropping-particle&quot;:&quot;&quot;,&quot;non-dropping-particle&quot;:&quot;&quot;},{&quot;family&quot;:&quot;Perkhun&quot;,&quot;given&quot;:&quot;Anna&quot;,&quot;parse-names&quot;:false,&quot;dropping-particle&quot;:&quot;&quot;,&quot;non-dropping-particle&quot;:&quot;&quot;},{&quot;family&quot;:&quot;Price&quot;,&quot;given&quot;:&quot;David J.&quot;,&quot;parse-names&quot;:false,&quot;dropping-particle&quot;:&quot;&quot;,&quot;non-dropping-particle&quot;:&quot;&quot;},{&quot;family&quot;:&quot;Razak&quot;,&quot;given&quot;:&quot;Fahad&quot;,&quot;parse-names&quot;:false,&quot;dropping-particle&quot;:&quot;&quot;,&quot;non-dropping-particle&quot;:&quot;&quot;},{&quot;family&quot;:&quot;Mushquash&quot;,&quot;given&quot;:&quot;Christopher J.&quot;,&quot;parse-names&quot;:false,&quot;dropping-particle&quot;:&quot;&quot;,&quot;non-dropping-particle&quot;:&quot;&quot;},{&quot;family&quot;:&quot;Mah&quot;,&quot;given&quot;:&quot;Linda&quot;,&quot;parse-names&quot;:false,&quot;dropping-particle&quot;:&quot;&quot;,&quot;non-dropping-particle&quot;:&quot;&quot;}],&quot;DOI&quot;:&quot;10.47326/ocsat.2021.02.46.1.0&quot;,&quot;URL&quot;:&quot;https://covid19-sciencetable.ca/sciencebrief/burnout-in-hospital-based-healthcare-workers-during-covid-19&quot;,&quot;issued&quot;:{&quot;date-parts&quot;:[[2021,10,7]]},&quot;container-title-short&quot;:&quot;&quot;},&quot;isTemporary&quot;:false}]},{&quot;citationID&quot;:&quot;MENDELEY_CITATION_03af9a64-3576-4c34-8082-38395f5968e9&quot;,&quot;properties&quot;:{&quot;noteIndex&quot;:0},&quot;isEdited&quot;:false,&quot;manualOverride&quot;:{&quot;isManuallyOverridden&quot;:false,&quot;citeprocText&quot;:&quot;(42)&quot;,&quot;manualOverrideText&quot;:&quot;&quot;},&quot;citationTag&quot;:&quot;MENDELEY_CITATION_v3_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&quot;,&quot;citationItems&quot;:[{&quot;id&quot;:&quot;a91d43a8-cd60-3834-9ac8-c55d1ac5bad9&quot;,&quot;itemData&quot;:{&quot;type&quot;:&quot;article&quot;,&quot;id&quot;:&quot;a91d43a8-cd60-3834-9ac8-c55d1ac5bad9&quot;,&quot;title&quot;:&quot;Evidence relating health care provider burnout and quality of care a systematic review and meta-analysis&quot;,&quot;author&quot;:[{&quot;family&quot;:&quot;Tawfik&quot;,&quot;given&quot;:&quot;Daniel S.&quot;,&quot;parse-names&quot;:false,&quot;dropping-particle&quot;:&quot;&quot;,&quot;non-dropping-particle&quot;:&quot;&quot;},{&quot;family&quot;:&quot;Scheid&quot;,&quot;given&quot;:&quot;Annette&quot;,&quot;parse-names&quot;:false,&quot;dropping-particle&quot;:&quot;&quot;,&quot;non-dropping-particle&quot;:&quot;&quot;},{&quot;family&quot;:&quot;Profit&quot;,&quot;given&quot;:&quot;Jochen&quot;,&quot;parse-names&quot;:false,&quot;dropping-particle&quot;:&quot;&quot;,&quot;non-dropping-particle&quot;:&quot;&quot;},{&quot;family&quot;:&quot;Shanafelt&quot;,&quot;given&quot;:&quot;Tait&quot;,&quot;parse-names&quot;:false,&quot;dropping-particle&quot;:&quot;&quot;,&quot;non-dropping-particle&quot;:&quot;&quot;},{&quot;family&quot;:&quot;Trockel&quot;,&quot;given&quot;:&quot;Mickey&quot;,&quot;parse-names&quot;:false,&quot;dropping-particle&quot;:&quot;&quot;,&quot;non-dropping-particle&quot;:&quot;&quot;},{&quot;family&quot;:&quot;Adair&quot;,&quot;given&quot;:&quot;Kathryn C.&quot;,&quot;parse-names&quot;:false,&quot;dropping-particle&quot;:&quot;&quot;,&quot;non-dropping-particle&quot;:&quot;&quot;},{&quot;family&quot;:&quot;Bryan Sexton&quot;,&quot;given&quot;:&quot;J.&quot;,&quot;parse-names&quot;:false,&quot;dropping-particle&quot;:&quot;&quot;,&quot;non-dropping-particle&quot;:&quot;&quot;},{&quot;family&quot;:&quot;Ioannidis&quot;,&quot;given&quot;:&quot;John P.A.&quot;,&quot;parse-names&quot;:false,&quot;dropping-particle&quot;:&quot;&quot;,&quot;non-dropping-particle&quot;:&quot;&quot;}],&quot;container-title&quot;:&quot;Annals of Internal Medicine&quot;,&quot;container-title-short&quot;:&quot;Ann Intern Med&quot;,&quot;DOI&quot;:&quot;10.7326/M19-1152&quot;,&quot;ISSN&quot;:&quot;15393704&quot;,&quot;PMID&quot;:&quot;31590181&quot;,&quot;issued&quot;:{&quot;date-parts&quot;:[[2019,10,15]]},&quot;page&quot;:&quot;555-567&quot;,&quot;abstract&quot;:&quot;Background: Whether health care provider burnout contributes to lower quality of patient care is unclear. Purpose: To estimate the overall relationship between burnout and quality of care and to evaluate whether published studies provide exaggerated estimates of this relationship. Data Sources: MEDLINE, PsycINFO, Health and Psychosocial Instruments (EBSCO), Mental Measurements Yearbook (EBSCO), EMBASE (Elsevier), and Web of Science (Clarivate Analytics), with no language restrictions, from inception through 28 May 2019. Study Selection: Peer-reviewed publications, in any language, quantifying health care provider burnout in relation to quality of patient care. Data Extraction: 2 reviewers independently selected studies, extracted measures of association of burnout and quality of care, and assessed potential bias by using the Ioannidis (excess significance) and Egger (small-study effect) tests. Data Synthesis: A total of 11 703 citations were identified, from which 123 publications with 142 study populations encompassing 241 553 health care providers were selected. Quality-of-care outcomes were grouped into 5 categories: best practices (n = 14), communication (n = 5), medical errors (n = 32), patient outcomes (n = 17), and quality and safety (n = 74). Relations between burnout and quality of care were highly heterogeneous (I2 = 93.4% to 98.8%). Of 114 unique burnout- quality combinations, 58 indicated burnout related to poor-quality care, 6 indicated burnout related to high-quality care, and 50 showed no significant effect. Excess significance was apparent (73% of studies observed vs. 62% predicted to have statistically significant results; P = 0.011). This indicator of potential bias was most prominent for the least-rigorous quality measures of best practices and quality and safety. Limitation: Studies were primarily observational; neither causality nor directionality could be determined. Conclusion: Burnout in health care professionals frequently is associated with poor-quality care in the published literature. The true effect size may be smaller than reported. Future studies should prespecify outcomes to reduce the risk for exaggerated effect size estimates.&quot;,&quot;publisher&quot;:&quot;American College of Physicians&quot;,&quot;issue&quot;:&quot;8&quot;,&quot;volume&quot;:&quot;171&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918D83-679F-4826-A299-56BC35B15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7400</Words>
  <Characters>42184</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ete.h@outlook.com</dc:creator>
  <cp:keywords/>
  <dc:description/>
  <cp:lastModifiedBy>admas abera</cp:lastModifiedBy>
  <cp:revision>2</cp:revision>
  <dcterms:created xsi:type="dcterms:W3CDTF">2024-08-05T12:03:00Z</dcterms:created>
  <dcterms:modified xsi:type="dcterms:W3CDTF">2024-08-05T12:03:00Z</dcterms:modified>
</cp:coreProperties>
</file>